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1D5BD" w14:textId="77777777" w:rsidR="008F0310" w:rsidRDefault="008F0310" w:rsidP="005C68C4">
      <w:pPr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14:paraId="0A0EF337" w14:textId="3BBB60C0" w:rsidR="005C68C4" w:rsidRPr="006A011D" w:rsidRDefault="005C68C4" w:rsidP="005C68C4">
      <w:pPr>
        <w:jc w:val="both"/>
        <w:rPr>
          <w:rFonts w:ascii="Times New Roman" w:hAnsi="Times New Roman"/>
          <w:bCs/>
          <w:sz w:val="24"/>
          <w:szCs w:val="24"/>
        </w:rPr>
      </w:pPr>
      <w:r w:rsidRPr="003F3C8E">
        <w:rPr>
          <w:rFonts w:ascii="Times New Roman" w:hAnsi="Times New Roman"/>
          <w:b/>
          <w:sz w:val="24"/>
          <w:szCs w:val="24"/>
        </w:rPr>
        <w:t xml:space="preserve">Supplemental Table </w:t>
      </w:r>
      <w:r w:rsidR="00D63947">
        <w:rPr>
          <w:rFonts w:ascii="Times New Roman" w:hAnsi="Times New Roman"/>
          <w:b/>
          <w:sz w:val="24"/>
          <w:szCs w:val="24"/>
        </w:rPr>
        <w:t>2</w:t>
      </w:r>
      <w:r w:rsidRPr="003F3C8E">
        <w:rPr>
          <w:rFonts w:ascii="Times New Roman" w:hAnsi="Times New Roman"/>
          <w:b/>
          <w:sz w:val="24"/>
          <w:szCs w:val="24"/>
        </w:rPr>
        <w:t xml:space="preserve">. </w:t>
      </w:r>
      <w:r w:rsidR="002E7961">
        <w:rPr>
          <w:rFonts w:ascii="Times New Roman" w:hAnsi="Times New Roman"/>
          <w:bCs/>
          <w:sz w:val="24"/>
          <w:szCs w:val="24"/>
        </w:rPr>
        <w:t xml:space="preserve">Types and </w:t>
      </w:r>
      <w:r w:rsidR="008C09FF">
        <w:rPr>
          <w:rFonts w:ascii="Times New Roman" w:hAnsi="Times New Roman"/>
          <w:bCs/>
          <w:sz w:val="24"/>
          <w:szCs w:val="24"/>
        </w:rPr>
        <w:t xml:space="preserve">functions of </w:t>
      </w:r>
      <w:r w:rsidR="00555617">
        <w:rPr>
          <w:rFonts w:ascii="Times New Roman" w:hAnsi="Times New Roman"/>
          <w:bCs/>
          <w:sz w:val="24"/>
          <w:szCs w:val="24"/>
        </w:rPr>
        <w:t>agricultural adjuvants</w:t>
      </w:r>
      <w:r w:rsidR="00FA72D5">
        <w:rPr>
          <w:rFonts w:ascii="Times New Roman" w:hAnsi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7044"/>
      </w:tblGrid>
      <w:tr w:rsidR="00E45AB0" w14:paraId="0E8D422A" w14:textId="77777777" w:rsidTr="00F84048">
        <w:trPr>
          <w:trHeight w:val="20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7A952858" w14:textId="1844408F" w:rsidR="00E45AB0" w:rsidRDefault="00E45AB0" w:rsidP="005D42B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djuvant type</w:t>
            </w:r>
          </w:p>
        </w:tc>
        <w:tc>
          <w:tcPr>
            <w:tcW w:w="7044" w:type="dxa"/>
            <w:tcBorders>
              <w:top w:val="single" w:sz="4" w:space="0" w:color="auto"/>
              <w:bottom w:val="single" w:sz="4" w:space="0" w:color="auto"/>
            </w:tcBorders>
          </w:tcPr>
          <w:p w14:paraId="4739ADFB" w14:textId="5B4E55DC" w:rsidR="00E45AB0" w:rsidRDefault="00E45AB0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unction</w:t>
            </w:r>
          </w:p>
        </w:tc>
      </w:tr>
      <w:tr w:rsidR="00E45AB0" w14:paraId="2A55F272" w14:textId="77777777" w:rsidTr="00F84048">
        <w:trPr>
          <w:trHeight w:val="20"/>
        </w:trPr>
        <w:tc>
          <w:tcPr>
            <w:tcW w:w="2316" w:type="dxa"/>
            <w:tcBorders>
              <w:top w:val="single" w:sz="4" w:space="0" w:color="auto"/>
            </w:tcBorders>
          </w:tcPr>
          <w:p w14:paraId="5C3002C6" w14:textId="7A6A8FB7" w:rsidR="00E45AB0" w:rsidRPr="00A275CA" w:rsidRDefault="00E45AB0" w:rsidP="00CA1D4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rfactant</w:t>
            </w:r>
          </w:p>
        </w:tc>
        <w:tc>
          <w:tcPr>
            <w:tcW w:w="7044" w:type="dxa"/>
            <w:tcBorders>
              <w:top w:val="single" w:sz="4" w:space="0" w:color="auto"/>
            </w:tcBorders>
          </w:tcPr>
          <w:p w14:paraId="1FE98360" w14:textId="77777777" w:rsidR="00E45AB0" w:rsidRDefault="002D4DA5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4DA5">
              <w:rPr>
                <w:rFonts w:ascii="Times New Roman" w:hAnsi="Times New Roman"/>
                <w:sz w:val="24"/>
                <w:szCs w:val="24"/>
              </w:rPr>
              <w:t xml:space="preserve">Reduce </w:t>
            </w:r>
            <w:r w:rsidR="00413CC3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2D4DA5">
              <w:rPr>
                <w:rFonts w:ascii="Times New Roman" w:hAnsi="Times New Roman"/>
                <w:sz w:val="24"/>
                <w:szCs w:val="24"/>
              </w:rPr>
              <w:t>surface tension of water, improving coverage and penetration</w:t>
            </w:r>
            <w:r w:rsidR="00C63043">
              <w:rPr>
                <w:rFonts w:ascii="Times New Roman" w:hAnsi="Times New Roman"/>
                <w:sz w:val="24"/>
                <w:szCs w:val="24"/>
              </w:rPr>
              <w:t xml:space="preserve"> of the active ingredient</w:t>
            </w:r>
            <w:r w:rsidR="00413CC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38E744A4" w14:textId="4A2B4E60" w:rsidR="00B0093E" w:rsidRPr="00A275CA" w:rsidRDefault="00B0093E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5AB0" w14:paraId="7BD61C85" w14:textId="77777777" w:rsidTr="00F84048">
        <w:trPr>
          <w:trHeight w:val="20"/>
        </w:trPr>
        <w:tc>
          <w:tcPr>
            <w:tcW w:w="2316" w:type="dxa"/>
          </w:tcPr>
          <w:p w14:paraId="3E42BFA1" w14:textId="65184D53" w:rsidR="00E45AB0" w:rsidRPr="00A275CA" w:rsidRDefault="00E45AB0" w:rsidP="00CA1D4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ulsifier</w:t>
            </w:r>
          </w:p>
        </w:tc>
        <w:tc>
          <w:tcPr>
            <w:tcW w:w="7044" w:type="dxa"/>
          </w:tcPr>
          <w:p w14:paraId="07CBD743" w14:textId="2EF7493F" w:rsidR="00E45AB0" w:rsidRDefault="002D4DA5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4DA5">
              <w:rPr>
                <w:rFonts w:ascii="Times New Roman" w:hAnsi="Times New Roman"/>
                <w:sz w:val="24"/>
                <w:szCs w:val="24"/>
              </w:rPr>
              <w:t xml:space="preserve">Allow oil-based products to mix </w:t>
            </w:r>
            <w:r w:rsidR="001F189F">
              <w:rPr>
                <w:rFonts w:ascii="Times New Roman" w:hAnsi="Times New Roman"/>
                <w:sz w:val="24"/>
                <w:szCs w:val="24"/>
              </w:rPr>
              <w:t xml:space="preserve">efficiently </w:t>
            </w:r>
            <w:r w:rsidRPr="002D4DA5">
              <w:rPr>
                <w:rFonts w:ascii="Times New Roman" w:hAnsi="Times New Roman"/>
                <w:sz w:val="24"/>
                <w:szCs w:val="24"/>
              </w:rPr>
              <w:t>with water</w:t>
            </w:r>
            <w:r w:rsidR="00B0093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21BE5084" w14:textId="5EDA2F19" w:rsidR="00B0093E" w:rsidRPr="00A275CA" w:rsidRDefault="00B0093E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5AB0" w14:paraId="474C74ED" w14:textId="77777777" w:rsidTr="00F84048">
        <w:trPr>
          <w:trHeight w:val="20"/>
        </w:trPr>
        <w:tc>
          <w:tcPr>
            <w:tcW w:w="2316" w:type="dxa"/>
          </w:tcPr>
          <w:p w14:paraId="60111B91" w14:textId="705B4E14" w:rsidR="00E45AB0" w:rsidRPr="00A275CA" w:rsidRDefault="00E45AB0" w:rsidP="00CA1D4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rift Control Agent</w:t>
            </w:r>
          </w:p>
        </w:tc>
        <w:tc>
          <w:tcPr>
            <w:tcW w:w="7044" w:type="dxa"/>
          </w:tcPr>
          <w:p w14:paraId="036D35A9" w14:textId="01546858" w:rsidR="00E45AB0" w:rsidRDefault="002D4DA5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4DA5">
              <w:rPr>
                <w:rFonts w:ascii="Times New Roman" w:hAnsi="Times New Roman"/>
                <w:sz w:val="24"/>
                <w:szCs w:val="24"/>
              </w:rPr>
              <w:t xml:space="preserve">Reduce </w:t>
            </w:r>
            <w:r w:rsidR="00EF1854" w:rsidRPr="002D4DA5">
              <w:rPr>
                <w:rFonts w:ascii="Times New Roman" w:hAnsi="Times New Roman"/>
                <w:sz w:val="24"/>
                <w:szCs w:val="24"/>
              </w:rPr>
              <w:t>the drift</w:t>
            </w:r>
            <w:r w:rsidRPr="002D4DA5">
              <w:rPr>
                <w:rFonts w:ascii="Times New Roman" w:hAnsi="Times New Roman"/>
                <w:sz w:val="24"/>
                <w:szCs w:val="24"/>
              </w:rPr>
              <w:t xml:space="preserve"> of products during application, improving efficacy and reduc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D4DA5">
              <w:rPr>
                <w:rFonts w:ascii="Times New Roman" w:hAnsi="Times New Roman"/>
                <w:sz w:val="24"/>
                <w:szCs w:val="24"/>
              </w:rPr>
              <w:t>environmental impact</w:t>
            </w:r>
            <w:r w:rsidR="00413CC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0B5B7042" w14:textId="3042D8F2" w:rsidR="00B0093E" w:rsidRPr="00A275CA" w:rsidRDefault="00B0093E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5AB0" w14:paraId="27F69A65" w14:textId="77777777" w:rsidTr="00F84048">
        <w:trPr>
          <w:trHeight w:val="20"/>
        </w:trPr>
        <w:tc>
          <w:tcPr>
            <w:tcW w:w="2316" w:type="dxa"/>
          </w:tcPr>
          <w:p w14:paraId="5B2E8FA6" w14:textId="79CF48CD" w:rsidR="00E45AB0" w:rsidRPr="00A275CA" w:rsidRDefault="00E45AB0" w:rsidP="00CA1D4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 Adjuster</w:t>
            </w:r>
          </w:p>
        </w:tc>
        <w:tc>
          <w:tcPr>
            <w:tcW w:w="7044" w:type="dxa"/>
          </w:tcPr>
          <w:p w14:paraId="424A94A0" w14:textId="77777777" w:rsidR="00E45AB0" w:rsidRDefault="002D4DA5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D4DA5">
              <w:rPr>
                <w:rFonts w:ascii="Times New Roman" w:hAnsi="Times New Roman"/>
                <w:sz w:val="24"/>
                <w:szCs w:val="24"/>
              </w:rPr>
              <w:t>Adjust the pH of the spray solution to ensure optimal performance of t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D4DA5">
              <w:rPr>
                <w:rFonts w:ascii="Times New Roman" w:hAnsi="Times New Roman"/>
                <w:sz w:val="24"/>
                <w:szCs w:val="24"/>
              </w:rPr>
              <w:t>product</w:t>
            </w:r>
            <w:r w:rsidR="00413CC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2449AE32" w14:textId="115CCD76" w:rsidR="00B0093E" w:rsidRPr="00A275CA" w:rsidRDefault="00B0093E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5AB0" w14:paraId="3F0E8306" w14:textId="77777777" w:rsidTr="00F84048">
        <w:trPr>
          <w:trHeight w:val="20"/>
        </w:trPr>
        <w:tc>
          <w:tcPr>
            <w:tcW w:w="2316" w:type="dxa"/>
          </w:tcPr>
          <w:p w14:paraId="3A8DE82A" w14:textId="2028E446" w:rsidR="00E45AB0" w:rsidRPr="00A275CA" w:rsidRDefault="00E45AB0" w:rsidP="00CA1D4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foaming Agent</w:t>
            </w:r>
          </w:p>
        </w:tc>
        <w:tc>
          <w:tcPr>
            <w:tcW w:w="7044" w:type="dxa"/>
          </w:tcPr>
          <w:p w14:paraId="04CEC2D7" w14:textId="77777777" w:rsidR="00E45AB0" w:rsidRDefault="001A2657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A2657">
              <w:rPr>
                <w:rFonts w:ascii="Times New Roman" w:hAnsi="Times New Roman"/>
                <w:sz w:val="24"/>
                <w:szCs w:val="24"/>
              </w:rPr>
              <w:t>Prevent the formation of foam during mixing and application of products</w:t>
            </w:r>
            <w:r w:rsidR="00413CC3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71105411" w14:textId="2B4F0418" w:rsidR="00B0093E" w:rsidRPr="00A275CA" w:rsidRDefault="00B0093E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5AB0" w14:paraId="13FC4C1A" w14:textId="77777777" w:rsidTr="00F84048">
        <w:trPr>
          <w:trHeight w:val="20"/>
        </w:trPr>
        <w:tc>
          <w:tcPr>
            <w:tcW w:w="2316" w:type="dxa"/>
          </w:tcPr>
          <w:p w14:paraId="2AC5415E" w14:textId="5BCA1863" w:rsidR="00E45AB0" w:rsidRPr="00A275CA" w:rsidRDefault="00E45AB0" w:rsidP="00CA1D4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tting Agent</w:t>
            </w:r>
          </w:p>
        </w:tc>
        <w:tc>
          <w:tcPr>
            <w:tcW w:w="7044" w:type="dxa"/>
          </w:tcPr>
          <w:p w14:paraId="7BFA954E" w14:textId="77777777" w:rsidR="00E45AB0" w:rsidRDefault="00413CC3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3CC3">
              <w:rPr>
                <w:rFonts w:ascii="Times New Roman" w:hAnsi="Times New Roman"/>
                <w:sz w:val="24"/>
                <w:szCs w:val="24"/>
              </w:rPr>
              <w:t>Improve the wetting and spreading of the product solution on plant surface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6C6971DC" w14:textId="58E6DA3C" w:rsidR="00B0093E" w:rsidRPr="00A275CA" w:rsidRDefault="00B0093E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5AB0" w14:paraId="54C8A50A" w14:textId="77777777" w:rsidTr="00F84048">
        <w:trPr>
          <w:trHeight w:val="20"/>
        </w:trPr>
        <w:tc>
          <w:tcPr>
            <w:tcW w:w="2316" w:type="dxa"/>
          </w:tcPr>
          <w:p w14:paraId="51003B24" w14:textId="73166853" w:rsidR="00E45AB0" w:rsidRPr="00A275CA" w:rsidRDefault="00E45AB0" w:rsidP="00CA1D4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tibility Agent</w:t>
            </w:r>
          </w:p>
        </w:tc>
        <w:tc>
          <w:tcPr>
            <w:tcW w:w="7044" w:type="dxa"/>
          </w:tcPr>
          <w:p w14:paraId="0069971D" w14:textId="6C2B80E9" w:rsidR="00E45AB0" w:rsidRDefault="00413CC3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3CC3">
              <w:rPr>
                <w:rFonts w:ascii="Times New Roman" w:hAnsi="Times New Roman"/>
                <w:sz w:val="24"/>
                <w:szCs w:val="24"/>
              </w:rPr>
              <w:t xml:space="preserve">Ensure the compatibility of </w:t>
            </w:r>
            <w:r w:rsidR="008F0310">
              <w:rPr>
                <w:rFonts w:ascii="Times New Roman" w:hAnsi="Times New Roman"/>
                <w:sz w:val="24"/>
                <w:szCs w:val="24"/>
              </w:rPr>
              <w:t>the</w:t>
            </w:r>
            <w:r w:rsidRPr="00413CC3">
              <w:rPr>
                <w:rFonts w:ascii="Times New Roman" w:hAnsi="Times New Roman"/>
                <w:sz w:val="24"/>
                <w:szCs w:val="24"/>
              </w:rPr>
              <w:t xml:space="preserve"> product and adjuvant when mix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3CC3">
              <w:rPr>
                <w:rFonts w:ascii="Times New Roman" w:hAnsi="Times New Roman"/>
                <w:sz w:val="24"/>
                <w:szCs w:val="24"/>
              </w:rPr>
              <w:t>together</w:t>
            </w:r>
            <w:r w:rsidR="00B0093E"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10E9A8AD" w14:textId="39748C3A" w:rsidR="00B0093E" w:rsidRPr="00A275CA" w:rsidRDefault="00B0093E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45AB0" w14:paraId="2AAAB996" w14:textId="77777777" w:rsidTr="00F84048">
        <w:trPr>
          <w:trHeight w:val="20"/>
        </w:trPr>
        <w:tc>
          <w:tcPr>
            <w:tcW w:w="2316" w:type="dxa"/>
          </w:tcPr>
          <w:p w14:paraId="30704B13" w14:textId="554CC804" w:rsidR="00E45AB0" w:rsidRPr="00A275CA" w:rsidRDefault="00E45AB0" w:rsidP="00CA1D4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nk Cleaner</w:t>
            </w:r>
          </w:p>
        </w:tc>
        <w:tc>
          <w:tcPr>
            <w:tcW w:w="7044" w:type="dxa"/>
          </w:tcPr>
          <w:p w14:paraId="5EFCD498" w14:textId="69CF22E4" w:rsidR="00E45AB0" w:rsidRPr="00A275CA" w:rsidRDefault="00413CC3" w:rsidP="00F524F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3CC3">
              <w:rPr>
                <w:rFonts w:ascii="Times New Roman" w:hAnsi="Times New Roman"/>
                <w:sz w:val="24"/>
                <w:szCs w:val="24"/>
              </w:rPr>
              <w:t>Clean the spray equipment and remove any product residue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00EE3A5A" w14:textId="77777777" w:rsidR="00AC7C30" w:rsidRDefault="00AC7C30" w:rsidP="00AB325C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46694C6" w14:textId="77777777" w:rsidR="005C68C4" w:rsidRDefault="005C68C4" w:rsidP="00263C32">
      <w:pPr>
        <w:rPr>
          <w:rFonts w:ascii="Times New Roman" w:hAnsi="Times New Roman"/>
          <w:b/>
          <w:bCs/>
          <w:sz w:val="24"/>
          <w:szCs w:val="24"/>
        </w:rPr>
      </w:pPr>
    </w:p>
    <w:p w14:paraId="63AE5FAA" w14:textId="77777777" w:rsidR="00DC2E8B" w:rsidRDefault="00DC2E8B" w:rsidP="00AB325C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6059A02" w14:textId="77777777" w:rsidR="00DC2E8B" w:rsidRDefault="00DC2E8B" w:rsidP="00AB325C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B2906FF" w14:textId="77777777" w:rsidR="00991106" w:rsidRDefault="00991106" w:rsidP="00AB325C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429E0E9" w14:textId="77777777" w:rsidR="00991106" w:rsidRDefault="00991106" w:rsidP="00AB325C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E3723CB" w14:textId="77777777" w:rsidR="00991106" w:rsidRDefault="00991106" w:rsidP="00AB325C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5BDABCAC" w14:textId="77777777" w:rsidR="00991106" w:rsidRDefault="00991106" w:rsidP="00AB325C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7CFCF6D7" w14:textId="77777777" w:rsidR="00991106" w:rsidRDefault="00991106" w:rsidP="00AB325C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ED33D6B" w14:textId="77777777" w:rsidR="00991106" w:rsidRDefault="00991106" w:rsidP="00AB325C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A827F85" w14:textId="2B630442" w:rsidR="009C0C98" w:rsidRDefault="009C0C98" w:rsidP="00DA48D7"/>
    <w:sectPr w:rsidR="009C0C98" w:rsidSect="002D6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CA4559" w14:textId="77777777" w:rsidR="001C4A05" w:rsidRDefault="001C4A05" w:rsidP="00D9058F">
      <w:pPr>
        <w:spacing w:after="0" w:line="240" w:lineRule="auto"/>
      </w:pPr>
      <w:r>
        <w:separator/>
      </w:r>
    </w:p>
  </w:endnote>
  <w:endnote w:type="continuationSeparator" w:id="0">
    <w:p w14:paraId="5213C234" w14:textId="77777777" w:rsidR="001C4A05" w:rsidRDefault="001C4A05" w:rsidP="00D9058F">
      <w:pPr>
        <w:spacing w:after="0" w:line="240" w:lineRule="auto"/>
      </w:pPr>
      <w:r>
        <w:continuationSeparator/>
      </w:r>
    </w:p>
  </w:endnote>
  <w:endnote w:type="continuationNotice" w:id="1">
    <w:p w14:paraId="46FD2645" w14:textId="77777777" w:rsidR="001C4A05" w:rsidRDefault="001C4A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0C2D5B" w14:textId="77777777" w:rsidR="001C4A05" w:rsidRDefault="001C4A05" w:rsidP="00D9058F">
      <w:pPr>
        <w:spacing w:after="0" w:line="240" w:lineRule="auto"/>
      </w:pPr>
      <w:r>
        <w:separator/>
      </w:r>
    </w:p>
  </w:footnote>
  <w:footnote w:type="continuationSeparator" w:id="0">
    <w:p w14:paraId="5C828D55" w14:textId="77777777" w:rsidR="001C4A05" w:rsidRDefault="001C4A05" w:rsidP="00D9058F">
      <w:pPr>
        <w:spacing w:after="0" w:line="240" w:lineRule="auto"/>
      </w:pPr>
      <w:r>
        <w:continuationSeparator/>
      </w:r>
    </w:p>
  </w:footnote>
  <w:footnote w:type="continuationNotice" w:id="1">
    <w:p w14:paraId="77EFB066" w14:textId="77777777" w:rsidR="001C4A05" w:rsidRDefault="001C4A05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aqe0eB/hmztRU" int2:id="1CZ62tbH">
      <int2:state int2:value="Rejected" int2:type="AugLoop_Text_Critique"/>
    </int2:textHash>
    <int2:textHash int2:hashCode="awV0G6J8292xrZ" int2:id="5xwZsSza">
      <int2:state int2:value="Rejected" int2:type="AugLoop_Text_Critique"/>
    </int2:textHash>
    <int2:textHash int2:hashCode="ObpwF9QeQEo2M1" int2:id="EUKIDgmY">
      <int2:state int2:value="Rejected" int2:type="AugLoop_Text_Critique"/>
    </int2:textHash>
    <int2:textHash int2:hashCode="PVbm6FIkgrqxNI" int2:id="EvHZEeFa">
      <int2:state int2:value="Rejected" int2:type="spell"/>
    </int2:textHash>
    <int2:textHash int2:hashCode="rmO1hKwX501Iuy" int2:id="S6KqkIVr">
      <int2:state int2:value="Rejected" int2:type="AugLoop_Text_Critique"/>
    </int2:textHash>
    <int2:textHash int2:hashCode="iMEkFlyvO9XH/z" int2:id="VGZ5BWwG">
      <int2:state int2:value="Rejected" int2:type="LegacyProofing"/>
    </int2:textHash>
    <int2:textHash int2:hashCode="kgQL+l7TdwOmnc" int2:id="se2jqsrF">
      <int2:state int2:value="Rejected" int2:type="AugLoop_Text_Critique"/>
    </int2:textHash>
    <int2:textHash int2:hashCode="Nh/G60MZhxezzA" int2:id="yKhIJ22f">
      <int2:state int2:value="Rejected" int2:type="AugLoop_Text_Critique"/>
      <int2:state int2:value="Rejected" int2:type="LegacyProofing"/>
    </int2:textHash>
    <int2:textHash int2:hashCode="uaBm2nzECO9aY3" int2:id="zBPOKfAY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939460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EAC14AD"/>
    <w:multiLevelType w:val="hybridMultilevel"/>
    <w:tmpl w:val="A6C45488"/>
    <w:lvl w:ilvl="0" w:tplc="7FE63A78">
      <w:start w:val="1"/>
      <w:numFmt w:val="decimal"/>
      <w:lvlText w:val="%1."/>
      <w:lvlJc w:val="left"/>
      <w:pPr>
        <w:ind w:left="720" w:hanging="360"/>
      </w:pPr>
    </w:lvl>
    <w:lvl w:ilvl="1" w:tplc="9F308E32">
      <w:start w:val="1"/>
      <w:numFmt w:val="decimal"/>
      <w:lvlText w:val="%2."/>
      <w:lvlJc w:val="left"/>
      <w:pPr>
        <w:ind w:left="720" w:hanging="360"/>
      </w:pPr>
    </w:lvl>
    <w:lvl w:ilvl="2" w:tplc="9632A410">
      <w:start w:val="1"/>
      <w:numFmt w:val="decimal"/>
      <w:lvlText w:val="%3."/>
      <w:lvlJc w:val="left"/>
      <w:pPr>
        <w:ind w:left="720" w:hanging="360"/>
      </w:pPr>
    </w:lvl>
    <w:lvl w:ilvl="3" w:tplc="AAFE5E66">
      <w:start w:val="1"/>
      <w:numFmt w:val="decimal"/>
      <w:lvlText w:val="%4."/>
      <w:lvlJc w:val="left"/>
      <w:pPr>
        <w:ind w:left="720" w:hanging="360"/>
      </w:pPr>
    </w:lvl>
    <w:lvl w:ilvl="4" w:tplc="D2FCB870">
      <w:start w:val="1"/>
      <w:numFmt w:val="decimal"/>
      <w:lvlText w:val="%5."/>
      <w:lvlJc w:val="left"/>
      <w:pPr>
        <w:ind w:left="720" w:hanging="360"/>
      </w:pPr>
    </w:lvl>
    <w:lvl w:ilvl="5" w:tplc="3A4AB306">
      <w:start w:val="1"/>
      <w:numFmt w:val="decimal"/>
      <w:lvlText w:val="%6."/>
      <w:lvlJc w:val="left"/>
      <w:pPr>
        <w:ind w:left="720" w:hanging="360"/>
      </w:pPr>
    </w:lvl>
    <w:lvl w:ilvl="6" w:tplc="7F06AA18">
      <w:start w:val="1"/>
      <w:numFmt w:val="decimal"/>
      <w:lvlText w:val="%7."/>
      <w:lvlJc w:val="left"/>
      <w:pPr>
        <w:ind w:left="720" w:hanging="360"/>
      </w:pPr>
    </w:lvl>
    <w:lvl w:ilvl="7" w:tplc="F8267B10">
      <w:start w:val="1"/>
      <w:numFmt w:val="decimal"/>
      <w:lvlText w:val="%8."/>
      <w:lvlJc w:val="left"/>
      <w:pPr>
        <w:ind w:left="720" w:hanging="360"/>
      </w:pPr>
    </w:lvl>
    <w:lvl w:ilvl="8" w:tplc="9DA2D57E">
      <w:start w:val="1"/>
      <w:numFmt w:val="decimal"/>
      <w:lvlText w:val="%9."/>
      <w:lvlJc w:val="left"/>
      <w:pPr>
        <w:ind w:left="720" w:hanging="360"/>
      </w:pPr>
    </w:lvl>
  </w:abstractNum>
  <w:abstractNum w:abstractNumId="2">
    <w:nsid w:val="10EB4818"/>
    <w:multiLevelType w:val="hybridMultilevel"/>
    <w:tmpl w:val="2F10C126"/>
    <w:lvl w:ilvl="0" w:tplc="6F5A6EE8">
      <w:start w:val="1"/>
      <w:numFmt w:val="decimal"/>
      <w:lvlText w:val="%1)"/>
      <w:lvlJc w:val="left"/>
      <w:pPr>
        <w:ind w:left="1080" w:hanging="360"/>
      </w:pPr>
    </w:lvl>
    <w:lvl w:ilvl="1" w:tplc="550AF172">
      <w:start w:val="1"/>
      <w:numFmt w:val="decimal"/>
      <w:lvlText w:val="%2)"/>
      <w:lvlJc w:val="left"/>
      <w:pPr>
        <w:ind w:left="1080" w:hanging="360"/>
      </w:pPr>
    </w:lvl>
    <w:lvl w:ilvl="2" w:tplc="3FF886A0">
      <w:start w:val="1"/>
      <w:numFmt w:val="decimal"/>
      <w:lvlText w:val="%3)"/>
      <w:lvlJc w:val="left"/>
      <w:pPr>
        <w:ind w:left="1080" w:hanging="360"/>
      </w:pPr>
    </w:lvl>
    <w:lvl w:ilvl="3" w:tplc="152CC07E">
      <w:start w:val="1"/>
      <w:numFmt w:val="decimal"/>
      <w:lvlText w:val="%4)"/>
      <w:lvlJc w:val="left"/>
      <w:pPr>
        <w:ind w:left="1080" w:hanging="360"/>
      </w:pPr>
    </w:lvl>
    <w:lvl w:ilvl="4" w:tplc="365859B8">
      <w:start w:val="1"/>
      <w:numFmt w:val="decimal"/>
      <w:lvlText w:val="%5)"/>
      <w:lvlJc w:val="left"/>
      <w:pPr>
        <w:ind w:left="1080" w:hanging="360"/>
      </w:pPr>
    </w:lvl>
    <w:lvl w:ilvl="5" w:tplc="70782842">
      <w:start w:val="1"/>
      <w:numFmt w:val="decimal"/>
      <w:lvlText w:val="%6)"/>
      <w:lvlJc w:val="left"/>
      <w:pPr>
        <w:ind w:left="1080" w:hanging="360"/>
      </w:pPr>
    </w:lvl>
    <w:lvl w:ilvl="6" w:tplc="B2561476">
      <w:start w:val="1"/>
      <w:numFmt w:val="decimal"/>
      <w:lvlText w:val="%7)"/>
      <w:lvlJc w:val="left"/>
      <w:pPr>
        <w:ind w:left="1080" w:hanging="360"/>
      </w:pPr>
    </w:lvl>
    <w:lvl w:ilvl="7" w:tplc="58485B26">
      <w:start w:val="1"/>
      <w:numFmt w:val="decimal"/>
      <w:lvlText w:val="%8)"/>
      <w:lvlJc w:val="left"/>
      <w:pPr>
        <w:ind w:left="1080" w:hanging="360"/>
      </w:pPr>
    </w:lvl>
    <w:lvl w:ilvl="8" w:tplc="4E0698F8">
      <w:start w:val="1"/>
      <w:numFmt w:val="decimal"/>
      <w:lvlText w:val="%9)"/>
      <w:lvlJc w:val="left"/>
      <w:pPr>
        <w:ind w:left="1080" w:hanging="360"/>
      </w:pPr>
    </w:lvl>
  </w:abstractNum>
  <w:abstractNum w:abstractNumId="3">
    <w:nsid w:val="1D8F2F8A"/>
    <w:multiLevelType w:val="hybridMultilevel"/>
    <w:tmpl w:val="0888A2A2"/>
    <w:lvl w:ilvl="0" w:tplc="AE00B556">
      <w:start w:val="1"/>
      <w:numFmt w:val="decimal"/>
      <w:lvlText w:val="%1."/>
      <w:lvlJc w:val="left"/>
      <w:pPr>
        <w:ind w:left="1020" w:hanging="360"/>
      </w:pPr>
    </w:lvl>
    <w:lvl w:ilvl="1" w:tplc="47B437AE">
      <w:start w:val="1"/>
      <w:numFmt w:val="decimal"/>
      <w:lvlText w:val="%2."/>
      <w:lvlJc w:val="left"/>
      <w:pPr>
        <w:ind w:left="1020" w:hanging="360"/>
      </w:pPr>
    </w:lvl>
    <w:lvl w:ilvl="2" w:tplc="9154B3EA">
      <w:start w:val="1"/>
      <w:numFmt w:val="decimal"/>
      <w:lvlText w:val="%3."/>
      <w:lvlJc w:val="left"/>
      <w:pPr>
        <w:ind w:left="1020" w:hanging="360"/>
      </w:pPr>
    </w:lvl>
    <w:lvl w:ilvl="3" w:tplc="BC8A99D6">
      <w:start w:val="1"/>
      <w:numFmt w:val="decimal"/>
      <w:lvlText w:val="%4."/>
      <w:lvlJc w:val="left"/>
      <w:pPr>
        <w:ind w:left="1020" w:hanging="360"/>
      </w:pPr>
    </w:lvl>
    <w:lvl w:ilvl="4" w:tplc="2CE4A29E">
      <w:start w:val="1"/>
      <w:numFmt w:val="decimal"/>
      <w:lvlText w:val="%5."/>
      <w:lvlJc w:val="left"/>
      <w:pPr>
        <w:ind w:left="1020" w:hanging="360"/>
      </w:pPr>
    </w:lvl>
    <w:lvl w:ilvl="5" w:tplc="0A00E2BC">
      <w:start w:val="1"/>
      <w:numFmt w:val="decimal"/>
      <w:lvlText w:val="%6."/>
      <w:lvlJc w:val="left"/>
      <w:pPr>
        <w:ind w:left="1020" w:hanging="360"/>
      </w:pPr>
    </w:lvl>
    <w:lvl w:ilvl="6" w:tplc="FD149278">
      <w:start w:val="1"/>
      <w:numFmt w:val="decimal"/>
      <w:lvlText w:val="%7."/>
      <w:lvlJc w:val="left"/>
      <w:pPr>
        <w:ind w:left="1020" w:hanging="360"/>
      </w:pPr>
    </w:lvl>
    <w:lvl w:ilvl="7" w:tplc="929278C8">
      <w:start w:val="1"/>
      <w:numFmt w:val="decimal"/>
      <w:lvlText w:val="%8."/>
      <w:lvlJc w:val="left"/>
      <w:pPr>
        <w:ind w:left="1020" w:hanging="360"/>
      </w:pPr>
    </w:lvl>
    <w:lvl w:ilvl="8" w:tplc="F2BEE85C">
      <w:start w:val="1"/>
      <w:numFmt w:val="decimal"/>
      <w:lvlText w:val="%9."/>
      <w:lvlJc w:val="left"/>
      <w:pPr>
        <w:ind w:left="1020" w:hanging="360"/>
      </w:pPr>
    </w:lvl>
  </w:abstractNum>
  <w:abstractNum w:abstractNumId="4">
    <w:nsid w:val="240331A5"/>
    <w:multiLevelType w:val="hybridMultilevel"/>
    <w:tmpl w:val="CC6A9CAC"/>
    <w:lvl w:ilvl="0" w:tplc="340614A6">
      <w:start w:val="3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 w:tplc="68FC17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6875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EAE0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9845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2C63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40F4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A093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4CD0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C86E7F"/>
    <w:multiLevelType w:val="multilevel"/>
    <w:tmpl w:val="C3A4067A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>
    <w:nsid w:val="2D2359D5"/>
    <w:multiLevelType w:val="multilevel"/>
    <w:tmpl w:val="0560B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77843E7"/>
    <w:multiLevelType w:val="hybridMultilevel"/>
    <w:tmpl w:val="8EDC0438"/>
    <w:lvl w:ilvl="0" w:tplc="EE8638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6803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3A2F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6A53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12FF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5A3B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FCD9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98F1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2C3C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7FEAB9B"/>
    <w:multiLevelType w:val="hybridMultilevel"/>
    <w:tmpl w:val="83B63DDE"/>
    <w:lvl w:ilvl="0" w:tplc="C1522250">
      <w:start w:val="1"/>
      <w:numFmt w:val="decimal"/>
      <w:lvlText w:val="%1."/>
      <w:lvlJc w:val="left"/>
      <w:pPr>
        <w:ind w:left="720" w:hanging="360"/>
      </w:pPr>
    </w:lvl>
    <w:lvl w:ilvl="1" w:tplc="A790D312">
      <w:start w:val="1"/>
      <w:numFmt w:val="lowerLetter"/>
      <w:lvlText w:val="%2."/>
      <w:lvlJc w:val="left"/>
      <w:pPr>
        <w:ind w:left="1440" w:hanging="360"/>
      </w:pPr>
    </w:lvl>
    <w:lvl w:ilvl="2" w:tplc="1556FD58">
      <w:start w:val="1"/>
      <w:numFmt w:val="lowerRoman"/>
      <w:lvlText w:val="%3."/>
      <w:lvlJc w:val="right"/>
      <w:pPr>
        <w:ind w:left="2160" w:hanging="180"/>
      </w:pPr>
    </w:lvl>
    <w:lvl w:ilvl="3" w:tplc="B0B494EA">
      <w:start w:val="1"/>
      <w:numFmt w:val="decimal"/>
      <w:lvlText w:val="%4."/>
      <w:lvlJc w:val="left"/>
      <w:pPr>
        <w:ind w:left="2880" w:hanging="360"/>
      </w:pPr>
    </w:lvl>
    <w:lvl w:ilvl="4" w:tplc="5E2E902C">
      <w:start w:val="1"/>
      <w:numFmt w:val="lowerLetter"/>
      <w:lvlText w:val="%5."/>
      <w:lvlJc w:val="left"/>
      <w:pPr>
        <w:ind w:left="3600" w:hanging="360"/>
      </w:pPr>
    </w:lvl>
    <w:lvl w:ilvl="5" w:tplc="6688F7CC">
      <w:start w:val="1"/>
      <w:numFmt w:val="lowerRoman"/>
      <w:lvlText w:val="%6."/>
      <w:lvlJc w:val="right"/>
      <w:pPr>
        <w:ind w:left="4320" w:hanging="180"/>
      </w:pPr>
    </w:lvl>
    <w:lvl w:ilvl="6" w:tplc="CE8C7AC0">
      <w:start w:val="1"/>
      <w:numFmt w:val="decimal"/>
      <w:lvlText w:val="%7."/>
      <w:lvlJc w:val="left"/>
      <w:pPr>
        <w:ind w:left="5040" w:hanging="360"/>
      </w:pPr>
    </w:lvl>
    <w:lvl w:ilvl="7" w:tplc="B63E016E">
      <w:start w:val="1"/>
      <w:numFmt w:val="lowerLetter"/>
      <w:lvlText w:val="%8."/>
      <w:lvlJc w:val="left"/>
      <w:pPr>
        <w:ind w:left="5760" w:hanging="360"/>
      </w:pPr>
    </w:lvl>
    <w:lvl w:ilvl="8" w:tplc="237461C2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A719F2"/>
    <w:multiLevelType w:val="hybridMultilevel"/>
    <w:tmpl w:val="290AAB32"/>
    <w:lvl w:ilvl="0" w:tplc="0DFE3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C075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0E5F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60B8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E0BE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C2AF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4C91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1E03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58DFB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A533A7"/>
    <w:multiLevelType w:val="multilevel"/>
    <w:tmpl w:val="F38CF2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 w:val="0"/>
      </w:rPr>
    </w:lvl>
  </w:abstractNum>
  <w:abstractNum w:abstractNumId="11">
    <w:nsid w:val="6FBA0AF6"/>
    <w:multiLevelType w:val="hybridMultilevel"/>
    <w:tmpl w:val="0D6AE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EA03EF"/>
    <w:multiLevelType w:val="hybridMultilevel"/>
    <w:tmpl w:val="50901338"/>
    <w:lvl w:ilvl="0" w:tplc="64EE9C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2E23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FA8B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A0EB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74DE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44C0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E846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E870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AEAA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F9372EB"/>
    <w:multiLevelType w:val="hybridMultilevel"/>
    <w:tmpl w:val="CB2AB580"/>
    <w:lvl w:ilvl="0" w:tplc="A55AFD2E">
      <w:start w:val="1"/>
      <w:numFmt w:val="decimal"/>
      <w:lvlText w:val="%1."/>
      <w:lvlJc w:val="left"/>
      <w:pPr>
        <w:ind w:left="720" w:hanging="360"/>
      </w:pPr>
    </w:lvl>
    <w:lvl w:ilvl="1" w:tplc="8A30E7B4">
      <w:start w:val="1"/>
      <w:numFmt w:val="decimal"/>
      <w:lvlText w:val="%2."/>
      <w:lvlJc w:val="left"/>
      <w:pPr>
        <w:ind w:left="720" w:hanging="360"/>
      </w:pPr>
    </w:lvl>
    <w:lvl w:ilvl="2" w:tplc="A0C04F56">
      <w:start w:val="1"/>
      <w:numFmt w:val="decimal"/>
      <w:lvlText w:val="%3."/>
      <w:lvlJc w:val="left"/>
      <w:pPr>
        <w:ind w:left="720" w:hanging="360"/>
      </w:pPr>
    </w:lvl>
    <w:lvl w:ilvl="3" w:tplc="E73EEDEC">
      <w:start w:val="1"/>
      <w:numFmt w:val="decimal"/>
      <w:lvlText w:val="%4."/>
      <w:lvlJc w:val="left"/>
      <w:pPr>
        <w:ind w:left="720" w:hanging="360"/>
      </w:pPr>
    </w:lvl>
    <w:lvl w:ilvl="4" w:tplc="2FA05806">
      <w:start w:val="1"/>
      <w:numFmt w:val="decimal"/>
      <w:lvlText w:val="%5."/>
      <w:lvlJc w:val="left"/>
      <w:pPr>
        <w:ind w:left="720" w:hanging="360"/>
      </w:pPr>
    </w:lvl>
    <w:lvl w:ilvl="5" w:tplc="3B3A9A3A">
      <w:start w:val="1"/>
      <w:numFmt w:val="decimal"/>
      <w:lvlText w:val="%6."/>
      <w:lvlJc w:val="left"/>
      <w:pPr>
        <w:ind w:left="720" w:hanging="360"/>
      </w:pPr>
    </w:lvl>
    <w:lvl w:ilvl="6" w:tplc="424A753C">
      <w:start w:val="1"/>
      <w:numFmt w:val="decimal"/>
      <w:lvlText w:val="%7."/>
      <w:lvlJc w:val="left"/>
      <w:pPr>
        <w:ind w:left="720" w:hanging="360"/>
      </w:pPr>
    </w:lvl>
    <w:lvl w:ilvl="7" w:tplc="22A2FD76">
      <w:start w:val="1"/>
      <w:numFmt w:val="decimal"/>
      <w:lvlText w:val="%8."/>
      <w:lvlJc w:val="left"/>
      <w:pPr>
        <w:ind w:left="720" w:hanging="360"/>
      </w:pPr>
    </w:lvl>
    <w:lvl w:ilvl="8" w:tplc="31087F26">
      <w:start w:val="1"/>
      <w:numFmt w:val="decimal"/>
      <w:lvlText w:val="%9."/>
      <w:lvlJc w:val="left"/>
      <w:pPr>
        <w:ind w:left="720" w:hanging="360"/>
      </w:pPr>
    </w:lvl>
  </w:abstractNum>
  <w:num w:numId="1">
    <w:abstractNumId w:val="0"/>
  </w:num>
  <w:num w:numId="2">
    <w:abstractNumId w:val="8"/>
  </w:num>
  <w:num w:numId="3">
    <w:abstractNumId w:val="11"/>
  </w:num>
  <w:num w:numId="4">
    <w:abstractNumId w:val="12"/>
  </w:num>
  <w:num w:numId="5">
    <w:abstractNumId w:val="13"/>
  </w:num>
  <w:num w:numId="6">
    <w:abstractNumId w:val="5"/>
  </w:num>
  <w:num w:numId="7">
    <w:abstractNumId w:val="1"/>
  </w:num>
  <w:num w:numId="8">
    <w:abstractNumId w:val="10"/>
  </w:num>
  <w:num w:numId="9">
    <w:abstractNumId w:val="7"/>
  </w:num>
  <w:num w:numId="10">
    <w:abstractNumId w:val="2"/>
  </w:num>
  <w:num w:numId="11">
    <w:abstractNumId w:val="4"/>
  </w:num>
  <w:num w:numId="12">
    <w:abstractNumId w:val="3"/>
  </w:num>
  <w:num w:numId="13">
    <w:abstractNumId w:val="9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F11"/>
    <w:rsid w:val="0000013D"/>
    <w:rsid w:val="0000016C"/>
    <w:rsid w:val="0000032F"/>
    <w:rsid w:val="00000386"/>
    <w:rsid w:val="000004A9"/>
    <w:rsid w:val="000006E9"/>
    <w:rsid w:val="00000A95"/>
    <w:rsid w:val="00000B47"/>
    <w:rsid w:val="00000BF6"/>
    <w:rsid w:val="00001473"/>
    <w:rsid w:val="00001665"/>
    <w:rsid w:val="00001ACC"/>
    <w:rsid w:val="00001F83"/>
    <w:rsid w:val="00002014"/>
    <w:rsid w:val="000022F4"/>
    <w:rsid w:val="0000267F"/>
    <w:rsid w:val="000028F8"/>
    <w:rsid w:val="00002A20"/>
    <w:rsid w:val="00002A40"/>
    <w:rsid w:val="00002AAB"/>
    <w:rsid w:val="00002AB8"/>
    <w:rsid w:val="00002B50"/>
    <w:rsid w:val="00002FAF"/>
    <w:rsid w:val="000039B7"/>
    <w:rsid w:val="00003AB3"/>
    <w:rsid w:val="000043D7"/>
    <w:rsid w:val="00004496"/>
    <w:rsid w:val="000047C9"/>
    <w:rsid w:val="000049EC"/>
    <w:rsid w:val="00004FCA"/>
    <w:rsid w:val="000051BA"/>
    <w:rsid w:val="000053F4"/>
    <w:rsid w:val="00005A3D"/>
    <w:rsid w:val="00005C90"/>
    <w:rsid w:val="00005F3E"/>
    <w:rsid w:val="0000672C"/>
    <w:rsid w:val="00006903"/>
    <w:rsid w:val="00006CEB"/>
    <w:rsid w:val="00007257"/>
    <w:rsid w:val="000078C0"/>
    <w:rsid w:val="000078D1"/>
    <w:rsid w:val="00007A90"/>
    <w:rsid w:val="00007BD2"/>
    <w:rsid w:val="000103AA"/>
    <w:rsid w:val="00010651"/>
    <w:rsid w:val="0001087E"/>
    <w:rsid w:val="0001128C"/>
    <w:rsid w:val="00011C7E"/>
    <w:rsid w:val="0001244F"/>
    <w:rsid w:val="00012B2C"/>
    <w:rsid w:val="00012CCE"/>
    <w:rsid w:val="00012D2A"/>
    <w:rsid w:val="00012DD0"/>
    <w:rsid w:val="0001318A"/>
    <w:rsid w:val="00013FDE"/>
    <w:rsid w:val="0001421A"/>
    <w:rsid w:val="00014D8B"/>
    <w:rsid w:val="00014E64"/>
    <w:rsid w:val="00014F78"/>
    <w:rsid w:val="00014FDB"/>
    <w:rsid w:val="00015070"/>
    <w:rsid w:val="00015079"/>
    <w:rsid w:val="0001530C"/>
    <w:rsid w:val="000153B5"/>
    <w:rsid w:val="00015537"/>
    <w:rsid w:val="0001567B"/>
    <w:rsid w:val="00015733"/>
    <w:rsid w:val="000159E9"/>
    <w:rsid w:val="00015E4B"/>
    <w:rsid w:val="00016484"/>
    <w:rsid w:val="000164AC"/>
    <w:rsid w:val="0001660E"/>
    <w:rsid w:val="000168A0"/>
    <w:rsid w:val="00016EBB"/>
    <w:rsid w:val="00016FB9"/>
    <w:rsid w:val="00017331"/>
    <w:rsid w:val="00017609"/>
    <w:rsid w:val="000178C6"/>
    <w:rsid w:val="00017937"/>
    <w:rsid w:val="00017948"/>
    <w:rsid w:val="0001795B"/>
    <w:rsid w:val="00017B09"/>
    <w:rsid w:val="00017EDD"/>
    <w:rsid w:val="00020170"/>
    <w:rsid w:val="00020315"/>
    <w:rsid w:val="000209E2"/>
    <w:rsid w:val="00020BB8"/>
    <w:rsid w:val="00020C73"/>
    <w:rsid w:val="00020C89"/>
    <w:rsid w:val="00020D7A"/>
    <w:rsid w:val="00020EDA"/>
    <w:rsid w:val="0002103C"/>
    <w:rsid w:val="00021141"/>
    <w:rsid w:val="00021D91"/>
    <w:rsid w:val="00022444"/>
    <w:rsid w:val="0002278D"/>
    <w:rsid w:val="000227C9"/>
    <w:rsid w:val="00022A78"/>
    <w:rsid w:val="00022D52"/>
    <w:rsid w:val="00022E11"/>
    <w:rsid w:val="00023712"/>
    <w:rsid w:val="00023C72"/>
    <w:rsid w:val="00023C8C"/>
    <w:rsid w:val="00023EF6"/>
    <w:rsid w:val="00023FB8"/>
    <w:rsid w:val="00024008"/>
    <w:rsid w:val="000240FA"/>
    <w:rsid w:val="0002415E"/>
    <w:rsid w:val="000246E5"/>
    <w:rsid w:val="00024701"/>
    <w:rsid w:val="00024762"/>
    <w:rsid w:val="0002476D"/>
    <w:rsid w:val="00024837"/>
    <w:rsid w:val="00024841"/>
    <w:rsid w:val="000249AE"/>
    <w:rsid w:val="000249C9"/>
    <w:rsid w:val="00024B4E"/>
    <w:rsid w:val="00024E50"/>
    <w:rsid w:val="00024F1B"/>
    <w:rsid w:val="0002544F"/>
    <w:rsid w:val="00025471"/>
    <w:rsid w:val="00025803"/>
    <w:rsid w:val="00025B11"/>
    <w:rsid w:val="00025D3F"/>
    <w:rsid w:val="000261B5"/>
    <w:rsid w:val="000263AC"/>
    <w:rsid w:val="00026AC1"/>
    <w:rsid w:val="00026AC6"/>
    <w:rsid w:val="00026F2D"/>
    <w:rsid w:val="000271B0"/>
    <w:rsid w:val="000271FA"/>
    <w:rsid w:val="00027659"/>
    <w:rsid w:val="0002774C"/>
    <w:rsid w:val="00027951"/>
    <w:rsid w:val="00030051"/>
    <w:rsid w:val="00030207"/>
    <w:rsid w:val="0003055B"/>
    <w:rsid w:val="00030587"/>
    <w:rsid w:val="00030E09"/>
    <w:rsid w:val="00030E19"/>
    <w:rsid w:val="00031563"/>
    <w:rsid w:val="0003160C"/>
    <w:rsid w:val="00031733"/>
    <w:rsid w:val="00031DDB"/>
    <w:rsid w:val="000320A3"/>
    <w:rsid w:val="000320CA"/>
    <w:rsid w:val="000323B1"/>
    <w:rsid w:val="0003267A"/>
    <w:rsid w:val="00032A09"/>
    <w:rsid w:val="00032AD8"/>
    <w:rsid w:val="00032FC9"/>
    <w:rsid w:val="00033A3C"/>
    <w:rsid w:val="00033BB9"/>
    <w:rsid w:val="00033EF8"/>
    <w:rsid w:val="0003411B"/>
    <w:rsid w:val="0003415B"/>
    <w:rsid w:val="0003439C"/>
    <w:rsid w:val="000343AF"/>
    <w:rsid w:val="000345D3"/>
    <w:rsid w:val="0003462E"/>
    <w:rsid w:val="00035366"/>
    <w:rsid w:val="00035420"/>
    <w:rsid w:val="00035511"/>
    <w:rsid w:val="0003584E"/>
    <w:rsid w:val="00035974"/>
    <w:rsid w:val="00035E3F"/>
    <w:rsid w:val="00036101"/>
    <w:rsid w:val="000369A7"/>
    <w:rsid w:val="00036ABE"/>
    <w:rsid w:val="00037149"/>
    <w:rsid w:val="00037174"/>
    <w:rsid w:val="00037303"/>
    <w:rsid w:val="00037C69"/>
    <w:rsid w:val="00040213"/>
    <w:rsid w:val="00040585"/>
    <w:rsid w:val="000410DA"/>
    <w:rsid w:val="00041221"/>
    <w:rsid w:val="000416B9"/>
    <w:rsid w:val="000418D6"/>
    <w:rsid w:val="00041B84"/>
    <w:rsid w:val="00041CEF"/>
    <w:rsid w:val="00041E40"/>
    <w:rsid w:val="00041F4E"/>
    <w:rsid w:val="0004218B"/>
    <w:rsid w:val="00042910"/>
    <w:rsid w:val="00042E88"/>
    <w:rsid w:val="00042EA0"/>
    <w:rsid w:val="000431E2"/>
    <w:rsid w:val="00043506"/>
    <w:rsid w:val="00043F17"/>
    <w:rsid w:val="00044017"/>
    <w:rsid w:val="00044024"/>
    <w:rsid w:val="0004493A"/>
    <w:rsid w:val="00044ADA"/>
    <w:rsid w:val="00044B51"/>
    <w:rsid w:val="00044CD9"/>
    <w:rsid w:val="00044F60"/>
    <w:rsid w:val="00045429"/>
    <w:rsid w:val="000456F9"/>
    <w:rsid w:val="0004580F"/>
    <w:rsid w:val="00045836"/>
    <w:rsid w:val="000458EC"/>
    <w:rsid w:val="00045C27"/>
    <w:rsid w:val="00045F0C"/>
    <w:rsid w:val="00045F5D"/>
    <w:rsid w:val="00046451"/>
    <w:rsid w:val="000464F5"/>
    <w:rsid w:val="000468AE"/>
    <w:rsid w:val="00046958"/>
    <w:rsid w:val="00046DEE"/>
    <w:rsid w:val="0004727B"/>
    <w:rsid w:val="00047A91"/>
    <w:rsid w:val="00047E41"/>
    <w:rsid w:val="000502E3"/>
    <w:rsid w:val="000506E7"/>
    <w:rsid w:val="0005072A"/>
    <w:rsid w:val="00050A2B"/>
    <w:rsid w:val="00050B58"/>
    <w:rsid w:val="000511BE"/>
    <w:rsid w:val="0005130B"/>
    <w:rsid w:val="000518A2"/>
    <w:rsid w:val="00051972"/>
    <w:rsid w:val="00051D44"/>
    <w:rsid w:val="00051E63"/>
    <w:rsid w:val="000524EC"/>
    <w:rsid w:val="00052501"/>
    <w:rsid w:val="00052506"/>
    <w:rsid w:val="00052DF7"/>
    <w:rsid w:val="000530D1"/>
    <w:rsid w:val="000531B7"/>
    <w:rsid w:val="00053982"/>
    <w:rsid w:val="000539CC"/>
    <w:rsid w:val="00054571"/>
    <w:rsid w:val="00054585"/>
    <w:rsid w:val="00054A82"/>
    <w:rsid w:val="0005558F"/>
    <w:rsid w:val="000556BB"/>
    <w:rsid w:val="000557B8"/>
    <w:rsid w:val="00055801"/>
    <w:rsid w:val="0005659E"/>
    <w:rsid w:val="000566D3"/>
    <w:rsid w:val="00056A99"/>
    <w:rsid w:val="00056B53"/>
    <w:rsid w:val="00056E62"/>
    <w:rsid w:val="0005745C"/>
    <w:rsid w:val="00057C45"/>
    <w:rsid w:val="00057FF7"/>
    <w:rsid w:val="0006028B"/>
    <w:rsid w:val="000602E4"/>
    <w:rsid w:val="00061EC1"/>
    <w:rsid w:val="00062C38"/>
    <w:rsid w:val="00062D07"/>
    <w:rsid w:val="00062D8B"/>
    <w:rsid w:val="00063586"/>
    <w:rsid w:val="00064022"/>
    <w:rsid w:val="00064051"/>
    <w:rsid w:val="00064445"/>
    <w:rsid w:val="00064524"/>
    <w:rsid w:val="0006462D"/>
    <w:rsid w:val="00064C40"/>
    <w:rsid w:val="00064CED"/>
    <w:rsid w:val="00064E6F"/>
    <w:rsid w:val="00065342"/>
    <w:rsid w:val="0006650E"/>
    <w:rsid w:val="00066784"/>
    <w:rsid w:val="00066899"/>
    <w:rsid w:val="00066E1D"/>
    <w:rsid w:val="0006718E"/>
    <w:rsid w:val="00067754"/>
    <w:rsid w:val="000677C5"/>
    <w:rsid w:val="00067B02"/>
    <w:rsid w:val="00070056"/>
    <w:rsid w:val="00070364"/>
    <w:rsid w:val="0007056E"/>
    <w:rsid w:val="00070814"/>
    <w:rsid w:val="0007089E"/>
    <w:rsid w:val="00070E20"/>
    <w:rsid w:val="00070F7B"/>
    <w:rsid w:val="0007128F"/>
    <w:rsid w:val="00071483"/>
    <w:rsid w:val="0007205E"/>
    <w:rsid w:val="0007207C"/>
    <w:rsid w:val="000722BC"/>
    <w:rsid w:val="00072835"/>
    <w:rsid w:val="00072960"/>
    <w:rsid w:val="00073287"/>
    <w:rsid w:val="000733CE"/>
    <w:rsid w:val="0007394D"/>
    <w:rsid w:val="00073D8D"/>
    <w:rsid w:val="00073E12"/>
    <w:rsid w:val="00073E34"/>
    <w:rsid w:val="0007404D"/>
    <w:rsid w:val="000744CF"/>
    <w:rsid w:val="00074C84"/>
    <w:rsid w:val="00074E5A"/>
    <w:rsid w:val="00074FFB"/>
    <w:rsid w:val="00075382"/>
    <w:rsid w:val="000753C8"/>
    <w:rsid w:val="00075501"/>
    <w:rsid w:val="000757A5"/>
    <w:rsid w:val="00075A10"/>
    <w:rsid w:val="00075A44"/>
    <w:rsid w:val="000763B3"/>
    <w:rsid w:val="000763FD"/>
    <w:rsid w:val="00076601"/>
    <w:rsid w:val="0007678D"/>
    <w:rsid w:val="00076D06"/>
    <w:rsid w:val="00077050"/>
    <w:rsid w:val="0007725F"/>
    <w:rsid w:val="000773EA"/>
    <w:rsid w:val="0007749B"/>
    <w:rsid w:val="0007757C"/>
    <w:rsid w:val="00077BD1"/>
    <w:rsid w:val="00077F8C"/>
    <w:rsid w:val="00080124"/>
    <w:rsid w:val="00080161"/>
    <w:rsid w:val="00080230"/>
    <w:rsid w:val="00080324"/>
    <w:rsid w:val="00080361"/>
    <w:rsid w:val="00080B75"/>
    <w:rsid w:val="00080BEA"/>
    <w:rsid w:val="00080CDF"/>
    <w:rsid w:val="00080E34"/>
    <w:rsid w:val="00080E40"/>
    <w:rsid w:val="000816D6"/>
    <w:rsid w:val="00081A36"/>
    <w:rsid w:val="00081BC1"/>
    <w:rsid w:val="00081C29"/>
    <w:rsid w:val="00081D7F"/>
    <w:rsid w:val="00082763"/>
    <w:rsid w:val="000829C9"/>
    <w:rsid w:val="00082E51"/>
    <w:rsid w:val="000838DC"/>
    <w:rsid w:val="000839D6"/>
    <w:rsid w:val="00083A29"/>
    <w:rsid w:val="00083CE7"/>
    <w:rsid w:val="00083D0E"/>
    <w:rsid w:val="00083DBF"/>
    <w:rsid w:val="00083EFC"/>
    <w:rsid w:val="000840C2"/>
    <w:rsid w:val="000842B1"/>
    <w:rsid w:val="0008439A"/>
    <w:rsid w:val="0008478D"/>
    <w:rsid w:val="000849F9"/>
    <w:rsid w:val="00084B55"/>
    <w:rsid w:val="00084BB8"/>
    <w:rsid w:val="00084D25"/>
    <w:rsid w:val="00084FEB"/>
    <w:rsid w:val="0008513E"/>
    <w:rsid w:val="00085179"/>
    <w:rsid w:val="0008517C"/>
    <w:rsid w:val="000852EC"/>
    <w:rsid w:val="00085A3F"/>
    <w:rsid w:val="00085A53"/>
    <w:rsid w:val="00085C21"/>
    <w:rsid w:val="00085CDF"/>
    <w:rsid w:val="00085EFA"/>
    <w:rsid w:val="000860FB"/>
    <w:rsid w:val="00086D16"/>
    <w:rsid w:val="00086D86"/>
    <w:rsid w:val="0009036B"/>
    <w:rsid w:val="000909FD"/>
    <w:rsid w:val="00091A8F"/>
    <w:rsid w:val="00091ECF"/>
    <w:rsid w:val="00092016"/>
    <w:rsid w:val="0009256A"/>
    <w:rsid w:val="00092687"/>
    <w:rsid w:val="000929DA"/>
    <w:rsid w:val="00092A7B"/>
    <w:rsid w:val="00092DCC"/>
    <w:rsid w:val="00092F18"/>
    <w:rsid w:val="00093105"/>
    <w:rsid w:val="000934DC"/>
    <w:rsid w:val="00093859"/>
    <w:rsid w:val="000938D2"/>
    <w:rsid w:val="00093953"/>
    <w:rsid w:val="00093A5E"/>
    <w:rsid w:val="00094A18"/>
    <w:rsid w:val="00094BC7"/>
    <w:rsid w:val="00094D77"/>
    <w:rsid w:val="00094EC0"/>
    <w:rsid w:val="000953A1"/>
    <w:rsid w:val="0009540D"/>
    <w:rsid w:val="00095761"/>
    <w:rsid w:val="000957D5"/>
    <w:rsid w:val="00096247"/>
    <w:rsid w:val="000962F9"/>
    <w:rsid w:val="0009652D"/>
    <w:rsid w:val="000967D6"/>
    <w:rsid w:val="00096A54"/>
    <w:rsid w:val="00096A70"/>
    <w:rsid w:val="00096B47"/>
    <w:rsid w:val="00096D4D"/>
    <w:rsid w:val="00096DEC"/>
    <w:rsid w:val="00096FC3"/>
    <w:rsid w:val="00097019"/>
    <w:rsid w:val="000971D4"/>
    <w:rsid w:val="00097346"/>
    <w:rsid w:val="0009738D"/>
    <w:rsid w:val="0009748C"/>
    <w:rsid w:val="00097721"/>
    <w:rsid w:val="00097766"/>
    <w:rsid w:val="000978E1"/>
    <w:rsid w:val="00097BF0"/>
    <w:rsid w:val="00097DB3"/>
    <w:rsid w:val="000A0052"/>
    <w:rsid w:val="000A04BB"/>
    <w:rsid w:val="000A0E88"/>
    <w:rsid w:val="000A1478"/>
    <w:rsid w:val="000A19EC"/>
    <w:rsid w:val="000A1AB7"/>
    <w:rsid w:val="000A1CF3"/>
    <w:rsid w:val="000A20F2"/>
    <w:rsid w:val="000A2F95"/>
    <w:rsid w:val="000A319E"/>
    <w:rsid w:val="000A35D8"/>
    <w:rsid w:val="000A3C82"/>
    <w:rsid w:val="000A3CBF"/>
    <w:rsid w:val="000A3FDA"/>
    <w:rsid w:val="000A4028"/>
    <w:rsid w:val="000A4484"/>
    <w:rsid w:val="000A4683"/>
    <w:rsid w:val="000A47C2"/>
    <w:rsid w:val="000A4A5D"/>
    <w:rsid w:val="000A4F43"/>
    <w:rsid w:val="000A55F7"/>
    <w:rsid w:val="000A5A7E"/>
    <w:rsid w:val="000A5D38"/>
    <w:rsid w:val="000A5F23"/>
    <w:rsid w:val="000A6173"/>
    <w:rsid w:val="000A640D"/>
    <w:rsid w:val="000A648F"/>
    <w:rsid w:val="000A64D1"/>
    <w:rsid w:val="000A69F0"/>
    <w:rsid w:val="000A6ACF"/>
    <w:rsid w:val="000A6C71"/>
    <w:rsid w:val="000A6C89"/>
    <w:rsid w:val="000A6F1E"/>
    <w:rsid w:val="000A6FEC"/>
    <w:rsid w:val="000A7231"/>
    <w:rsid w:val="000A723D"/>
    <w:rsid w:val="000A733C"/>
    <w:rsid w:val="000A75F5"/>
    <w:rsid w:val="000A7677"/>
    <w:rsid w:val="000A79D0"/>
    <w:rsid w:val="000A7C17"/>
    <w:rsid w:val="000A7E22"/>
    <w:rsid w:val="000A7E8E"/>
    <w:rsid w:val="000B05ED"/>
    <w:rsid w:val="000B0636"/>
    <w:rsid w:val="000B0B9B"/>
    <w:rsid w:val="000B0BF1"/>
    <w:rsid w:val="000B0EE1"/>
    <w:rsid w:val="000B128A"/>
    <w:rsid w:val="000B1DAF"/>
    <w:rsid w:val="000B1EC5"/>
    <w:rsid w:val="000B201B"/>
    <w:rsid w:val="000B20A0"/>
    <w:rsid w:val="000B23A7"/>
    <w:rsid w:val="000B248F"/>
    <w:rsid w:val="000B2520"/>
    <w:rsid w:val="000B2783"/>
    <w:rsid w:val="000B2F7C"/>
    <w:rsid w:val="000B326C"/>
    <w:rsid w:val="000B331F"/>
    <w:rsid w:val="000B3388"/>
    <w:rsid w:val="000B351B"/>
    <w:rsid w:val="000B3641"/>
    <w:rsid w:val="000B364E"/>
    <w:rsid w:val="000B3D85"/>
    <w:rsid w:val="000B405E"/>
    <w:rsid w:val="000B4606"/>
    <w:rsid w:val="000B46A4"/>
    <w:rsid w:val="000B471C"/>
    <w:rsid w:val="000B4EAA"/>
    <w:rsid w:val="000B505C"/>
    <w:rsid w:val="000B50F7"/>
    <w:rsid w:val="000B5307"/>
    <w:rsid w:val="000B5379"/>
    <w:rsid w:val="000B5ACB"/>
    <w:rsid w:val="000B5F87"/>
    <w:rsid w:val="000B6210"/>
    <w:rsid w:val="000B630D"/>
    <w:rsid w:val="000B6661"/>
    <w:rsid w:val="000B6C9B"/>
    <w:rsid w:val="000B70F8"/>
    <w:rsid w:val="000B7447"/>
    <w:rsid w:val="000B77E9"/>
    <w:rsid w:val="000B77F5"/>
    <w:rsid w:val="000B7922"/>
    <w:rsid w:val="000B7BE3"/>
    <w:rsid w:val="000C0096"/>
    <w:rsid w:val="000C04F5"/>
    <w:rsid w:val="000C068E"/>
    <w:rsid w:val="000C0ABB"/>
    <w:rsid w:val="000C0E71"/>
    <w:rsid w:val="000C13CE"/>
    <w:rsid w:val="000C184C"/>
    <w:rsid w:val="000C2B80"/>
    <w:rsid w:val="000C2D5D"/>
    <w:rsid w:val="000C2F17"/>
    <w:rsid w:val="000C3152"/>
    <w:rsid w:val="000C31B0"/>
    <w:rsid w:val="000C349C"/>
    <w:rsid w:val="000C3588"/>
    <w:rsid w:val="000C3753"/>
    <w:rsid w:val="000C3926"/>
    <w:rsid w:val="000C39C4"/>
    <w:rsid w:val="000C423C"/>
    <w:rsid w:val="000C4244"/>
    <w:rsid w:val="000C43F5"/>
    <w:rsid w:val="000C49A7"/>
    <w:rsid w:val="000C4A51"/>
    <w:rsid w:val="000C4BF7"/>
    <w:rsid w:val="000C4C92"/>
    <w:rsid w:val="000C4E76"/>
    <w:rsid w:val="000C53E2"/>
    <w:rsid w:val="000C559F"/>
    <w:rsid w:val="000C55D9"/>
    <w:rsid w:val="000C5949"/>
    <w:rsid w:val="000C5B5D"/>
    <w:rsid w:val="000C5D8C"/>
    <w:rsid w:val="000C5E31"/>
    <w:rsid w:val="000C5EE2"/>
    <w:rsid w:val="000C6132"/>
    <w:rsid w:val="000C6E1D"/>
    <w:rsid w:val="000C7279"/>
    <w:rsid w:val="000C76FC"/>
    <w:rsid w:val="000C7AB6"/>
    <w:rsid w:val="000C7B48"/>
    <w:rsid w:val="000C7CAD"/>
    <w:rsid w:val="000D01D9"/>
    <w:rsid w:val="000D037F"/>
    <w:rsid w:val="000D0427"/>
    <w:rsid w:val="000D0745"/>
    <w:rsid w:val="000D082B"/>
    <w:rsid w:val="000D084C"/>
    <w:rsid w:val="000D0B78"/>
    <w:rsid w:val="000D0D68"/>
    <w:rsid w:val="000D0EE4"/>
    <w:rsid w:val="000D10AD"/>
    <w:rsid w:val="000D14B4"/>
    <w:rsid w:val="000D167C"/>
    <w:rsid w:val="000D1D4E"/>
    <w:rsid w:val="000D1D58"/>
    <w:rsid w:val="000D212A"/>
    <w:rsid w:val="000D21F2"/>
    <w:rsid w:val="000D2513"/>
    <w:rsid w:val="000D251D"/>
    <w:rsid w:val="000D27B0"/>
    <w:rsid w:val="000D2838"/>
    <w:rsid w:val="000D3514"/>
    <w:rsid w:val="000D3691"/>
    <w:rsid w:val="000D397C"/>
    <w:rsid w:val="000D3CEB"/>
    <w:rsid w:val="000D3D43"/>
    <w:rsid w:val="000D3DC9"/>
    <w:rsid w:val="000D3EDA"/>
    <w:rsid w:val="000D4202"/>
    <w:rsid w:val="000D4266"/>
    <w:rsid w:val="000D42F2"/>
    <w:rsid w:val="000D4529"/>
    <w:rsid w:val="000D4610"/>
    <w:rsid w:val="000D473D"/>
    <w:rsid w:val="000D48F4"/>
    <w:rsid w:val="000D4A0D"/>
    <w:rsid w:val="000D4B35"/>
    <w:rsid w:val="000D4B4F"/>
    <w:rsid w:val="000D5119"/>
    <w:rsid w:val="000D588E"/>
    <w:rsid w:val="000D5E9E"/>
    <w:rsid w:val="000D6061"/>
    <w:rsid w:val="000D6080"/>
    <w:rsid w:val="000D6506"/>
    <w:rsid w:val="000D6CAF"/>
    <w:rsid w:val="000D6CBA"/>
    <w:rsid w:val="000D6DA0"/>
    <w:rsid w:val="000D6E2F"/>
    <w:rsid w:val="000D6EF9"/>
    <w:rsid w:val="000D721E"/>
    <w:rsid w:val="000D7552"/>
    <w:rsid w:val="000D756D"/>
    <w:rsid w:val="000D7BCF"/>
    <w:rsid w:val="000D7D78"/>
    <w:rsid w:val="000D7E20"/>
    <w:rsid w:val="000D7EB6"/>
    <w:rsid w:val="000D7FB7"/>
    <w:rsid w:val="000E08AE"/>
    <w:rsid w:val="000E08D1"/>
    <w:rsid w:val="000E0A09"/>
    <w:rsid w:val="000E0A6B"/>
    <w:rsid w:val="000E0AE9"/>
    <w:rsid w:val="000E0B53"/>
    <w:rsid w:val="000E0CF5"/>
    <w:rsid w:val="000E0F0E"/>
    <w:rsid w:val="000E1506"/>
    <w:rsid w:val="000E1576"/>
    <w:rsid w:val="000E1818"/>
    <w:rsid w:val="000E238C"/>
    <w:rsid w:val="000E2488"/>
    <w:rsid w:val="000E2593"/>
    <w:rsid w:val="000E2671"/>
    <w:rsid w:val="000E2781"/>
    <w:rsid w:val="000E2DC4"/>
    <w:rsid w:val="000E2DCC"/>
    <w:rsid w:val="000E2E04"/>
    <w:rsid w:val="000E337C"/>
    <w:rsid w:val="000E3586"/>
    <w:rsid w:val="000E3C9B"/>
    <w:rsid w:val="000E3CE6"/>
    <w:rsid w:val="000E3DC5"/>
    <w:rsid w:val="000E44AD"/>
    <w:rsid w:val="000E4523"/>
    <w:rsid w:val="000E488E"/>
    <w:rsid w:val="000E4A1C"/>
    <w:rsid w:val="000E5074"/>
    <w:rsid w:val="000E51AA"/>
    <w:rsid w:val="000E5405"/>
    <w:rsid w:val="000E5980"/>
    <w:rsid w:val="000E5B3B"/>
    <w:rsid w:val="000E6153"/>
    <w:rsid w:val="000E6173"/>
    <w:rsid w:val="000E6515"/>
    <w:rsid w:val="000E673A"/>
    <w:rsid w:val="000E67D3"/>
    <w:rsid w:val="000E73F8"/>
    <w:rsid w:val="000E746E"/>
    <w:rsid w:val="000E7714"/>
    <w:rsid w:val="000E7D21"/>
    <w:rsid w:val="000E7E57"/>
    <w:rsid w:val="000F0464"/>
    <w:rsid w:val="000F054A"/>
    <w:rsid w:val="000F1B36"/>
    <w:rsid w:val="000F1B8E"/>
    <w:rsid w:val="000F1BE6"/>
    <w:rsid w:val="000F1F8E"/>
    <w:rsid w:val="000F20EB"/>
    <w:rsid w:val="000F2266"/>
    <w:rsid w:val="000F2882"/>
    <w:rsid w:val="000F2B89"/>
    <w:rsid w:val="000F2CEA"/>
    <w:rsid w:val="000F2E41"/>
    <w:rsid w:val="000F3125"/>
    <w:rsid w:val="000F3248"/>
    <w:rsid w:val="000F32C5"/>
    <w:rsid w:val="000F3CFB"/>
    <w:rsid w:val="000F3EFA"/>
    <w:rsid w:val="000F3FFC"/>
    <w:rsid w:val="000F40DD"/>
    <w:rsid w:val="000F413F"/>
    <w:rsid w:val="000F41A9"/>
    <w:rsid w:val="000F450A"/>
    <w:rsid w:val="000F4B9A"/>
    <w:rsid w:val="000F4E6E"/>
    <w:rsid w:val="000F52C1"/>
    <w:rsid w:val="000F530F"/>
    <w:rsid w:val="000F5E40"/>
    <w:rsid w:val="000F60CE"/>
    <w:rsid w:val="000F696A"/>
    <w:rsid w:val="000F7A0F"/>
    <w:rsid w:val="000F7C14"/>
    <w:rsid w:val="000F7CD6"/>
    <w:rsid w:val="0010004E"/>
    <w:rsid w:val="001002F0"/>
    <w:rsid w:val="001006B3"/>
    <w:rsid w:val="00100E10"/>
    <w:rsid w:val="00100E41"/>
    <w:rsid w:val="0010122D"/>
    <w:rsid w:val="001012F6"/>
    <w:rsid w:val="001018B0"/>
    <w:rsid w:val="00101A79"/>
    <w:rsid w:val="00101BB1"/>
    <w:rsid w:val="00102049"/>
    <w:rsid w:val="001021D9"/>
    <w:rsid w:val="0010239C"/>
    <w:rsid w:val="00102AFB"/>
    <w:rsid w:val="00102E9F"/>
    <w:rsid w:val="001033C9"/>
    <w:rsid w:val="00103541"/>
    <w:rsid w:val="00103584"/>
    <w:rsid w:val="001036EB"/>
    <w:rsid w:val="0010371E"/>
    <w:rsid w:val="0010375C"/>
    <w:rsid w:val="0010399B"/>
    <w:rsid w:val="00103AAC"/>
    <w:rsid w:val="00103CB9"/>
    <w:rsid w:val="00103FB0"/>
    <w:rsid w:val="00104000"/>
    <w:rsid w:val="00104178"/>
    <w:rsid w:val="00104754"/>
    <w:rsid w:val="00104785"/>
    <w:rsid w:val="00104E54"/>
    <w:rsid w:val="001054FB"/>
    <w:rsid w:val="00105BCC"/>
    <w:rsid w:val="001064E5"/>
    <w:rsid w:val="0010683E"/>
    <w:rsid w:val="00106F3D"/>
    <w:rsid w:val="00107348"/>
    <w:rsid w:val="00107565"/>
    <w:rsid w:val="00107C44"/>
    <w:rsid w:val="00107FF4"/>
    <w:rsid w:val="0011051B"/>
    <w:rsid w:val="0011058A"/>
    <w:rsid w:val="001105AC"/>
    <w:rsid w:val="00110A15"/>
    <w:rsid w:val="00110D0B"/>
    <w:rsid w:val="00110ECF"/>
    <w:rsid w:val="00110F9B"/>
    <w:rsid w:val="00111013"/>
    <w:rsid w:val="0011136F"/>
    <w:rsid w:val="00111B7F"/>
    <w:rsid w:val="00112B3C"/>
    <w:rsid w:val="001131C6"/>
    <w:rsid w:val="001134A6"/>
    <w:rsid w:val="0011350C"/>
    <w:rsid w:val="0011354E"/>
    <w:rsid w:val="00113C7D"/>
    <w:rsid w:val="00114652"/>
    <w:rsid w:val="0011470B"/>
    <w:rsid w:val="00114719"/>
    <w:rsid w:val="001149BA"/>
    <w:rsid w:val="00114A78"/>
    <w:rsid w:val="00114D1D"/>
    <w:rsid w:val="00114EFF"/>
    <w:rsid w:val="001156C3"/>
    <w:rsid w:val="00115917"/>
    <w:rsid w:val="00115986"/>
    <w:rsid w:val="00116372"/>
    <w:rsid w:val="001167AC"/>
    <w:rsid w:val="00116881"/>
    <w:rsid w:val="00117177"/>
    <w:rsid w:val="0011728A"/>
    <w:rsid w:val="001172F5"/>
    <w:rsid w:val="001173A0"/>
    <w:rsid w:val="001173B0"/>
    <w:rsid w:val="001178E2"/>
    <w:rsid w:val="00117C4F"/>
    <w:rsid w:val="00117C82"/>
    <w:rsid w:val="00117CCC"/>
    <w:rsid w:val="001208BD"/>
    <w:rsid w:val="00120FA1"/>
    <w:rsid w:val="0012126D"/>
    <w:rsid w:val="00121271"/>
    <w:rsid w:val="001212A8"/>
    <w:rsid w:val="001217A4"/>
    <w:rsid w:val="0012181C"/>
    <w:rsid w:val="00121938"/>
    <w:rsid w:val="00121C9B"/>
    <w:rsid w:val="00122209"/>
    <w:rsid w:val="00122552"/>
    <w:rsid w:val="00122553"/>
    <w:rsid w:val="00122C66"/>
    <w:rsid w:val="0012343F"/>
    <w:rsid w:val="00123A54"/>
    <w:rsid w:val="00123E8F"/>
    <w:rsid w:val="00123FE8"/>
    <w:rsid w:val="00123FEC"/>
    <w:rsid w:val="00124002"/>
    <w:rsid w:val="0012455C"/>
    <w:rsid w:val="0012465C"/>
    <w:rsid w:val="00124C7D"/>
    <w:rsid w:val="00124CD7"/>
    <w:rsid w:val="00125584"/>
    <w:rsid w:val="0012569B"/>
    <w:rsid w:val="00125B23"/>
    <w:rsid w:val="001265E4"/>
    <w:rsid w:val="0012664A"/>
    <w:rsid w:val="00126C63"/>
    <w:rsid w:val="00126E27"/>
    <w:rsid w:val="001273B4"/>
    <w:rsid w:val="00127401"/>
    <w:rsid w:val="00127D12"/>
    <w:rsid w:val="00127E5A"/>
    <w:rsid w:val="00127F92"/>
    <w:rsid w:val="00130219"/>
    <w:rsid w:val="0013043E"/>
    <w:rsid w:val="001307FF"/>
    <w:rsid w:val="00130933"/>
    <w:rsid w:val="00130AF2"/>
    <w:rsid w:val="00130D8F"/>
    <w:rsid w:val="00130E66"/>
    <w:rsid w:val="00130EA7"/>
    <w:rsid w:val="00131993"/>
    <w:rsid w:val="00131AF7"/>
    <w:rsid w:val="001328EC"/>
    <w:rsid w:val="00132A58"/>
    <w:rsid w:val="00132AC9"/>
    <w:rsid w:val="00132DD5"/>
    <w:rsid w:val="00132F2F"/>
    <w:rsid w:val="00133069"/>
    <w:rsid w:val="00133136"/>
    <w:rsid w:val="00133617"/>
    <w:rsid w:val="0013364A"/>
    <w:rsid w:val="00133660"/>
    <w:rsid w:val="00133997"/>
    <w:rsid w:val="00133C1A"/>
    <w:rsid w:val="00133D75"/>
    <w:rsid w:val="00133DF1"/>
    <w:rsid w:val="00134683"/>
    <w:rsid w:val="00134E05"/>
    <w:rsid w:val="0013531C"/>
    <w:rsid w:val="0013532F"/>
    <w:rsid w:val="00135383"/>
    <w:rsid w:val="001354CA"/>
    <w:rsid w:val="00135AAD"/>
    <w:rsid w:val="00135C21"/>
    <w:rsid w:val="0013648F"/>
    <w:rsid w:val="00137687"/>
    <w:rsid w:val="001379FD"/>
    <w:rsid w:val="00137C29"/>
    <w:rsid w:val="00137E0D"/>
    <w:rsid w:val="00137E70"/>
    <w:rsid w:val="00137E7A"/>
    <w:rsid w:val="00137E81"/>
    <w:rsid w:val="0014028F"/>
    <w:rsid w:val="00140364"/>
    <w:rsid w:val="001406FD"/>
    <w:rsid w:val="00140771"/>
    <w:rsid w:val="00140799"/>
    <w:rsid w:val="001409BC"/>
    <w:rsid w:val="00141203"/>
    <w:rsid w:val="001412FC"/>
    <w:rsid w:val="00141AC6"/>
    <w:rsid w:val="001428BB"/>
    <w:rsid w:val="00142DD6"/>
    <w:rsid w:val="00142DDB"/>
    <w:rsid w:val="00142F88"/>
    <w:rsid w:val="00143898"/>
    <w:rsid w:val="001438F2"/>
    <w:rsid w:val="001439EC"/>
    <w:rsid w:val="001443D3"/>
    <w:rsid w:val="00144453"/>
    <w:rsid w:val="00144713"/>
    <w:rsid w:val="001449E8"/>
    <w:rsid w:val="00144FC4"/>
    <w:rsid w:val="00145697"/>
    <w:rsid w:val="001458B7"/>
    <w:rsid w:val="00145BFA"/>
    <w:rsid w:val="00145D5F"/>
    <w:rsid w:val="00145E50"/>
    <w:rsid w:val="00145F4D"/>
    <w:rsid w:val="001467CA"/>
    <w:rsid w:val="00147049"/>
    <w:rsid w:val="001470F2"/>
    <w:rsid w:val="001471C9"/>
    <w:rsid w:val="001476CA"/>
    <w:rsid w:val="001477B3"/>
    <w:rsid w:val="00150F10"/>
    <w:rsid w:val="00151114"/>
    <w:rsid w:val="00151366"/>
    <w:rsid w:val="00151A45"/>
    <w:rsid w:val="001521B1"/>
    <w:rsid w:val="00152585"/>
    <w:rsid w:val="00152819"/>
    <w:rsid w:val="00153093"/>
    <w:rsid w:val="00154346"/>
    <w:rsid w:val="001543A1"/>
    <w:rsid w:val="00154751"/>
    <w:rsid w:val="00154958"/>
    <w:rsid w:val="00154C61"/>
    <w:rsid w:val="00154D7B"/>
    <w:rsid w:val="00154DD4"/>
    <w:rsid w:val="00155678"/>
    <w:rsid w:val="001557FE"/>
    <w:rsid w:val="00155846"/>
    <w:rsid w:val="00155887"/>
    <w:rsid w:val="00155914"/>
    <w:rsid w:val="00155AA3"/>
    <w:rsid w:val="00155B8D"/>
    <w:rsid w:val="00155BF2"/>
    <w:rsid w:val="0015625A"/>
    <w:rsid w:val="001562BF"/>
    <w:rsid w:val="00156612"/>
    <w:rsid w:val="00156805"/>
    <w:rsid w:val="001569C4"/>
    <w:rsid w:val="00156CCE"/>
    <w:rsid w:val="00156F9F"/>
    <w:rsid w:val="00157529"/>
    <w:rsid w:val="0015752A"/>
    <w:rsid w:val="001577D6"/>
    <w:rsid w:val="00157CD2"/>
    <w:rsid w:val="001602F9"/>
    <w:rsid w:val="001603D2"/>
    <w:rsid w:val="00160896"/>
    <w:rsid w:val="00160F37"/>
    <w:rsid w:val="001614A5"/>
    <w:rsid w:val="0016189E"/>
    <w:rsid w:val="001620F4"/>
    <w:rsid w:val="0016276D"/>
    <w:rsid w:val="001627B2"/>
    <w:rsid w:val="001628B1"/>
    <w:rsid w:val="00162D31"/>
    <w:rsid w:val="00163276"/>
    <w:rsid w:val="001637F7"/>
    <w:rsid w:val="0016387A"/>
    <w:rsid w:val="00163B40"/>
    <w:rsid w:val="0016454C"/>
    <w:rsid w:val="0016477F"/>
    <w:rsid w:val="00164A20"/>
    <w:rsid w:val="00164D38"/>
    <w:rsid w:val="00164D4A"/>
    <w:rsid w:val="00164DC1"/>
    <w:rsid w:val="00164E19"/>
    <w:rsid w:val="00165303"/>
    <w:rsid w:val="001655C6"/>
    <w:rsid w:val="00166109"/>
    <w:rsid w:val="0016664D"/>
    <w:rsid w:val="00166652"/>
    <w:rsid w:val="001667B4"/>
    <w:rsid w:val="00166B52"/>
    <w:rsid w:val="00166DC9"/>
    <w:rsid w:val="00166DDD"/>
    <w:rsid w:val="00167147"/>
    <w:rsid w:val="0016721D"/>
    <w:rsid w:val="001672BB"/>
    <w:rsid w:val="0016784E"/>
    <w:rsid w:val="0017003B"/>
    <w:rsid w:val="00170091"/>
    <w:rsid w:val="001701DB"/>
    <w:rsid w:val="0017076A"/>
    <w:rsid w:val="00170E7F"/>
    <w:rsid w:val="00170ECF"/>
    <w:rsid w:val="001712E8"/>
    <w:rsid w:val="00171430"/>
    <w:rsid w:val="0017171F"/>
    <w:rsid w:val="00171841"/>
    <w:rsid w:val="00171948"/>
    <w:rsid w:val="00171A45"/>
    <w:rsid w:val="00171DDD"/>
    <w:rsid w:val="00172087"/>
    <w:rsid w:val="00172300"/>
    <w:rsid w:val="00172F72"/>
    <w:rsid w:val="00172FF0"/>
    <w:rsid w:val="00173045"/>
    <w:rsid w:val="001730A6"/>
    <w:rsid w:val="0017374D"/>
    <w:rsid w:val="0017449D"/>
    <w:rsid w:val="001747BF"/>
    <w:rsid w:val="00174AC5"/>
    <w:rsid w:val="001751B7"/>
    <w:rsid w:val="00175AC7"/>
    <w:rsid w:val="00175C16"/>
    <w:rsid w:val="0017643A"/>
    <w:rsid w:val="0017645D"/>
    <w:rsid w:val="00176690"/>
    <w:rsid w:val="0017691E"/>
    <w:rsid w:val="00176C31"/>
    <w:rsid w:val="00176FCB"/>
    <w:rsid w:val="0017740B"/>
    <w:rsid w:val="001775B0"/>
    <w:rsid w:val="00177CB8"/>
    <w:rsid w:val="00177DCE"/>
    <w:rsid w:val="00177E43"/>
    <w:rsid w:val="00177EE6"/>
    <w:rsid w:val="00180007"/>
    <w:rsid w:val="0018045C"/>
    <w:rsid w:val="001806F9"/>
    <w:rsid w:val="001809DD"/>
    <w:rsid w:val="00180A12"/>
    <w:rsid w:val="00180BB6"/>
    <w:rsid w:val="00180C76"/>
    <w:rsid w:val="00180C80"/>
    <w:rsid w:val="00180F3C"/>
    <w:rsid w:val="001814DD"/>
    <w:rsid w:val="00181828"/>
    <w:rsid w:val="00181CED"/>
    <w:rsid w:val="001820B5"/>
    <w:rsid w:val="0018228E"/>
    <w:rsid w:val="001822F5"/>
    <w:rsid w:val="0018230D"/>
    <w:rsid w:val="00182AF1"/>
    <w:rsid w:val="00182EB9"/>
    <w:rsid w:val="00182F08"/>
    <w:rsid w:val="001834CF"/>
    <w:rsid w:val="0018352D"/>
    <w:rsid w:val="0018386E"/>
    <w:rsid w:val="00183D70"/>
    <w:rsid w:val="00183FCA"/>
    <w:rsid w:val="001842D4"/>
    <w:rsid w:val="00184304"/>
    <w:rsid w:val="0018451C"/>
    <w:rsid w:val="001846A7"/>
    <w:rsid w:val="0018478E"/>
    <w:rsid w:val="00184A6F"/>
    <w:rsid w:val="00184CFA"/>
    <w:rsid w:val="00184D99"/>
    <w:rsid w:val="00184EF3"/>
    <w:rsid w:val="00185320"/>
    <w:rsid w:val="0018540E"/>
    <w:rsid w:val="00185481"/>
    <w:rsid w:val="00186703"/>
    <w:rsid w:val="00186858"/>
    <w:rsid w:val="00186A7B"/>
    <w:rsid w:val="00187284"/>
    <w:rsid w:val="0018785B"/>
    <w:rsid w:val="00187C6D"/>
    <w:rsid w:val="00190140"/>
    <w:rsid w:val="00190284"/>
    <w:rsid w:val="00190402"/>
    <w:rsid w:val="0019046B"/>
    <w:rsid w:val="0019049D"/>
    <w:rsid w:val="00190759"/>
    <w:rsid w:val="00190E44"/>
    <w:rsid w:val="00191519"/>
    <w:rsid w:val="00191533"/>
    <w:rsid w:val="001919E1"/>
    <w:rsid w:val="00191AB2"/>
    <w:rsid w:val="00191B1E"/>
    <w:rsid w:val="00191E86"/>
    <w:rsid w:val="0019201D"/>
    <w:rsid w:val="00192604"/>
    <w:rsid w:val="00192D65"/>
    <w:rsid w:val="00192ECB"/>
    <w:rsid w:val="00192FAB"/>
    <w:rsid w:val="00193527"/>
    <w:rsid w:val="00193862"/>
    <w:rsid w:val="00193874"/>
    <w:rsid w:val="00193D87"/>
    <w:rsid w:val="00194063"/>
    <w:rsid w:val="001943C8"/>
    <w:rsid w:val="00194542"/>
    <w:rsid w:val="00194DE6"/>
    <w:rsid w:val="0019522A"/>
    <w:rsid w:val="0019570C"/>
    <w:rsid w:val="0019585D"/>
    <w:rsid w:val="00195D75"/>
    <w:rsid w:val="00195E76"/>
    <w:rsid w:val="00195EFF"/>
    <w:rsid w:val="001960F9"/>
    <w:rsid w:val="00196775"/>
    <w:rsid w:val="001968A4"/>
    <w:rsid w:val="00196961"/>
    <w:rsid w:val="00196DB2"/>
    <w:rsid w:val="00197088"/>
    <w:rsid w:val="001972AB"/>
    <w:rsid w:val="001972C4"/>
    <w:rsid w:val="00197302"/>
    <w:rsid w:val="00197596"/>
    <w:rsid w:val="001976E8"/>
    <w:rsid w:val="001976F6"/>
    <w:rsid w:val="001977EC"/>
    <w:rsid w:val="00197D58"/>
    <w:rsid w:val="00197EA3"/>
    <w:rsid w:val="001A0289"/>
    <w:rsid w:val="001A02E7"/>
    <w:rsid w:val="001A03C2"/>
    <w:rsid w:val="001A047C"/>
    <w:rsid w:val="001A04D2"/>
    <w:rsid w:val="001A04F4"/>
    <w:rsid w:val="001A0635"/>
    <w:rsid w:val="001A074B"/>
    <w:rsid w:val="001A1288"/>
    <w:rsid w:val="001A1501"/>
    <w:rsid w:val="001A16C0"/>
    <w:rsid w:val="001A180F"/>
    <w:rsid w:val="001A1B8D"/>
    <w:rsid w:val="001A227F"/>
    <w:rsid w:val="001A23F8"/>
    <w:rsid w:val="001A2568"/>
    <w:rsid w:val="001A2657"/>
    <w:rsid w:val="001A2662"/>
    <w:rsid w:val="001A2C72"/>
    <w:rsid w:val="001A2DC9"/>
    <w:rsid w:val="001A2DE8"/>
    <w:rsid w:val="001A2F40"/>
    <w:rsid w:val="001A372C"/>
    <w:rsid w:val="001A3B89"/>
    <w:rsid w:val="001A3D0B"/>
    <w:rsid w:val="001A4178"/>
    <w:rsid w:val="001A4472"/>
    <w:rsid w:val="001A4926"/>
    <w:rsid w:val="001A4B5D"/>
    <w:rsid w:val="001A503D"/>
    <w:rsid w:val="001A5198"/>
    <w:rsid w:val="001A5AD9"/>
    <w:rsid w:val="001A62E8"/>
    <w:rsid w:val="001A63CD"/>
    <w:rsid w:val="001A65EA"/>
    <w:rsid w:val="001A6A07"/>
    <w:rsid w:val="001A6A41"/>
    <w:rsid w:val="001A6C18"/>
    <w:rsid w:val="001A6C86"/>
    <w:rsid w:val="001A6D96"/>
    <w:rsid w:val="001A7085"/>
    <w:rsid w:val="001A74B9"/>
    <w:rsid w:val="001A7641"/>
    <w:rsid w:val="001B0938"/>
    <w:rsid w:val="001B0CAF"/>
    <w:rsid w:val="001B0E35"/>
    <w:rsid w:val="001B0F61"/>
    <w:rsid w:val="001B0FF4"/>
    <w:rsid w:val="001B132D"/>
    <w:rsid w:val="001B1558"/>
    <w:rsid w:val="001B1906"/>
    <w:rsid w:val="001B1B2A"/>
    <w:rsid w:val="001B1EE6"/>
    <w:rsid w:val="001B2025"/>
    <w:rsid w:val="001B22D0"/>
    <w:rsid w:val="001B237E"/>
    <w:rsid w:val="001B24CC"/>
    <w:rsid w:val="001B2B4D"/>
    <w:rsid w:val="001B2D60"/>
    <w:rsid w:val="001B319B"/>
    <w:rsid w:val="001B3A9E"/>
    <w:rsid w:val="001B3B12"/>
    <w:rsid w:val="001B46B9"/>
    <w:rsid w:val="001B4D8C"/>
    <w:rsid w:val="001B4DF9"/>
    <w:rsid w:val="001B502E"/>
    <w:rsid w:val="001B5549"/>
    <w:rsid w:val="001B56D1"/>
    <w:rsid w:val="001B5BF9"/>
    <w:rsid w:val="001B5FDB"/>
    <w:rsid w:val="001B610F"/>
    <w:rsid w:val="001B6B07"/>
    <w:rsid w:val="001B6EAD"/>
    <w:rsid w:val="001B7381"/>
    <w:rsid w:val="001B73C9"/>
    <w:rsid w:val="001B7F9D"/>
    <w:rsid w:val="001C0083"/>
    <w:rsid w:val="001C0109"/>
    <w:rsid w:val="001C04B4"/>
    <w:rsid w:val="001C09E6"/>
    <w:rsid w:val="001C0B54"/>
    <w:rsid w:val="001C0C2E"/>
    <w:rsid w:val="001C12DD"/>
    <w:rsid w:val="001C13EE"/>
    <w:rsid w:val="001C1632"/>
    <w:rsid w:val="001C179E"/>
    <w:rsid w:val="001C1BE4"/>
    <w:rsid w:val="001C1C06"/>
    <w:rsid w:val="001C1C77"/>
    <w:rsid w:val="001C1CDD"/>
    <w:rsid w:val="001C1FEF"/>
    <w:rsid w:val="001C1FF3"/>
    <w:rsid w:val="001C2374"/>
    <w:rsid w:val="001C2687"/>
    <w:rsid w:val="001C2A2B"/>
    <w:rsid w:val="001C2C4D"/>
    <w:rsid w:val="001C2E33"/>
    <w:rsid w:val="001C2E6E"/>
    <w:rsid w:val="001C3ACE"/>
    <w:rsid w:val="001C3B41"/>
    <w:rsid w:val="001C3B4C"/>
    <w:rsid w:val="001C3CCD"/>
    <w:rsid w:val="001C46E3"/>
    <w:rsid w:val="001C4882"/>
    <w:rsid w:val="001C49DF"/>
    <w:rsid w:val="001C49EC"/>
    <w:rsid w:val="001C4A05"/>
    <w:rsid w:val="001C4E33"/>
    <w:rsid w:val="001C4ECA"/>
    <w:rsid w:val="001C4F80"/>
    <w:rsid w:val="001C530D"/>
    <w:rsid w:val="001C5603"/>
    <w:rsid w:val="001C5666"/>
    <w:rsid w:val="001C5C04"/>
    <w:rsid w:val="001C5D2D"/>
    <w:rsid w:val="001C60F4"/>
    <w:rsid w:val="001C6236"/>
    <w:rsid w:val="001C6388"/>
    <w:rsid w:val="001C643F"/>
    <w:rsid w:val="001C66C6"/>
    <w:rsid w:val="001C6895"/>
    <w:rsid w:val="001C6BBC"/>
    <w:rsid w:val="001C6F2E"/>
    <w:rsid w:val="001C7934"/>
    <w:rsid w:val="001C7AB8"/>
    <w:rsid w:val="001C7D9B"/>
    <w:rsid w:val="001C7ECA"/>
    <w:rsid w:val="001C7EF6"/>
    <w:rsid w:val="001D0020"/>
    <w:rsid w:val="001D0396"/>
    <w:rsid w:val="001D0ACD"/>
    <w:rsid w:val="001D0AD7"/>
    <w:rsid w:val="001D0DD1"/>
    <w:rsid w:val="001D0F9F"/>
    <w:rsid w:val="001D1092"/>
    <w:rsid w:val="001D11FD"/>
    <w:rsid w:val="001D127D"/>
    <w:rsid w:val="001D1315"/>
    <w:rsid w:val="001D1683"/>
    <w:rsid w:val="001D1E6D"/>
    <w:rsid w:val="001D20BB"/>
    <w:rsid w:val="001D2396"/>
    <w:rsid w:val="001D26D9"/>
    <w:rsid w:val="001D2A9A"/>
    <w:rsid w:val="001D3312"/>
    <w:rsid w:val="001D3536"/>
    <w:rsid w:val="001D382A"/>
    <w:rsid w:val="001D3893"/>
    <w:rsid w:val="001D42A7"/>
    <w:rsid w:val="001D43DB"/>
    <w:rsid w:val="001D4AD7"/>
    <w:rsid w:val="001D4B00"/>
    <w:rsid w:val="001D4C9C"/>
    <w:rsid w:val="001D4CB1"/>
    <w:rsid w:val="001D52A4"/>
    <w:rsid w:val="001D52B1"/>
    <w:rsid w:val="001D5757"/>
    <w:rsid w:val="001D59EA"/>
    <w:rsid w:val="001D5A07"/>
    <w:rsid w:val="001D5AEE"/>
    <w:rsid w:val="001D5BD6"/>
    <w:rsid w:val="001D61A5"/>
    <w:rsid w:val="001D6327"/>
    <w:rsid w:val="001D659A"/>
    <w:rsid w:val="001D6BD2"/>
    <w:rsid w:val="001D6D6D"/>
    <w:rsid w:val="001D6F30"/>
    <w:rsid w:val="001D6FE8"/>
    <w:rsid w:val="001D7077"/>
    <w:rsid w:val="001D7339"/>
    <w:rsid w:val="001D76BE"/>
    <w:rsid w:val="001D7C6E"/>
    <w:rsid w:val="001D7DBD"/>
    <w:rsid w:val="001E0596"/>
    <w:rsid w:val="001E0845"/>
    <w:rsid w:val="001E0C68"/>
    <w:rsid w:val="001E0DA8"/>
    <w:rsid w:val="001E130C"/>
    <w:rsid w:val="001E15B7"/>
    <w:rsid w:val="001E1675"/>
    <w:rsid w:val="001E1A7C"/>
    <w:rsid w:val="001E1AE1"/>
    <w:rsid w:val="001E1FC3"/>
    <w:rsid w:val="001E2926"/>
    <w:rsid w:val="001E2A3D"/>
    <w:rsid w:val="001E2F31"/>
    <w:rsid w:val="001E321A"/>
    <w:rsid w:val="001E3549"/>
    <w:rsid w:val="001E355C"/>
    <w:rsid w:val="001E360A"/>
    <w:rsid w:val="001E360E"/>
    <w:rsid w:val="001E43C8"/>
    <w:rsid w:val="001E45ED"/>
    <w:rsid w:val="001E4A13"/>
    <w:rsid w:val="001E566D"/>
    <w:rsid w:val="001E58B6"/>
    <w:rsid w:val="001E5AAA"/>
    <w:rsid w:val="001E5B60"/>
    <w:rsid w:val="001E5B96"/>
    <w:rsid w:val="001E5BBA"/>
    <w:rsid w:val="001E5CC8"/>
    <w:rsid w:val="001E5CFA"/>
    <w:rsid w:val="001E6064"/>
    <w:rsid w:val="001E630E"/>
    <w:rsid w:val="001E6656"/>
    <w:rsid w:val="001E67CD"/>
    <w:rsid w:val="001E6E5B"/>
    <w:rsid w:val="001E7205"/>
    <w:rsid w:val="001E7613"/>
    <w:rsid w:val="001E7910"/>
    <w:rsid w:val="001E797F"/>
    <w:rsid w:val="001E79F6"/>
    <w:rsid w:val="001E7DC7"/>
    <w:rsid w:val="001E7FBE"/>
    <w:rsid w:val="001F03D2"/>
    <w:rsid w:val="001F0403"/>
    <w:rsid w:val="001F04F1"/>
    <w:rsid w:val="001F08AE"/>
    <w:rsid w:val="001F0E2E"/>
    <w:rsid w:val="001F0EBF"/>
    <w:rsid w:val="001F0F66"/>
    <w:rsid w:val="001F110D"/>
    <w:rsid w:val="001F1249"/>
    <w:rsid w:val="001F1672"/>
    <w:rsid w:val="001F189F"/>
    <w:rsid w:val="001F18A7"/>
    <w:rsid w:val="001F19B4"/>
    <w:rsid w:val="001F27FC"/>
    <w:rsid w:val="001F2853"/>
    <w:rsid w:val="001F28E2"/>
    <w:rsid w:val="001F2ACB"/>
    <w:rsid w:val="001F2BBC"/>
    <w:rsid w:val="001F2EB8"/>
    <w:rsid w:val="001F2EE1"/>
    <w:rsid w:val="001F323F"/>
    <w:rsid w:val="001F3AA1"/>
    <w:rsid w:val="001F3E55"/>
    <w:rsid w:val="001F3F1F"/>
    <w:rsid w:val="001F3FC2"/>
    <w:rsid w:val="001F4838"/>
    <w:rsid w:val="001F4C81"/>
    <w:rsid w:val="001F4C9C"/>
    <w:rsid w:val="001F4CB6"/>
    <w:rsid w:val="001F4E00"/>
    <w:rsid w:val="001F4F8C"/>
    <w:rsid w:val="001F5175"/>
    <w:rsid w:val="001F51FE"/>
    <w:rsid w:val="001F5214"/>
    <w:rsid w:val="001F5488"/>
    <w:rsid w:val="001F58AF"/>
    <w:rsid w:val="001F5DC9"/>
    <w:rsid w:val="001F6048"/>
    <w:rsid w:val="001F685A"/>
    <w:rsid w:val="001F6AC8"/>
    <w:rsid w:val="001F6B98"/>
    <w:rsid w:val="001F6F51"/>
    <w:rsid w:val="001F7016"/>
    <w:rsid w:val="001F73F7"/>
    <w:rsid w:val="001F751B"/>
    <w:rsid w:val="001F7889"/>
    <w:rsid w:val="001F7ADE"/>
    <w:rsid w:val="001F7DB6"/>
    <w:rsid w:val="001F7E39"/>
    <w:rsid w:val="001F7EF4"/>
    <w:rsid w:val="001FCFCB"/>
    <w:rsid w:val="0020009D"/>
    <w:rsid w:val="00200337"/>
    <w:rsid w:val="002008CF"/>
    <w:rsid w:val="00200D13"/>
    <w:rsid w:val="002010B4"/>
    <w:rsid w:val="00201346"/>
    <w:rsid w:val="00201445"/>
    <w:rsid w:val="0020155F"/>
    <w:rsid w:val="002015A9"/>
    <w:rsid w:val="00201D57"/>
    <w:rsid w:val="00202414"/>
    <w:rsid w:val="002027BF"/>
    <w:rsid w:val="00202D25"/>
    <w:rsid w:val="00202E21"/>
    <w:rsid w:val="00203426"/>
    <w:rsid w:val="00203658"/>
    <w:rsid w:val="00203778"/>
    <w:rsid w:val="00203C2E"/>
    <w:rsid w:val="00203DC0"/>
    <w:rsid w:val="0020415C"/>
    <w:rsid w:val="0020418D"/>
    <w:rsid w:val="002044C3"/>
    <w:rsid w:val="00204886"/>
    <w:rsid w:val="00204C29"/>
    <w:rsid w:val="0020514E"/>
    <w:rsid w:val="002056AF"/>
    <w:rsid w:val="0020588E"/>
    <w:rsid w:val="0020623A"/>
    <w:rsid w:val="00206565"/>
    <w:rsid w:val="002066A7"/>
    <w:rsid w:val="00206708"/>
    <w:rsid w:val="00206716"/>
    <w:rsid w:val="00206892"/>
    <w:rsid w:val="002070AF"/>
    <w:rsid w:val="00207269"/>
    <w:rsid w:val="002077D0"/>
    <w:rsid w:val="0020787A"/>
    <w:rsid w:val="00207AA9"/>
    <w:rsid w:val="00207F2B"/>
    <w:rsid w:val="00210459"/>
    <w:rsid w:val="00210D95"/>
    <w:rsid w:val="002110D5"/>
    <w:rsid w:val="00211106"/>
    <w:rsid w:val="0021129E"/>
    <w:rsid w:val="002112A0"/>
    <w:rsid w:val="002115D5"/>
    <w:rsid w:val="00211636"/>
    <w:rsid w:val="002117D3"/>
    <w:rsid w:val="00211E8B"/>
    <w:rsid w:val="00211F69"/>
    <w:rsid w:val="002122D5"/>
    <w:rsid w:val="00212851"/>
    <w:rsid w:val="0021294F"/>
    <w:rsid w:val="0021297C"/>
    <w:rsid w:val="00212C1D"/>
    <w:rsid w:val="00212C8C"/>
    <w:rsid w:val="00212EA4"/>
    <w:rsid w:val="00212F01"/>
    <w:rsid w:val="002133BE"/>
    <w:rsid w:val="002134EF"/>
    <w:rsid w:val="00213A4A"/>
    <w:rsid w:val="00213F0F"/>
    <w:rsid w:val="0021406B"/>
    <w:rsid w:val="00214086"/>
    <w:rsid w:val="0021435A"/>
    <w:rsid w:val="00214385"/>
    <w:rsid w:val="002145D9"/>
    <w:rsid w:val="00214715"/>
    <w:rsid w:val="002147CB"/>
    <w:rsid w:val="0021533E"/>
    <w:rsid w:val="002153DD"/>
    <w:rsid w:val="002153F5"/>
    <w:rsid w:val="00215554"/>
    <w:rsid w:val="00215B93"/>
    <w:rsid w:val="00215CE2"/>
    <w:rsid w:val="00216507"/>
    <w:rsid w:val="00216BD2"/>
    <w:rsid w:val="00216C3F"/>
    <w:rsid w:val="00217A65"/>
    <w:rsid w:val="00217BE3"/>
    <w:rsid w:val="00217C1B"/>
    <w:rsid w:val="00217C7C"/>
    <w:rsid w:val="00217F7A"/>
    <w:rsid w:val="0022005C"/>
    <w:rsid w:val="00220464"/>
    <w:rsid w:val="002206AE"/>
    <w:rsid w:val="00220858"/>
    <w:rsid w:val="00220931"/>
    <w:rsid w:val="00220A6F"/>
    <w:rsid w:val="00220B14"/>
    <w:rsid w:val="00220E2D"/>
    <w:rsid w:val="0022111F"/>
    <w:rsid w:val="00221150"/>
    <w:rsid w:val="00221195"/>
    <w:rsid w:val="002214B6"/>
    <w:rsid w:val="00221A8B"/>
    <w:rsid w:val="00221DF5"/>
    <w:rsid w:val="0022259D"/>
    <w:rsid w:val="00222D87"/>
    <w:rsid w:val="00222DB5"/>
    <w:rsid w:val="0022317C"/>
    <w:rsid w:val="00223D6D"/>
    <w:rsid w:val="00223E37"/>
    <w:rsid w:val="002241E9"/>
    <w:rsid w:val="002244CA"/>
    <w:rsid w:val="00224598"/>
    <w:rsid w:val="0022465E"/>
    <w:rsid w:val="00224834"/>
    <w:rsid w:val="00224A80"/>
    <w:rsid w:val="00224D82"/>
    <w:rsid w:val="00224ECF"/>
    <w:rsid w:val="00224FAF"/>
    <w:rsid w:val="002253CB"/>
    <w:rsid w:val="00225425"/>
    <w:rsid w:val="002254D9"/>
    <w:rsid w:val="00225506"/>
    <w:rsid w:val="0022607E"/>
    <w:rsid w:val="002261AE"/>
    <w:rsid w:val="00226AA1"/>
    <w:rsid w:val="00226E83"/>
    <w:rsid w:val="002273A0"/>
    <w:rsid w:val="002273FE"/>
    <w:rsid w:val="002275F5"/>
    <w:rsid w:val="00227903"/>
    <w:rsid w:val="0022791E"/>
    <w:rsid w:val="00227DC1"/>
    <w:rsid w:val="0023012D"/>
    <w:rsid w:val="00230E37"/>
    <w:rsid w:val="002314B5"/>
    <w:rsid w:val="002314DE"/>
    <w:rsid w:val="00231611"/>
    <w:rsid w:val="00231720"/>
    <w:rsid w:val="00231D40"/>
    <w:rsid w:val="00231D74"/>
    <w:rsid w:val="002325CF"/>
    <w:rsid w:val="002327BA"/>
    <w:rsid w:val="00232E84"/>
    <w:rsid w:val="002331E7"/>
    <w:rsid w:val="00233399"/>
    <w:rsid w:val="002335A9"/>
    <w:rsid w:val="002335D4"/>
    <w:rsid w:val="002336AE"/>
    <w:rsid w:val="00233B1E"/>
    <w:rsid w:val="00233E18"/>
    <w:rsid w:val="00233E89"/>
    <w:rsid w:val="00233F89"/>
    <w:rsid w:val="00233FCB"/>
    <w:rsid w:val="002342BC"/>
    <w:rsid w:val="002349BD"/>
    <w:rsid w:val="00234DAD"/>
    <w:rsid w:val="00235C5A"/>
    <w:rsid w:val="00235E7A"/>
    <w:rsid w:val="00235EBB"/>
    <w:rsid w:val="00236745"/>
    <w:rsid w:val="00236A48"/>
    <w:rsid w:val="0023767C"/>
    <w:rsid w:val="0024000B"/>
    <w:rsid w:val="00240020"/>
    <w:rsid w:val="00240061"/>
    <w:rsid w:val="0024053F"/>
    <w:rsid w:val="00240B14"/>
    <w:rsid w:val="002412B5"/>
    <w:rsid w:val="00241569"/>
    <w:rsid w:val="0024185B"/>
    <w:rsid w:val="00241F1A"/>
    <w:rsid w:val="00241F4E"/>
    <w:rsid w:val="00241F9D"/>
    <w:rsid w:val="00242353"/>
    <w:rsid w:val="002425DF"/>
    <w:rsid w:val="00242C8F"/>
    <w:rsid w:val="00242D88"/>
    <w:rsid w:val="00243733"/>
    <w:rsid w:val="00243D96"/>
    <w:rsid w:val="00243E15"/>
    <w:rsid w:val="002441E5"/>
    <w:rsid w:val="0024465A"/>
    <w:rsid w:val="00244AB8"/>
    <w:rsid w:val="00244EAB"/>
    <w:rsid w:val="00244FE8"/>
    <w:rsid w:val="0024544A"/>
    <w:rsid w:val="00245585"/>
    <w:rsid w:val="00245E4A"/>
    <w:rsid w:val="00246048"/>
    <w:rsid w:val="002461A9"/>
    <w:rsid w:val="0024635B"/>
    <w:rsid w:val="002465E1"/>
    <w:rsid w:val="00246615"/>
    <w:rsid w:val="0024673F"/>
    <w:rsid w:val="00246950"/>
    <w:rsid w:val="00247075"/>
    <w:rsid w:val="002473F9"/>
    <w:rsid w:val="002477F7"/>
    <w:rsid w:val="00247CB8"/>
    <w:rsid w:val="00247CED"/>
    <w:rsid w:val="00247E69"/>
    <w:rsid w:val="002500FE"/>
    <w:rsid w:val="002506B4"/>
    <w:rsid w:val="002509E7"/>
    <w:rsid w:val="00251223"/>
    <w:rsid w:val="0025184E"/>
    <w:rsid w:val="002518B6"/>
    <w:rsid w:val="00251A76"/>
    <w:rsid w:val="00251AAA"/>
    <w:rsid w:val="002522BB"/>
    <w:rsid w:val="00252457"/>
    <w:rsid w:val="0025310B"/>
    <w:rsid w:val="002533E8"/>
    <w:rsid w:val="00253B7A"/>
    <w:rsid w:val="00253BE2"/>
    <w:rsid w:val="00253C37"/>
    <w:rsid w:val="00253E26"/>
    <w:rsid w:val="00254355"/>
    <w:rsid w:val="0025476A"/>
    <w:rsid w:val="0025509F"/>
    <w:rsid w:val="00255299"/>
    <w:rsid w:val="00255569"/>
    <w:rsid w:val="00255789"/>
    <w:rsid w:val="002558DD"/>
    <w:rsid w:val="00255DED"/>
    <w:rsid w:val="002564F1"/>
    <w:rsid w:val="00256573"/>
    <w:rsid w:val="00256861"/>
    <w:rsid w:val="00256B39"/>
    <w:rsid w:val="00256E5B"/>
    <w:rsid w:val="002571DD"/>
    <w:rsid w:val="002574C8"/>
    <w:rsid w:val="00257590"/>
    <w:rsid w:val="00257DE9"/>
    <w:rsid w:val="00260209"/>
    <w:rsid w:val="00260976"/>
    <w:rsid w:val="00260AFA"/>
    <w:rsid w:val="00260E72"/>
    <w:rsid w:val="00261D5E"/>
    <w:rsid w:val="00261D95"/>
    <w:rsid w:val="00262262"/>
    <w:rsid w:val="002625BC"/>
    <w:rsid w:val="00262611"/>
    <w:rsid w:val="00262C86"/>
    <w:rsid w:val="00263150"/>
    <w:rsid w:val="00263267"/>
    <w:rsid w:val="00263296"/>
    <w:rsid w:val="002637B6"/>
    <w:rsid w:val="00263842"/>
    <w:rsid w:val="0026386A"/>
    <w:rsid w:val="00263A7A"/>
    <w:rsid w:val="00263C32"/>
    <w:rsid w:val="00263EB1"/>
    <w:rsid w:val="002642B6"/>
    <w:rsid w:val="002643FC"/>
    <w:rsid w:val="00264639"/>
    <w:rsid w:val="002647C6"/>
    <w:rsid w:val="00264801"/>
    <w:rsid w:val="00264856"/>
    <w:rsid w:val="00264A0A"/>
    <w:rsid w:val="00264BF4"/>
    <w:rsid w:val="00264F4F"/>
    <w:rsid w:val="00264FA2"/>
    <w:rsid w:val="0026502A"/>
    <w:rsid w:val="0026517A"/>
    <w:rsid w:val="00265348"/>
    <w:rsid w:val="00265545"/>
    <w:rsid w:val="00265725"/>
    <w:rsid w:val="0026676C"/>
    <w:rsid w:val="00266995"/>
    <w:rsid w:val="00266BE2"/>
    <w:rsid w:val="00266FA2"/>
    <w:rsid w:val="00267568"/>
    <w:rsid w:val="0026759C"/>
    <w:rsid w:val="00267756"/>
    <w:rsid w:val="002679AB"/>
    <w:rsid w:val="00267C7E"/>
    <w:rsid w:val="00267D7E"/>
    <w:rsid w:val="00267DEB"/>
    <w:rsid w:val="00267F50"/>
    <w:rsid w:val="0027049E"/>
    <w:rsid w:val="002706B4"/>
    <w:rsid w:val="00270769"/>
    <w:rsid w:val="00270930"/>
    <w:rsid w:val="00270E17"/>
    <w:rsid w:val="00270FF6"/>
    <w:rsid w:val="00271404"/>
    <w:rsid w:val="00271456"/>
    <w:rsid w:val="0027152A"/>
    <w:rsid w:val="002717B5"/>
    <w:rsid w:val="00271AA9"/>
    <w:rsid w:val="002721DB"/>
    <w:rsid w:val="002723D3"/>
    <w:rsid w:val="00272C23"/>
    <w:rsid w:val="00272E12"/>
    <w:rsid w:val="00273180"/>
    <w:rsid w:val="002739C6"/>
    <w:rsid w:val="00273D68"/>
    <w:rsid w:val="00273F19"/>
    <w:rsid w:val="0027417B"/>
    <w:rsid w:val="002742E6"/>
    <w:rsid w:val="0027452D"/>
    <w:rsid w:val="00274832"/>
    <w:rsid w:val="0027495A"/>
    <w:rsid w:val="00275482"/>
    <w:rsid w:val="002754CB"/>
    <w:rsid w:val="00275609"/>
    <w:rsid w:val="0027589E"/>
    <w:rsid w:val="00275D1F"/>
    <w:rsid w:val="00275E07"/>
    <w:rsid w:val="00275E8E"/>
    <w:rsid w:val="0027613B"/>
    <w:rsid w:val="002764F0"/>
    <w:rsid w:val="0027654C"/>
    <w:rsid w:val="002765DE"/>
    <w:rsid w:val="0027662D"/>
    <w:rsid w:val="00276917"/>
    <w:rsid w:val="00276A05"/>
    <w:rsid w:val="00276D67"/>
    <w:rsid w:val="00276DA4"/>
    <w:rsid w:val="00276E39"/>
    <w:rsid w:val="00276F01"/>
    <w:rsid w:val="00277399"/>
    <w:rsid w:val="002777D1"/>
    <w:rsid w:val="002778DC"/>
    <w:rsid w:val="002801EC"/>
    <w:rsid w:val="002804D3"/>
    <w:rsid w:val="00280547"/>
    <w:rsid w:val="00280A4D"/>
    <w:rsid w:val="00281029"/>
    <w:rsid w:val="002812CC"/>
    <w:rsid w:val="00281695"/>
    <w:rsid w:val="002817F5"/>
    <w:rsid w:val="00282601"/>
    <w:rsid w:val="002828ED"/>
    <w:rsid w:val="00282B9B"/>
    <w:rsid w:val="00282CA7"/>
    <w:rsid w:val="00282D96"/>
    <w:rsid w:val="0028306B"/>
    <w:rsid w:val="0028346F"/>
    <w:rsid w:val="002838BB"/>
    <w:rsid w:val="002838FF"/>
    <w:rsid w:val="0028390E"/>
    <w:rsid w:val="00283F2F"/>
    <w:rsid w:val="0028406C"/>
    <w:rsid w:val="002842E6"/>
    <w:rsid w:val="0028453B"/>
    <w:rsid w:val="00284812"/>
    <w:rsid w:val="00284D56"/>
    <w:rsid w:val="00284D6E"/>
    <w:rsid w:val="00284D75"/>
    <w:rsid w:val="002850F1"/>
    <w:rsid w:val="0028556A"/>
    <w:rsid w:val="002857FF"/>
    <w:rsid w:val="00285C0E"/>
    <w:rsid w:val="00285DBC"/>
    <w:rsid w:val="00285E62"/>
    <w:rsid w:val="00286155"/>
    <w:rsid w:val="002861A8"/>
    <w:rsid w:val="002861DE"/>
    <w:rsid w:val="00286495"/>
    <w:rsid w:val="00287552"/>
    <w:rsid w:val="002879C7"/>
    <w:rsid w:val="00287A86"/>
    <w:rsid w:val="00290056"/>
    <w:rsid w:val="002900D5"/>
    <w:rsid w:val="002902D1"/>
    <w:rsid w:val="002903CF"/>
    <w:rsid w:val="00290614"/>
    <w:rsid w:val="00290964"/>
    <w:rsid w:val="00291104"/>
    <w:rsid w:val="002913D7"/>
    <w:rsid w:val="002914DD"/>
    <w:rsid w:val="00291CF6"/>
    <w:rsid w:val="00291ED2"/>
    <w:rsid w:val="00291F6A"/>
    <w:rsid w:val="00292586"/>
    <w:rsid w:val="002926F2"/>
    <w:rsid w:val="00292ABC"/>
    <w:rsid w:val="00293196"/>
    <w:rsid w:val="0029398D"/>
    <w:rsid w:val="00294297"/>
    <w:rsid w:val="00294A95"/>
    <w:rsid w:val="00295417"/>
    <w:rsid w:val="00295670"/>
    <w:rsid w:val="00295763"/>
    <w:rsid w:val="0029586F"/>
    <w:rsid w:val="00295A7E"/>
    <w:rsid w:val="00295DF9"/>
    <w:rsid w:val="00295EC1"/>
    <w:rsid w:val="002960F8"/>
    <w:rsid w:val="0029622A"/>
    <w:rsid w:val="00296398"/>
    <w:rsid w:val="00296408"/>
    <w:rsid w:val="00296691"/>
    <w:rsid w:val="002966C6"/>
    <w:rsid w:val="00296ABE"/>
    <w:rsid w:val="00296CB0"/>
    <w:rsid w:val="00296F92"/>
    <w:rsid w:val="002974F6"/>
    <w:rsid w:val="00297598"/>
    <w:rsid w:val="00297919"/>
    <w:rsid w:val="002A0181"/>
    <w:rsid w:val="002A0243"/>
    <w:rsid w:val="002A042D"/>
    <w:rsid w:val="002A050E"/>
    <w:rsid w:val="002A07FB"/>
    <w:rsid w:val="002A09B9"/>
    <w:rsid w:val="002A0E57"/>
    <w:rsid w:val="002A1358"/>
    <w:rsid w:val="002A1571"/>
    <w:rsid w:val="002A1979"/>
    <w:rsid w:val="002A1D3F"/>
    <w:rsid w:val="002A1DC5"/>
    <w:rsid w:val="002A20CC"/>
    <w:rsid w:val="002A2130"/>
    <w:rsid w:val="002A2327"/>
    <w:rsid w:val="002A2616"/>
    <w:rsid w:val="002A2A6A"/>
    <w:rsid w:val="002A2DEC"/>
    <w:rsid w:val="002A300F"/>
    <w:rsid w:val="002A305E"/>
    <w:rsid w:val="002A32C5"/>
    <w:rsid w:val="002A32F5"/>
    <w:rsid w:val="002A3CD0"/>
    <w:rsid w:val="002A3D93"/>
    <w:rsid w:val="002A4151"/>
    <w:rsid w:val="002A420D"/>
    <w:rsid w:val="002A4278"/>
    <w:rsid w:val="002A441F"/>
    <w:rsid w:val="002A4A35"/>
    <w:rsid w:val="002A4A3B"/>
    <w:rsid w:val="002A4CF5"/>
    <w:rsid w:val="002A4F51"/>
    <w:rsid w:val="002A507D"/>
    <w:rsid w:val="002A583B"/>
    <w:rsid w:val="002A5AD6"/>
    <w:rsid w:val="002A5CC5"/>
    <w:rsid w:val="002A65CE"/>
    <w:rsid w:val="002A65F7"/>
    <w:rsid w:val="002A6656"/>
    <w:rsid w:val="002A6672"/>
    <w:rsid w:val="002A6EC7"/>
    <w:rsid w:val="002A7394"/>
    <w:rsid w:val="002A795D"/>
    <w:rsid w:val="002A7C27"/>
    <w:rsid w:val="002A7EFB"/>
    <w:rsid w:val="002B04E2"/>
    <w:rsid w:val="002B09C8"/>
    <w:rsid w:val="002B1178"/>
    <w:rsid w:val="002B147B"/>
    <w:rsid w:val="002B1648"/>
    <w:rsid w:val="002B1801"/>
    <w:rsid w:val="002B18D6"/>
    <w:rsid w:val="002B1DA0"/>
    <w:rsid w:val="002B1F05"/>
    <w:rsid w:val="002B2144"/>
    <w:rsid w:val="002B2684"/>
    <w:rsid w:val="002B2935"/>
    <w:rsid w:val="002B2B16"/>
    <w:rsid w:val="002B2DCB"/>
    <w:rsid w:val="002B2E4D"/>
    <w:rsid w:val="002B351B"/>
    <w:rsid w:val="002B3688"/>
    <w:rsid w:val="002B37B3"/>
    <w:rsid w:val="002B3EDC"/>
    <w:rsid w:val="002B4410"/>
    <w:rsid w:val="002B44DC"/>
    <w:rsid w:val="002B4830"/>
    <w:rsid w:val="002B4A88"/>
    <w:rsid w:val="002B50BE"/>
    <w:rsid w:val="002B51AE"/>
    <w:rsid w:val="002B558A"/>
    <w:rsid w:val="002B57D7"/>
    <w:rsid w:val="002B5ACE"/>
    <w:rsid w:val="002B5C66"/>
    <w:rsid w:val="002B5CB9"/>
    <w:rsid w:val="002B6383"/>
    <w:rsid w:val="002B6433"/>
    <w:rsid w:val="002B66DD"/>
    <w:rsid w:val="002B67DD"/>
    <w:rsid w:val="002B6C3B"/>
    <w:rsid w:val="002B7017"/>
    <w:rsid w:val="002B7206"/>
    <w:rsid w:val="002B75D7"/>
    <w:rsid w:val="002B78EC"/>
    <w:rsid w:val="002B7C62"/>
    <w:rsid w:val="002B7D4E"/>
    <w:rsid w:val="002B7E4A"/>
    <w:rsid w:val="002B7F81"/>
    <w:rsid w:val="002C0349"/>
    <w:rsid w:val="002C070C"/>
    <w:rsid w:val="002C0A7D"/>
    <w:rsid w:val="002C0C3B"/>
    <w:rsid w:val="002C0E2E"/>
    <w:rsid w:val="002C0E97"/>
    <w:rsid w:val="002C131A"/>
    <w:rsid w:val="002C1495"/>
    <w:rsid w:val="002C18D0"/>
    <w:rsid w:val="002C1D24"/>
    <w:rsid w:val="002C2264"/>
    <w:rsid w:val="002C2271"/>
    <w:rsid w:val="002C27D9"/>
    <w:rsid w:val="002C2AA2"/>
    <w:rsid w:val="002C2FA3"/>
    <w:rsid w:val="002C3476"/>
    <w:rsid w:val="002C3694"/>
    <w:rsid w:val="002C3A35"/>
    <w:rsid w:val="002C3B36"/>
    <w:rsid w:val="002C3C47"/>
    <w:rsid w:val="002C4A69"/>
    <w:rsid w:val="002C4C30"/>
    <w:rsid w:val="002C5101"/>
    <w:rsid w:val="002C531B"/>
    <w:rsid w:val="002C53F1"/>
    <w:rsid w:val="002C5648"/>
    <w:rsid w:val="002C5702"/>
    <w:rsid w:val="002C5F58"/>
    <w:rsid w:val="002C6006"/>
    <w:rsid w:val="002C6217"/>
    <w:rsid w:val="002C661C"/>
    <w:rsid w:val="002C6AF5"/>
    <w:rsid w:val="002C6EAB"/>
    <w:rsid w:val="002C70E5"/>
    <w:rsid w:val="002C723B"/>
    <w:rsid w:val="002C7B64"/>
    <w:rsid w:val="002C7E4B"/>
    <w:rsid w:val="002D09B3"/>
    <w:rsid w:val="002D0A09"/>
    <w:rsid w:val="002D0AD7"/>
    <w:rsid w:val="002D0FAA"/>
    <w:rsid w:val="002D119D"/>
    <w:rsid w:val="002D1863"/>
    <w:rsid w:val="002D1A0F"/>
    <w:rsid w:val="002D2205"/>
    <w:rsid w:val="002D24EE"/>
    <w:rsid w:val="002D2C6D"/>
    <w:rsid w:val="002D2D1F"/>
    <w:rsid w:val="002D2E5D"/>
    <w:rsid w:val="002D3011"/>
    <w:rsid w:val="002D326F"/>
    <w:rsid w:val="002D3407"/>
    <w:rsid w:val="002D3B18"/>
    <w:rsid w:val="002D42B6"/>
    <w:rsid w:val="002D469E"/>
    <w:rsid w:val="002D498F"/>
    <w:rsid w:val="002D49F8"/>
    <w:rsid w:val="002D4CDD"/>
    <w:rsid w:val="002D4DA5"/>
    <w:rsid w:val="002D4E70"/>
    <w:rsid w:val="002D596A"/>
    <w:rsid w:val="002D5C7B"/>
    <w:rsid w:val="002D5F18"/>
    <w:rsid w:val="002D5FF1"/>
    <w:rsid w:val="002D6321"/>
    <w:rsid w:val="002D63DA"/>
    <w:rsid w:val="002D65C5"/>
    <w:rsid w:val="002D65FB"/>
    <w:rsid w:val="002D669A"/>
    <w:rsid w:val="002D66B9"/>
    <w:rsid w:val="002D69C7"/>
    <w:rsid w:val="002D6A79"/>
    <w:rsid w:val="002D6AE6"/>
    <w:rsid w:val="002D6D1B"/>
    <w:rsid w:val="002D70B0"/>
    <w:rsid w:val="002D70F4"/>
    <w:rsid w:val="002D7143"/>
    <w:rsid w:val="002D71C5"/>
    <w:rsid w:val="002D7226"/>
    <w:rsid w:val="002D7273"/>
    <w:rsid w:val="002D7352"/>
    <w:rsid w:val="002D7A91"/>
    <w:rsid w:val="002D7B80"/>
    <w:rsid w:val="002D7F89"/>
    <w:rsid w:val="002E03E7"/>
    <w:rsid w:val="002E042D"/>
    <w:rsid w:val="002E04F5"/>
    <w:rsid w:val="002E0A4C"/>
    <w:rsid w:val="002E0D69"/>
    <w:rsid w:val="002E0EC3"/>
    <w:rsid w:val="002E1387"/>
    <w:rsid w:val="002E1536"/>
    <w:rsid w:val="002E1AF0"/>
    <w:rsid w:val="002E1C29"/>
    <w:rsid w:val="002E1F04"/>
    <w:rsid w:val="002E20A8"/>
    <w:rsid w:val="002E20DC"/>
    <w:rsid w:val="002E214B"/>
    <w:rsid w:val="002E2590"/>
    <w:rsid w:val="002E277B"/>
    <w:rsid w:val="002E2F53"/>
    <w:rsid w:val="002E3165"/>
    <w:rsid w:val="002E322F"/>
    <w:rsid w:val="002E3336"/>
    <w:rsid w:val="002E37BE"/>
    <w:rsid w:val="002E3A30"/>
    <w:rsid w:val="002E3BFD"/>
    <w:rsid w:val="002E3EAB"/>
    <w:rsid w:val="002E444D"/>
    <w:rsid w:val="002E45AD"/>
    <w:rsid w:val="002E4869"/>
    <w:rsid w:val="002E52B8"/>
    <w:rsid w:val="002E5447"/>
    <w:rsid w:val="002E54E4"/>
    <w:rsid w:val="002E5566"/>
    <w:rsid w:val="002E579E"/>
    <w:rsid w:val="002E58FB"/>
    <w:rsid w:val="002E59BB"/>
    <w:rsid w:val="002E5ACF"/>
    <w:rsid w:val="002E5BB7"/>
    <w:rsid w:val="002E5BBE"/>
    <w:rsid w:val="002E5EA4"/>
    <w:rsid w:val="002E5F9C"/>
    <w:rsid w:val="002E5FDB"/>
    <w:rsid w:val="002E6587"/>
    <w:rsid w:val="002E69A8"/>
    <w:rsid w:val="002E69F5"/>
    <w:rsid w:val="002E73BB"/>
    <w:rsid w:val="002E78CA"/>
    <w:rsid w:val="002E7961"/>
    <w:rsid w:val="002E7B9B"/>
    <w:rsid w:val="002E7C80"/>
    <w:rsid w:val="002E7CE9"/>
    <w:rsid w:val="002F034E"/>
    <w:rsid w:val="002F0384"/>
    <w:rsid w:val="002F0855"/>
    <w:rsid w:val="002F0A6B"/>
    <w:rsid w:val="002F11E3"/>
    <w:rsid w:val="002F14F3"/>
    <w:rsid w:val="002F17F6"/>
    <w:rsid w:val="002F1EAC"/>
    <w:rsid w:val="002F1FC4"/>
    <w:rsid w:val="002F20CA"/>
    <w:rsid w:val="002F240D"/>
    <w:rsid w:val="002F267B"/>
    <w:rsid w:val="002F2B12"/>
    <w:rsid w:val="002F2BE7"/>
    <w:rsid w:val="002F2ED6"/>
    <w:rsid w:val="002F2F07"/>
    <w:rsid w:val="002F3091"/>
    <w:rsid w:val="002F36B5"/>
    <w:rsid w:val="002F3F15"/>
    <w:rsid w:val="002F4900"/>
    <w:rsid w:val="002F491B"/>
    <w:rsid w:val="002F4C2C"/>
    <w:rsid w:val="002F4FE9"/>
    <w:rsid w:val="002F5A66"/>
    <w:rsid w:val="002F5B70"/>
    <w:rsid w:val="002F5BB8"/>
    <w:rsid w:val="002F5D80"/>
    <w:rsid w:val="002F5EC7"/>
    <w:rsid w:val="002F6186"/>
    <w:rsid w:val="002F6327"/>
    <w:rsid w:val="002F65D8"/>
    <w:rsid w:val="002F66BE"/>
    <w:rsid w:val="002F66E3"/>
    <w:rsid w:val="002F6860"/>
    <w:rsid w:val="002F689F"/>
    <w:rsid w:val="002F6B7A"/>
    <w:rsid w:val="002F6ECA"/>
    <w:rsid w:val="002F7325"/>
    <w:rsid w:val="002F74C2"/>
    <w:rsid w:val="002F76B1"/>
    <w:rsid w:val="002F7CB0"/>
    <w:rsid w:val="002F7F3C"/>
    <w:rsid w:val="00300321"/>
    <w:rsid w:val="003003E4"/>
    <w:rsid w:val="00300876"/>
    <w:rsid w:val="00300FB2"/>
    <w:rsid w:val="00301550"/>
    <w:rsid w:val="00301764"/>
    <w:rsid w:val="00301877"/>
    <w:rsid w:val="00301BA3"/>
    <w:rsid w:val="00301F8D"/>
    <w:rsid w:val="00301FD0"/>
    <w:rsid w:val="003024F9"/>
    <w:rsid w:val="00302650"/>
    <w:rsid w:val="00302CAA"/>
    <w:rsid w:val="003031C8"/>
    <w:rsid w:val="0030325E"/>
    <w:rsid w:val="003033A5"/>
    <w:rsid w:val="003035D6"/>
    <w:rsid w:val="003044FE"/>
    <w:rsid w:val="003045EE"/>
    <w:rsid w:val="003046B3"/>
    <w:rsid w:val="00304B56"/>
    <w:rsid w:val="00304FBB"/>
    <w:rsid w:val="00304FFD"/>
    <w:rsid w:val="00305044"/>
    <w:rsid w:val="0030544D"/>
    <w:rsid w:val="0030545E"/>
    <w:rsid w:val="00305AA2"/>
    <w:rsid w:val="00305F53"/>
    <w:rsid w:val="00306325"/>
    <w:rsid w:val="003067C3"/>
    <w:rsid w:val="0030694E"/>
    <w:rsid w:val="00306EEB"/>
    <w:rsid w:val="003072F5"/>
    <w:rsid w:val="00307828"/>
    <w:rsid w:val="00307899"/>
    <w:rsid w:val="00307C0E"/>
    <w:rsid w:val="00307E76"/>
    <w:rsid w:val="0031073A"/>
    <w:rsid w:val="00311B18"/>
    <w:rsid w:val="00311BB0"/>
    <w:rsid w:val="003126BE"/>
    <w:rsid w:val="00312FDC"/>
    <w:rsid w:val="003133CE"/>
    <w:rsid w:val="00313473"/>
    <w:rsid w:val="003135AD"/>
    <w:rsid w:val="00313A96"/>
    <w:rsid w:val="00313C0B"/>
    <w:rsid w:val="00313D71"/>
    <w:rsid w:val="003143AF"/>
    <w:rsid w:val="003143B2"/>
    <w:rsid w:val="003143C4"/>
    <w:rsid w:val="00314B34"/>
    <w:rsid w:val="00314E7B"/>
    <w:rsid w:val="00314E9D"/>
    <w:rsid w:val="00314F9E"/>
    <w:rsid w:val="0031504E"/>
    <w:rsid w:val="003153CA"/>
    <w:rsid w:val="0031549A"/>
    <w:rsid w:val="003154B4"/>
    <w:rsid w:val="00315602"/>
    <w:rsid w:val="00315687"/>
    <w:rsid w:val="0031570B"/>
    <w:rsid w:val="00315743"/>
    <w:rsid w:val="003159F9"/>
    <w:rsid w:val="00315BBA"/>
    <w:rsid w:val="00315E4B"/>
    <w:rsid w:val="00316045"/>
    <w:rsid w:val="003161B7"/>
    <w:rsid w:val="00316423"/>
    <w:rsid w:val="00316490"/>
    <w:rsid w:val="0031649F"/>
    <w:rsid w:val="00316509"/>
    <w:rsid w:val="00316554"/>
    <w:rsid w:val="00316CC8"/>
    <w:rsid w:val="00316DAE"/>
    <w:rsid w:val="00316E47"/>
    <w:rsid w:val="00317040"/>
    <w:rsid w:val="0031724B"/>
    <w:rsid w:val="003174AE"/>
    <w:rsid w:val="003176B5"/>
    <w:rsid w:val="00317CB4"/>
    <w:rsid w:val="00320338"/>
    <w:rsid w:val="0032036B"/>
    <w:rsid w:val="00320839"/>
    <w:rsid w:val="00320BBB"/>
    <w:rsid w:val="003213AE"/>
    <w:rsid w:val="003221AF"/>
    <w:rsid w:val="003229DE"/>
    <w:rsid w:val="00322F9E"/>
    <w:rsid w:val="003230CE"/>
    <w:rsid w:val="003239DC"/>
    <w:rsid w:val="00323A7C"/>
    <w:rsid w:val="00323A9B"/>
    <w:rsid w:val="00323D59"/>
    <w:rsid w:val="00324494"/>
    <w:rsid w:val="00324C5E"/>
    <w:rsid w:val="00324CA3"/>
    <w:rsid w:val="00324F1C"/>
    <w:rsid w:val="00325016"/>
    <w:rsid w:val="0032512A"/>
    <w:rsid w:val="0032565A"/>
    <w:rsid w:val="003259AF"/>
    <w:rsid w:val="00325BCD"/>
    <w:rsid w:val="003263DF"/>
    <w:rsid w:val="003264B2"/>
    <w:rsid w:val="00326769"/>
    <w:rsid w:val="00326BE8"/>
    <w:rsid w:val="00326C05"/>
    <w:rsid w:val="0032767B"/>
    <w:rsid w:val="0032772F"/>
    <w:rsid w:val="003277E2"/>
    <w:rsid w:val="00327829"/>
    <w:rsid w:val="00327940"/>
    <w:rsid w:val="00327BF5"/>
    <w:rsid w:val="00330635"/>
    <w:rsid w:val="003309A6"/>
    <w:rsid w:val="00330B56"/>
    <w:rsid w:val="003312F8"/>
    <w:rsid w:val="0033149E"/>
    <w:rsid w:val="00331651"/>
    <w:rsid w:val="00331682"/>
    <w:rsid w:val="00331A38"/>
    <w:rsid w:val="00331A3E"/>
    <w:rsid w:val="00331BBF"/>
    <w:rsid w:val="00331C4B"/>
    <w:rsid w:val="00331CEF"/>
    <w:rsid w:val="00331E99"/>
    <w:rsid w:val="00331EB5"/>
    <w:rsid w:val="00331ECF"/>
    <w:rsid w:val="00331F81"/>
    <w:rsid w:val="003320E6"/>
    <w:rsid w:val="00332162"/>
    <w:rsid w:val="003324EB"/>
    <w:rsid w:val="0033253E"/>
    <w:rsid w:val="00332708"/>
    <w:rsid w:val="00332A6B"/>
    <w:rsid w:val="00332B58"/>
    <w:rsid w:val="00332BA6"/>
    <w:rsid w:val="00332C26"/>
    <w:rsid w:val="00332F9D"/>
    <w:rsid w:val="0033307B"/>
    <w:rsid w:val="00333113"/>
    <w:rsid w:val="003336B7"/>
    <w:rsid w:val="00333F14"/>
    <w:rsid w:val="00334958"/>
    <w:rsid w:val="00334AC6"/>
    <w:rsid w:val="00334DC5"/>
    <w:rsid w:val="00335FED"/>
    <w:rsid w:val="00336488"/>
    <w:rsid w:val="0033696A"/>
    <w:rsid w:val="003369A1"/>
    <w:rsid w:val="00336A9E"/>
    <w:rsid w:val="00337244"/>
    <w:rsid w:val="003372DB"/>
    <w:rsid w:val="00337374"/>
    <w:rsid w:val="003375D1"/>
    <w:rsid w:val="00337EC9"/>
    <w:rsid w:val="00337FBB"/>
    <w:rsid w:val="0034090F"/>
    <w:rsid w:val="00340B4D"/>
    <w:rsid w:val="00340B58"/>
    <w:rsid w:val="00340BBA"/>
    <w:rsid w:val="00340C96"/>
    <w:rsid w:val="00341149"/>
    <w:rsid w:val="0034124B"/>
    <w:rsid w:val="00341818"/>
    <w:rsid w:val="003419AA"/>
    <w:rsid w:val="00341C4D"/>
    <w:rsid w:val="003421AA"/>
    <w:rsid w:val="00342256"/>
    <w:rsid w:val="00342326"/>
    <w:rsid w:val="003424E1"/>
    <w:rsid w:val="003428EB"/>
    <w:rsid w:val="00342BA7"/>
    <w:rsid w:val="003431AB"/>
    <w:rsid w:val="003434C6"/>
    <w:rsid w:val="00343555"/>
    <w:rsid w:val="00343701"/>
    <w:rsid w:val="00343D43"/>
    <w:rsid w:val="00343F1A"/>
    <w:rsid w:val="00344543"/>
    <w:rsid w:val="00344696"/>
    <w:rsid w:val="00344C23"/>
    <w:rsid w:val="00344D24"/>
    <w:rsid w:val="00344DF4"/>
    <w:rsid w:val="003453A6"/>
    <w:rsid w:val="00345752"/>
    <w:rsid w:val="00345842"/>
    <w:rsid w:val="00346155"/>
    <w:rsid w:val="00346524"/>
    <w:rsid w:val="00346943"/>
    <w:rsid w:val="00347409"/>
    <w:rsid w:val="00347764"/>
    <w:rsid w:val="00347949"/>
    <w:rsid w:val="00347A0A"/>
    <w:rsid w:val="00347EE0"/>
    <w:rsid w:val="00350269"/>
    <w:rsid w:val="00350B90"/>
    <w:rsid w:val="00350C92"/>
    <w:rsid w:val="00351576"/>
    <w:rsid w:val="0035174B"/>
    <w:rsid w:val="00352066"/>
    <w:rsid w:val="00352179"/>
    <w:rsid w:val="00352223"/>
    <w:rsid w:val="00352380"/>
    <w:rsid w:val="003526FD"/>
    <w:rsid w:val="00352986"/>
    <w:rsid w:val="00352E95"/>
    <w:rsid w:val="00353115"/>
    <w:rsid w:val="0035312C"/>
    <w:rsid w:val="0035453B"/>
    <w:rsid w:val="00354723"/>
    <w:rsid w:val="00354E0D"/>
    <w:rsid w:val="00354F71"/>
    <w:rsid w:val="0035535F"/>
    <w:rsid w:val="00355CCE"/>
    <w:rsid w:val="00355DCF"/>
    <w:rsid w:val="00356420"/>
    <w:rsid w:val="0035681E"/>
    <w:rsid w:val="00357475"/>
    <w:rsid w:val="00357621"/>
    <w:rsid w:val="00360152"/>
    <w:rsid w:val="00360354"/>
    <w:rsid w:val="003609E4"/>
    <w:rsid w:val="00360A2B"/>
    <w:rsid w:val="00360A8B"/>
    <w:rsid w:val="00360C83"/>
    <w:rsid w:val="00360DBD"/>
    <w:rsid w:val="00360EF1"/>
    <w:rsid w:val="00360F04"/>
    <w:rsid w:val="00361226"/>
    <w:rsid w:val="00361305"/>
    <w:rsid w:val="003616A5"/>
    <w:rsid w:val="003617D6"/>
    <w:rsid w:val="003617F9"/>
    <w:rsid w:val="003622B4"/>
    <w:rsid w:val="00362303"/>
    <w:rsid w:val="00362506"/>
    <w:rsid w:val="00362676"/>
    <w:rsid w:val="00363017"/>
    <w:rsid w:val="00363092"/>
    <w:rsid w:val="003631CB"/>
    <w:rsid w:val="003632E5"/>
    <w:rsid w:val="00363362"/>
    <w:rsid w:val="0036352A"/>
    <w:rsid w:val="00363627"/>
    <w:rsid w:val="00363713"/>
    <w:rsid w:val="00363805"/>
    <w:rsid w:val="00363CFC"/>
    <w:rsid w:val="00363E91"/>
    <w:rsid w:val="00364382"/>
    <w:rsid w:val="0036441C"/>
    <w:rsid w:val="00365378"/>
    <w:rsid w:val="003659E2"/>
    <w:rsid w:val="00365A1A"/>
    <w:rsid w:val="003662DC"/>
    <w:rsid w:val="003666CE"/>
    <w:rsid w:val="00366C03"/>
    <w:rsid w:val="00366F82"/>
    <w:rsid w:val="003673E3"/>
    <w:rsid w:val="0036750D"/>
    <w:rsid w:val="003679E1"/>
    <w:rsid w:val="00367CEB"/>
    <w:rsid w:val="00367DDA"/>
    <w:rsid w:val="003700D2"/>
    <w:rsid w:val="00370106"/>
    <w:rsid w:val="003704F6"/>
    <w:rsid w:val="00370959"/>
    <w:rsid w:val="003709A7"/>
    <w:rsid w:val="003710E5"/>
    <w:rsid w:val="00371378"/>
    <w:rsid w:val="0037165A"/>
    <w:rsid w:val="0037173F"/>
    <w:rsid w:val="00371784"/>
    <w:rsid w:val="0037179E"/>
    <w:rsid w:val="003717E8"/>
    <w:rsid w:val="00371C45"/>
    <w:rsid w:val="00371DF2"/>
    <w:rsid w:val="0037224D"/>
    <w:rsid w:val="0037233D"/>
    <w:rsid w:val="00372B29"/>
    <w:rsid w:val="00373344"/>
    <w:rsid w:val="00373479"/>
    <w:rsid w:val="0037391E"/>
    <w:rsid w:val="00373DFF"/>
    <w:rsid w:val="00373FCB"/>
    <w:rsid w:val="0037411C"/>
    <w:rsid w:val="00374C1F"/>
    <w:rsid w:val="00374E0B"/>
    <w:rsid w:val="003758D7"/>
    <w:rsid w:val="00375F52"/>
    <w:rsid w:val="00376025"/>
    <w:rsid w:val="0037638A"/>
    <w:rsid w:val="003766CF"/>
    <w:rsid w:val="00376705"/>
    <w:rsid w:val="00376B4C"/>
    <w:rsid w:val="00376BE1"/>
    <w:rsid w:val="00377338"/>
    <w:rsid w:val="00377D02"/>
    <w:rsid w:val="0038008F"/>
    <w:rsid w:val="003804C8"/>
    <w:rsid w:val="003812F6"/>
    <w:rsid w:val="00381D0D"/>
    <w:rsid w:val="00381DBA"/>
    <w:rsid w:val="003824E0"/>
    <w:rsid w:val="00382527"/>
    <w:rsid w:val="003825BA"/>
    <w:rsid w:val="0038264A"/>
    <w:rsid w:val="003827F3"/>
    <w:rsid w:val="00382808"/>
    <w:rsid w:val="003833A8"/>
    <w:rsid w:val="00383DD6"/>
    <w:rsid w:val="00384C2F"/>
    <w:rsid w:val="00384F7B"/>
    <w:rsid w:val="00385246"/>
    <w:rsid w:val="00385592"/>
    <w:rsid w:val="00385665"/>
    <w:rsid w:val="00385757"/>
    <w:rsid w:val="00385816"/>
    <w:rsid w:val="00385C02"/>
    <w:rsid w:val="00386415"/>
    <w:rsid w:val="00386BE4"/>
    <w:rsid w:val="00387092"/>
    <w:rsid w:val="003873E3"/>
    <w:rsid w:val="0038749C"/>
    <w:rsid w:val="00387843"/>
    <w:rsid w:val="00387A59"/>
    <w:rsid w:val="00387DB6"/>
    <w:rsid w:val="00387E4B"/>
    <w:rsid w:val="00387F4B"/>
    <w:rsid w:val="0039091B"/>
    <w:rsid w:val="00390A32"/>
    <w:rsid w:val="00390AE2"/>
    <w:rsid w:val="00390AF2"/>
    <w:rsid w:val="00390B36"/>
    <w:rsid w:val="00390DF0"/>
    <w:rsid w:val="00391735"/>
    <w:rsid w:val="00391B34"/>
    <w:rsid w:val="003921F9"/>
    <w:rsid w:val="0039277E"/>
    <w:rsid w:val="00392B2C"/>
    <w:rsid w:val="00393B64"/>
    <w:rsid w:val="00393DEB"/>
    <w:rsid w:val="00394BFA"/>
    <w:rsid w:val="00395383"/>
    <w:rsid w:val="00395482"/>
    <w:rsid w:val="0039552D"/>
    <w:rsid w:val="0039599D"/>
    <w:rsid w:val="00396293"/>
    <w:rsid w:val="003962E8"/>
    <w:rsid w:val="003967B9"/>
    <w:rsid w:val="00396876"/>
    <w:rsid w:val="00396BF5"/>
    <w:rsid w:val="00396EDB"/>
    <w:rsid w:val="00396F5B"/>
    <w:rsid w:val="00397474"/>
    <w:rsid w:val="00397514"/>
    <w:rsid w:val="003975A9"/>
    <w:rsid w:val="003975BE"/>
    <w:rsid w:val="003975CA"/>
    <w:rsid w:val="003977D2"/>
    <w:rsid w:val="0039789D"/>
    <w:rsid w:val="00397C39"/>
    <w:rsid w:val="00397D06"/>
    <w:rsid w:val="00397D72"/>
    <w:rsid w:val="00397EDF"/>
    <w:rsid w:val="003A0013"/>
    <w:rsid w:val="003A0023"/>
    <w:rsid w:val="003A004A"/>
    <w:rsid w:val="003A01A5"/>
    <w:rsid w:val="003A043A"/>
    <w:rsid w:val="003A0768"/>
    <w:rsid w:val="003A11E7"/>
    <w:rsid w:val="003A1BBF"/>
    <w:rsid w:val="003A1C22"/>
    <w:rsid w:val="003A22BF"/>
    <w:rsid w:val="003A22C1"/>
    <w:rsid w:val="003A231D"/>
    <w:rsid w:val="003A238F"/>
    <w:rsid w:val="003A28FD"/>
    <w:rsid w:val="003A2B47"/>
    <w:rsid w:val="003A2D34"/>
    <w:rsid w:val="003A3365"/>
    <w:rsid w:val="003A33D3"/>
    <w:rsid w:val="003A36F9"/>
    <w:rsid w:val="003A3E32"/>
    <w:rsid w:val="003A423D"/>
    <w:rsid w:val="003A47F9"/>
    <w:rsid w:val="003A4CCC"/>
    <w:rsid w:val="003A5039"/>
    <w:rsid w:val="003A53A6"/>
    <w:rsid w:val="003A54C0"/>
    <w:rsid w:val="003A60AB"/>
    <w:rsid w:val="003A6206"/>
    <w:rsid w:val="003A68ED"/>
    <w:rsid w:val="003A6E6D"/>
    <w:rsid w:val="003A6FEA"/>
    <w:rsid w:val="003A75C1"/>
    <w:rsid w:val="003A7683"/>
    <w:rsid w:val="003A7746"/>
    <w:rsid w:val="003A78C5"/>
    <w:rsid w:val="003B002C"/>
    <w:rsid w:val="003B013A"/>
    <w:rsid w:val="003B0ACB"/>
    <w:rsid w:val="003B0D3E"/>
    <w:rsid w:val="003B15E3"/>
    <w:rsid w:val="003B15F9"/>
    <w:rsid w:val="003B178C"/>
    <w:rsid w:val="003B18E6"/>
    <w:rsid w:val="003B1CC9"/>
    <w:rsid w:val="003B1CCE"/>
    <w:rsid w:val="003B2545"/>
    <w:rsid w:val="003B2A29"/>
    <w:rsid w:val="003B2B84"/>
    <w:rsid w:val="003B3E84"/>
    <w:rsid w:val="003B4540"/>
    <w:rsid w:val="003B459F"/>
    <w:rsid w:val="003B4734"/>
    <w:rsid w:val="003B4A61"/>
    <w:rsid w:val="003B4D3D"/>
    <w:rsid w:val="003B4E60"/>
    <w:rsid w:val="003B52C7"/>
    <w:rsid w:val="003B57EF"/>
    <w:rsid w:val="003B590A"/>
    <w:rsid w:val="003B5917"/>
    <w:rsid w:val="003B5963"/>
    <w:rsid w:val="003B5AA4"/>
    <w:rsid w:val="003B5B25"/>
    <w:rsid w:val="003B5E2F"/>
    <w:rsid w:val="003B62B2"/>
    <w:rsid w:val="003B6A4F"/>
    <w:rsid w:val="003B6D13"/>
    <w:rsid w:val="003B6F06"/>
    <w:rsid w:val="003B6F0F"/>
    <w:rsid w:val="003B7018"/>
    <w:rsid w:val="003B7402"/>
    <w:rsid w:val="003B74E6"/>
    <w:rsid w:val="003B76C9"/>
    <w:rsid w:val="003B7872"/>
    <w:rsid w:val="003C017E"/>
    <w:rsid w:val="003C0366"/>
    <w:rsid w:val="003C0453"/>
    <w:rsid w:val="003C07C6"/>
    <w:rsid w:val="003C098E"/>
    <w:rsid w:val="003C099C"/>
    <w:rsid w:val="003C123C"/>
    <w:rsid w:val="003C1ADC"/>
    <w:rsid w:val="003C1CC6"/>
    <w:rsid w:val="003C207F"/>
    <w:rsid w:val="003C2128"/>
    <w:rsid w:val="003C2D2F"/>
    <w:rsid w:val="003C2E7B"/>
    <w:rsid w:val="003C2FCC"/>
    <w:rsid w:val="003C324B"/>
    <w:rsid w:val="003C340C"/>
    <w:rsid w:val="003C39D5"/>
    <w:rsid w:val="003C3CF6"/>
    <w:rsid w:val="003C3E96"/>
    <w:rsid w:val="003C40F6"/>
    <w:rsid w:val="003C4178"/>
    <w:rsid w:val="003C4219"/>
    <w:rsid w:val="003C4527"/>
    <w:rsid w:val="003C46F3"/>
    <w:rsid w:val="003C47CA"/>
    <w:rsid w:val="003C47F8"/>
    <w:rsid w:val="003C48F0"/>
    <w:rsid w:val="003C496D"/>
    <w:rsid w:val="003C531F"/>
    <w:rsid w:val="003C5DC7"/>
    <w:rsid w:val="003C6038"/>
    <w:rsid w:val="003C6499"/>
    <w:rsid w:val="003C6887"/>
    <w:rsid w:val="003C69E4"/>
    <w:rsid w:val="003C6D9D"/>
    <w:rsid w:val="003C6E64"/>
    <w:rsid w:val="003C7060"/>
    <w:rsid w:val="003C70C1"/>
    <w:rsid w:val="003C7508"/>
    <w:rsid w:val="003C7615"/>
    <w:rsid w:val="003C78F0"/>
    <w:rsid w:val="003C7D62"/>
    <w:rsid w:val="003C7EC3"/>
    <w:rsid w:val="003D001B"/>
    <w:rsid w:val="003D00FC"/>
    <w:rsid w:val="003D08A8"/>
    <w:rsid w:val="003D1796"/>
    <w:rsid w:val="003D1870"/>
    <w:rsid w:val="003D193E"/>
    <w:rsid w:val="003D1B04"/>
    <w:rsid w:val="003D1D90"/>
    <w:rsid w:val="003D1EFA"/>
    <w:rsid w:val="003D1F81"/>
    <w:rsid w:val="003D1FE5"/>
    <w:rsid w:val="003D2226"/>
    <w:rsid w:val="003D23E0"/>
    <w:rsid w:val="003D2CAF"/>
    <w:rsid w:val="003D2F22"/>
    <w:rsid w:val="003D3299"/>
    <w:rsid w:val="003D32D8"/>
    <w:rsid w:val="003D33F2"/>
    <w:rsid w:val="003D3663"/>
    <w:rsid w:val="003D368E"/>
    <w:rsid w:val="003D3934"/>
    <w:rsid w:val="003D3A5A"/>
    <w:rsid w:val="003D3EA0"/>
    <w:rsid w:val="003D531D"/>
    <w:rsid w:val="003D5536"/>
    <w:rsid w:val="003D5DCF"/>
    <w:rsid w:val="003D5E1E"/>
    <w:rsid w:val="003D609D"/>
    <w:rsid w:val="003D65AC"/>
    <w:rsid w:val="003D675E"/>
    <w:rsid w:val="003D6B32"/>
    <w:rsid w:val="003D6CB3"/>
    <w:rsid w:val="003D6CB4"/>
    <w:rsid w:val="003D6EA4"/>
    <w:rsid w:val="003D72C6"/>
    <w:rsid w:val="003D75CE"/>
    <w:rsid w:val="003D7767"/>
    <w:rsid w:val="003D7DCF"/>
    <w:rsid w:val="003E0139"/>
    <w:rsid w:val="003E01EE"/>
    <w:rsid w:val="003E0ADD"/>
    <w:rsid w:val="003E0FBC"/>
    <w:rsid w:val="003E1242"/>
    <w:rsid w:val="003E1277"/>
    <w:rsid w:val="003E13D6"/>
    <w:rsid w:val="003E1512"/>
    <w:rsid w:val="003E1A9D"/>
    <w:rsid w:val="003E1B5E"/>
    <w:rsid w:val="003E1D78"/>
    <w:rsid w:val="003E2040"/>
    <w:rsid w:val="003E20D3"/>
    <w:rsid w:val="003E215D"/>
    <w:rsid w:val="003E24A0"/>
    <w:rsid w:val="003E253B"/>
    <w:rsid w:val="003E2890"/>
    <w:rsid w:val="003E2B6C"/>
    <w:rsid w:val="003E2DE7"/>
    <w:rsid w:val="003E30D8"/>
    <w:rsid w:val="003E3136"/>
    <w:rsid w:val="003E32F2"/>
    <w:rsid w:val="003E35A2"/>
    <w:rsid w:val="003E3820"/>
    <w:rsid w:val="003E3FE8"/>
    <w:rsid w:val="003E42CF"/>
    <w:rsid w:val="003E4A50"/>
    <w:rsid w:val="003E5431"/>
    <w:rsid w:val="003E5A71"/>
    <w:rsid w:val="003E5CBD"/>
    <w:rsid w:val="003E60C2"/>
    <w:rsid w:val="003E637D"/>
    <w:rsid w:val="003E655D"/>
    <w:rsid w:val="003E68C4"/>
    <w:rsid w:val="003E7094"/>
    <w:rsid w:val="003E7197"/>
    <w:rsid w:val="003E76FB"/>
    <w:rsid w:val="003E7E38"/>
    <w:rsid w:val="003F064D"/>
    <w:rsid w:val="003F0C8A"/>
    <w:rsid w:val="003F0D61"/>
    <w:rsid w:val="003F0F13"/>
    <w:rsid w:val="003F1985"/>
    <w:rsid w:val="003F1F42"/>
    <w:rsid w:val="003F1F86"/>
    <w:rsid w:val="003F2246"/>
    <w:rsid w:val="003F22DA"/>
    <w:rsid w:val="003F23C7"/>
    <w:rsid w:val="003F2EF8"/>
    <w:rsid w:val="003F39F8"/>
    <w:rsid w:val="003F3A6A"/>
    <w:rsid w:val="003F3EC9"/>
    <w:rsid w:val="003F3EE3"/>
    <w:rsid w:val="003F3FA9"/>
    <w:rsid w:val="003F42EF"/>
    <w:rsid w:val="003F4C11"/>
    <w:rsid w:val="003F4E1F"/>
    <w:rsid w:val="003F4E54"/>
    <w:rsid w:val="003F4FF9"/>
    <w:rsid w:val="003F51AF"/>
    <w:rsid w:val="003F672B"/>
    <w:rsid w:val="003F6A88"/>
    <w:rsid w:val="003F71A9"/>
    <w:rsid w:val="003F73CE"/>
    <w:rsid w:val="003F7506"/>
    <w:rsid w:val="003F7776"/>
    <w:rsid w:val="003F7ECF"/>
    <w:rsid w:val="003F7F51"/>
    <w:rsid w:val="00400441"/>
    <w:rsid w:val="0040055E"/>
    <w:rsid w:val="004006B8"/>
    <w:rsid w:val="004009F9"/>
    <w:rsid w:val="00400D41"/>
    <w:rsid w:val="00400E4E"/>
    <w:rsid w:val="004010B4"/>
    <w:rsid w:val="00401135"/>
    <w:rsid w:val="00401652"/>
    <w:rsid w:val="004016F8"/>
    <w:rsid w:val="0040175E"/>
    <w:rsid w:val="00401797"/>
    <w:rsid w:val="004017E9"/>
    <w:rsid w:val="00401F1D"/>
    <w:rsid w:val="004024CD"/>
    <w:rsid w:val="00402A22"/>
    <w:rsid w:val="00402AFA"/>
    <w:rsid w:val="00402BF9"/>
    <w:rsid w:val="00402F21"/>
    <w:rsid w:val="00402F7C"/>
    <w:rsid w:val="00402FC0"/>
    <w:rsid w:val="004036D5"/>
    <w:rsid w:val="00403C89"/>
    <w:rsid w:val="00403F34"/>
    <w:rsid w:val="004040D9"/>
    <w:rsid w:val="0040488A"/>
    <w:rsid w:val="00405572"/>
    <w:rsid w:val="004055C0"/>
    <w:rsid w:val="00405609"/>
    <w:rsid w:val="004057AD"/>
    <w:rsid w:val="004057E6"/>
    <w:rsid w:val="00405965"/>
    <w:rsid w:val="00405F8C"/>
    <w:rsid w:val="004069E3"/>
    <w:rsid w:val="00406DD5"/>
    <w:rsid w:val="00406E1F"/>
    <w:rsid w:val="004074EF"/>
    <w:rsid w:val="004074F9"/>
    <w:rsid w:val="00407600"/>
    <w:rsid w:val="0040770E"/>
    <w:rsid w:val="004078AE"/>
    <w:rsid w:val="00407A6D"/>
    <w:rsid w:val="00407ED8"/>
    <w:rsid w:val="004105D8"/>
    <w:rsid w:val="0041062E"/>
    <w:rsid w:val="00410B27"/>
    <w:rsid w:val="00411195"/>
    <w:rsid w:val="004115D3"/>
    <w:rsid w:val="0041170C"/>
    <w:rsid w:val="00411889"/>
    <w:rsid w:val="00411C4E"/>
    <w:rsid w:val="00411ED1"/>
    <w:rsid w:val="0041215B"/>
    <w:rsid w:val="0041230F"/>
    <w:rsid w:val="004123C6"/>
    <w:rsid w:val="00412400"/>
    <w:rsid w:val="004126C4"/>
    <w:rsid w:val="00413016"/>
    <w:rsid w:val="004139EE"/>
    <w:rsid w:val="00413CC3"/>
    <w:rsid w:val="004142D8"/>
    <w:rsid w:val="00414327"/>
    <w:rsid w:val="004146AA"/>
    <w:rsid w:val="00414812"/>
    <w:rsid w:val="004148A9"/>
    <w:rsid w:val="0041491D"/>
    <w:rsid w:val="00414A66"/>
    <w:rsid w:val="00414C24"/>
    <w:rsid w:val="00414C3D"/>
    <w:rsid w:val="00414C59"/>
    <w:rsid w:val="00414FA0"/>
    <w:rsid w:val="00415035"/>
    <w:rsid w:val="00415248"/>
    <w:rsid w:val="0041532A"/>
    <w:rsid w:val="00415459"/>
    <w:rsid w:val="00415A23"/>
    <w:rsid w:val="00415C92"/>
    <w:rsid w:val="00415FAC"/>
    <w:rsid w:val="004162C5"/>
    <w:rsid w:val="0041640F"/>
    <w:rsid w:val="004166DF"/>
    <w:rsid w:val="004168E9"/>
    <w:rsid w:val="00416943"/>
    <w:rsid w:val="00416C43"/>
    <w:rsid w:val="00416D73"/>
    <w:rsid w:val="00416FA1"/>
    <w:rsid w:val="00417130"/>
    <w:rsid w:val="004172A6"/>
    <w:rsid w:val="0041732A"/>
    <w:rsid w:val="004173AF"/>
    <w:rsid w:val="004177EB"/>
    <w:rsid w:val="00417ADF"/>
    <w:rsid w:val="00417F31"/>
    <w:rsid w:val="00420423"/>
    <w:rsid w:val="00420DF7"/>
    <w:rsid w:val="0042134E"/>
    <w:rsid w:val="00421497"/>
    <w:rsid w:val="0042166A"/>
    <w:rsid w:val="00421B6A"/>
    <w:rsid w:val="00421D82"/>
    <w:rsid w:val="0042239E"/>
    <w:rsid w:val="00422AB0"/>
    <w:rsid w:val="00422C5F"/>
    <w:rsid w:val="00422CE1"/>
    <w:rsid w:val="00423151"/>
    <w:rsid w:val="0042343B"/>
    <w:rsid w:val="0042349E"/>
    <w:rsid w:val="00423722"/>
    <w:rsid w:val="00424211"/>
    <w:rsid w:val="00424233"/>
    <w:rsid w:val="004245C9"/>
    <w:rsid w:val="00424C06"/>
    <w:rsid w:val="00424CD2"/>
    <w:rsid w:val="00424CD3"/>
    <w:rsid w:val="00425017"/>
    <w:rsid w:val="00425285"/>
    <w:rsid w:val="00425A01"/>
    <w:rsid w:val="00425C29"/>
    <w:rsid w:val="00425F7D"/>
    <w:rsid w:val="00426226"/>
    <w:rsid w:val="0042628F"/>
    <w:rsid w:val="004267D9"/>
    <w:rsid w:val="004267EA"/>
    <w:rsid w:val="00426F42"/>
    <w:rsid w:val="00427075"/>
    <w:rsid w:val="0042726B"/>
    <w:rsid w:val="0042764A"/>
    <w:rsid w:val="004276C7"/>
    <w:rsid w:val="004278B7"/>
    <w:rsid w:val="00427901"/>
    <w:rsid w:val="004279B6"/>
    <w:rsid w:val="00427EF5"/>
    <w:rsid w:val="00427F7A"/>
    <w:rsid w:val="004300D6"/>
    <w:rsid w:val="00430139"/>
    <w:rsid w:val="00430249"/>
    <w:rsid w:val="00430A16"/>
    <w:rsid w:val="00430C94"/>
    <w:rsid w:val="00430F77"/>
    <w:rsid w:val="0043115E"/>
    <w:rsid w:val="004311C9"/>
    <w:rsid w:val="004312FD"/>
    <w:rsid w:val="004315F2"/>
    <w:rsid w:val="00431815"/>
    <w:rsid w:val="00431A2E"/>
    <w:rsid w:val="00431D2A"/>
    <w:rsid w:val="0043272F"/>
    <w:rsid w:val="00432793"/>
    <w:rsid w:val="00432BBB"/>
    <w:rsid w:val="00432C18"/>
    <w:rsid w:val="00432F2D"/>
    <w:rsid w:val="004333A4"/>
    <w:rsid w:val="0043347D"/>
    <w:rsid w:val="004336EF"/>
    <w:rsid w:val="004338C0"/>
    <w:rsid w:val="004338D5"/>
    <w:rsid w:val="004339F9"/>
    <w:rsid w:val="00433C41"/>
    <w:rsid w:val="00434776"/>
    <w:rsid w:val="00434F43"/>
    <w:rsid w:val="00435079"/>
    <w:rsid w:val="004350B7"/>
    <w:rsid w:val="0043511F"/>
    <w:rsid w:val="00435157"/>
    <w:rsid w:val="004354B8"/>
    <w:rsid w:val="00435661"/>
    <w:rsid w:val="0043569F"/>
    <w:rsid w:val="00435924"/>
    <w:rsid w:val="00435B4F"/>
    <w:rsid w:val="00435B86"/>
    <w:rsid w:val="00435D4E"/>
    <w:rsid w:val="00435D64"/>
    <w:rsid w:val="00436074"/>
    <w:rsid w:val="00436464"/>
    <w:rsid w:val="004369DE"/>
    <w:rsid w:val="00437550"/>
    <w:rsid w:val="00437A47"/>
    <w:rsid w:val="00437EC7"/>
    <w:rsid w:val="00440203"/>
    <w:rsid w:val="00440590"/>
    <w:rsid w:val="00440F39"/>
    <w:rsid w:val="0044103C"/>
    <w:rsid w:val="0044105E"/>
    <w:rsid w:val="00441361"/>
    <w:rsid w:val="00441569"/>
    <w:rsid w:val="004417F0"/>
    <w:rsid w:val="0044182F"/>
    <w:rsid w:val="00441CC0"/>
    <w:rsid w:val="004421D1"/>
    <w:rsid w:val="00442493"/>
    <w:rsid w:val="00442824"/>
    <w:rsid w:val="00442D65"/>
    <w:rsid w:val="00442DF7"/>
    <w:rsid w:val="00442EC6"/>
    <w:rsid w:val="004430E3"/>
    <w:rsid w:val="004431CB"/>
    <w:rsid w:val="004437F0"/>
    <w:rsid w:val="00443BB6"/>
    <w:rsid w:val="00443D7F"/>
    <w:rsid w:val="00443DD1"/>
    <w:rsid w:val="00443F68"/>
    <w:rsid w:val="00444B57"/>
    <w:rsid w:val="00444D7D"/>
    <w:rsid w:val="004450C2"/>
    <w:rsid w:val="004452CB"/>
    <w:rsid w:val="004452FA"/>
    <w:rsid w:val="0044551B"/>
    <w:rsid w:val="00445689"/>
    <w:rsid w:val="00445D48"/>
    <w:rsid w:val="00445FC4"/>
    <w:rsid w:val="004462EF"/>
    <w:rsid w:val="004467C0"/>
    <w:rsid w:val="004468AD"/>
    <w:rsid w:val="00446AE2"/>
    <w:rsid w:val="004473A2"/>
    <w:rsid w:val="00447906"/>
    <w:rsid w:val="00447ED0"/>
    <w:rsid w:val="00450250"/>
    <w:rsid w:val="004505F9"/>
    <w:rsid w:val="0045078C"/>
    <w:rsid w:val="0045099F"/>
    <w:rsid w:val="00450FDA"/>
    <w:rsid w:val="004510D2"/>
    <w:rsid w:val="00451369"/>
    <w:rsid w:val="004513E4"/>
    <w:rsid w:val="00451401"/>
    <w:rsid w:val="00451494"/>
    <w:rsid w:val="004514BA"/>
    <w:rsid w:val="004515AA"/>
    <w:rsid w:val="00451693"/>
    <w:rsid w:val="004516B9"/>
    <w:rsid w:val="004516D1"/>
    <w:rsid w:val="0045183B"/>
    <w:rsid w:val="00451ACF"/>
    <w:rsid w:val="00451B52"/>
    <w:rsid w:val="00451E50"/>
    <w:rsid w:val="004524BD"/>
    <w:rsid w:val="00452878"/>
    <w:rsid w:val="00452BFD"/>
    <w:rsid w:val="00452E76"/>
    <w:rsid w:val="0045320D"/>
    <w:rsid w:val="00453715"/>
    <w:rsid w:val="00453C02"/>
    <w:rsid w:val="00454C9F"/>
    <w:rsid w:val="00454E3F"/>
    <w:rsid w:val="00455022"/>
    <w:rsid w:val="00455986"/>
    <w:rsid w:val="00455B83"/>
    <w:rsid w:val="00455E5C"/>
    <w:rsid w:val="00455EF5"/>
    <w:rsid w:val="00456681"/>
    <w:rsid w:val="004567E6"/>
    <w:rsid w:val="0045690D"/>
    <w:rsid w:val="00457254"/>
    <w:rsid w:val="00457262"/>
    <w:rsid w:val="004572DC"/>
    <w:rsid w:val="004573A1"/>
    <w:rsid w:val="00457C81"/>
    <w:rsid w:val="00460434"/>
    <w:rsid w:val="00460844"/>
    <w:rsid w:val="00460CD6"/>
    <w:rsid w:val="00461291"/>
    <w:rsid w:val="004617CE"/>
    <w:rsid w:val="004619A4"/>
    <w:rsid w:val="00461BE7"/>
    <w:rsid w:val="00461D88"/>
    <w:rsid w:val="00461EC5"/>
    <w:rsid w:val="00461ECA"/>
    <w:rsid w:val="004623DF"/>
    <w:rsid w:val="004625F0"/>
    <w:rsid w:val="004627EA"/>
    <w:rsid w:val="004629A0"/>
    <w:rsid w:val="00462DB6"/>
    <w:rsid w:val="0046342B"/>
    <w:rsid w:val="00463491"/>
    <w:rsid w:val="004637D7"/>
    <w:rsid w:val="00463A55"/>
    <w:rsid w:val="00463C18"/>
    <w:rsid w:val="00463FB0"/>
    <w:rsid w:val="004647D5"/>
    <w:rsid w:val="0046487F"/>
    <w:rsid w:val="00464912"/>
    <w:rsid w:val="00464CFC"/>
    <w:rsid w:val="00464DF5"/>
    <w:rsid w:val="0046502F"/>
    <w:rsid w:val="00465086"/>
    <w:rsid w:val="004652CC"/>
    <w:rsid w:val="0046533A"/>
    <w:rsid w:val="0046560C"/>
    <w:rsid w:val="0046561B"/>
    <w:rsid w:val="00465926"/>
    <w:rsid w:val="00465A37"/>
    <w:rsid w:val="00465BB8"/>
    <w:rsid w:val="00465C66"/>
    <w:rsid w:val="00466503"/>
    <w:rsid w:val="00466564"/>
    <w:rsid w:val="0046657B"/>
    <w:rsid w:val="00466708"/>
    <w:rsid w:val="00466748"/>
    <w:rsid w:val="00466ECC"/>
    <w:rsid w:val="00466F56"/>
    <w:rsid w:val="004674E5"/>
    <w:rsid w:val="004676B8"/>
    <w:rsid w:val="00470072"/>
    <w:rsid w:val="00470683"/>
    <w:rsid w:val="004708CF"/>
    <w:rsid w:val="00470ABF"/>
    <w:rsid w:val="00471439"/>
    <w:rsid w:val="00471ED5"/>
    <w:rsid w:val="0047257C"/>
    <w:rsid w:val="0047259F"/>
    <w:rsid w:val="00472603"/>
    <w:rsid w:val="00472A5E"/>
    <w:rsid w:val="00472B8F"/>
    <w:rsid w:val="00472E2C"/>
    <w:rsid w:val="00473238"/>
    <w:rsid w:val="0047341E"/>
    <w:rsid w:val="004739D4"/>
    <w:rsid w:val="00473C30"/>
    <w:rsid w:val="00473EA4"/>
    <w:rsid w:val="00473FD3"/>
    <w:rsid w:val="00474D75"/>
    <w:rsid w:val="004750EB"/>
    <w:rsid w:val="004757FA"/>
    <w:rsid w:val="004758B4"/>
    <w:rsid w:val="00475B51"/>
    <w:rsid w:val="00475E61"/>
    <w:rsid w:val="0047640A"/>
    <w:rsid w:val="00476591"/>
    <w:rsid w:val="00476C2A"/>
    <w:rsid w:val="00476CE7"/>
    <w:rsid w:val="00476EAF"/>
    <w:rsid w:val="004771E3"/>
    <w:rsid w:val="00477A3A"/>
    <w:rsid w:val="00477E67"/>
    <w:rsid w:val="0048027B"/>
    <w:rsid w:val="00480745"/>
    <w:rsid w:val="004807D1"/>
    <w:rsid w:val="00480ACB"/>
    <w:rsid w:val="00480EA1"/>
    <w:rsid w:val="00480EFA"/>
    <w:rsid w:val="0048101F"/>
    <w:rsid w:val="00481287"/>
    <w:rsid w:val="00481DDE"/>
    <w:rsid w:val="00481FA9"/>
    <w:rsid w:val="0048203B"/>
    <w:rsid w:val="004820C0"/>
    <w:rsid w:val="0048213C"/>
    <w:rsid w:val="00482363"/>
    <w:rsid w:val="00482566"/>
    <w:rsid w:val="00482649"/>
    <w:rsid w:val="00483297"/>
    <w:rsid w:val="00483584"/>
    <w:rsid w:val="004835E3"/>
    <w:rsid w:val="00483690"/>
    <w:rsid w:val="004840E4"/>
    <w:rsid w:val="0048476F"/>
    <w:rsid w:val="004848E0"/>
    <w:rsid w:val="00484B3A"/>
    <w:rsid w:val="00484C92"/>
    <w:rsid w:val="00484CCE"/>
    <w:rsid w:val="00484E5C"/>
    <w:rsid w:val="004850C4"/>
    <w:rsid w:val="00485113"/>
    <w:rsid w:val="00485335"/>
    <w:rsid w:val="0048633F"/>
    <w:rsid w:val="004867F1"/>
    <w:rsid w:val="00486978"/>
    <w:rsid w:val="0048698A"/>
    <w:rsid w:val="00486A41"/>
    <w:rsid w:val="00486A95"/>
    <w:rsid w:val="00486CF8"/>
    <w:rsid w:val="0048707A"/>
    <w:rsid w:val="004870DF"/>
    <w:rsid w:val="00487435"/>
    <w:rsid w:val="00487BFE"/>
    <w:rsid w:val="00487DD6"/>
    <w:rsid w:val="00487F89"/>
    <w:rsid w:val="0049040D"/>
    <w:rsid w:val="004907EF"/>
    <w:rsid w:val="00490CD0"/>
    <w:rsid w:val="00490E7C"/>
    <w:rsid w:val="00490F7D"/>
    <w:rsid w:val="00491306"/>
    <w:rsid w:val="0049184A"/>
    <w:rsid w:val="00491932"/>
    <w:rsid w:val="00491A14"/>
    <w:rsid w:val="00491AC9"/>
    <w:rsid w:val="004920E7"/>
    <w:rsid w:val="00492858"/>
    <w:rsid w:val="00492E79"/>
    <w:rsid w:val="0049304A"/>
    <w:rsid w:val="004932A7"/>
    <w:rsid w:val="004935AD"/>
    <w:rsid w:val="004935E9"/>
    <w:rsid w:val="00493746"/>
    <w:rsid w:val="00493856"/>
    <w:rsid w:val="0049388D"/>
    <w:rsid w:val="00493986"/>
    <w:rsid w:val="00493BD4"/>
    <w:rsid w:val="00494075"/>
    <w:rsid w:val="004940E0"/>
    <w:rsid w:val="00494121"/>
    <w:rsid w:val="00494D51"/>
    <w:rsid w:val="00494EF5"/>
    <w:rsid w:val="004951C5"/>
    <w:rsid w:val="004959CA"/>
    <w:rsid w:val="00495CDA"/>
    <w:rsid w:val="00495E37"/>
    <w:rsid w:val="00496542"/>
    <w:rsid w:val="0049655D"/>
    <w:rsid w:val="00496616"/>
    <w:rsid w:val="0049682F"/>
    <w:rsid w:val="00496856"/>
    <w:rsid w:val="00496E12"/>
    <w:rsid w:val="00496F0D"/>
    <w:rsid w:val="0049721F"/>
    <w:rsid w:val="004972E9"/>
    <w:rsid w:val="00497BF5"/>
    <w:rsid w:val="00497E54"/>
    <w:rsid w:val="004A040E"/>
    <w:rsid w:val="004A0608"/>
    <w:rsid w:val="004A0724"/>
    <w:rsid w:val="004A09ED"/>
    <w:rsid w:val="004A0DC8"/>
    <w:rsid w:val="004A10FA"/>
    <w:rsid w:val="004A1157"/>
    <w:rsid w:val="004A1512"/>
    <w:rsid w:val="004A16B0"/>
    <w:rsid w:val="004A19FC"/>
    <w:rsid w:val="004A1F34"/>
    <w:rsid w:val="004A212F"/>
    <w:rsid w:val="004A2226"/>
    <w:rsid w:val="004A2309"/>
    <w:rsid w:val="004A283B"/>
    <w:rsid w:val="004A2AB7"/>
    <w:rsid w:val="004A2C83"/>
    <w:rsid w:val="004A2F81"/>
    <w:rsid w:val="004A3099"/>
    <w:rsid w:val="004A31DB"/>
    <w:rsid w:val="004A35B0"/>
    <w:rsid w:val="004A3756"/>
    <w:rsid w:val="004A3B7C"/>
    <w:rsid w:val="004A3C63"/>
    <w:rsid w:val="004A4434"/>
    <w:rsid w:val="004A48FA"/>
    <w:rsid w:val="004A4EAB"/>
    <w:rsid w:val="004A5FE0"/>
    <w:rsid w:val="004A66C6"/>
    <w:rsid w:val="004A676C"/>
    <w:rsid w:val="004A6986"/>
    <w:rsid w:val="004A72CB"/>
    <w:rsid w:val="004A7355"/>
    <w:rsid w:val="004A76FA"/>
    <w:rsid w:val="004A7943"/>
    <w:rsid w:val="004A7A34"/>
    <w:rsid w:val="004A7A35"/>
    <w:rsid w:val="004A7C4D"/>
    <w:rsid w:val="004A7EA1"/>
    <w:rsid w:val="004B0310"/>
    <w:rsid w:val="004B05F9"/>
    <w:rsid w:val="004B0944"/>
    <w:rsid w:val="004B0998"/>
    <w:rsid w:val="004B1069"/>
    <w:rsid w:val="004B120C"/>
    <w:rsid w:val="004B193F"/>
    <w:rsid w:val="004B1E0F"/>
    <w:rsid w:val="004B233C"/>
    <w:rsid w:val="004B23CC"/>
    <w:rsid w:val="004B2529"/>
    <w:rsid w:val="004B282C"/>
    <w:rsid w:val="004B2BCD"/>
    <w:rsid w:val="004B2D62"/>
    <w:rsid w:val="004B34D3"/>
    <w:rsid w:val="004B360E"/>
    <w:rsid w:val="004B3B56"/>
    <w:rsid w:val="004B3B60"/>
    <w:rsid w:val="004B3D92"/>
    <w:rsid w:val="004B43AC"/>
    <w:rsid w:val="004B47F5"/>
    <w:rsid w:val="004B4835"/>
    <w:rsid w:val="004B4D22"/>
    <w:rsid w:val="004B52C6"/>
    <w:rsid w:val="004B53B5"/>
    <w:rsid w:val="004B54B0"/>
    <w:rsid w:val="004B5595"/>
    <w:rsid w:val="004B5857"/>
    <w:rsid w:val="004B5B3C"/>
    <w:rsid w:val="004B5E6C"/>
    <w:rsid w:val="004B60DF"/>
    <w:rsid w:val="004B619A"/>
    <w:rsid w:val="004B6268"/>
    <w:rsid w:val="004B6644"/>
    <w:rsid w:val="004B66BC"/>
    <w:rsid w:val="004B67B2"/>
    <w:rsid w:val="004B68B1"/>
    <w:rsid w:val="004B712F"/>
    <w:rsid w:val="004B715F"/>
    <w:rsid w:val="004B721F"/>
    <w:rsid w:val="004B74D3"/>
    <w:rsid w:val="004B763E"/>
    <w:rsid w:val="004B7919"/>
    <w:rsid w:val="004B7993"/>
    <w:rsid w:val="004B7B2D"/>
    <w:rsid w:val="004B7C45"/>
    <w:rsid w:val="004B7EE2"/>
    <w:rsid w:val="004C0038"/>
    <w:rsid w:val="004C0095"/>
    <w:rsid w:val="004C00B0"/>
    <w:rsid w:val="004C0340"/>
    <w:rsid w:val="004C0859"/>
    <w:rsid w:val="004C08AA"/>
    <w:rsid w:val="004C0A53"/>
    <w:rsid w:val="004C0A5C"/>
    <w:rsid w:val="004C0D8A"/>
    <w:rsid w:val="004C0DE3"/>
    <w:rsid w:val="004C0F9A"/>
    <w:rsid w:val="004C10FC"/>
    <w:rsid w:val="004C13BA"/>
    <w:rsid w:val="004C1C1B"/>
    <w:rsid w:val="004C2351"/>
    <w:rsid w:val="004C23B6"/>
    <w:rsid w:val="004C2763"/>
    <w:rsid w:val="004C2EA8"/>
    <w:rsid w:val="004C2F06"/>
    <w:rsid w:val="004C337E"/>
    <w:rsid w:val="004C3A90"/>
    <w:rsid w:val="004C3B14"/>
    <w:rsid w:val="004C3F79"/>
    <w:rsid w:val="004C41DD"/>
    <w:rsid w:val="004C4BAC"/>
    <w:rsid w:val="004C4CAE"/>
    <w:rsid w:val="004C545F"/>
    <w:rsid w:val="004C55B2"/>
    <w:rsid w:val="004C5616"/>
    <w:rsid w:val="004C576D"/>
    <w:rsid w:val="004C5E43"/>
    <w:rsid w:val="004C6188"/>
    <w:rsid w:val="004C66FB"/>
    <w:rsid w:val="004C684D"/>
    <w:rsid w:val="004C6D09"/>
    <w:rsid w:val="004C6E93"/>
    <w:rsid w:val="004C6E94"/>
    <w:rsid w:val="004C7058"/>
    <w:rsid w:val="004C763E"/>
    <w:rsid w:val="004C775C"/>
    <w:rsid w:val="004C778B"/>
    <w:rsid w:val="004C7A3B"/>
    <w:rsid w:val="004C7B40"/>
    <w:rsid w:val="004CE560"/>
    <w:rsid w:val="004D044E"/>
    <w:rsid w:val="004D0A37"/>
    <w:rsid w:val="004D0A87"/>
    <w:rsid w:val="004D1258"/>
    <w:rsid w:val="004D12C3"/>
    <w:rsid w:val="004D2715"/>
    <w:rsid w:val="004D2906"/>
    <w:rsid w:val="004D2970"/>
    <w:rsid w:val="004D2B16"/>
    <w:rsid w:val="004D2D35"/>
    <w:rsid w:val="004D2F79"/>
    <w:rsid w:val="004D3515"/>
    <w:rsid w:val="004D36A4"/>
    <w:rsid w:val="004D3A79"/>
    <w:rsid w:val="004D4A5E"/>
    <w:rsid w:val="004D4BEB"/>
    <w:rsid w:val="004D4D24"/>
    <w:rsid w:val="004D4D50"/>
    <w:rsid w:val="004D4E3C"/>
    <w:rsid w:val="004D5292"/>
    <w:rsid w:val="004D5546"/>
    <w:rsid w:val="004D5719"/>
    <w:rsid w:val="004D58AC"/>
    <w:rsid w:val="004D5931"/>
    <w:rsid w:val="004D6082"/>
    <w:rsid w:val="004D60D2"/>
    <w:rsid w:val="004D6580"/>
    <w:rsid w:val="004D67D0"/>
    <w:rsid w:val="004D6B01"/>
    <w:rsid w:val="004D6CF6"/>
    <w:rsid w:val="004D7E33"/>
    <w:rsid w:val="004D7E5C"/>
    <w:rsid w:val="004D7FC6"/>
    <w:rsid w:val="004E0099"/>
    <w:rsid w:val="004E00FD"/>
    <w:rsid w:val="004E0268"/>
    <w:rsid w:val="004E0340"/>
    <w:rsid w:val="004E07FA"/>
    <w:rsid w:val="004E0AB9"/>
    <w:rsid w:val="004E0F0A"/>
    <w:rsid w:val="004E1490"/>
    <w:rsid w:val="004E15AC"/>
    <w:rsid w:val="004E1793"/>
    <w:rsid w:val="004E2234"/>
    <w:rsid w:val="004E23B2"/>
    <w:rsid w:val="004E25C6"/>
    <w:rsid w:val="004E2B99"/>
    <w:rsid w:val="004E3744"/>
    <w:rsid w:val="004E3825"/>
    <w:rsid w:val="004E396B"/>
    <w:rsid w:val="004E3B7E"/>
    <w:rsid w:val="004E3CA2"/>
    <w:rsid w:val="004E3D3A"/>
    <w:rsid w:val="004E4892"/>
    <w:rsid w:val="004E517F"/>
    <w:rsid w:val="004E5501"/>
    <w:rsid w:val="004E562B"/>
    <w:rsid w:val="004E56EC"/>
    <w:rsid w:val="004E5938"/>
    <w:rsid w:val="004E61B1"/>
    <w:rsid w:val="004E627B"/>
    <w:rsid w:val="004E6326"/>
    <w:rsid w:val="004E6344"/>
    <w:rsid w:val="004E6547"/>
    <w:rsid w:val="004E65FE"/>
    <w:rsid w:val="004E6733"/>
    <w:rsid w:val="004E6827"/>
    <w:rsid w:val="004E69BE"/>
    <w:rsid w:val="004E6A52"/>
    <w:rsid w:val="004E6C5D"/>
    <w:rsid w:val="004E6EB9"/>
    <w:rsid w:val="004E6FB2"/>
    <w:rsid w:val="004E71FA"/>
    <w:rsid w:val="004E7864"/>
    <w:rsid w:val="004F0528"/>
    <w:rsid w:val="004F0781"/>
    <w:rsid w:val="004F0FFF"/>
    <w:rsid w:val="004F14D6"/>
    <w:rsid w:val="004F194F"/>
    <w:rsid w:val="004F1ECF"/>
    <w:rsid w:val="004F2068"/>
    <w:rsid w:val="004F2799"/>
    <w:rsid w:val="004F29B2"/>
    <w:rsid w:val="004F2AE5"/>
    <w:rsid w:val="004F32BE"/>
    <w:rsid w:val="004F3A3A"/>
    <w:rsid w:val="004F3A9D"/>
    <w:rsid w:val="004F3E03"/>
    <w:rsid w:val="004F42D0"/>
    <w:rsid w:val="004F45D7"/>
    <w:rsid w:val="004F4789"/>
    <w:rsid w:val="004F4825"/>
    <w:rsid w:val="004F483F"/>
    <w:rsid w:val="004F4981"/>
    <w:rsid w:val="004F4C00"/>
    <w:rsid w:val="004F580B"/>
    <w:rsid w:val="004F5832"/>
    <w:rsid w:val="004F58C7"/>
    <w:rsid w:val="004F6056"/>
    <w:rsid w:val="004F6229"/>
    <w:rsid w:val="004F636C"/>
    <w:rsid w:val="004F63F7"/>
    <w:rsid w:val="004F68C3"/>
    <w:rsid w:val="004F6C59"/>
    <w:rsid w:val="004F6D5A"/>
    <w:rsid w:val="004F714A"/>
    <w:rsid w:val="004F75F9"/>
    <w:rsid w:val="004F7A0D"/>
    <w:rsid w:val="00500067"/>
    <w:rsid w:val="00500590"/>
    <w:rsid w:val="00500BAE"/>
    <w:rsid w:val="00500F9B"/>
    <w:rsid w:val="00500FE2"/>
    <w:rsid w:val="005014A6"/>
    <w:rsid w:val="00501CBD"/>
    <w:rsid w:val="005021E5"/>
    <w:rsid w:val="005027D4"/>
    <w:rsid w:val="00502C36"/>
    <w:rsid w:val="00502E41"/>
    <w:rsid w:val="00502F6C"/>
    <w:rsid w:val="0050329E"/>
    <w:rsid w:val="0050378F"/>
    <w:rsid w:val="00503F19"/>
    <w:rsid w:val="0050417D"/>
    <w:rsid w:val="00504401"/>
    <w:rsid w:val="005045C3"/>
    <w:rsid w:val="00504C92"/>
    <w:rsid w:val="00504E05"/>
    <w:rsid w:val="005055E6"/>
    <w:rsid w:val="00505DBF"/>
    <w:rsid w:val="00506330"/>
    <w:rsid w:val="005065F6"/>
    <w:rsid w:val="00506A96"/>
    <w:rsid w:val="0050703B"/>
    <w:rsid w:val="0050710C"/>
    <w:rsid w:val="005072CD"/>
    <w:rsid w:val="005077E2"/>
    <w:rsid w:val="00507CE1"/>
    <w:rsid w:val="0051002D"/>
    <w:rsid w:val="00510499"/>
    <w:rsid w:val="00510598"/>
    <w:rsid w:val="00510DEE"/>
    <w:rsid w:val="005112F1"/>
    <w:rsid w:val="00511676"/>
    <w:rsid w:val="00511B26"/>
    <w:rsid w:val="00511E6F"/>
    <w:rsid w:val="00511EB0"/>
    <w:rsid w:val="00512167"/>
    <w:rsid w:val="005121B6"/>
    <w:rsid w:val="005123DB"/>
    <w:rsid w:val="00512EDC"/>
    <w:rsid w:val="00513225"/>
    <w:rsid w:val="0051342A"/>
    <w:rsid w:val="00513723"/>
    <w:rsid w:val="0051375C"/>
    <w:rsid w:val="00513F28"/>
    <w:rsid w:val="005142AA"/>
    <w:rsid w:val="00514438"/>
    <w:rsid w:val="00514963"/>
    <w:rsid w:val="00514DA6"/>
    <w:rsid w:val="00514E43"/>
    <w:rsid w:val="00515112"/>
    <w:rsid w:val="005151A4"/>
    <w:rsid w:val="00515A08"/>
    <w:rsid w:val="00515BED"/>
    <w:rsid w:val="00515F1E"/>
    <w:rsid w:val="0051618B"/>
    <w:rsid w:val="00516A9A"/>
    <w:rsid w:val="00516C70"/>
    <w:rsid w:val="00516D6C"/>
    <w:rsid w:val="00516E01"/>
    <w:rsid w:val="00516ED2"/>
    <w:rsid w:val="00517220"/>
    <w:rsid w:val="005173F5"/>
    <w:rsid w:val="005175EC"/>
    <w:rsid w:val="0051786F"/>
    <w:rsid w:val="0051792C"/>
    <w:rsid w:val="005200AD"/>
    <w:rsid w:val="005203C8"/>
    <w:rsid w:val="00520652"/>
    <w:rsid w:val="00520A82"/>
    <w:rsid w:val="00520AE2"/>
    <w:rsid w:val="00520CBE"/>
    <w:rsid w:val="00520E39"/>
    <w:rsid w:val="0052138A"/>
    <w:rsid w:val="0052175C"/>
    <w:rsid w:val="00521801"/>
    <w:rsid w:val="00521A50"/>
    <w:rsid w:val="005225F9"/>
    <w:rsid w:val="00522709"/>
    <w:rsid w:val="00523038"/>
    <w:rsid w:val="00523971"/>
    <w:rsid w:val="00523A6F"/>
    <w:rsid w:val="00523AB9"/>
    <w:rsid w:val="00523F43"/>
    <w:rsid w:val="00523FCD"/>
    <w:rsid w:val="005241A1"/>
    <w:rsid w:val="005244B7"/>
    <w:rsid w:val="00524686"/>
    <w:rsid w:val="00524AD6"/>
    <w:rsid w:val="00524D87"/>
    <w:rsid w:val="00525310"/>
    <w:rsid w:val="0052577B"/>
    <w:rsid w:val="00525785"/>
    <w:rsid w:val="0052598D"/>
    <w:rsid w:val="00525A93"/>
    <w:rsid w:val="00525B6A"/>
    <w:rsid w:val="00525CA4"/>
    <w:rsid w:val="0052615B"/>
    <w:rsid w:val="005262DD"/>
    <w:rsid w:val="00526368"/>
    <w:rsid w:val="005269FB"/>
    <w:rsid w:val="00526BE0"/>
    <w:rsid w:val="00526EF3"/>
    <w:rsid w:val="005270EB"/>
    <w:rsid w:val="00527FBE"/>
    <w:rsid w:val="005308F2"/>
    <w:rsid w:val="00530C95"/>
    <w:rsid w:val="0053143A"/>
    <w:rsid w:val="0053148E"/>
    <w:rsid w:val="005314B2"/>
    <w:rsid w:val="00531634"/>
    <w:rsid w:val="00531A02"/>
    <w:rsid w:val="00531CBC"/>
    <w:rsid w:val="005324F1"/>
    <w:rsid w:val="00532538"/>
    <w:rsid w:val="00532692"/>
    <w:rsid w:val="005327CA"/>
    <w:rsid w:val="00532D7A"/>
    <w:rsid w:val="0053338D"/>
    <w:rsid w:val="00533596"/>
    <w:rsid w:val="00533610"/>
    <w:rsid w:val="00533B9D"/>
    <w:rsid w:val="00533DB4"/>
    <w:rsid w:val="00534256"/>
    <w:rsid w:val="00534523"/>
    <w:rsid w:val="0053460E"/>
    <w:rsid w:val="005346A7"/>
    <w:rsid w:val="005347A3"/>
    <w:rsid w:val="0053487E"/>
    <w:rsid w:val="00534A81"/>
    <w:rsid w:val="00534C09"/>
    <w:rsid w:val="00534EBF"/>
    <w:rsid w:val="005355D9"/>
    <w:rsid w:val="00535B7A"/>
    <w:rsid w:val="00535B81"/>
    <w:rsid w:val="00535BDA"/>
    <w:rsid w:val="00535C1C"/>
    <w:rsid w:val="00535FEE"/>
    <w:rsid w:val="005360B7"/>
    <w:rsid w:val="0053678F"/>
    <w:rsid w:val="005367B3"/>
    <w:rsid w:val="00536BBE"/>
    <w:rsid w:val="00536CD3"/>
    <w:rsid w:val="00536DC7"/>
    <w:rsid w:val="0053766B"/>
    <w:rsid w:val="00537770"/>
    <w:rsid w:val="005379DB"/>
    <w:rsid w:val="00537ECF"/>
    <w:rsid w:val="00537F6B"/>
    <w:rsid w:val="00537F81"/>
    <w:rsid w:val="00540858"/>
    <w:rsid w:val="00540957"/>
    <w:rsid w:val="00540A90"/>
    <w:rsid w:val="00540B1D"/>
    <w:rsid w:val="00540C65"/>
    <w:rsid w:val="00540DE9"/>
    <w:rsid w:val="0054129E"/>
    <w:rsid w:val="0054157E"/>
    <w:rsid w:val="005415B8"/>
    <w:rsid w:val="0054174C"/>
    <w:rsid w:val="0054207D"/>
    <w:rsid w:val="005421B0"/>
    <w:rsid w:val="005422D8"/>
    <w:rsid w:val="005426A8"/>
    <w:rsid w:val="00542710"/>
    <w:rsid w:val="0054298F"/>
    <w:rsid w:val="00542B0D"/>
    <w:rsid w:val="00543068"/>
    <w:rsid w:val="0054311F"/>
    <w:rsid w:val="005435C5"/>
    <w:rsid w:val="00543647"/>
    <w:rsid w:val="00543716"/>
    <w:rsid w:val="00543790"/>
    <w:rsid w:val="00543FA4"/>
    <w:rsid w:val="0054470D"/>
    <w:rsid w:val="00544958"/>
    <w:rsid w:val="00544CD0"/>
    <w:rsid w:val="00544D55"/>
    <w:rsid w:val="00544D61"/>
    <w:rsid w:val="005451D6"/>
    <w:rsid w:val="005455F8"/>
    <w:rsid w:val="005456B7"/>
    <w:rsid w:val="00545B19"/>
    <w:rsid w:val="00545D64"/>
    <w:rsid w:val="0054606F"/>
    <w:rsid w:val="005466A6"/>
    <w:rsid w:val="005469B2"/>
    <w:rsid w:val="005474BA"/>
    <w:rsid w:val="005479D9"/>
    <w:rsid w:val="00547B5E"/>
    <w:rsid w:val="00547CD2"/>
    <w:rsid w:val="00547D45"/>
    <w:rsid w:val="00547D97"/>
    <w:rsid w:val="00547E30"/>
    <w:rsid w:val="00547F43"/>
    <w:rsid w:val="0055076D"/>
    <w:rsid w:val="00550ECA"/>
    <w:rsid w:val="005520F1"/>
    <w:rsid w:val="00552213"/>
    <w:rsid w:val="00552248"/>
    <w:rsid w:val="00552332"/>
    <w:rsid w:val="005524BF"/>
    <w:rsid w:val="00552603"/>
    <w:rsid w:val="0055261B"/>
    <w:rsid w:val="00552855"/>
    <w:rsid w:val="00552875"/>
    <w:rsid w:val="00552F73"/>
    <w:rsid w:val="00553179"/>
    <w:rsid w:val="005532A2"/>
    <w:rsid w:val="0055346E"/>
    <w:rsid w:val="005534E4"/>
    <w:rsid w:val="00553685"/>
    <w:rsid w:val="00553F91"/>
    <w:rsid w:val="00554219"/>
    <w:rsid w:val="00554477"/>
    <w:rsid w:val="005547AC"/>
    <w:rsid w:val="005555F8"/>
    <w:rsid w:val="00555617"/>
    <w:rsid w:val="00555ACB"/>
    <w:rsid w:val="00555ACC"/>
    <w:rsid w:val="00555D37"/>
    <w:rsid w:val="00555D8F"/>
    <w:rsid w:val="00556107"/>
    <w:rsid w:val="00556399"/>
    <w:rsid w:val="00556419"/>
    <w:rsid w:val="005564FE"/>
    <w:rsid w:val="0055659D"/>
    <w:rsid w:val="005568B0"/>
    <w:rsid w:val="00556D7E"/>
    <w:rsid w:val="00556F60"/>
    <w:rsid w:val="00557083"/>
    <w:rsid w:val="005570B4"/>
    <w:rsid w:val="0055776D"/>
    <w:rsid w:val="00557AAD"/>
    <w:rsid w:val="00557B38"/>
    <w:rsid w:val="005603EB"/>
    <w:rsid w:val="0056047F"/>
    <w:rsid w:val="0056064F"/>
    <w:rsid w:val="00560927"/>
    <w:rsid w:val="005609EF"/>
    <w:rsid w:val="005611D6"/>
    <w:rsid w:val="00561373"/>
    <w:rsid w:val="005613C4"/>
    <w:rsid w:val="005616DE"/>
    <w:rsid w:val="005617DE"/>
    <w:rsid w:val="005618A3"/>
    <w:rsid w:val="0056199A"/>
    <w:rsid w:val="00561B83"/>
    <w:rsid w:val="00561D76"/>
    <w:rsid w:val="00561E21"/>
    <w:rsid w:val="00561E7E"/>
    <w:rsid w:val="0056286E"/>
    <w:rsid w:val="00562AD1"/>
    <w:rsid w:val="00562CBE"/>
    <w:rsid w:val="0056347D"/>
    <w:rsid w:val="00563617"/>
    <w:rsid w:val="00563A4A"/>
    <w:rsid w:val="00563BAD"/>
    <w:rsid w:val="00563C69"/>
    <w:rsid w:val="005648AD"/>
    <w:rsid w:val="00564A07"/>
    <w:rsid w:val="00564E49"/>
    <w:rsid w:val="00564ED8"/>
    <w:rsid w:val="00564F45"/>
    <w:rsid w:val="005656A1"/>
    <w:rsid w:val="00565B08"/>
    <w:rsid w:val="00565CD5"/>
    <w:rsid w:val="00565D23"/>
    <w:rsid w:val="0056601D"/>
    <w:rsid w:val="005661F7"/>
    <w:rsid w:val="0056634D"/>
    <w:rsid w:val="00566920"/>
    <w:rsid w:val="00566BB7"/>
    <w:rsid w:val="00566D8A"/>
    <w:rsid w:val="00566E77"/>
    <w:rsid w:val="0056734D"/>
    <w:rsid w:val="00567553"/>
    <w:rsid w:val="00567BC5"/>
    <w:rsid w:val="0057023F"/>
    <w:rsid w:val="00570FBC"/>
    <w:rsid w:val="005714EB"/>
    <w:rsid w:val="00571C16"/>
    <w:rsid w:val="00572DED"/>
    <w:rsid w:val="005733CF"/>
    <w:rsid w:val="00573621"/>
    <w:rsid w:val="00573646"/>
    <w:rsid w:val="00573A3B"/>
    <w:rsid w:val="00573C2B"/>
    <w:rsid w:val="00574402"/>
    <w:rsid w:val="00574696"/>
    <w:rsid w:val="00574A89"/>
    <w:rsid w:val="00574D90"/>
    <w:rsid w:val="00574E36"/>
    <w:rsid w:val="00574E77"/>
    <w:rsid w:val="005753FC"/>
    <w:rsid w:val="005754DE"/>
    <w:rsid w:val="005755AC"/>
    <w:rsid w:val="005758E7"/>
    <w:rsid w:val="00575B4C"/>
    <w:rsid w:val="00575B91"/>
    <w:rsid w:val="00575CBC"/>
    <w:rsid w:val="0057603A"/>
    <w:rsid w:val="005763A3"/>
    <w:rsid w:val="005766BC"/>
    <w:rsid w:val="0057680F"/>
    <w:rsid w:val="005768E0"/>
    <w:rsid w:val="00576F13"/>
    <w:rsid w:val="0057727F"/>
    <w:rsid w:val="005777E4"/>
    <w:rsid w:val="00577B59"/>
    <w:rsid w:val="00577D92"/>
    <w:rsid w:val="00580097"/>
    <w:rsid w:val="00580425"/>
    <w:rsid w:val="005804F0"/>
    <w:rsid w:val="005804F5"/>
    <w:rsid w:val="005809E2"/>
    <w:rsid w:val="00580B77"/>
    <w:rsid w:val="00580E71"/>
    <w:rsid w:val="00581337"/>
    <w:rsid w:val="00581385"/>
    <w:rsid w:val="00581752"/>
    <w:rsid w:val="00581AC1"/>
    <w:rsid w:val="00582042"/>
    <w:rsid w:val="00582073"/>
    <w:rsid w:val="0058213E"/>
    <w:rsid w:val="00582159"/>
    <w:rsid w:val="0058217E"/>
    <w:rsid w:val="005821A7"/>
    <w:rsid w:val="005823B3"/>
    <w:rsid w:val="0058265C"/>
    <w:rsid w:val="00582BDA"/>
    <w:rsid w:val="00582E71"/>
    <w:rsid w:val="0058312D"/>
    <w:rsid w:val="005834C5"/>
    <w:rsid w:val="005836E7"/>
    <w:rsid w:val="00583C5C"/>
    <w:rsid w:val="00583D9A"/>
    <w:rsid w:val="005840A1"/>
    <w:rsid w:val="005840F9"/>
    <w:rsid w:val="00584740"/>
    <w:rsid w:val="00584B02"/>
    <w:rsid w:val="0058522E"/>
    <w:rsid w:val="00585721"/>
    <w:rsid w:val="00585747"/>
    <w:rsid w:val="00585BBF"/>
    <w:rsid w:val="0058607E"/>
    <w:rsid w:val="00586331"/>
    <w:rsid w:val="00586AD2"/>
    <w:rsid w:val="00586D5F"/>
    <w:rsid w:val="00586D8C"/>
    <w:rsid w:val="00586E97"/>
    <w:rsid w:val="00587174"/>
    <w:rsid w:val="005873C9"/>
    <w:rsid w:val="0058741C"/>
    <w:rsid w:val="005875E0"/>
    <w:rsid w:val="00587E33"/>
    <w:rsid w:val="00590189"/>
    <w:rsid w:val="00590350"/>
    <w:rsid w:val="0059035E"/>
    <w:rsid w:val="005905F1"/>
    <w:rsid w:val="005906AB"/>
    <w:rsid w:val="005907C9"/>
    <w:rsid w:val="00590824"/>
    <w:rsid w:val="005908FD"/>
    <w:rsid w:val="00590C4D"/>
    <w:rsid w:val="00590CD3"/>
    <w:rsid w:val="00590F56"/>
    <w:rsid w:val="005910C1"/>
    <w:rsid w:val="00591336"/>
    <w:rsid w:val="005913FC"/>
    <w:rsid w:val="0059145F"/>
    <w:rsid w:val="00591692"/>
    <w:rsid w:val="00591FFE"/>
    <w:rsid w:val="005929B4"/>
    <w:rsid w:val="00592DCC"/>
    <w:rsid w:val="00592EFA"/>
    <w:rsid w:val="00593114"/>
    <w:rsid w:val="00593383"/>
    <w:rsid w:val="005933E0"/>
    <w:rsid w:val="0059355E"/>
    <w:rsid w:val="00593749"/>
    <w:rsid w:val="00593CF3"/>
    <w:rsid w:val="00594376"/>
    <w:rsid w:val="005944B5"/>
    <w:rsid w:val="00594529"/>
    <w:rsid w:val="005947AB"/>
    <w:rsid w:val="005949B4"/>
    <w:rsid w:val="00594D53"/>
    <w:rsid w:val="00594DDD"/>
    <w:rsid w:val="0059517A"/>
    <w:rsid w:val="0059530F"/>
    <w:rsid w:val="0059558B"/>
    <w:rsid w:val="005959C4"/>
    <w:rsid w:val="00595BE9"/>
    <w:rsid w:val="00596226"/>
    <w:rsid w:val="00596279"/>
    <w:rsid w:val="005963E5"/>
    <w:rsid w:val="005964B1"/>
    <w:rsid w:val="00596938"/>
    <w:rsid w:val="00596A54"/>
    <w:rsid w:val="00596BBE"/>
    <w:rsid w:val="00597067"/>
    <w:rsid w:val="00597943"/>
    <w:rsid w:val="00597A5B"/>
    <w:rsid w:val="00597AE5"/>
    <w:rsid w:val="00597B53"/>
    <w:rsid w:val="00597D06"/>
    <w:rsid w:val="005A00F4"/>
    <w:rsid w:val="005A0693"/>
    <w:rsid w:val="005A10D7"/>
    <w:rsid w:val="005A12F8"/>
    <w:rsid w:val="005A14D4"/>
    <w:rsid w:val="005A17AD"/>
    <w:rsid w:val="005A187C"/>
    <w:rsid w:val="005A222E"/>
    <w:rsid w:val="005A2745"/>
    <w:rsid w:val="005A2B0C"/>
    <w:rsid w:val="005A2CE6"/>
    <w:rsid w:val="005A2D38"/>
    <w:rsid w:val="005A2E16"/>
    <w:rsid w:val="005A3379"/>
    <w:rsid w:val="005A349B"/>
    <w:rsid w:val="005A34E4"/>
    <w:rsid w:val="005A35D3"/>
    <w:rsid w:val="005A370F"/>
    <w:rsid w:val="005A404B"/>
    <w:rsid w:val="005A4166"/>
    <w:rsid w:val="005A463B"/>
    <w:rsid w:val="005A486C"/>
    <w:rsid w:val="005A4876"/>
    <w:rsid w:val="005A4A90"/>
    <w:rsid w:val="005A4C1B"/>
    <w:rsid w:val="005A51E4"/>
    <w:rsid w:val="005A5344"/>
    <w:rsid w:val="005A535C"/>
    <w:rsid w:val="005A54B2"/>
    <w:rsid w:val="005A5ACF"/>
    <w:rsid w:val="005A5C44"/>
    <w:rsid w:val="005A5CF9"/>
    <w:rsid w:val="005A5D19"/>
    <w:rsid w:val="005A5E56"/>
    <w:rsid w:val="005A6078"/>
    <w:rsid w:val="005A61F5"/>
    <w:rsid w:val="005A620C"/>
    <w:rsid w:val="005A6398"/>
    <w:rsid w:val="005A66E2"/>
    <w:rsid w:val="005A6749"/>
    <w:rsid w:val="005A6974"/>
    <w:rsid w:val="005A6BE9"/>
    <w:rsid w:val="005A6CAF"/>
    <w:rsid w:val="005A77E0"/>
    <w:rsid w:val="005A7CE4"/>
    <w:rsid w:val="005A7DC6"/>
    <w:rsid w:val="005B070C"/>
    <w:rsid w:val="005B0AD3"/>
    <w:rsid w:val="005B0BFF"/>
    <w:rsid w:val="005B0D63"/>
    <w:rsid w:val="005B0F94"/>
    <w:rsid w:val="005B14AF"/>
    <w:rsid w:val="005B14BB"/>
    <w:rsid w:val="005B14FB"/>
    <w:rsid w:val="005B1730"/>
    <w:rsid w:val="005B1A5F"/>
    <w:rsid w:val="005B2EC1"/>
    <w:rsid w:val="005B45A5"/>
    <w:rsid w:val="005B4D5D"/>
    <w:rsid w:val="005B4EC9"/>
    <w:rsid w:val="005B58B3"/>
    <w:rsid w:val="005B59DB"/>
    <w:rsid w:val="005B5CCB"/>
    <w:rsid w:val="005B5D27"/>
    <w:rsid w:val="005B645E"/>
    <w:rsid w:val="005B6641"/>
    <w:rsid w:val="005B6923"/>
    <w:rsid w:val="005B6994"/>
    <w:rsid w:val="005B711D"/>
    <w:rsid w:val="005B74DA"/>
    <w:rsid w:val="005B75F7"/>
    <w:rsid w:val="005B78F4"/>
    <w:rsid w:val="005B79B0"/>
    <w:rsid w:val="005B7B20"/>
    <w:rsid w:val="005B7C51"/>
    <w:rsid w:val="005C04F3"/>
    <w:rsid w:val="005C0EBD"/>
    <w:rsid w:val="005C0F34"/>
    <w:rsid w:val="005C10DB"/>
    <w:rsid w:val="005C1B90"/>
    <w:rsid w:val="005C21BA"/>
    <w:rsid w:val="005C244C"/>
    <w:rsid w:val="005C298D"/>
    <w:rsid w:val="005C2CA6"/>
    <w:rsid w:val="005C3132"/>
    <w:rsid w:val="005C340C"/>
    <w:rsid w:val="005C34B5"/>
    <w:rsid w:val="005C3565"/>
    <w:rsid w:val="005C3568"/>
    <w:rsid w:val="005C379F"/>
    <w:rsid w:val="005C37F5"/>
    <w:rsid w:val="005C38C3"/>
    <w:rsid w:val="005C39B4"/>
    <w:rsid w:val="005C3D44"/>
    <w:rsid w:val="005C3DDD"/>
    <w:rsid w:val="005C4046"/>
    <w:rsid w:val="005C431E"/>
    <w:rsid w:val="005C436A"/>
    <w:rsid w:val="005C43E4"/>
    <w:rsid w:val="005C447E"/>
    <w:rsid w:val="005C4821"/>
    <w:rsid w:val="005C4B25"/>
    <w:rsid w:val="005C50CE"/>
    <w:rsid w:val="005C5662"/>
    <w:rsid w:val="005C568B"/>
    <w:rsid w:val="005C5817"/>
    <w:rsid w:val="005C598F"/>
    <w:rsid w:val="005C5BBD"/>
    <w:rsid w:val="005C5D39"/>
    <w:rsid w:val="005C5EE9"/>
    <w:rsid w:val="005C6519"/>
    <w:rsid w:val="005C6593"/>
    <w:rsid w:val="005C683A"/>
    <w:rsid w:val="005C68C4"/>
    <w:rsid w:val="005C6B2D"/>
    <w:rsid w:val="005C6B48"/>
    <w:rsid w:val="005C74DE"/>
    <w:rsid w:val="005C7667"/>
    <w:rsid w:val="005C7A24"/>
    <w:rsid w:val="005C7CB2"/>
    <w:rsid w:val="005C7ED9"/>
    <w:rsid w:val="005D0006"/>
    <w:rsid w:val="005D0146"/>
    <w:rsid w:val="005D0479"/>
    <w:rsid w:val="005D073B"/>
    <w:rsid w:val="005D0AC7"/>
    <w:rsid w:val="005D0B87"/>
    <w:rsid w:val="005D0D09"/>
    <w:rsid w:val="005D0D98"/>
    <w:rsid w:val="005D0E0D"/>
    <w:rsid w:val="005D0FAE"/>
    <w:rsid w:val="005D0FD2"/>
    <w:rsid w:val="005D1C62"/>
    <w:rsid w:val="005D2357"/>
    <w:rsid w:val="005D2574"/>
    <w:rsid w:val="005D25DB"/>
    <w:rsid w:val="005D2A2F"/>
    <w:rsid w:val="005D2DE4"/>
    <w:rsid w:val="005D2F80"/>
    <w:rsid w:val="005D3330"/>
    <w:rsid w:val="005D3B2D"/>
    <w:rsid w:val="005D3F3A"/>
    <w:rsid w:val="005D4174"/>
    <w:rsid w:val="005D42B1"/>
    <w:rsid w:val="005D43EF"/>
    <w:rsid w:val="005D4498"/>
    <w:rsid w:val="005D46D2"/>
    <w:rsid w:val="005D4842"/>
    <w:rsid w:val="005D4918"/>
    <w:rsid w:val="005D503B"/>
    <w:rsid w:val="005D5362"/>
    <w:rsid w:val="005D5369"/>
    <w:rsid w:val="005D559C"/>
    <w:rsid w:val="005D5622"/>
    <w:rsid w:val="005D5825"/>
    <w:rsid w:val="005D5CE9"/>
    <w:rsid w:val="005D6536"/>
    <w:rsid w:val="005D67ED"/>
    <w:rsid w:val="005D6901"/>
    <w:rsid w:val="005D6921"/>
    <w:rsid w:val="005D6CDD"/>
    <w:rsid w:val="005D7818"/>
    <w:rsid w:val="005D78EB"/>
    <w:rsid w:val="005D7A83"/>
    <w:rsid w:val="005E0051"/>
    <w:rsid w:val="005E00CF"/>
    <w:rsid w:val="005E0C75"/>
    <w:rsid w:val="005E1831"/>
    <w:rsid w:val="005E214E"/>
    <w:rsid w:val="005E23EB"/>
    <w:rsid w:val="005E2846"/>
    <w:rsid w:val="005E2CBC"/>
    <w:rsid w:val="005E2E9D"/>
    <w:rsid w:val="005E2EB7"/>
    <w:rsid w:val="005E3436"/>
    <w:rsid w:val="005E34F3"/>
    <w:rsid w:val="005E379E"/>
    <w:rsid w:val="005E3995"/>
    <w:rsid w:val="005E3BA3"/>
    <w:rsid w:val="005E401B"/>
    <w:rsid w:val="005E43A4"/>
    <w:rsid w:val="005E4B6B"/>
    <w:rsid w:val="005E5074"/>
    <w:rsid w:val="005E5280"/>
    <w:rsid w:val="005E52EE"/>
    <w:rsid w:val="005E5342"/>
    <w:rsid w:val="005E5603"/>
    <w:rsid w:val="005E56DD"/>
    <w:rsid w:val="005E5AC7"/>
    <w:rsid w:val="005E5F43"/>
    <w:rsid w:val="005E5FB5"/>
    <w:rsid w:val="005E630A"/>
    <w:rsid w:val="005E6448"/>
    <w:rsid w:val="005E6461"/>
    <w:rsid w:val="005E6A3E"/>
    <w:rsid w:val="005E7048"/>
    <w:rsid w:val="005E7084"/>
    <w:rsid w:val="005F01BC"/>
    <w:rsid w:val="005F02ED"/>
    <w:rsid w:val="005F047C"/>
    <w:rsid w:val="005F07A2"/>
    <w:rsid w:val="005F0BA5"/>
    <w:rsid w:val="005F0BBC"/>
    <w:rsid w:val="005F0CA5"/>
    <w:rsid w:val="005F0D88"/>
    <w:rsid w:val="005F110D"/>
    <w:rsid w:val="005F16CD"/>
    <w:rsid w:val="005F1B10"/>
    <w:rsid w:val="005F1B52"/>
    <w:rsid w:val="005F1F8C"/>
    <w:rsid w:val="005F229E"/>
    <w:rsid w:val="005F22C8"/>
    <w:rsid w:val="005F25C2"/>
    <w:rsid w:val="005F2687"/>
    <w:rsid w:val="005F26CA"/>
    <w:rsid w:val="005F2AD0"/>
    <w:rsid w:val="005F2CB4"/>
    <w:rsid w:val="005F2E0C"/>
    <w:rsid w:val="005F36AF"/>
    <w:rsid w:val="005F372C"/>
    <w:rsid w:val="005F375A"/>
    <w:rsid w:val="005F400B"/>
    <w:rsid w:val="005F41B7"/>
    <w:rsid w:val="005F435F"/>
    <w:rsid w:val="005F4500"/>
    <w:rsid w:val="005F4606"/>
    <w:rsid w:val="005F49FC"/>
    <w:rsid w:val="005F4A74"/>
    <w:rsid w:val="005F4ABA"/>
    <w:rsid w:val="005F4FEF"/>
    <w:rsid w:val="005F516C"/>
    <w:rsid w:val="005F529B"/>
    <w:rsid w:val="005F52D8"/>
    <w:rsid w:val="005F542F"/>
    <w:rsid w:val="005F5BDF"/>
    <w:rsid w:val="005F6101"/>
    <w:rsid w:val="005F63A4"/>
    <w:rsid w:val="005F63E1"/>
    <w:rsid w:val="005F660F"/>
    <w:rsid w:val="005F6694"/>
    <w:rsid w:val="005F6B03"/>
    <w:rsid w:val="005F6B06"/>
    <w:rsid w:val="005F6B0B"/>
    <w:rsid w:val="005F713A"/>
    <w:rsid w:val="005F7304"/>
    <w:rsid w:val="005F73D8"/>
    <w:rsid w:val="005F74BB"/>
    <w:rsid w:val="005F76B3"/>
    <w:rsid w:val="005F76BD"/>
    <w:rsid w:val="005F79D0"/>
    <w:rsid w:val="005F7A14"/>
    <w:rsid w:val="005F7DB9"/>
    <w:rsid w:val="006000CA"/>
    <w:rsid w:val="0060022C"/>
    <w:rsid w:val="00600495"/>
    <w:rsid w:val="00600F00"/>
    <w:rsid w:val="00601308"/>
    <w:rsid w:val="0060171D"/>
    <w:rsid w:val="00601991"/>
    <w:rsid w:val="00601A58"/>
    <w:rsid w:val="00601A85"/>
    <w:rsid w:val="00602587"/>
    <w:rsid w:val="00602C4C"/>
    <w:rsid w:val="00602FE2"/>
    <w:rsid w:val="00603039"/>
    <w:rsid w:val="006030AB"/>
    <w:rsid w:val="006030B1"/>
    <w:rsid w:val="0060326D"/>
    <w:rsid w:val="00603415"/>
    <w:rsid w:val="006034B0"/>
    <w:rsid w:val="006037B1"/>
    <w:rsid w:val="00603A5B"/>
    <w:rsid w:val="00603AE4"/>
    <w:rsid w:val="00603B33"/>
    <w:rsid w:val="00603D77"/>
    <w:rsid w:val="00603E92"/>
    <w:rsid w:val="006041EA"/>
    <w:rsid w:val="006046A1"/>
    <w:rsid w:val="00604B48"/>
    <w:rsid w:val="00605287"/>
    <w:rsid w:val="006055B4"/>
    <w:rsid w:val="00605D46"/>
    <w:rsid w:val="006061FD"/>
    <w:rsid w:val="006063E8"/>
    <w:rsid w:val="00606566"/>
    <w:rsid w:val="00606C05"/>
    <w:rsid w:val="00606DFF"/>
    <w:rsid w:val="006075DC"/>
    <w:rsid w:val="0060774E"/>
    <w:rsid w:val="006078C6"/>
    <w:rsid w:val="00607B64"/>
    <w:rsid w:val="00610020"/>
    <w:rsid w:val="00610114"/>
    <w:rsid w:val="0061047C"/>
    <w:rsid w:val="006104AD"/>
    <w:rsid w:val="00610A9C"/>
    <w:rsid w:val="00611140"/>
    <w:rsid w:val="006117A7"/>
    <w:rsid w:val="00611835"/>
    <w:rsid w:val="00611AF8"/>
    <w:rsid w:val="00611B0C"/>
    <w:rsid w:val="006121D5"/>
    <w:rsid w:val="006122CA"/>
    <w:rsid w:val="00612719"/>
    <w:rsid w:val="0061272E"/>
    <w:rsid w:val="0061282F"/>
    <w:rsid w:val="00612B43"/>
    <w:rsid w:val="00612FAC"/>
    <w:rsid w:val="00612FD3"/>
    <w:rsid w:val="0061303E"/>
    <w:rsid w:val="0061330B"/>
    <w:rsid w:val="006138FB"/>
    <w:rsid w:val="00613A71"/>
    <w:rsid w:val="00613E21"/>
    <w:rsid w:val="00613E9B"/>
    <w:rsid w:val="0061422C"/>
    <w:rsid w:val="00614653"/>
    <w:rsid w:val="00614869"/>
    <w:rsid w:val="006148C4"/>
    <w:rsid w:val="00614946"/>
    <w:rsid w:val="00614DEC"/>
    <w:rsid w:val="0061510F"/>
    <w:rsid w:val="0061529E"/>
    <w:rsid w:val="006152C2"/>
    <w:rsid w:val="006155F8"/>
    <w:rsid w:val="006156F8"/>
    <w:rsid w:val="00615E4A"/>
    <w:rsid w:val="00616404"/>
    <w:rsid w:val="0061644B"/>
    <w:rsid w:val="006168B5"/>
    <w:rsid w:val="00616B82"/>
    <w:rsid w:val="00616BDB"/>
    <w:rsid w:val="00616D6A"/>
    <w:rsid w:val="0061706D"/>
    <w:rsid w:val="00617313"/>
    <w:rsid w:val="00617C13"/>
    <w:rsid w:val="00617EA6"/>
    <w:rsid w:val="0062020C"/>
    <w:rsid w:val="0062060D"/>
    <w:rsid w:val="00621014"/>
    <w:rsid w:val="006212DF"/>
    <w:rsid w:val="006213B5"/>
    <w:rsid w:val="006213C7"/>
    <w:rsid w:val="0062141E"/>
    <w:rsid w:val="006219E7"/>
    <w:rsid w:val="00621A95"/>
    <w:rsid w:val="00621D16"/>
    <w:rsid w:val="00621D60"/>
    <w:rsid w:val="00621F12"/>
    <w:rsid w:val="00621FC3"/>
    <w:rsid w:val="00622282"/>
    <w:rsid w:val="0062249B"/>
    <w:rsid w:val="0062265D"/>
    <w:rsid w:val="006227D7"/>
    <w:rsid w:val="00622970"/>
    <w:rsid w:val="00622B9F"/>
    <w:rsid w:val="00622D08"/>
    <w:rsid w:val="00622FFA"/>
    <w:rsid w:val="00624061"/>
    <w:rsid w:val="00624461"/>
    <w:rsid w:val="00624C0C"/>
    <w:rsid w:val="00625056"/>
    <w:rsid w:val="006251D9"/>
    <w:rsid w:val="006255D7"/>
    <w:rsid w:val="00625B01"/>
    <w:rsid w:val="00625BD2"/>
    <w:rsid w:val="00625CF1"/>
    <w:rsid w:val="0062610C"/>
    <w:rsid w:val="006265C9"/>
    <w:rsid w:val="00627119"/>
    <w:rsid w:val="00627340"/>
    <w:rsid w:val="00627697"/>
    <w:rsid w:val="00627B8A"/>
    <w:rsid w:val="00627BC4"/>
    <w:rsid w:val="00630052"/>
    <w:rsid w:val="00630398"/>
    <w:rsid w:val="0063044E"/>
    <w:rsid w:val="006308DD"/>
    <w:rsid w:val="00630FDC"/>
    <w:rsid w:val="0063117A"/>
    <w:rsid w:val="0063119F"/>
    <w:rsid w:val="00631246"/>
    <w:rsid w:val="006315E1"/>
    <w:rsid w:val="00631728"/>
    <w:rsid w:val="00631955"/>
    <w:rsid w:val="00631AEB"/>
    <w:rsid w:val="00631B3E"/>
    <w:rsid w:val="00631C88"/>
    <w:rsid w:val="00631CD8"/>
    <w:rsid w:val="00631FB8"/>
    <w:rsid w:val="00632754"/>
    <w:rsid w:val="00632C91"/>
    <w:rsid w:val="00632F56"/>
    <w:rsid w:val="006337F5"/>
    <w:rsid w:val="00633986"/>
    <w:rsid w:val="00633B61"/>
    <w:rsid w:val="00633D61"/>
    <w:rsid w:val="00633E22"/>
    <w:rsid w:val="00633E5B"/>
    <w:rsid w:val="00634299"/>
    <w:rsid w:val="0063443A"/>
    <w:rsid w:val="00634898"/>
    <w:rsid w:val="006348C8"/>
    <w:rsid w:val="00634934"/>
    <w:rsid w:val="00634969"/>
    <w:rsid w:val="006349B7"/>
    <w:rsid w:val="00634BDD"/>
    <w:rsid w:val="00635032"/>
    <w:rsid w:val="006356C3"/>
    <w:rsid w:val="006357CE"/>
    <w:rsid w:val="00635A89"/>
    <w:rsid w:val="00635B61"/>
    <w:rsid w:val="00635F46"/>
    <w:rsid w:val="006362CF"/>
    <w:rsid w:val="006364C5"/>
    <w:rsid w:val="00636563"/>
    <w:rsid w:val="0063673D"/>
    <w:rsid w:val="00636976"/>
    <w:rsid w:val="00636DCE"/>
    <w:rsid w:val="00637604"/>
    <w:rsid w:val="006376B3"/>
    <w:rsid w:val="0063790B"/>
    <w:rsid w:val="006379F5"/>
    <w:rsid w:val="00637B4F"/>
    <w:rsid w:val="00640673"/>
    <w:rsid w:val="00640705"/>
    <w:rsid w:val="00640BA6"/>
    <w:rsid w:val="00640F10"/>
    <w:rsid w:val="0064137E"/>
    <w:rsid w:val="006415E7"/>
    <w:rsid w:val="0064178E"/>
    <w:rsid w:val="00641874"/>
    <w:rsid w:val="006419F0"/>
    <w:rsid w:val="00642481"/>
    <w:rsid w:val="006426AD"/>
    <w:rsid w:val="00643450"/>
    <w:rsid w:val="00643DC5"/>
    <w:rsid w:val="006443DD"/>
    <w:rsid w:val="00644548"/>
    <w:rsid w:val="00644976"/>
    <w:rsid w:val="00644BE1"/>
    <w:rsid w:val="006453E1"/>
    <w:rsid w:val="006455DD"/>
    <w:rsid w:val="0064578C"/>
    <w:rsid w:val="00645DAA"/>
    <w:rsid w:val="006461FE"/>
    <w:rsid w:val="00646252"/>
    <w:rsid w:val="0064658A"/>
    <w:rsid w:val="00646709"/>
    <w:rsid w:val="006467A2"/>
    <w:rsid w:val="006470E0"/>
    <w:rsid w:val="00647543"/>
    <w:rsid w:val="0064757B"/>
    <w:rsid w:val="00647615"/>
    <w:rsid w:val="006476FA"/>
    <w:rsid w:val="006500DC"/>
    <w:rsid w:val="006502F4"/>
    <w:rsid w:val="006504EA"/>
    <w:rsid w:val="006509C6"/>
    <w:rsid w:val="00650BA0"/>
    <w:rsid w:val="00650BDC"/>
    <w:rsid w:val="00650DF0"/>
    <w:rsid w:val="00651270"/>
    <w:rsid w:val="006512E5"/>
    <w:rsid w:val="006518C7"/>
    <w:rsid w:val="006519B0"/>
    <w:rsid w:val="00651E06"/>
    <w:rsid w:val="00651E09"/>
    <w:rsid w:val="006521C3"/>
    <w:rsid w:val="00652296"/>
    <w:rsid w:val="006524DA"/>
    <w:rsid w:val="00652891"/>
    <w:rsid w:val="006529D7"/>
    <w:rsid w:val="00653117"/>
    <w:rsid w:val="006531B8"/>
    <w:rsid w:val="0065331A"/>
    <w:rsid w:val="00653416"/>
    <w:rsid w:val="006534F9"/>
    <w:rsid w:val="006534FD"/>
    <w:rsid w:val="006538C8"/>
    <w:rsid w:val="00653AC0"/>
    <w:rsid w:val="006542ED"/>
    <w:rsid w:val="0065447F"/>
    <w:rsid w:val="006546B6"/>
    <w:rsid w:val="00654746"/>
    <w:rsid w:val="00654816"/>
    <w:rsid w:val="00654880"/>
    <w:rsid w:val="00654B3C"/>
    <w:rsid w:val="00655374"/>
    <w:rsid w:val="00655ECC"/>
    <w:rsid w:val="00656056"/>
    <w:rsid w:val="00656407"/>
    <w:rsid w:val="006565C2"/>
    <w:rsid w:val="00656B90"/>
    <w:rsid w:val="00656DD8"/>
    <w:rsid w:val="00656EF7"/>
    <w:rsid w:val="0065720D"/>
    <w:rsid w:val="006572B6"/>
    <w:rsid w:val="00657BAE"/>
    <w:rsid w:val="00657CC6"/>
    <w:rsid w:val="006600EE"/>
    <w:rsid w:val="006603AB"/>
    <w:rsid w:val="00660555"/>
    <w:rsid w:val="0066085C"/>
    <w:rsid w:val="00660A26"/>
    <w:rsid w:val="0066120E"/>
    <w:rsid w:val="00661575"/>
    <w:rsid w:val="00661803"/>
    <w:rsid w:val="00661FD3"/>
    <w:rsid w:val="0066201C"/>
    <w:rsid w:val="0066205A"/>
    <w:rsid w:val="006623DD"/>
    <w:rsid w:val="00662EA9"/>
    <w:rsid w:val="0066333E"/>
    <w:rsid w:val="006633E3"/>
    <w:rsid w:val="00663879"/>
    <w:rsid w:val="00663EBE"/>
    <w:rsid w:val="00664004"/>
    <w:rsid w:val="00664190"/>
    <w:rsid w:val="006645A8"/>
    <w:rsid w:val="00664654"/>
    <w:rsid w:val="0066475C"/>
    <w:rsid w:val="00664A7F"/>
    <w:rsid w:val="00664BB3"/>
    <w:rsid w:val="00664BC8"/>
    <w:rsid w:val="00665E46"/>
    <w:rsid w:val="0066606B"/>
    <w:rsid w:val="00666104"/>
    <w:rsid w:val="006663DE"/>
    <w:rsid w:val="006667F8"/>
    <w:rsid w:val="0066680B"/>
    <w:rsid w:val="00667116"/>
    <w:rsid w:val="006674B9"/>
    <w:rsid w:val="00667AE8"/>
    <w:rsid w:val="00667BAA"/>
    <w:rsid w:val="00667C4F"/>
    <w:rsid w:val="00667EEA"/>
    <w:rsid w:val="00670370"/>
    <w:rsid w:val="0067046C"/>
    <w:rsid w:val="0067065E"/>
    <w:rsid w:val="00670A8E"/>
    <w:rsid w:val="00670A97"/>
    <w:rsid w:val="00670C03"/>
    <w:rsid w:val="00670CB4"/>
    <w:rsid w:val="00670CE1"/>
    <w:rsid w:val="00671193"/>
    <w:rsid w:val="006711F3"/>
    <w:rsid w:val="006715DB"/>
    <w:rsid w:val="006716D8"/>
    <w:rsid w:val="00671A51"/>
    <w:rsid w:val="00671BE3"/>
    <w:rsid w:val="00671C4C"/>
    <w:rsid w:val="00671EF6"/>
    <w:rsid w:val="0067218E"/>
    <w:rsid w:val="0067223F"/>
    <w:rsid w:val="00672507"/>
    <w:rsid w:val="0067260E"/>
    <w:rsid w:val="006727F9"/>
    <w:rsid w:val="006728CF"/>
    <w:rsid w:val="006729B3"/>
    <w:rsid w:val="00672E9A"/>
    <w:rsid w:val="006730B3"/>
    <w:rsid w:val="006742F1"/>
    <w:rsid w:val="006746B9"/>
    <w:rsid w:val="006746CE"/>
    <w:rsid w:val="00674BCB"/>
    <w:rsid w:val="00674D2E"/>
    <w:rsid w:val="00675131"/>
    <w:rsid w:val="006756A4"/>
    <w:rsid w:val="006759A7"/>
    <w:rsid w:val="006759E1"/>
    <w:rsid w:val="00675EA4"/>
    <w:rsid w:val="00675F29"/>
    <w:rsid w:val="006765C7"/>
    <w:rsid w:val="00676B9C"/>
    <w:rsid w:val="00676DB2"/>
    <w:rsid w:val="00676EB8"/>
    <w:rsid w:val="00676FBD"/>
    <w:rsid w:val="006773D8"/>
    <w:rsid w:val="00677423"/>
    <w:rsid w:val="006774DF"/>
    <w:rsid w:val="00677D75"/>
    <w:rsid w:val="00677E0F"/>
    <w:rsid w:val="00677F57"/>
    <w:rsid w:val="006806F8"/>
    <w:rsid w:val="0068113D"/>
    <w:rsid w:val="00681177"/>
    <w:rsid w:val="0068137E"/>
    <w:rsid w:val="0068146E"/>
    <w:rsid w:val="006817C6"/>
    <w:rsid w:val="006817D6"/>
    <w:rsid w:val="00681896"/>
    <w:rsid w:val="00681C63"/>
    <w:rsid w:val="00681D60"/>
    <w:rsid w:val="00681DA8"/>
    <w:rsid w:val="00681F3B"/>
    <w:rsid w:val="00682A48"/>
    <w:rsid w:val="00682ABC"/>
    <w:rsid w:val="00682B26"/>
    <w:rsid w:val="00682EDE"/>
    <w:rsid w:val="006832FC"/>
    <w:rsid w:val="006839F6"/>
    <w:rsid w:val="00683B2F"/>
    <w:rsid w:val="006845B8"/>
    <w:rsid w:val="00684629"/>
    <w:rsid w:val="0068465B"/>
    <w:rsid w:val="00684B74"/>
    <w:rsid w:val="006856B2"/>
    <w:rsid w:val="00686599"/>
    <w:rsid w:val="006865C7"/>
    <w:rsid w:val="006869F3"/>
    <w:rsid w:val="00686F68"/>
    <w:rsid w:val="0068733E"/>
    <w:rsid w:val="00687340"/>
    <w:rsid w:val="00687347"/>
    <w:rsid w:val="00687916"/>
    <w:rsid w:val="006879DF"/>
    <w:rsid w:val="00687EE9"/>
    <w:rsid w:val="006901DE"/>
    <w:rsid w:val="006903C2"/>
    <w:rsid w:val="006905C5"/>
    <w:rsid w:val="00690625"/>
    <w:rsid w:val="0069093C"/>
    <w:rsid w:val="00690940"/>
    <w:rsid w:val="00690B30"/>
    <w:rsid w:val="00690D75"/>
    <w:rsid w:val="00690EB8"/>
    <w:rsid w:val="00691349"/>
    <w:rsid w:val="006919E3"/>
    <w:rsid w:val="00691B1A"/>
    <w:rsid w:val="00692000"/>
    <w:rsid w:val="00692056"/>
    <w:rsid w:val="006926EB"/>
    <w:rsid w:val="00692C47"/>
    <w:rsid w:val="00692D2B"/>
    <w:rsid w:val="00693772"/>
    <w:rsid w:val="006938B5"/>
    <w:rsid w:val="00693CB6"/>
    <w:rsid w:val="00693E07"/>
    <w:rsid w:val="00694293"/>
    <w:rsid w:val="006944C0"/>
    <w:rsid w:val="0069453D"/>
    <w:rsid w:val="0069468F"/>
    <w:rsid w:val="006948C5"/>
    <w:rsid w:val="006949EC"/>
    <w:rsid w:val="00694C6F"/>
    <w:rsid w:val="00694F37"/>
    <w:rsid w:val="0069554E"/>
    <w:rsid w:val="00695643"/>
    <w:rsid w:val="006957C6"/>
    <w:rsid w:val="006958E8"/>
    <w:rsid w:val="00695B36"/>
    <w:rsid w:val="00695E75"/>
    <w:rsid w:val="00695E9A"/>
    <w:rsid w:val="00695F81"/>
    <w:rsid w:val="006964FA"/>
    <w:rsid w:val="00696CCB"/>
    <w:rsid w:val="00696DBA"/>
    <w:rsid w:val="00696EEE"/>
    <w:rsid w:val="0069799B"/>
    <w:rsid w:val="00699F30"/>
    <w:rsid w:val="006A007F"/>
    <w:rsid w:val="006A00E2"/>
    <w:rsid w:val="006A011D"/>
    <w:rsid w:val="006A05DF"/>
    <w:rsid w:val="006A0953"/>
    <w:rsid w:val="006A0D3A"/>
    <w:rsid w:val="006A12DD"/>
    <w:rsid w:val="006A179A"/>
    <w:rsid w:val="006A186B"/>
    <w:rsid w:val="006A1978"/>
    <w:rsid w:val="006A1A71"/>
    <w:rsid w:val="006A1D7E"/>
    <w:rsid w:val="006A1EA6"/>
    <w:rsid w:val="006A2013"/>
    <w:rsid w:val="006A23C7"/>
    <w:rsid w:val="006A24E4"/>
    <w:rsid w:val="006A2610"/>
    <w:rsid w:val="006A2A53"/>
    <w:rsid w:val="006A3076"/>
    <w:rsid w:val="006A3512"/>
    <w:rsid w:val="006A39EC"/>
    <w:rsid w:val="006A3A2F"/>
    <w:rsid w:val="006A3F2E"/>
    <w:rsid w:val="006A3F59"/>
    <w:rsid w:val="006A3FBE"/>
    <w:rsid w:val="006A4070"/>
    <w:rsid w:val="006A41F9"/>
    <w:rsid w:val="006A422B"/>
    <w:rsid w:val="006A43B6"/>
    <w:rsid w:val="006A45CE"/>
    <w:rsid w:val="006A4726"/>
    <w:rsid w:val="006A472F"/>
    <w:rsid w:val="006A4A36"/>
    <w:rsid w:val="006A504D"/>
    <w:rsid w:val="006A52F1"/>
    <w:rsid w:val="006A56D0"/>
    <w:rsid w:val="006A57DB"/>
    <w:rsid w:val="006A6296"/>
    <w:rsid w:val="006A649F"/>
    <w:rsid w:val="006A663A"/>
    <w:rsid w:val="006A67FD"/>
    <w:rsid w:val="006A6CB7"/>
    <w:rsid w:val="006A6D31"/>
    <w:rsid w:val="006A708E"/>
    <w:rsid w:val="006A71E2"/>
    <w:rsid w:val="006A72A1"/>
    <w:rsid w:val="006A73CF"/>
    <w:rsid w:val="006A7510"/>
    <w:rsid w:val="006A7537"/>
    <w:rsid w:val="006A75C5"/>
    <w:rsid w:val="006A7BCC"/>
    <w:rsid w:val="006B03D0"/>
    <w:rsid w:val="006B03E9"/>
    <w:rsid w:val="006B0CB9"/>
    <w:rsid w:val="006B11DF"/>
    <w:rsid w:val="006B14FF"/>
    <w:rsid w:val="006B15E8"/>
    <w:rsid w:val="006B191D"/>
    <w:rsid w:val="006B200D"/>
    <w:rsid w:val="006B2289"/>
    <w:rsid w:val="006B242A"/>
    <w:rsid w:val="006B2684"/>
    <w:rsid w:val="006B293D"/>
    <w:rsid w:val="006B2A34"/>
    <w:rsid w:val="006B317E"/>
    <w:rsid w:val="006B331B"/>
    <w:rsid w:val="006B39F6"/>
    <w:rsid w:val="006B3B74"/>
    <w:rsid w:val="006B3E67"/>
    <w:rsid w:val="006B402F"/>
    <w:rsid w:val="006B40BF"/>
    <w:rsid w:val="006B40F4"/>
    <w:rsid w:val="006B41C0"/>
    <w:rsid w:val="006B4917"/>
    <w:rsid w:val="006B4CCF"/>
    <w:rsid w:val="006B4E6C"/>
    <w:rsid w:val="006B4FF8"/>
    <w:rsid w:val="006B5073"/>
    <w:rsid w:val="006B53FF"/>
    <w:rsid w:val="006B577D"/>
    <w:rsid w:val="006B57F4"/>
    <w:rsid w:val="006B6003"/>
    <w:rsid w:val="006B6130"/>
    <w:rsid w:val="006B635F"/>
    <w:rsid w:val="006B6BCF"/>
    <w:rsid w:val="006B6DDF"/>
    <w:rsid w:val="006B7436"/>
    <w:rsid w:val="006B7EA2"/>
    <w:rsid w:val="006C041C"/>
    <w:rsid w:val="006C0570"/>
    <w:rsid w:val="006C06F1"/>
    <w:rsid w:val="006C0769"/>
    <w:rsid w:val="006C09B6"/>
    <w:rsid w:val="006C0AA8"/>
    <w:rsid w:val="006C0ACB"/>
    <w:rsid w:val="006C0AF1"/>
    <w:rsid w:val="006C0B80"/>
    <w:rsid w:val="006C123D"/>
    <w:rsid w:val="006C1267"/>
    <w:rsid w:val="006C13D4"/>
    <w:rsid w:val="006C17B5"/>
    <w:rsid w:val="006C1895"/>
    <w:rsid w:val="006C1A13"/>
    <w:rsid w:val="006C1ACE"/>
    <w:rsid w:val="006C2C19"/>
    <w:rsid w:val="006C2D36"/>
    <w:rsid w:val="006C2D3C"/>
    <w:rsid w:val="006C3000"/>
    <w:rsid w:val="006C30FD"/>
    <w:rsid w:val="006C3284"/>
    <w:rsid w:val="006C33B9"/>
    <w:rsid w:val="006C3468"/>
    <w:rsid w:val="006C3C6C"/>
    <w:rsid w:val="006C46F7"/>
    <w:rsid w:val="006C4B7A"/>
    <w:rsid w:val="006C4EE0"/>
    <w:rsid w:val="006C55DD"/>
    <w:rsid w:val="006C5FD9"/>
    <w:rsid w:val="006C61AF"/>
    <w:rsid w:val="006C6277"/>
    <w:rsid w:val="006C62E9"/>
    <w:rsid w:val="006C651B"/>
    <w:rsid w:val="006C6553"/>
    <w:rsid w:val="006C65CA"/>
    <w:rsid w:val="006C67A3"/>
    <w:rsid w:val="006C692E"/>
    <w:rsid w:val="006C70AB"/>
    <w:rsid w:val="006C71BC"/>
    <w:rsid w:val="006C74EE"/>
    <w:rsid w:val="006C753D"/>
    <w:rsid w:val="006C7A63"/>
    <w:rsid w:val="006D0266"/>
    <w:rsid w:val="006D03B5"/>
    <w:rsid w:val="006D05FA"/>
    <w:rsid w:val="006D0677"/>
    <w:rsid w:val="006D08FE"/>
    <w:rsid w:val="006D0D73"/>
    <w:rsid w:val="006D1432"/>
    <w:rsid w:val="006D165F"/>
    <w:rsid w:val="006D175E"/>
    <w:rsid w:val="006D1A52"/>
    <w:rsid w:val="006D1B07"/>
    <w:rsid w:val="006D1C42"/>
    <w:rsid w:val="006D1D9B"/>
    <w:rsid w:val="006D2149"/>
    <w:rsid w:val="006D284E"/>
    <w:rsid w:val="006D28FB"/>
    <w:rsid w:val="006D2E94"/>
    <w:rsid w:val="006D2F76"/>
    <w:rsid w:val="006D32DE"/>
    <w:rsid w:val="006D3C36"/>
    <w:rsid w:val="006D441A"/>
    <w:rsid w:val="006D4BAB"/>
    <w:rsid w:val="006D4C4F"/>
    <w:rsid w:val="006D4EBD"/>
    <w:rsid w:val="006D5192"/>
    <w:rsid w:val="006D57B1"/>
    <w:rsid w:val="006D5EEF"/>
    <w:rsid w:val="006D5F7F"/>
    <w:rsid w:val="006D60FB"/>
    <w:rsid w:val="006D6377"/>
    <w:rsid w:val="006D6A64"/>
    <w:rsid w:val="006D6B90"/>
    <w:rsid w:val="006D6C0C"/>
    <w:rsid w:val="006D7079"/>
    <w:rsid w:val="006D749D"/>
    <w:rsid w:val="006D781B"/>
    <w:rsid w:val="006D799B"/>
    <w:rsid w:val="006D7D4F"/>
    <w:rsid w:val="006D7EC9"/>
    <w:rsid w:val="006E02ED"/>
    <w:rsid w:val="006E03DA"/>
    <w:rsid w:val="006E04AE"/>
    <w:rsid w:val="006E062F"/>
    <w:rsid w:val="006E0FFC"/>
    <w:rsid w:val="006E1338"/>
    <w:rsid w:val="006E1572"/>
    <w:rsid w:val="006E168E"/>
    <w:rsid w:val="006E1E02"/>
    <w:rsid w:val="006E2145"/>
    <w:rsid w:val="006E2152"/>
    <w:rsid w:val="006E217E"/>
    <w:rsid w:val="006E21B8"/>
    <w:rsid w:val="006E2279"/>
    <w:rsid w:val="006E22C4"/>
    <w:rsid w:val="006E2567"/>
    <w:rsid w:val="006E2891"/>
    <w:rsid w:val="006E2B4E"/>
    <w:rsid w:val="006E2D64"/>
    <w:rsid w:val="006E32F6"/>
    <w:rsid w:val="006E3306"/>
    <w:rsid w:val="006E3995"/>
    <w:rsid w:val="006E3F83"/>
    <w:rsid w:val="006E41A0"/>
    <w:rsid w:val="006E421E"/>
    <w:rsid w:val="006E42A5"/>
    <w:rsid w:val="006E45C5"/>
    <w:rsid w:val="006E4ABA"/>
    <w:rsid w:val="006E51F5"/>
    <w:rsid w:val="006E5236"/>
    <w:rsid w:val="006E54DD"/>
    <w:rsid w:val="006E57A6"/>
    <w:rsid w:val="006E5878"/>
    <w:rsid w:val="006E608B"/>
    <w:rsid w:val="006E62CC"/>
    <w:rsid w:val="006E62DE"/>
    <w:rsid w:val="006E6592"/>
    <w:rsid w:val="006E66E2"/>
    <w:rsid w:val="006E6E02"/>
    <w:rsid w:val="006E6F80"/>
    <w:rsid w:val="006E756F"/>
    <w:rsid w:val="006E7671"/>
    <w:rsid w:val="006E79D6"/>
    <w:rsid w:val="006E7B9A"/>
    <w:rsid w:val="006E7BAD"/>
    <w:rsid w:val="006F04D7"/>
    <w:rsid w:val="006F0574"/>
    <w:rsid w:val="006F0A23"/>
    <w:rsid w:val="006F0D13"/>
    <w:rsid w:val="006F0ECC"/>
    <w:rsid w:val="006F12B9"/>
    <w:rsid w:val="006F141F"/>
    <w:rsid w:val="006F19D6"/>
    <w:rsid w:val="006F1B6A"/>
    <w:rsid w:val="006F1B6D"/>
    <w:rsid w:val="006F1B6F"/>
    <w:rsid w:val="006F207D"/>
    <w:rsid w:val="006F2101"/>
    <w:rsid w:val="006F2321"/>
    <w:rsid w:val="006F27C4"/>
    <w:rsid w:val="006F2942"/>
    <w:rsid w:val="006F2D5B"/>
    <w:rsid w:val="006F2EA0"/>
    <w:rsid w:val="006F3141"/>
    <w:rsid w:val="006F33A8"/>
    <w:rsid w:val="006F33BD"/>
    <w:rsid w:val="006F33D0"/>
    <w:rsid w:val="006F3D13"/>
    <w:rsid w:val="006F441B"/>
    <w:rsid w:val="006F4467"/>
    <w:rsid w:val="006F4574"/>
    <w:rsid w:val="006F4B0A"/>
    <w:rsid w:val="006F4DB7"/>
    <w:rsid w:val="006F52A8"/>
    <w:rsid w:val="006F558D"/>
    <w:rsid w:val="006F5719"/>
    <w:rsid w:val="006F5A24"/>
    <w:rsid w:val="006F5B8D"/>
    <w:rsid w:val="006F5BB8"/>
    <w:rsid w:val="006F5D8F"/>
    <w:rsid w:val="006F6932"/>
    <w:rsid w:val="006F693C"/>
    <w:rsid w:val="006F716B"/>
    <w:rsid w:val="006F751B"/>
    <w:rsid w:val="006F75F4"/>
    <w:rsid w:val="006F7637"/>
    <w:rsid w:val="006F775A"/>
    <w:rsid w:val="00700030"/>
    <w:rsid w:val="007003B8"/>
    <w:rsid w:val="0070046F"/>
    <w:rsid w:val="00700520"/>
    <w:rsid w:val="0070070F"/>
    <w:rsid w:val="007007C3"/>
    <w:rsid w:val="00700D60"/>
    <w:rsid w:val="00700F12"/>
    <w:rsid w:val="007012BB"/>
    <w:rsid w:val="00701642"/>
    <w:rsid w:val="0070197C"/>
    <w:rsid w:val="00701E1A"/>
    <w:rsid w:val="0070250E"/>
    <w:rsid w:val="00702AA2"/>
    <w:rsid w:val="00702EDC"/>
    <w:rsid w:val="00702F6A"/>
    <w:rsid w:val="00702FE0"/>
    <w:rsid w:val="00703312"/>
    <w:rsid w:val="00703447"/>
    <w:rsid w:val="0070390C"/>
    <w:rsid w:val="00703C14"/>
    <w:rsid w:val="0070444D"/>
    <w:rsid w:val="00704B2F"/>
    <w:rsid w:val="00704C62"/>
    <w:rsid w:val="00705243"/>
    <w:rsid w:val="0070527D"/>
    <w:rsid w:val="00705662"/>
    <w:rsid w:val="0070573E"/>
    <w:rsid w:val="00705918"/>
    <w:rsid w:val="00705992"/>
    <w:rsid w:val="00705AE4"/>
    <w:rsid w:val="00705D59"/>
    <w:rsid w:val="00705F59"/>
    <w:rsid w:val="007064F8"/>
    <w:rsid w:val="00706517"/>
    <w:rsid w:val="0070654C"/>
    <w:rsid w:val="00706714"/>
    <w:rsid w:val="0070676B"/>
    <w:rsid w:val="00706A61"/>
    <w:rsid w:val="00706DC5"/>
    <w:rsid w:val="007070BE"/>
    <w:rsid w:val="0070713E"/>
    <w:rsid w:val="0070735E"/>
    <w:rsid w:val="00707618"/>
    <w:rsid w:val="00707949"/>
    <w:rsid w:val="00707A41"/>
    <w:rsid w:val="00707B54"/>
    <w:rsid w:val="00707C0E"/>
    <w:rsid w:val="00707CE2"/>
    <w:rsid w:val="00707EB5"/>
    <w:rsid w:val="00707EC1"/>
    <w:rsid w:val="00710490"/>
    <w:rsid w:val="0071075A"/>
    <w:rsid w:val="007111DF"/>
    <w:rsid w:val="0071126C"/>
    <w:rsid w:val="0071127E"/>
    <w:rsid w:val="007113EC"/>
    <w:rsid w:val="00711665"/>
    <w:rsid w:val="007116D9"/>
    <w:rsid w:val="007117BD"/>
    <w:rsid w:val="007121C4"/>
    <w:rsid w:val="007122E0"/>
    <w:rsid w:val="00712355"/>
    <w:rsid w:val="00712A0F"/>
    <w:rsid w:val="00712CDA"/>
    <w:rsid w:val="00712E08"/>
    <w:rsid w:val="007133BE"/>
    <w:rsid w:val="00713783"/>
    <w:rsid w:val="00713818"/>
    <w:rsid w:val="00713F30"/>
    <w:rsid w:val="00715067"/>
    <w:rsid w:val="00715283"/>
    <w:rsid w:val="007152B4"/>
    <w:rsid w:val="007158EF"/>
    <w:rsid w:val="00715BF5"/>
    <w:rsid w:val="00715E4A"/>
    <w:rsid w:val="00715FB7"/>
    <w:rsid w:val="00716350"/>
    <w:rsid w:val="00716436"/>
    <w:rsid w:val="007167F6"/>
    <w:rsid w:val="007169D3"/>
    <w:rsid w:val="00716BA3"/>
    <w:rsid w:val="00716C80"/>
    <w:rsid w:val="00716E96"/>
    <w:rsid w:val="0072002E"/>
    <w:rsid w:val="0072029E"/>
    <w:rsid w:val="00720B89"/>
    <w:rsid w:val="00720E95"/>
    <w:rsid w:val="00721153"/>
    <w:rsid w:val="0072150C"/>
    <w:rsid w:val="00721563"/>
    <w:rsid w:val="00721625"/>
    <w:rsid w:val="0072178F"/>
    <w:rsid w:val="007219D2"/>
    <w:rsid w:val="007221E3"/>
    <w:rsid w:val="007223F2"/>
    <w:rsid w:val="007226EE"/>
    <w:rsid w:val="007229B7"/>
    <w:rsid w:val="00722F44"/>
    <w:rsid w:val="007231E2"/>
    <w:rsid w:val="0072375C"/>
    <w:rsid w:val="00723851"/>
    <w:rsid w:val="00724509"/>
    <w:rsid w:val="007246DA"/>
    <w:rsid w:val="007247BC"/>
    <w:rsid w:val="007247EE"/>
    <w:rsid w:val="00724BA4"/>
    <w:rsid w:val="00724BC9"/>
    <w:rsid w:val="00724DFA"/>
    <w:rsid w:val="007252CC"/>
    <w:rsid w:val="007253F9"/>
    <w:rsid w:val="00725810"/>
    <w:rsid w:val="00725BD9"/>
    <w:rsid w:val="00725FE4"/>
    <w:rsid w:val="007262DE"/>
    <w:rsid w:val="00726300"/>
    <w:rsid w:val="007263D3"/>
    <w:rsid w:val="00726623"/>
    <w:rsid w:val="0072723D"/>
    <w:rsid w:val="007272A3"/>
    <w:rsid w:val="00727739"/>
    <w:rsid w:val="00727878"/>
    <w:rsid w:val="007278F4"/>
    <w:rsid w:val="0072790F"/>
    <w:rsid w:val="00727FF6"/>
    <w:rsid w:val="007305C4"/>
    <w:rsid w:val="007307E3"/>
    <w:rsid w:val="00730AE5"/>
    <w:rsid w:val="00731042"/>
    <w:rsid w:val="0073131D"/>
    <w:rsid w:val="00731483"/>
    <w:rsid w:val="007316FD"/>
    <w:rsid w:val="007317E9"/>
    <w:rsid w:val="00731C85"/>
    <w:rsid w:val="00731D26"/>
    <w:rsid w:val="00732395"/>
    <w:rsid w:val="0073272A"/>
    <w:rsid w:val="00732819"/>
    <w:rsid w:val="0073288D"/>
    <w:rsid w:val="007330CC"/>
    <w:rsid w:val="00733207"/>
    <w:rsid w:val="00733AEB"/>
    <w:rsid w:val="00733B2C"/>
    <w:rsid w:val="00734153"/>
    <w:rsid w:val="00734238"/>
    <w:rsid w:val="007342FF"/>
    <w:rsid w:val="0073472A"/>
    <w:rsid w:val="00734E71"/>
    <w:rsid w:val="00735165"/>
    <w:rsid w:val="00735267"/>
    <w:rsid w:val="00735385"/>
    <w:rsid w:val="007353E2"/>
    <w:rsid w:val="0073545E"/>
    <w:rsid w:val="0073588D"/>
    <w:rsid w:val="007358E2"/>
    <w:rsid w:val="00736597"/>
    <w:rsid w:val="00736A3C"/>
    <w:rsid w:val="00736ADF"/>
    <w:rsid w:val="00737462"/>
    <w:rsid w:val="007377B0"/>
    <w:rsid w:val="007377F7"/>
    <w:rsid w:val="00737DBC"/>
    <w:rsid w:val="00740198"/>
    <w:rsid w:val="0074029E"/>
    <w:rsid w:val="007402C9"/>
    <w:rsid w:val="00740809"/>
    <w:rsid w:val="00740A9D"/>
    <w:rsid w:val="00740CCE"/>
    <w:rsid w:val="00740DF9"/>
    <w:rsid w:val="00740F0A"/>
    <w:rsid w:val="00741435"/>
    <w:rsid w:val="0074205B"/>
    <w:rsid w:val="007426C9"/>
    <w:rsid w:val="007429DF"/>
    <w:rsid w:val="00742C84"/>
    <w:rsid w:val="00742D12"/>
    <w:rsid w:val="007432CF"/>
    <w:rsid w:val="00743553"/>
    <w:rsid w:val="0074382F"/>
    <w:rsid w:val="00743FC5"/>
    <w:rsid w:val="007445C8"/>
    <w:rsid w:val="00744744"/>
    <w:rsid w:val="00744BE6"/>
    <w:rsid w:val="00744DAB"/>
    <w:rsid w:val="007453D0"/>
    <w:rsid w:val="007453DF"/>
    <w:rsid w:val="00745463"/>
    <w:rsid w:val="00745795"/>
    <w:rsid w:val="00745923"/>
    <w:rsid w:val="0074593D"/>
    <w:rsid w:val="00745992"/>
    <w:rsid w:val="00745DB7"/>
    <w:rsid w:val="00745E47"/>
    <w:rsid w:val="00746119"/>
    <w:rsid w:val="007463CE"/>
    <w:rsid w:val="00746562"/>
    <w:rsid w:val="00746C8B"/>
    <w:rsid w:val="00746D2E"/>
    <w:rsid w:val="00746E94"/>
    <w:rsid w:val="00746EC9"/>
    <w:rsid w:val="00746F8A"/>
    <w:rsid w:val="00747640"/>
    <w:rsid w:val="00747A9A"/>
    <w:rsid w:val="00747F6A"/>
    <w:rsid w:val="0075014A"/>
    <w:rsid w:val="00750160"/>
    <w:rsid w:val="00750411"/>
    <w:rsid w:val="0075059B"/>
    <w:rsid w:val="00750C14"/>
    <w:rsid w:val="00750C16"/>
    <w:rsid w:val="0075121D"/>
    <w:rsid w:val="007514E0"/>
    <w:rsid w:val="007518AC"/>
    <w:rsid w:val="0075193A"/>
    <w:rsid w:val="00751BB0"/>
    <w:rsid w:val="00751DCC"/>
    <w:rsid w:val="00752111"/>
    <w:rsid w:val="007523E3"/>
    <w:rsid w:val="0075298E"/>
    <w:rsid w:val="00752C78"/>
    <w:rsid w:val="00753006"/>
    <w:rsid w:val="00753059"/>
    <w:rsid w:val="00753152"/>
    <w:rsid w:val="0075387D"/>
    <w:rsid w:val="0075390A"/>
    <w:rsid w:val="00753969"/>
    <w:rsid w:val="00753BD3"/>
    <w:rsid w:val="00753F48"/>
    <w:rsid w:val="00754086"/>
    <w:rsid w:val="007540D4"/>
    <w:rsid w:val="007540DF"/>
    <w:rsid w:val="00754261"/>
    <w:rsid w:val="00754608"/>
    <w:rsid w:val="00754763"/>
    <w:rsid w:val="007548D6"/>
    <w:rsid w:val="00754CD9"/>
    <w:rsid w:val="00755436"/>
    <w:rsid w:val="00755495"/>
    <w:rsid w:val="007557E1"/>
    <w:rsid w:val="00756115"/>
    <w:rsid w:val="0075623B"/>
    <w:rsid w:val="00756486"/>
    <w:rsid w:val="00756635"/>
    <w:rsid w:val="007567EF"/>
    <w:rsid w:val="00756BAF"/>
    <w:rsid w:val="00756DCD"/>
    <w:rsid w:val="00756E6F"/>
    <w:rsid w:val="00756E9B"/>
    <w:rsid w:val="0075743E"/>
    <w:rsid w:val="007574B3"/>
    <w:rsid w:val="007575B1"/>
    <w:rsid w:val="00757A23"/>
    <w:rsid w:val="00757BC8"/>
    <w:rsid w:val="00757FD7"/>
    <w:rsid w:val="007603E7"/>
    <w:rsid w:val="007604A2"/>
    <w:rsid w:val="007605B3"/>
    <w:rsid w:val="00760689"/>
    <w:rsid w:val="007608CE"/>
    <w:rsid w:val="00760B51"/>
    <w:rsid w:val="00760B98"/>
    <w:rsid w:val="00760E0F"/>
    <w:rsid w:val="007610A0"/>
    <w:rsid w:val="00761DDC"/>
    <w:rsid w:val="0076214F"/>
    <w:rsid w:val="00762640"/>
    <w:rsid w:val="00762778"/>
    <w:rsid w:val="007627FA"/>
    <w:rsid w:val="007628F2"/>
    <w:rsid w:val="00762E04"/>
    <w:rsid w:val="00762F3B"/>
    <w:rsid w:val="007631AE"/>
    <w:rsid w:val="00763297"/>
    <w:rsid w:val="0076360F"/>
    <w:rsid w:val="00763D96"/>
    <w:rsid w:val="00764029"/>
    <w:rsid w:val="0076436F"/>
    <w:rsid w:val="00764558"/>
    <w:rsid w:val="007645BF"/>
    <w:rsid w:val="00764756"/>
    <w:rsid w:val="00764C9F"/>
    <w:rsid w:val="007653ED"/>
    <w:rsid w:val="00765600"/>
    <w:rsid w:val="00765EC7"/>
    <w:rsid w:val="00765F68"/>
    <w:rsid w:val="00766258"/>
    <w:rsid w:val="00766361"/>
    <w:rsid w:val="00766815"/>
    <w:rsid w:val="00766A22"/>
    <w:rsid w:val="00766F6C"/>
    <w:rsid w:val="007670E4"/>
    <w:rsid w:val="00767300"/>
    <w:rsid w:val="007675DD"/>
    <w:rsid w:val="00767CEB"/>
    <w:rsid w:val="00767E70"/>
    <w:rsid w:val="007704A5"/>
    <w:rsid w:val="007705A5"/>
    <w:rsid w:val="0077064C"/>
    <w:rsid w:val="0077069F"/>
    <w:rsid w:val="00770C2C"/>
    <w:rsid w:val="00770E88"/>
    <w:rsid w:val="00770E8D"/>
    <w:rsid w:val="0077128D"/>
    <w:rsid w:val="00771AB0"/>
    <w:rsid w:val="007721C6"/>
    <w:rsid w:val="007723CC"/>
    <w:rsid w:val="007724EE"/>
    <w:rsid w:val="007725EE"/>
    <w:rsid w:val="00772730"/>
    <w:rsid w:val="007729DB"/>
    <w:rsid w:val="00772BB6"/>
    <w:rsid w:val="00772C84"/>
    <w:rsid w:val="00773011"/>
    <w:rsid w:val="007733FF"/>
    <w:rsid w:val="0077356E"/>
    <w:rsid w:val="007735CC"/>
    <w:rsid w:val="007736C9"/>
    <w:rsid w:val="0077375A"/>
    <w:rsid w:val="00773959"/>
    <w:rsid w:val="00773D4A"/>
    <w:rsid w:val="00773E2F"/>
    <w:rsid w:val="007743AC"/>
    <w:rsid w:val="0077442A"/>
    <w:rsid w:val="00774E7D"/>
    <w:rsid w:val="00775424"/>
    <w:rsid w:val="00775ED7"/>
    <w:rsid w:val="007764FB"/>
    <w:rsid w:val="00777238"/>
    <w:rsid w:val="00777562"/>
    <w:rsid w:val="0077778B"/>
    <w:rsid w:val="007779CD"/>
    <w:rsid w:val="00777B81"/>
    <w:rsid w:val="0078051B"/>
    <w:rsid w:val="007809B4"/>
    <w:rsid w:val="00780AD7"/>
    <w:rsid w:val="00780E16"/>
    <w:rsid w:val="0078136B"/>
    <w:rsid w:val="00781636"/>
    <w:rsid w:val="007816A9"/>
    <w:rsid w:val="00781C3E"/>
    <w:rsid w:val="007825FB"/>
    <w:rsid w:val="00782D6E"/>
    <w:rsid w:val="00783071"/>
    <w:rsid w:val="0078327F"/>
    <w:rsid w:val="007832FC"/>
    <w:rsid w:val="00783415"/>
    <w:rsid w:val="00783615"/>
    <w:rsid w:val="00784073"/>
    <w:rsid w:val="0078427A"/>
    <w:rsid w:val="007844C2"/>
    <w:rsid w:val="007844D7"/>
    <w:rsid w:val="0078517A"/>
    <w:rsid w:val="007854EB"/>
    <w:rsid w:val="0078590C"/>
    <w:rsid w:val="007859BE"/>
    <w:rsid w:val="007859F0"/>
    <w:rsid w:val="00785D3D"/>
    <w:rsid w:val="00786060"/>
    <w:rsid w:val="007863CF"/>
    <w:rsid w:val="00786478"/>
    <w:rsid w:val="00786486"/>
    <w:rsid w:val="0078680C"/>
    <w:rsid w:val="00786A07"/>
    <w:rsid w:val="00786AA3"/>
    <w:rsid w:val="00786F39"/>
    <w:rsid w:val="007874FA"/>
    <w:rsid w:val="00787570"/>
    <w:rsid w:val="007877D3"/>
    <w:rsid w:val="00787DBB"/>
    <w:rsid w:val="00787E02"/>
    <w:rsid w:val="00790194"/>
    <w:rsid w:val="00790617"/>
    <w:rsid w:val="0079079C"/>
    <w:rsid w:val="00790A10"/>
    <w:rsid w:val="00790F71"/>
    <w:rsid w:val="00790FE6"/>
    <w:rsid w:val="0079123C"/>
    <w:rsid w:val="00791B6C"/>
    <w:rsid w:val="00791B93"/>
    <w:rsid w:val="00792001"/>
    <w:rsid w:val="0079254C"/>
    <w:rsid w:val="00792550"/>
    <w:rsid w:val="00792560"/>
    <w:rsid w:val="0079272B"/>
    <w:rsid w:val="0079280C"/>
    <w:rsid w:val="00792BA2"/>
    <w:rsid w:val="00792CBA"/>
    <w:rsid w:val="00792EAD"/>
    <w:rsid w:val="00792EF2"/>
    <w:rsid w:val="00793227"/>
    <w:rsid w:val="007932C6"/>
    <w:rsid w:val="0079352F"/>
    <w:rsid w:val="00793804"/>
    <w:rsid w:val="00793941"/>
    <w:rsid w:val="00793D61"/>
    <w:rsid w:val="00793DAB"/>
    <w:rsid w:val="0079420E"/>
    <w:rsid w:val="00794387"/>
    <w:rsid w:val="00794428"/>
    <w:rsid w:val="00794476"/>
    <w:rsid w:val="0079458D"/>
    <w:rsid w:val="0079469E"/>
    <w:rsid w:val="00794FDB"/>
    <w:rsid w:val="00795390"/>
    <w:rsid w:val="007955A8"/>
    <w:rsid w:val="0079563F"/>
    <w:rsid w:val="00795898"/>
    <w:rsid w:val="00795F00"/>
    <w:rsid w:val="00796316"/>
    <w:rsid w:val="0079639D"/>
    <w:rsid w:val="00796816"/>
    <w:rsid w:val="00796D36"/>
    <w:rsid w:val="00796F12"/>
    <w:rsid w:val="0079784C"/>
    <w:rsid w:val="00797C73"/>
    <w:rsid w:val="007A01EB"/>
    <w:rsid w:val="007A05F5"/>
    <w:rsid w:val="007A0A4B"/>
    <w:rsid w:val="007A0E59"/>
    <w:rsid w:val="007A165D"/>
    <w:rsid w:val="007A195A"/>
    <w:rsid w:val="007A1A46"/>
    <w:rsid w:val="007A1CFF"/>
    <w:rsid w:val="007A1D34"/>
    <w:rsid w:val="007A1DEE"/>
    <w:rsid w:val="007A1F28"/>
    <w:rsid w:val="007A2074"/>
    <w:rsid w:val="007A21D5"/>
    <w:rsid w:val="007A23B8"/>
    <w:rsid w:val="007A2970"/>
    <w:rsid w:val="007A2D78"/>
    <w:rsid w:val="007A3193"/>
    <w:rsid w:val="007A3305"/>
    <w:rsid w:val="007A3775"/>
    <w:rsid w:val="007A38D5"/>
    <w:rsid w:val="007A3BF0"/>
    <w:rsid w:val="007A4022"/>
    <w:rsid w:val="007A4174"/>
    <w:rsid w:val="007A46F8"/>
    <w:rsid w:val="007A4911"/>
    <w:rsid w:val="007A49DE"/>
    <w:rsid w:val="007A4F4B"/>
    <w:rsid w:val="007A52C8"/>
    <w:rsid w:val="007A599F"/>
    <w:rsid w:val="007A5EA7"/>
    <w:rsid w:val="007A5F2D"/>
    <w:rsid w:val="007A5F96"/>
    <w:rsid w:val="007A630A"/>
    <w:rsid w:val="007A63C8"/>
    <w:rsid w:val="007A64C6"/>
    <w:rsid w:val="007A6563"/>
    <w:rsid w:val="007A65B5"/>
    <w:rsid w:val="007A663E"/>
    <w:rsid w:val="007A7791"/>
    <w:rsid w:val="007A7A0F"/>
    <w:rsid w:val="007B0248"/>
    <w:rsid w:val="007B030C"/>
    <w:rsid w:val="007B04E0"/>
    <w:rsid w:val="007B051A"/>
    <w:rsid w:val="007B08A8"/>
    <w:rsid w:val="007B092F"/>
    <w:rsid w:val="007B0CBB"/>
    <w:rsid w:val="007B0D48"/>
    <w:rsid w:val="007B0D65"/>
    <w:rsid w:val="007B0E7C"/>
    <w:rsid w:val="007B0F4D"/>
    <w:rsid w:val="007B121C"/>
    <w:rsid w:val="007B1DD4"/>
    <w:rsid w:val="007B1E42"/>
    <w:rsid w:val="007B2008"/>
    <w:rsid w:val="007B245B"/>
    <w:rsid w:val="007B27EA"/>
    <w:rsid w:val="007B2890"/>
    <w:rsid w:val="007B294A"/>
    <w:rsid w:val="007B2D86"/>
    <w:rsid w:val="007B2F9F"/>
    <w:rsid w:val="007B31A6"/>
    <w:rsid w:val="007B341F"/>
    <w:rsid w:val="007B37A5"/>
    <w:rsid w:val="007B396C"/>
    <w:rsid w:val="007B3DC2"/>
    <w:rsid w:val="007B3F01"/>
    <w:rsid w:val="007B4353"/>
    <w:rsid w:val="007B440D"/>
    <w:rsid w:val="007B489C"/>
    <w:rsid w:val="007B4945"/>
    <w:rsid w:val="007B4A04"/>
    <w:rsid w:val="007B4C6A"/>
    <w:rsid w:val="007B4D35"/>
    <w:rsid w:val="007B5012"/>
    <w:rsid w:val="007B52AB"/>
    <w:rsid w:val="007B5CA2"/>
    <w:rsid w:val="007B6257"/>
    <w:rsid w:val="007B6480"/>
    <w:rsid w:val="007B6B34"/>
    <w:rsid w:val="007B71D1"/>
    <w:rsid w:val="007B73AC"/>
    <w:rsid w:val="007B7560"/>
    <w:rsid w:val="007B7719"/>
    <w:rsid w:val="007B7B8B"/>
    <w:rsid w:val="007B7EFA"/>
    <w:rsid w:val="007B7F1F"/>
    <w:rsid w:val="007C00B3"/>
    <w:rsid w:val="007C0979"/>
    <w:rsid w:val="007C0BE2"/>
    <w:rsid w:val="007C17E3"/>
    <w:rsid w:val="007C1944"/>
    <w:rsid w:val="007C1F19"/>
    <w:rsid w:val="007C21E5"/>
    <w:rsid w:val="007C2696"/>
    <w:rsid w:val="007C280A"/>
    <w:rsid w:val="007C2DA0"/>
    <w:rsid w:val="007C2E52"/>
    <w:rsid w:val="007C3189"/>
    <w:rsid w:val="007C31F3"/>
    <w:rsid w:val="007C3300"/>
    <w:rsid w:val="007C3A04"/>
    <w:rsid w:val="007C415C"/>
    <w:rsid w:val="007C4759"/>
    <w:rsid w:val="007C4AF4"/>
    <w:rsid w:val="007C50DC"/>
    <w:rsid w:val="007C5945"/>
    <w:rsid w:val="007C597A"/>
    <w:rsid w:val="007C5991"/>
    <w:rsid w:val="007C5D0D"/>
    <w:rsid w:val="007C649E"/>
    <w:rsid w:val="007C6772"/>
    <w:rsid w:val="007C681C"/>
    <w:rsid w:val="007C6B4B"/>
    <w:rsid w:val="007C6DAD"/>
    <w:rsid w:val="007C71B8"/>
    <w:rsid w:val="007C7220"/>
    <w:rsid w:val="007C7559"/>
    <w:rsid w:val="007C798D"/>
    <w:rsid w:val="007C799C"/>
    <w:rsid w:val="007C7B7E"/>
    <w:rsid w:val="007C7C4C"/>
    <w:rsid w:val="007D00B5"/>
    <w:rsid w:val="007D0441"/>
    <w:rsid w:val="007D081C"/>
    <w:rsid w:val="007D0894"/>
    <w:rsid w:val="007D0B1A"/>
    <w:rsid w:val="007D101B"/>
    <w:rsid w:val="007D1070"/>
    <w:rsid w:val="007D10BC"/>
    <w:rsid w:val="007D1590"/>
    <w:rsid w:val="007D159D"/>
    <w:rsid w:val="007D1F16"/>
    <w:rsid w:val="007D2006"/>
    <w:rsid w:val="007D21A8"/>
    <w:rsid w:val="007D2461"/>
    <w:rsid w:val="007D2636"/>
    <w:rsid w:val="007D27EF"/>
    <w:rsid w:val="007D3376"/>
    <w:rsid w:val="007D38CD"/>
    <w:rsid w:val="007D391D"/>
    <w:rsid w:val="007D3967"/>
    <w:rsid w:val="007D3DCA"/>
    <w:rsid w:val="007D3F7E"/>
    <w:rsid w:val="007D4135"/>
    <w:rsid w:val="007D46A7"/>
    <w:rsid w:val="007D4EC5"/>
    <w:rsid w:val="007D529A"/>
    <w:rsid w:val="007D5664"/>
    <w:rsid w:val="007D5771"/>
    <w:rsid w:val="007D59A6"/>
    <w:rsid w:val="007D5C9C"/>
    <w:rsid w:val="007D5CFD"/>
    <w:rsid w:val="007D62D9"/>
    <w:rsid w:val="007D62FD"/>
    <w:rsid w:val="007D6603"/>
    <w:rsid w:val="007D69CD"/>
    <w:rsid w:val="007D72B5"/>
    <w:rsid w:val="007D7404"/>
    <w:rsid w:val="007D75D8"/>
    <w:rsid w:val="007D7D8D"/>
    <w:rsid w:val="007E017E"/>
    <w:rsid w:val="007E0368"/>
    <w:rsid w:val="007E03B0"/>
    <w:rsid w:val="007E0AEF"/>
    <w:rsid w:val="007E0BF1"/>
    <w:rsid w:val="007E0D6E"/>
    <w:rsid w:val="007E1009"/>
    <w:rsid w:val="007E112A"/>
    <w:rsid w:val="007E1140"/>
    <w:rsid w:val="007E18CB"/>
    <w:rsid w:val="007E1914"/>
    <w:rsid w:val="007E1A40"/>
    <w:rsid w:val="007E1BAE"/>
    <w:rsid w:val="007E1E73"/>
    <w:rsid w:val="007E21D2"/>
    <w:rsid w:val="007E2583"/>
    <w:rsid w:val="007E2A09"/>
    <w:rsid w:val="007E306D"/>
    <w:rsid w:val="007E30A8"/>
    <w:rsid w:val="007E3231"/>
    <w:rsid w:val="007E3328"/>
    <w:rsid w:val="007E35F3"/>
    <w:rsid w:val="007E3786"/>
    <w:rsid w:val="007E3A33"/>
    <w:rsid w:val="007E3C30"/>
    <w:rsid w:val="007E4221"/>
    <w:rsid w:val="007E4A23"/>
    <w:rsid w:val="007E4C6D"/>
    <w:rsid w:val="007E51A3"/>
    <w:rsid w:val="007E581A"/>
    <w:rsid w:val="007E5FF7"/>
    <w:rsid w:val="007E6659"/>
    <w:rsid w:val="007E6BAD"/>
    <w:rsid w:val="007E6FCE"/>
    <w:rsid w:val="007E7398"/>
    <w:rsid w:val="007E7B25"/>
    <w:rsid w:val="007F06E9"/>
    <w:rsid w:val="007F07C4"/>
    <w:rsid w:val="007F1021"/>
    <w:rsid w:val="007F104C"/>
    <w:rsid w:val="007F15C8"/>
    <w:rsid w:val="007F1743"/>
    <w:rsid w:val="007F1A9E"/>
    <w:rsid w:val="007F1B8E"/>
    <w:rsid w:val="007F1CEA"/>
    <w:rsid w:val="007F240B"/>
    <w:rsid w:val="007F27DA"/>
    <w:rsid w:val="007F289F"/>
    <w:rsid w:val="007F34C7"/>
    <w:rsid w:val="007F3EB5"/>
    <w:rsid w:val="007F414D"/>
    <w:rsid w:val="007F44A7"/>
    <w:rsid w:val="007F49D2"/>
    <w:rsid w:val="007F4AD2"/>
    <w:rsid w:val="007F522F"/>
    <w:rsid w:val="007F5620"/>
    <w:rsid w:val="007F57E1"/>
    <w:rsid w:val="007F5B74"/>
    <w:rsid w:val="007F6282"/>
    <w:rsid w:val="007F63CB"/>
    <w:rsid w:val="007F66C4"/>
    <w:rsid w:val="007F6710"/>
    <w:rsid w:val="007F6B30"/>
    <w:rsid w:val="007F73A5"/>
    <w:rsid w:val="007F76A1"/>
    <w:rsid w:val="007F7734"/>
    <w:rsid w:val="007F7C46"/>
    <w:rsid w:val="007F7DDD"/>
    <w:rsid w:val="008002E9"/>
    <w:rsid w:val="00800393"/>
    <w:rsid w:val="0080066A"/>
    <w:rsid w:val="008009AB"/>
    <w:rsid w:val="00800A10"/>
    <w:rsid w:val="00800AE4"/>
    <w:rsid w:val="00800C0C"/>
    <w:rsid w:val="00801178"/>
    <w:rsid w:val="00801186"/>
    <w:rsid w:val="008011A7"/>
    <w:rsid w:val="008012C6"/>
    <w:rsid w:val="008012DC"/>
    <w:rsid w:val="00801B01"/>
    <w:rsid w:val="0080203C"/>
    <w:rsid w:val="0080233B"/>
    <w:rsid w:val="0080258E"/>
    <w:rsid w:val="00802617"/>
    <w:rsid w:val="008028C8"/>
    <w:rsid w:val="00802DA9"/>
    <w:rsid w:val="00803756"/>
    <w:rsid w:val="00803918"/>
    <w:rsid w:val="00803D77"/>
    <w:rsid w:val="00803D80"/>
    <w:rsid w:val="00804815"/>
    <w:rsid w:val="00804ADF"/>
    <w:rsid w:val="00804B3E"/>
    <w:rsid w:val="00804D4F"/>
    <w:rsid w:val="00804DAC"/>
    <w:rsid w:val="008050BE"/>
    <w:rsid w:val="008055EA"/>
    <w:rsid w:val="008056CD"/>
    <w:rsid w:val="00805B40"/>
    <w:rsid w:val="00806066"/>
    <w:rsid w:val="00806303"/>
    <w:rsid w:val="00806821"/>
    <w:rsid w:val="008068F7"/>
    <w:rsid w:val="00806B53"/>
    <w:rsid w:val="00806FBC"/>
    <w:rsid w:val="00807172"/>
    <w:rsid w:val="00807222"/>
    <w:rsid w:val="008072DB"/>
    <w:rsid w:val="00807807"/>
    <w:rsid w:val="00807B24"/>
    <w:rsid w:val="00807BEF"/>
    <w:rsid w:val="008106FE"/>
    <w:rsid w:val="0081089E"/>
    <w:rsid w:val="00810E07"/>
    <w:rsid w:val="00810F11"/>
    <w:rsid w:val="0081100B"/>
    <w:rsid w:val="008112B3"/>
    <w:rsid w:val="008115D2"/>
    <w:rsid w:val="00811A37"/>
    <w:rsid w:val="00811EAB"/>
    <w:rsid w:val="00812358"/>
    <w:rsid w:val="00812464"/>
    <w:rsid w:val="0081265D"/>
    <w:rsid w:val="0081278A"/>
    <w:rsid w:val="008127FF"/>
    <w:rsid w:val="00812E7F"/>
    <w:rsid w:val="008134FD"/>
    <w:rsid w:val="008135E0"/>
    <w:rsid w:val="00813A18"/>
    <w:rsid w:val="008148DB"/>
    <w:rsid w:val="008149F6"/>
    <w:rsid w:val="00814E30"/>
    <w:rsid w:val="00815D5A"/>
    <w:rsid w:val="00815EAA"/>
    <w:rsid w:val="008161AE"/>
    <w:rsid w:val="0081628D"/>
    <w:rsid w:val="00816687"/>
    <w:rsid w:val="0081680A"/>
    <w:rsid w:val="008169D0"/>
    <w:rsid w:val="00816AF6"/>
    <w:rsid w:val="00816D1A"/>
    <w:rsid w:val="00816DEE"/>
    <w:rsid w:val="00816DF7"/>
    <w:rsid w:val="008171E0"/>
    <w:rsid w:val="00817316"/>
    <w:rsid w:val="008173EA"/>
    <w:rsid w:val="00817751"/>
    <w:rsid w:val="00817AE8"/>
    <w:rsid w:val="00817EF8"/>
    <w:rsid w:val="00817FFB"/>
    <w:rsid w:val="00820001"/>
    <w:rsid w:val="00820217"/>
    <w:rsid w:val="00820316"/>
    <w:rsid w:val="00820588"/>
    <w:rsid w:val="008205DE"/>
    <w:rsid w:val="00820DCC"/>
    <w:rsid w:val="0082131B"/>
    <w:rsid w:val="0082151A"/>
    <w:rsid w:val="0082154D"/>
    <w:rsid w:val="008217D3"/>
    <w:rsid w:val="0082197B"/>
    <w:rsid w:val="00821BF5"/>
    <w:rsid w:val="00821F8E"/>
    <w:rsid w:val="00822416"/>
    <w:rsid w:val="008226B1"/>
    <w:rsid w:val="0082298D"/>
    <w:rsid w:val="00822B84"/>
    <w:rsid w:val="00822D01"/>
    <w:rsid w:val="00822F8B"/>
    <w:rsid w:val="00823293"/>
    <w:rsid w:val="008234DF"/>
    <w:rsid w:val="00823580"/>
    <w:rsid w:val="008238DA"/>
    <w:rsid w:val="008239A2"/>
    <w:rsid w:val="008239D8"/>
    <w:rsid w:val="00823A1F"/>
    <w:rsid w:val="00823B52"/>
    <w:rsid w:val="00823EC8"/>
    <w:rsid w:val="008241A5"/>
    <w:rsid w:val="008242C7"/>
    <w:rsid w:val="00824396"/>
    <w:rsid w:val="008247A9"/>
    <w:rsid w:val="00824897"/>
    <w:rsid w:val="00824A8F"/>
    <w:rsid w:val="00824D68"/>
    <w:rsid w:val="00825326"/>
    <w:rsid w:val="00825469"/>
    <w:rsid w:val="0082551F"/>
    <w:rsid w:val="0082595C"/>
    <w:rsid w:val="00825DFC"/>
    <w:rsid w:val="00825EC9"/>
    <w:rsid w:val="00825F3A"/>
    <w:rsid w:val="00826458"/>
    <w:rsid w:val="00826B1E"/>
    <w:rsid w:val="00826CAA"/>
    <w:rsid w:val="00826CF7"/>
    <w:rsid w:val="00826E46"/>
    <w:rsid w:val="00826F4C"/>
    <w:rsid w:val="0082720D"/>
    <w:rsid w:val="0082725A"/>
    <w:rsid w:val="00827832"/>
    <w:rsid w:val="008278A5"/>
    <w:rsid w:val="00831259"/>
    <w:rsid w:val="008316FD"/>
    <w:rsid w:val="00831C7E"/>
    <w:rsid w:val="00832022"/>
    <w:rsid w:val="0083241A"/>
    <w:rsid w:val="00832720"/>
    <w:rsid w:val="00832779"/>
    <w:rsid w:val="008329E4"/>
    <w:rsid w:val="00832A58"/>
    <w:rsid w:val="00832BCE"/>
    <w:rsid w:val="008330F1"/>
    <w:rsid w:val="00833110"/>
    <w:rsid w:val="00833A8A"/>
    <w:rsid w:val="00833AB4"/>
    <w:rsid w:val="00833DD5"/>
    <w:rsid w:val="00834331"/>
    <w:rsid w:val="008346E7"/>
    <w:rsid w:val="00834E8D"/>
    <w:rsid w:val="00834FA7"/>
    <w:rsid w:val="00835023"/>
    <w:rsid w:val="0083518B"/>
    <w:rsid w:val="008354E3"/>
    <w:rsid w:val="00835868"/>
    <w:rsid w:val="00835DF3"/>
    <w:rsid w:val="008364D6"/>
    <w:rsid w:val="008364F5"/>
    <w:rsid w:val="00836C9A"/>
    <w:rsid w:val="00836E59"/>
    <w:rsid w:val="00837468"/>
    <w:rsid w:val="008374B8"/>
    <w:rsid w:val="00837776"/>
    <w:rsid w:val="00837929"/>
    <w:rsid w:val="00837D29"/>
    <w:rsid w:val="00840055"/>
    <w:rsid w:val="00840186"/>
    <w:rsid w:val="00840217"/>
    <w:rsid w:val="008406B4"/>
    <w:rsid w:val="00840F00"/>
    <w:rsid w:val="00841268"/>
    <w:rsid w:val="00841420"/>
    <w:rsid w:val="0084157A"/>
    <w:rsid w:val="008419EB"/>
    <w:rsid w:val="00841A0F"/>
    <w:rsid w:val="0084227A"/>
    <w:rsid w:val="008422F1"/>
    <w:rsid w:val="00842D26"/>
    <w:rsid w:val="00842E50"/>
    <w:rsid w:val="00842EEF"/>
    <w:rsid w:val="0084355D"/>
    <w:rsid w:val="008435BA"/>
    <w:rsid w:val="00843710"/>
    <w:rsid w:val="008440E7"/>
    <w:rsid w:val="0084483C"/>
    <w:rsid w:val="008453DC"/>
    <w:rsid w:val="0084555A"/>
    <w:rsid w:val="008456A9"/>
    <w:rsid w:val="00845749"/>
    <w:rsid w:val="008457C7"/>
    <w:rsid w:val="00845801"/>
    <w:rsid w:val="008459CD"/>
    <w:rsid w:val="00845B2E"/>
    <w:rsid w:val="00845B3D"/>
    <w:rsid w:val="00846052"/>
    <w:rsid w:val="008461C6"/>
    <w:rsid w:val="00846425"/>
    <w:rsid w:val="00846527"/>
    <w:rsid w:val="008473EA"/>
    <w:rsid w:val="008475BA"/>
    <w:rsid w:val="008477C7"/>
    <w:rsid w:val="00847A0B"/>
    <w:rsid w:val="00847B14"/>
    <w:rsid w:val="00847BA9"/>
    <w:rsid w:val="00847F91"/>
    <w:rsid w:val="008504C3"/>
    <w:rsid w:val="008511E8"/>
    <w:rsid w:val="00851206"/>
    <w:rsid w:val="00851270"/>
    <w:rsid w:val="008513E6"/>
    <w:rsid w:val="008514FF"/>
    <w:rsid w:val="008516A6"/>
    <w:rsid w:val="00851B00"/>
    <w:rsid w:val="00851C3C"/>
    <w:rsid w:val="0085225F"/>
    <w:rsid w:val="00852523"/>
    <w:rsid w:val="00852A2E"/>
    <w:rsid w:val="00852ABF"/>
    <w:rsid w:val="00852BB0"/>
    <w:rsid w:val="00853050"/>
    <w:rsid w:val="0085318D"/>
    <w:rsid w:val="00853C7C"/>
    <w:rsid w:val="00853C88"/>
    <w:rsid w:val="0085420B"/>
    <w:rsid w:val="0085466F"/>
    <w:rsid w:val="008546BB"/>
    <w:rsid w:val="008547B7"/>
    <w:rsid w:val="008548FE"/>
    <w:rsid w:val="00854A2B"/>
    <w:rsid w:val="008550F2"/>
    <w:rsid w:val="008555E2"/>
    <w:rsid w:val="00855603"/>
    <w:rsid w:val="00855E9C"/>
    <w:rsid w:val="00856001"/>
    <w:rsid w:val="0085612F"/>
    <w:rsid w:val="008564E6"/>
    <w:rsid w:val="0085664B"/>
    <w:rsid w:val="00856BBF"/>
    <w:rsid w:val="00856C17"/>
    <w:rsid w:val="0085751D"/>
    <w:rsid w:val="008601BC"/>
    <w:rsid w:val="008601E1"/>
    <w:rsid w:val="008605BA"/>
    <w:rsid w:val="008608D9"/>
    <w:rsid w:val="00860F73"/>
    <w:rsid w:val="008611B3"/>
    <w:rsid w:val="008613F4"/>
    <w:rsid w:val="008615B1"/>
    <w:rsid w:val="008616C1"/>
    <w:rsid w:val="00861883"/>
    <w:rsid w:val="0086209E"/>
    <w:rsid w:val="008622D4"/>
    <w:rsid w:val="00862946"/>
    <w:rsid w:val="00862CF5"/>
    <w:rsid w:val="00862D2F"/>
    <w:rsid w:val="00862F44"/>
    <w:rsid w:val="00862F7E"/>
    <w:rsid w:val="00863092"/>
    <w:rsid w:val="008630C5"/>
    <w:rsid w:val="00863324"/>
    <w:rsid w:val="0086381C"/>
    <w:rsid w:val="00863F8B"/>
    <w:rsid w:val="00864012"/>
    <w:rsid w:val="00864106"/>
    <w:rsid w:val="00864356"/>
    <w:rsid w:val="0086439A"/>
    <w:rsid w:val="00865277"/>
    <w:rsid w:val="00865781"/>
    <w:rsid w:val="00865B17"/>
    <w:rsid w:val="00865B76"/>
    <w:rsid w:val="00865C0D"/>
    <w:rsid w:val="00865E71"/>
    <w:rsid w:val="00866284"/>
    <w:rsid w:val="008669F7"/>
    <w:rsid w:val="00866E54"/>
    <w:rsid w:val="00866F89"/>
    <w:rsid w:val="0086753F"/>
    <w:rsid w:val="0086766F"/>
    <w:rsid w:val="00867C4E"/>
    <w:rsid w:val="008702EA"/>
    <w:rsid w:val="008709DD"/>
    <w:rsid w:val="00870E37"/>
    <w:rsid w:val="008715D9"/>
    <w:rsid w:val="00871D47"/>
    <w:rsid w:val="00871F0E"/>
    <w:rsid w:val="008726C9"/>
    <w:rsid w:val="00872716"/>
    <w:rsid w:val="008727E0"/>
    <w:rsid w:val="0087322C"/>
    <w:rsid w:val="008732E6"/>
    <w:rsid w:val="008732F3"/>
    <w:rsid w:val="008739CF"/>
    <w:rsid w:val="00873DE9"/>
    <w:rsid w:val="008747FD"/>
    <w:rsid w:val="0087482E"/>
    <w:rsid w:val="00874C48"/>
    <w:rsid w:val="008753FD"/>
    <w:rsid w:val="00875575"/>
    <w:rsid w:val="00875954"/>
    <w:rsid w:val="00875A4F"/>
    <w:rsid w:val="00875AE2"/>
    <w:rsid w:val="008760E0"/>
    <w:rsid w:val="0087622A"/>
    <w:rsid w:val="00876945"/>
    <w:rsid w:val="00876F5E"/>
    <w:rsid w:val="00877431"/>
    <w:rsid w:val="00877524"/>
    <w:rsid w:val="0087753E"/>
    <w:rsid w:val="008775D2"/>
    <w:rsid w:val="0087762C"/>
    <w:rsid w:val="008776B0"/>
    <w:rsid w:val="008777C0"/>
    <w:rsid w:val="00877D78"/>
    <w:rsid w:val="008801F3"/>
    <w:rsid w:val="00880243"/>
    <w:rsid w:val="00880460"/>
    <w:rsid w:val="008805F1"/>
    <w:rsid w:val="008807D5"/>
    <w:rsid w:val="0088121B"/>
    <w:rsid w:val="0088125C"/>
    <w:rsid w:val="0088140E"/>
    <w:rsid w:val="0088171B"/>
    <w:rsid w:val="00881A20"/>
    <w:rsid w:val="00881B6F"/>
    <w:rsid w:val="00881B94"/>
    <w:rsid w:val="00881C3D"/>
    <w:rsid w:val="00881DB9"/>
    <w:rsid w:val="00881DD5"/>
    <w:rsid w:val="00881E5A"/>
    <w:rsid w:val="0088238B"/>
    <w:rsid w:val="008828B0"/>
    <w:rsid w:val="00882C21"/>
    <w:rsid w:val="00882CE7"/>
    <w:rsid w:val="00882F27"/>
    <w:rsid w:val="00883230"/>
    <w:rsid w:val="0088333D"/>
    <w:rsid w:val="008835D1"/>
    <w:rsid w:val="00883BCA"/>
    <w:rsid w:val="008845F1"/>
    <w:rsid w:val="008848FC"/>
    <w:rsid w:val="00884DB2"/>
    <w:rsid w:val="00884FFC"/>
    <w:rsid w:val="00885050"/>
    <w:rsid w:val="008850FE"/>
    <w:rsid w:val="0088523A"/>
    <w:rsid w:val="008853AF"/>
    <w:rsid w:val="00885648"/>
    <w:rsid w:val="00885843"/>
    <w:rsid w:val="00885D2F"/>
    <w:rsid w:val="00885D74"/>
    <w:rsid w:val="00885D9B"/>
    <w:rsid w:val="00887325"/>
    <w:rsid w:val="00887475"/>
    <w:rsid w:val="00887649"/>
    <w:rsid w:val="00887810"/>
    <w:rsid w:val="00887AA0"/>
    <w:rsid w:val="00890119"/>
    <w:rsid w:val="0089025B"/>
    <w:rsid w:val="0089030A"/>
    <w:rsid w:val="00890416"/>
    <w:rsid w:val="0089064B"/>
    <w:rsid w:val="008906D5"/>
    <w:rsid w:val="00890D5D"/>
    <w:rsid w:val="00891135"/>
    <w:rsid w:val="00891335"/>
    <w:rsid w:val="008918B5"/>
    <w:rsid w:val="00891A05"/>
    <w:rsid w:val="00891E7E"/>
    <w:rsid w:val="00891FC2"/>
    <w:rsid w:val="008924DF"/>
    <w:rsid w:val="008927EA"/>
    <w:rsid w:val="00892B05"/>
    <w:rsid w:val="00892D63"/>
    <w:rsid w:val="008931F3"/>
    <w:rsid w:val="0089321B"/>
    <w:rsid w:val="00893273"/>
    <w:rsid w:val="008935A9"/>
    <w:rsid w:val="00893841"/>
    <w:rsid w:val="008938C8"/>
    <w:rsid w:val="00893921"/>
    <w:rsid w:val="00893A68"/>
    <w:rsid w:val="00893CCF"/>
    <w:rsid w:val="00893CD1"/>
    <w:rsid w:val="00893E9D"/>
    <w:rsid w:val="008941F4"/>
    <w:rsid w:val="008944A6"/>
    <w:rsid w:val="00894767"/>
    <w:rsid w:val="008949CB"/>
    <w:rsid w:val="008949D9"/>
    <w:rsid w:val="00894A48"/>
    <w:rsid w:val="00894C36"/>
    <w:rsid w:val="00894CEB"/>
    <w:rsid w:val="00894D74"/>
    <w:rsid w:val="00894E99"/>
    <w:rsid w:val="00895359"/>
    <w:rsid w:val="008955B9"/>
    <w:rsid w:val="00895832"/>
    <w:rsid w:val="00895D2E"/>
    <w:rsid w:val="008962AC"/>
    <w:rsid w:val="008963AD"/>
    <w:rsid w:val="00896976"/>
    <w:rsid w:val="00897A1B"/>
    <w:rsid w:val="008A04A3"/>
    <w:rsid w:val="008A04AD"/>
    <w:rsid w:val="008A1886"/>
    <w:rsid w:val="008A1979"/>
    <w:rsid w:val="008A1DF8"/>
    <w:rsid w:val="008A2945"/>
    <w:rsid w:val="008A2F22"/>
    <w:rsid w:val="008A333B"/>
    <w:rsid w:val="008A34BB"/>
    <w:rsid w:val="008A3524"/>
    <w:rsid w:val="008A37A1"/>
    <w:rsid w:val="008A3975"/>
    <w:rsid w:val="008A3D14"/>
    <w:rsid w:val="008A3DAE"/>
    <w:rsid w:val="008A3FA0"/>
    <w:rsid w:val="008A452A"/>
    <w:rsid w:val="008A52EC"/>
    <w:rsid w:val="008A56ED"/>
    <w:rsid w:val="008A5E0C"/>
    <w:rsid w:val="008A60A7"/>
    <w:rsid w:val="008A61C1"/>
    <w:rsid w:val="008A64F0"/>
    <w:rsid w:val="008A654A"/>
    <w:rsid w:val="008A6617"/>
    <w:rsid w:val="008A6FA0"/>
    <w:rsid w:val="008A7081"/>
    <w:rsid w:val="008A73C3"/>
    <w:rsid w:val="008A767D"/>
    <w:rsid w:val="008A7877"/>
    <w:rsid w:val="008A7918"/>
    <w:rsid w:val="008B0342"/>
    <w:rsid w:val="008B0475"/>
    <w:rsid w:val="008B0584"/>
    <w:rsid w:val="008B0702"/>
    <w:rsid w:val="008B0711"/>
    <w:rsid w:val="008B0A1F"/>
    <w:rsid w:val="008B0D3F"/>
    <w:rsid w:val="008B0E18"/>
    <w:rsid w:val="008B0E66"/>
    <w:rsid w:val="008B1094"/>
    <w:rsid w:val="008B121A"/>
    <w:rsid w:val="008B124A"/>
    <w:rsid w:val="008B1268"/>
    <w:rsid w:val="008B158A"/>
    <w:rsid w:val="008B1625"/>
    <w:rsid w:val="008B179F"/>
    <w:rsid w:val="008B18A4"/>
    <w:rsid w:val="008B1B6D"/>
    <w:rsid w:val="008B2903"/>
    <w:rsid w:val="008B2EE2"/>
    <w:rsid w:val="008B2FD6"/>
    <w:rsid w:val="008B39C8"/>
    <w:rsid w:val="008B3C9F"/>
    <w:rsid w:val="008B3D2C"/>
    <w:rsid w:val="008B3FF9"/>
    <w:rsid w:val="008B4B4E"/>
    <w:rsid w:val="008B4D4F"/>
    <w:rsid w:val="008B4E45"/>
    <w:rsid w:val="008B5792"/>
    <w:rsid w:val="008B5B9F"/>
    <w:rsid w:val="008B5F51"/>
    <w:rsid w:val="008B6200"/>
    <w:rsid w:val="008B648D"/>
    <w:rsid w:val="008B6809"/>
    <w:rsid w:val="008B6A62"/>
    <w:rsid w:val="008B6AD9"/>
    <w:rsid w:val="008B6E37"/>
    <w:rsid w:val="008B71BC"/>
    <w:rsid w:val="008B730A"/>
    <w:rsid w:val="008B73F1"/>
    <w:rsid w:val="008B76B2"/>
    <w:rsid w:val="008B7744"/>
    <w:rsid w:val="008C059D"/>
    <w:rsid w:val="008C05A7"/>
    <w:rsid w:val="008C079D"/>
    <w:rsid w:val="008C0871"/>
    <w:rsid w:val="008C09FF"/>
    <w:rsid w:val="008C15B7"/>
    <w:rsid w:val="008C1756"/>
    <w:rsid w:val="008C1909"/>
    <w:rsid w:val="008C1BAB"/>
    <w:rsid w:val="008C2519"/>
    <w:rsid w:val="008C2BA9"/>
    <w:rsid w:val="008C2DBC"/>
    <w:rsid w:val="008C31B4"/>
    <w:rsid w:val="008C32BF"/>
    <w:rsid w:val="008C346F"/>
    <w:rsid w:val="008C3DBF"/>
    <w:rsid w:val="008C491B"/>
    <w:rsid w:val="008C4A49"/>
    <w:rsid w:val="008C56C5"/>
    <w:rsid w:val="008C575E"/>
    <w:rsid w:val="008C593F"/>
    <w:rsid w:val="008C5A53"/>
    <w:rsid w:val="008C5C0C"/>
    <w:rsid w:val="008C5D1B"/>
    <w:rsid w:val="008C5F61"/>
    <w:rsid w:val="008C6078"/>
    <w:rsid w:val="008C6133"/>
    <w:rsid w:val="008C6156"/>
    <w:rsid w:val="008C64AA"/>
    <w:rsid w:val="008C6A27"/>
    <w:rsid w:val="008C6AD9"/>
    <w:rsid w:val="008C6B21"/>
    <w:rsid w:val="008C6B26"/>
    <w:rsid w:val="008C6EAA"/>
    <w:rsid w:val="008C6F52"/>
    <w:rsid w:val="008C70D2"/>
    <w:rsid w:val="008C712B"/>
    <w:rsid w:val="008C7B3E"/>
    <w:rsid w:val="008C7BA0"/>
    <w:rsid w:val="008D0095"/>
    <w:rsid w:val="008D0660"/>
    <w:rsid w:val="008D09E8"/>
    <w:rsid w:val="008D0FDB"/>
    <w:rsid w:val="008D1168"/>
    <w:rsid w:val="008D13B4"/>
    <w:rsid w:val="008D143A"/>
    <w:rsid w:val="008D144D"/>
    <w:rsid w:val="008D1B50"/>
    <w:rsid w:val="008D1C30"/>
    <w:rsid w:val="008D1E67"/>
    <w:rsid w:val="008D2BEE"/>
    <w:rsid w:val="008D2E0D"/>
    <w:rsid w:val="008D337A"/>
    <w:rsid w:val="008D3384"/>
    <w:rsid w:val="008D34B2"/>
    <w:rsid w:val="008D35CE"/>
    <w:rsid w:val="008D3680"/>
    <w:rsid w:val="008D4447"/>
    <w:rsid w:val="008D4608"/>
    <w:rsid w:val="008D4B62"/>
    <w:rsid w:val="008D4E5F"/>
    <w:rsid w:val="008D4ED3"/>
    <w:rsid w:val="008D56B7"/>
    <w:rsid w:val="008D5771"/>
    <w:rsid w:val="008D577E"/>
    <w:rsid w:val="008D58E6"/>
    <w:rsid w:val="008D5C00"/>
    <w:rsid w:val="008D63A0"/>
    <w:rsid w:val="008D63EB"/>
    <w:rsid w:val="008D6653"/>
    <w:rsid w:val="008D6674"/>
    <w:rsid w:val="008D6958"/>
    <w:rsid w:val="008D6CE8"/>
    <w:rsid w:val="008D713F"/>
    <w:rsid w:val="008D7435"/>
    <w:rsid w:val="008D7522"/>
    <w:rsid w:val="008D7A31"/>
    <w:rsid w:val="008D7BB8"/>
    <w:rsid w:val="008D7E04"/>
    <w:rsid w:val="008D7F7B"/>
    <w:rsid w:val="008E0516"/>
    <w:rsid w:val="008E0907"/>
    <w:rsid w:val="008E0A7D"/>
    <w:rsid w:val="008E1587"/>
    <w:rsid w:val="008E1C5E"/>
    <w:rsid w:val="008E2735"/>
    <w:rsid w:val="008E2902"/>
    <w:rsid w:val="008E2C03"/>
    <w:rsid w:val="008E2D94"/>
    <w:rsid w:val="008E2DBC"/>
    <w:rsid w:val="008E2FBC"/>
    <w:rsid w:val="008E308F"/>
    <w:rsid w:val="008E3240"/>
    <w:rsid w:val="008E3329"/>
    <w:rsid w:val="008E3377"/>
    <w:rsid w:val="008E358C"/>
    <w:rsid w:val="008E3AC8"/>
    <w:rsid w:val="008E3AE1"/>
    <w:rsid w:val="008E3D6D"/>
    <w:rsid w:val="008E3E0F"/>
    <w:rsid w:val="008E42E8"/>
    <w:rsid w:val="008E4355"/>
    <w:rsid w:val="008E48D0"/>
    <w:rsid w:val="008E4C7F"/>
    <w:rsid w:val="008E4DDD"/>
    <w:rsid w:val="008E4EAA"/>
    <w:rsid w:val="008E5157"/>
    <w:rsid w:val="008E5600"/>
    <w:rsid w:val="008E595D"/>
    <w:rsid w:val="008E5CC3"/>
    <w:rsid w:val="008E5CF4"/>
    <w:rsid w:val="008E5EDF"/>
    <w:rsid w:val="008E66F4"/>
    <w:rsid w:val="008E68B8"/>
    <w:rsid w:val="008E6E73"/>
    <w:rsid w:val="008E71B6"/>
    <w:rsid w:val="008E7523"/>
    <w:rsid w:val="008E770F"/>
    <w:rsid w:val="008E77D0"/>
    <w:rsid w:val="008E7F88"/>
    <w:rsid w:val="008F0310"/>
    <w:rsid w:val="008F0827"/>
    <w:rsid w:val="008F0E19"/>
    <w:rsid w:val="008F0E9B"/>
    <w:rsid w:val="008F107C"/>
    <w:rsid w:val="008F1536"/>
    <w:rsid w:val="008F239D"/>
    <w:rsid w:val="008F2998"/>
    <w:rsid w:val="008F2B31"/>
    <w:rsid w:val="008F30C5"/>
    <w:rsid w:val="008F326E"/>
    <w:rsid w:val="008F35D4"/>
    <w:rsid w:val="008F372D"/>
    <w:rsid w:val="008F392C"/>
    <w:rsid w:val="008F3B45"/>
    <w:rsid w:val="008F3E6E"/>
    <w:rsid w:val="008F40F2"/>
    <w:rsid w:val="008F4260"/>
    <w:rsid w:val="008F45BA"/>
    <w:rsid w:val="008F461B"/>
    <w:rsid w:val="008F4C08"/>
    <w:rsid w:val="008F4E92"/>
    <w:rsid w:val="008F5341"/>
    <w:rsid w:val="008F5425"/>
    <w:rsid w:val="008F55D9"/>
    <w:rsid w:val="008F5711"/>
    <w:rsid w:val="008F571D"/>
    <w:rsid w:val="008F597F"/>
    <w:rsid w:val="008F59F5"/>
    <w:rsid w:val="008F5E6E"/>
    <w:rsid w:val="008F6003"/>
    <w:rsid w:val="008F61BC"/>
    <w:rsid w:val="008F630D"/>
    <w:rsid w:val="008F6315"/>
    <w:rsid w:val="008F6A12"/>
    <w:rsid w:val="008F6ABB"/>
    <w:rsid w:val="008F72BF"/>
    <w:rsid w:val="008F7580"/>
    <w:rsid w:val="008F766F"/>
    <w:rsid w:val="008F7DC0"/>
    <w:rsid w:val="008F7DF1"/>
    <w:rsid w:val="00900464"/>
    <w:rsid w:val="009005CA"/>
    <w:rsid w:val="0090096D"/>
    <w:rsid w:val="00900A7A"/>
    <w:rsid w:val="00900BA1"/>
    <w:rsid w:val="00900E77"/>
    <w:rsid w:val="009018B7"/>
    <w:rsid w:val="009018ED"/>
    <w:rsid w:val="009019B7"/>
    <w:rsid w:val="00901AF1"/>
    <w:rsid w:val="00901BD3"/>
    <w:rsid w:val="00901E50"/>
    <w:rsid w:val="009021B7"/>
    <w:rsid w:val="009024B5"/>
    <w:rsid w:val="009024F4"/>
    <w:rsid w:val="0090295A"/>
    <w:rsid w:val="00902F54"/>
    <w:rsid w:val="0090301D"/>
    <w:rsid w:val="0090350A"/>
    <w:rsid w:val="0090374A"/>
    <w:rsid w:val="009040CD"/>
    <w:rsid w:val="00905501"/>
    <w:rsid w:val="0090572D"/>
    <w:rsid w:val="00905BE8"/>
    <w:rsid w:val="00906AE7"/>
    <w:rsid w:val="00907021"/>
    <w:rsid w:val="00907946"/>
    <w:rsid w:val="009079AC"/>
    <w:rsid w:val="00907AED"/>
    <w:rsid w:val="00907BAB"/>
    <w:rsid w:val="00907E83"/>
    <w:rsid w:val="00907EE0"/>
    <w:rsid w:val="00907F6B"/>
    <w:rsid w:val="009101B1"/>
    <w:rsid w:val="00910A0C"/>
    <w:rsid w:val="00910B59"/>
    <w:rsid w:val="00910D96"/>
    <w:rsid w:val="009110AA"/>
    <w:rsid w:val="0091112E"/>
    <w:rsid w:val="00911240"/>
    <w:rsid w:val="00911524"/>
    <w:rsid w:val="00911AD5"/>
    <w:rsid w:val="00911BF4"/>
    <w:rsid w:val="00911DDF"/>
    <w:rsid w:val="0091207C"/>
    <w:rsid w:val="009120A9"/>
    <w:rsid w:val="00912345"/>
    <w:rsid w:val="009125CD"/>
    <w:rsid w:val="0091263C"/>
    <w:rsid w:val="009129DE"/>
    <w:rsid w:val="00912AE6"/>
    <w:rsid w:val="00912C7B"/>
    <w:rsid w:val="00912EE1"/>
    <w:rsid w:val="009137B8"/>
    <w:rsid w:val="00913871"/>
    <w:rsid w:val="00913B62"/>
    <w:rsid w:val="00913C85"/>
    <w:rsid w:val="00913CDA"/>
    <w:rsid w:val="00913FA5"/>
    <w:rsid w:val="00914293"/>
    <w:rsid w:val="0091439C"/>
    <w:rsid w:val="00914A1E"/>
    <w:rsid w:val="00914D37"/>
    <w:rsid w:val="00914E96"/>
    <w:rsid w:val="009151EF"/>
    <w:rsid w:val="009153F1"/>
    <w:rsid w:val="00915458"/>
    <w:rsid w:val="0091571E"/>
    <w:rsid w:val="00915832"/>
    <w:rsid w:val="00915A03"/>
    <w:rsid w:val="00915AB7"/>
    <w:rsid w:val="00916AA1"/>
    <w:rsid w:val="00917258"/>
    <w:rsid w:val="009173AE"/>
    <w:rsid w:val="009176F0"/>
    <w:rsid w:val="009178CA"/>
    <w:rsid w:val="00917D47"/>
    <w:rsid w:val="0092008D"/>
    <w:rsid w:val="0092060E"/>
    <w:rsid w:val="0092091C"/>
    <w:rsid w:val="00920B5F"/>
    <w:rsid w:val="00920D11"/>
    <w:rsid w:val="0092124D"/>
    <w:rsid w:val="0092180E"/>
    <w:rsid w:val="00921833"/>
    <w:rsid w:val="00921875"/>
    <w:rsid w:val="00921941"/>
    <w:rsid w:val="00921AE1"/>
    <w:rsid w:val="00921AE5"/>
    <w:rsid w:val="00921B9D"/>
    <w:rsid w:val="00921DEE"/>
    <w:rsid w:val="00921F8C"/>
    <w:rsid w:val="00922297"/>
    <w:rsid w:val="009223FA"/>
    <w:rsid w:val="009224D2"/>
    <w:rsid w:val="00922629"/>
    <w:rsid w:val="00922635"/>
    <w:rsid w:val="009226A1"/>
    <w:rsid w:val="009227F7"/>
    <w:rsid w:val="009229A4"/>
    <w:rsid w:val="00923207"/>
    <w:rsid w:val="00923371"/>
    <w:rsid w:val="00923472"/>
    <w:rsid w:val="009235B3"/>
    <w:rsid w:val="00923CBD"/>
    <w:rsid w:val="00923CC0"/>
    <w:rsid w:val="00923D81"/>
    <w:rsid w:val="009243AE"/>
    <w:rsid w:val="00924400"/>
    <w:rsid w:val="00924E72"/>
    <w:rsid w:val="0092527A"/>
    <w:rsid w:val="0092631A"/>
    <w:rsid w:val="009267B2"/>
    <w:rsid w:val="00926ADF"/>
    <w:rsid w:val="0092700F"/>
    <w:rsid w:val="009274C9"/>
    <w:rsid w:val="009275A9"/>
    <w:rsid w:val="009278B9"/>
    <w:rsid w:val="00927A8E"/>
    <w:rsid w:val="00927CDC"/>
    <w:rsid w:val="00927CE7"/>
    <w:rsid w:val="00930001"/>
    <w:rsid w:val="00930460"/>
    <w:rsid w:val="00930731"/>
    <w:rsid w:val="0093091E"/>
    <w:rsid w:val="00930A55"/>
    <w:rsid w:val="00930D2B"/>
    <w:rsid w:val="00930E10"/>
    <w:rsid w:val="00930F37"/>
    <w:rsid w:val="00931AE8"/>
    <w:rsid w:val="00931C8A"/>
    <w:rsid w:val="00931E10"/>
    <w:rsid w:val="0093200F"/>
    <w:rsid w:val="00932278"/>
    <w:rsid w:val="00932355"/>
    <w:rsid w:val="00932751"/>
    <w:rsid w:val="009331FB"/>
    <w:rsid w:val="00933408"/>
    <w:rsid w:val="0093366E"/>
    <w:rsid w:val="00933701"/>
    <w:rsid w:val="00933746"/>
    <w:rsid w:val="009338C6"/>
    <w:rsid w:val="009338F5"/>
    <w:rsid w:val="00933931"/>
    <w:rsid w:val="00934168"/>
    <w:rsid w:val="009342DD"/>
    <w:rsid w:val="0093494A"/>
    <w:rsid w:val="00934CA5"/>
    <w:rsid w:val="00934E8B"/>
    <w:rsid w:val="00935144"/>
    <w:rsid w:val="009351E9"/>
    <w:rsid w:val="0093546A"/>
    <w:rsid w:val="009357A8"/>
    <w:rsid w:val="009359E7"/>
    <w:rsid w:val="00935E22"/>
    <w:rsid w:val="00935E63"/>
    <w:rsid w:val="00936386"/>
    <w:rsid w:val="00936E34"/>
    <w:rsid w:val="00937B91"/>
    <w:rsid w:val="00940225"/>
    <w:rsid w:val="0094047B"/>
    <w:rsid w:val="00940B36"/>
    <w:rsid w:val="0094149C"/>
    <w:rsid w:val="00941679"/>
    <w:rsid w:val="0094187C"/>
    <w:rsid w:val="0094241F"/>
    <w:rsid w:val="00942C8E"/>
    <w:rsid w:val="00942EE6"/>
    <w:rsid w:val="00943497"/>
    <w:rsid w:val="00943752"/>
    <w:rsid w:val="00943E81"/>
    <w:rsid w:val="00943ED0"/>
    <w:rsid w:val="00943F2C"/>
    <w:rsid w:val="00944045"/>
    <w:rsid w:val="00944202"/>
    <w:rsid w:val="009443E3"/>
    <w:rsid w:val="00944482"/>
    <w:rsid w:val="009447A8"/>
    <w:rsid w:val="00944C4A"/>
    <w:rsid w:val="00944C8E"/>
    <w:rsid w:val="00944D3F"/>
    <w:rsid w:val="00944DCF"/>
    <w:rsid w:val="00945BA8"/>
    <w:rsid w:val="00945E58"/>
    <w:rsid w:val="0094637B"/>
    <w:rsid w:val="009466DB"/>
    <w:rsid w:val="00946C1E"/>
    <w:rsid w:val="00946C68"/>
    <w:rsid w:val="00946C92"/>
    <w:rsid w:val="009471B6"/>
    <w:rsid w:val="009473E2"/>
    <w:rsid w:val="00947D5D"/>
    <w:rsid w:val="00947F8B"/>
    <w:rsid w:val="00950035"/>
    <w:rsid w:val="009501FE"/>
    <w:rsid w:val="0095041A"/>
    <w:rsid w:val="00950498"/>
    <w:rsid w:val="009515A6"/>
    <w:rsid w:val="0095191D"/>
    <w:rsid w:val="00951F26"/>
    <w:rsid w:val="00951F3A"/>
    <w:rsid w:val="0095238F"/>
    <w:rsid w:val="00952AC0"/>
    <w:rsid w:val="00952AD9"/>
    <w:rsid w:val="00952CB5"/>
    <w:rsid w:val="00952E8A"/>
    <w:rsid w:val="00952FEE"/>
    <w:rsid w:val="00953518"/>
    <w:rsid w:val="00953850"/>
    <w:rsid w:val="00953F32"/>
    <w:rsid w:val="00954421"/>
    <w:rsid w:val="009544C7"/>
    <w:rsid w:val="0095465E"/>
    <w:rsid w:val="009547B4"/>
    <w:rsid w:val="009547E6"/>
    <w:rsid w:val="00954A41"/>
    <w:rsid w:val="00954B1C"/>
    <w:rsid w:val="00955024"/>
    <w:rsid w:val="009554E9"/>
    <w:rsid w:val="00955DA0"/>
    <w:rsid w:val="00956290"/>
    <w:rsid w:val="0095637D"/>
    <w:rsid w:val="009564F1"/>
    <w:rsid w:val="00956745"/>
    <w:rsid w:val="00956AA3"/>
    <w:rsid w:val="00956E54"/>
    <w:rsid w:val="009570DA"/>
    <w:rsid w:val="00957200"/>
    <w:rsid w:val="00957670"/>
    <w:rsid w:val="00957756"/>
    <w:rsid w:val="00957924"/>
    <w:rsid w:val="0095795C"/>
    <w:rsid w:val="00957A88"/>
    <w:rsid w:val="00957CD3"/>
    <w:rsid w:val="00957E84"/>
    <w:rsid w:val="00957E93"/>
    <w:rsid w:val="0096041F"/>
    <w:rsid w:val="009605C8"/>
    <w:rsid w:val="0096069B"/>
    <w:rsid w:val="00960725"/>
    <w:rsid w:val="0096078F"/>
    <w:rsid w:val="00960C5E"/>
    <w:rsid w:val="00960FB1"/>
    <w:rsid w:val="00960FB8"/>
    <w:rsid w:val="00961215"/>
    <w:rsid w:val="0096131F"/>
    <w:rsid w:val="00961375"/>
    <w:rsid w:val="00961608"/>
    <w:rsid w:val="00961C72"/>
    <w:rsid w:val="00961DEB"/>
    <w:rsid w:val="009620E1"/>
    <w:rsid w:val="00962190"/>
    <w:rsid w:val="009621F6"/>
    <w:rsid w:val="00962242"/>
    <w:rsid w:val="0096229E"/>
    <w:rsid w:val="0096244B"/>
    <w:rsid w:val="0096265D"/>
    <w:rsid w:val="009626A9"/>
    <w:rsid w:val="009626C9"/>
    <w:rsid w:val="00962FB4"/>
    <w:rsid w:val="009632E9"/>
    <w:rsid w:val="00963616"/>
    <w:rsid w:val="00963764"/>
    <w:rsid w:val="009638BE"/>
    <w:rsid w:val="00963DCD"/>
    <w:rsid w:val="00963DF3"/>
    <w:rsid w:val="00964131"/>
    <w:rsid w:val="00964669"/>
    <w:rsid w:val="00964E5E"/>
    <w:rsid w:val="009658AC"/>
    <w:rsid w:val="0096593B"/>
    <w:rsid w:val="00965AC1"/>
    <w:rsid w:val="00965AFC"/>
    <w:rsid w:val="00965CA8"/>
    <w:rsid w:val="00966378"/>
    <w:rsid w:val="00966E9A"/>
    <w:rsid w:val="00966FF5"/>
    <w:rsid w:val="00967591"/>
    <w:rsid w:val="0096787E"/>
    <w:rsid w:val="00967FE7"/>
    <w:rsid w:val="00970767"/>
    <w:rsid w:val="00970771"/>
    <w:rsid w:val="0097088A"/>
    <w:rsid w:val="009708B1"/>
    <w:rsid w:val="00970C9B"/>
    <w:rsid w:val="00970F3D"/>
    <w:rsid w:val="0097102D"/>
    <w:rsid w:val="0097194B"/>
    <w:rsid w:val="0097195C"/>
    <w:rsid w:val="009719F1"/>
    <w:rsid w:val="00971B32"/>
    <w:rsid w:val="00971D27"/>
    <w:rsid w:val="00971D3D"/>
    <w:rsid w:val="00972B6C"/>
    <w:rsid w:val="00972B8D"/>
    <w:rsid w:val="0097308A"/>
    <w:rsid w:val="00973233"/>
    <w:rsid w:val="009732DA"/>
    <w:rsid w:val="00973582"/>
    <w:rsid w:val="00973665"/>
    <w:rsid w:val="00973712"/>
    <w:rsid w:val="00973D45"/>
    <w:rsid w:val="00973EEF"/>
    <w:rsid w:val="0097412F"/>
    <w:rsid w:val="009741AA"/>
    <w:rsid w:val="00974526"/>
    <w:rsid w:val="00974663"/>
    <w:rsid w:val="009748E5"/>
    <w:rsid w:val="009749FC"/>
    <w:rsid w:val="00974A08"/>
    <w:rsid w:val="00974CB0"/>
    <w:rsid w:val="00974D5F"/>
    <w:rsid w:val="00974FA7"/>
    <w:rsid w:val="009757A3"/>
    <w:rsid w:val="0097590A"/>
    <w:rsid w:val="00975A8E"/>
    <w:rsid w:val="00975F56"/>
    <w:rsid w:val="00976129"/>
    <w:rsid w:val="00976415"/>
    <w:rsid w:val="009764A9"/>
    <w:rsid w:val="009768A1"/>
    <w:rsid w:val="00976A73"/>
    <w:rsid w:val="00976C76"/>
    <w:rsid w:val="00976DBB"/>
    <w:rsid w:val="00976DBD"/>
    <w:rsid w:val="00976E58"/>
    <w:rsid w:val="00976F9A"/>
    <w:rsid w:val="00977193"/>
    <w:rsid w:val="009771A4"/>
    <w:rsid w:val="0097779F"/>
    <w:rsid w:val="009778A3"/>
    <w:rsid w:val="0097793F"/>
    <w:rsid w:val="00977B56"/>
    <w:rsid w:val="0098020A"/>
    <w:rsid w:val="00980213"/>
    <w:rsid w:val="00980470"/>
    <w:rsid w:val="00980552"/>
    <w:rsid w:val="00980958"/>
    <w:rsid w:val="00980B24"/>
    <w:rsid w:val="00980B44"/>
    <w:rsid w:val="00980CAE"/>
    <w:rsid w:val="00980E2E"/>
    <w:rsid w:val="00981065"/>
    <w:rsid w:val="009812E4"/>
    <w:rsid w:val="009816A0"/>
    <w:rsid w:val="00981715"/>
    <w:rsid w:val="00981C34"/>
    <w:rsid w:val="00981D43"/>
    <w:rsid w:val="0098206F"/>
    <w:rsid w:val="00982ADE"/>
    <w:rsid w:val="009833C5"/>
    <w:rsid w:val="009837FB"/>
    <w:rsid w:val="00983D35"/>
    <w:rsid w:val="009840A7"/>
    <w:rsid w:val="0098489B"/>
    <w:rsid w:val="009848E3"/>
    <w:rsid w:val="00984A10"/>
    <w:rsid w:val="00984B8D"/>
    <w:rsid w:val="00984BB4"/>
    <w:rsid w:val="009854BC"/>
    <w:rsid w:val="009858C1"/>
    <w:rsid w:val="00985A62"/>
    <w:rsid w:val="00985AF0"/>
    <w:rsid w:val="0098647C"/>
    <w:rsid w:val="00986512"/>
    <w:rsid w:val="00986548"/>
    <w:rsid w:val="00986C7E"/>
    <w:rsid w:val="0098748B"/>
    <w:rsid w:val="00987554"/>
    <w:rsid w:val="009875E0"/>
    <w:rsid w:val="0098760C"/>
    <w:rsid w:val="0098774A"/>
    <w:rsid w:val="00987F06"/>
    <w:rsid w:val="0099013F"/>
    <w:rsid w:val="00990755"/>
    <w:rsid w:val="00991106"/>
    <w:rsid w:val="0099113F"/>
    <w:rsid w:val="009912D7"/>
    <w:rsid w:val="00991366"/>
    <w:rsid w:val="009916EA"/>
    <w:rsid w:val="00991F93"/>
    <w:rsid w:val="0099235F"/>
    <w:rsid w:val="009925F2"/>
    <w:rsid w:val="009926E4"/>
    <w:rsid w:val="00992C2A"/>
    <w:rsid w:val="00993477"/>
    <w:rsid w:val="0099384C"/>
    <w:rsid w:val="0099399C"/>
    <w:rsid w:val="009940DD"/>
    <w:rsid w:val="00994154"/>
    <w:rsid w:val="009942D7"/>
    <w:rsid w:val="009943A7"/>
    <w:rsid w:val="00994D5A"/>
    <w:rsid w:val="00994E82"/>
    <w:rsid w:val="00995313"/>
    <w:rsid w:val="009954A0"/>
    <w:rsid w:val="009954A8"/>
    <w:rsid w:val="00995E04"/>
    <w:rsid w:val="00995F0A"/>
    <w:rsid w:val="0099616C"/>
    <w:rsid w:val="009961A6"/>
    <w:rsid w:val="0099642D"/>
    <w:rsid w:val="009968D0"/>
    <w:rsid w:val="00996CA0"/>
    <w:rsid w:val="00997035"/>
    <w:rsid w:val="00997352"/>
    <w:rsid w:val="00997B39"/>
    <w:rsid w:val="00997BC3"/>
    <w:rsid w:val="00997D7C"/>
    <w:rsid w:val="009A0007"/>
    <w:rsid w:val="009A0A13"/>
    <w:rsid w:val="009A0DBF"/>
    <w:rsid w:val="009A0EE2"/>
    <w:rsid w:val="009A126D"/>
    <w:rsid w:val="009A23DB"/>
    <w:rsid w:val="009A2714"/>
    <w:rsid w:val="009A28FD"/>
    <w:rsid w:val="009A2965"/>
    <w:rsid w:val="009A2991"/>
    <w:rsid w:val="009A29C5"/>
    <w:rsid w:val="009A2FA8"/>
    <w:rsid w:val="009A3645"/>
    <w:rsid w:val="009A3974"/>
    <w:rsid w:val="009A4697"/>
    <w:rsid w:val="009A47FA"/>
    <w:rsid w:val="009A49E2"/>
    <w:rsid w:val="009A4DC6"/>
    <w:rsid w:val="009A4F81"/>
    <w:rsid w:val="009A5157"/>
    <w:rsid w:val="009A5441"/>
    <w:rsid w:val="009A54B5"/>
    <w:rsid w:val="009A570D"/>
    <w:rsid w:val="009A58D4"/>
    <w:rsid w:val="009A594C"/>
    <w:rsid w:val="009A5F6E"/>
    <w:rsid w:val="009A6549"/>
    <w:rsid w:val="009A6A4B"/>
    <w:rsid w:val="009A6BC5"/>
    <w:rsid w:val="009A6E1E"/>
    <w:rsid w:val="009A74B1"/>
    <w:rsid w:val="009A7AE7"/>
    <w:rsid w:val="009A7B28"/>
    <w:rsid w:val="009A7C02"/>
    <w:rsid w:val="009B008F"/>
    <w:rsid w:val="009B00D6"/>
    <w:rsid w:val="009B0173"/>
    <w:rsid w:val="009B029E"/>
    <w:rsid w:val="009B0427"/>
    <w:rsid w:val="009B0611"/>
    <w:rsid w:val="009B067F"/>
    <w:rsid w:val="009B0B95"/>
    <w:rsid w:val="009B0ECB"/>
    <w:rsid w:val="009B1B09"/>
    <w:rsid w:val="009B1D75"/>
    <w:rsid w:val="009B2711"/>
    <w:rsid w:val="009B2C39"/>
    <w:rsid w:val="009B32F0"/>
    <w:rsid w:val="009B3360"/>
    <w:rsid w:val="009B33E9"/>
    <w:rsid w:val="009B3411"/>
    <w:rsid w:val="009B3EDF"/>
    <w:rsid w:val="009B3EE8"/>
    <w:rsid w:val="009B4573"/>
    <w:rsid w:val="009B475B"/>
    <w:rsid w:val="009B48C6"/>
    <w:rsid w:val="009B4AD9"/>
    <w:rsid w:val="009B52E8"/>
    <w:rsid w:val="009B54D6"/>
    <w:rsid w:val="009B594E"/>
    <w:rsid w:val="009B61CC"/>
    <w:rsid w:val="009B65F9"/>
    <w:rsid w:val="009B669F"/>
    <w:rsid w:val="009B69DD"/>
    <w:rsid w:val="009B6E1A"/>
    <w:rsid w:val="009B6E99"/>
    <w:rsid w:val="009B755D"/>
    <w:rsid w:val="009B7615"/>
    <w:rsid w:val="009B7BF4"/>
    <w:rsid w:val="009C016A"/>
    <w:rsid w:val="009C05C4"/>
    <w:rsid w:val="009C06FE"/>
    <w:rsid w:val="009C078E"/>
    <w:rsid w:val="009C0A5F"/>
    <w:rsid w:val="009C0B19"/>
    <w:rsid w:val="009C0C98"/>
    <w:rsid w:val="009C0D78"/>
    <w:rsid w:val="009C0DEC"/>
    <w:rsid w:val="009C119E"/>
    <w:rsid w:val="009C13DA"/>
    <w:rsid w:val="009C1818"/>
    <w:rsid w:val="009C1B46"/>
    <w:rsid w:val="009C1BEC"/>
    <w:rsid w:val="009C1DA2"/>
    <w:rsid w:val="009C1ED1"/>
    <w:rsid w:val="009C23A3"/>
    <w:rsid w:val="009C266B"/>
    <w:rsid w:val="009C2ACC"/>
    <w:rsid w:val="009C2BC3"/>
    <w:rsid w:val="009C2C9B"/>
    <w:rsid w:val="009C2E99"/>
    <w:rsid w:val="009C2ECD"/>
    <w:rsid w:val="009C388A"/>
    <w:rsid w:val="009C3E50"/>
    <w:rsid w:val="009C42FF"/>
    <w:rsid w:val="009C452F"/>
    <w:rsid w:val="009C487A"/>
    <w:rsid w:val="009C49E8"/>
    <w:rsid w:val="009C4D87"/>
    <w:rsid w:val="009C4FC5"/>
    <w:rsid w:val="009C50C1"/>
    <w:rsid w:val="009C5187"/>
    <w:rsid w:val="009C55FB"/>
    <w:rsid w:val="009C5BDF"/>
    <w:rsid w:val="009C5D16"/>
    <w:rsid w:val="009C6009"/>
    <w:rsid w:val="009C6289"/>
    <w:rsid w:val="009C64F9"/>
    <w:rsid w:val="009C6902"/>
    <w:rsid w:val="009C695F"/>
    <w:rsid w:val="009C6984"/>
    <w:rsid w:val="009C6AD7"/>
    <w:rsid w:val="009C6D41"/>
    <w:rsid w:val="009C6E1C"/>
    <w:rsid w:val="009C70CD"/>
    <w:rsid w:val="009C7104"/>
    <w:rsid w:val="009C7F7B"/>
    <w:rsid w:val="009D02AA"/>
    <w:rsid w:val="009D07D6"/>
    <w:rsid w:val="009D0977"/>
    <w:rsid w:val="009D09E9"/>
    <w:rsid w:val="009D0DDC"/>
    <w:rsid w:val="009D1042"/>
    <w:rsid w:val="009D1267"/>
    <w:rsid w:val="009D158F"/>
    <w:rsid w:val="009D1703"/>
    <w:rsid w:val="009D188A"/>
    <w:rsid w:val="009D1BD0"/>
    <w:rsid w:val="009D1CF7"/>
    <w:rsid w:val="009D1F26"/>
    <w:rsid w:val="009D1F62"/>
    <w:rsid w:val="009D2046"/>
    <w:rsid w:val="009D20AB"/>
    <w:rsid w:val="009D2A23"/>
    <w:rsid w:val="009D2C02"/>
    <w:rsid w:val="009D34A4"/>
    <w:rsid w:val="009D34B8"/>
    <w:rsid w:val="009D3D51"/>
    <w:rsid w:val="009D3D99"/>
    <w:rsid w:val="009D4021"/>
    <w:rsid w:val="009D40FD"/>
    <w:rsid w:val="009D4351"/>
    <w:rsid w:val="009D450D"/>
    <w:rsid w:val="009D4891"/>
    <w:rsid w:val="009D567D"/>
    <w:rsid w:val="009D56FF"/>
    <w:rsid w:val="009D5B97"/>
    <w:rsid w:val="009D65A1"/>
    <w:rsid w:val="009D6983"/>
    <w:rsid w:val="009D6B86"/>
    <w:rsid w:val="009D6DE4"/>
    <w:rsid w:val="009D6EC2"/>
    <w:rsid w:val="009D7064"/>
    <w:rsid w:val="009D728C"/>
    <w:rsid w:val="009D7453"/>
    <w:rsid w:val="009E0065"/>
    <w:rsid w:val="009E04B7"/>
    <w:rsid w:val="009E0563"/>
    <w:rsid w:val="009E0B10"/>
    <w:rsid w:val="009E13AB"/>
    <w:rsid w:val="009E1496"/>
    <w:rsid w:val="009E203C"/>
    <w:rsid w:val="009E22BC"/>
    <w:rsid w:val="009E22FB"/>
    <w:rsid w:val="009E2496"/>
    <w:rsid w:val="009E2665"/>
    <w:rsid w:val="009E2768"/>
    <w:rsid w:val="009E2FD1"/>
    <w:rsid w:val="009E3486"/>
    <w:rsid w:val="009E34A2"/>
    <w:rsid w:val="009E407D"/>
    <w:rsid w:val="009E4A5E"/>
    <w:rsid w:val="009E5294"/>
    <w:rsid w:val="009E534F"/>
    <w:rsid w:val="009E540A"/>
    <w:rsid w:val="009E5684"/>
    <w:rsid w:val="009E5C26"/>
    <w:rsid w:val="009E5CF7"/>
    <w:rsid w:val="009E6168"/>
    <w:rsid w:val="009E6220"/>
    <w:rsid w:val="009E6511"/>
    <w:rsid w:val="009E6C1D"/>
    <w:rsid w:val="009E6C4E"/>
    <w:rsid w:val="009E6CE6"/>
    <w:rsid w:val="009E7523"/>
    <w:rsid w:val="009E763D"/>
    <w:rsid w:val="009E76BD"/>
    <w:rsid w:val="009E795E"/>
    <w:rsid w:val="009E7A06"/>
    <w:rsid w:val="009E7A31"/>
    <w:rsid w:val="009E7A41"/>
    <w:rsid w:val="009E7B4D"/>
    <w:rsid w:val="009E7B5D"/>
    <w:rsid w:val="009E7CCB"/>
    <w:rsid w:val="009E7DB0"/>
    <w:rsid w:val="009F04A3"/>
    <w:rsid w:val="009F0520"/>
    <w:rsid w:val="009F0D1E"/>
    <w:rsid w:val="009F15DE"/>
    <w:rsid w:val="009F183B"/>
    <w:rsid w:val="009F1A66"/>
    <w:rsid w:val="009F1D29"/>
    <w:rsid w:val="009F1F44"/>
    <w:rsid w:val="009F21B6"/>
    <w:rsid w:val="009F23A6"/>
    <w:rsid w:val="009F2769"/>
    <w:rsid w:val="009F289C"/>
    <w:rsid w:val="009F2ACE"/>
    <w:rsid w:val="009F325C"/>
    <w:rsid w:val="009F3645"/>
    <w:rsid w:val="009F37FB"/>
    <w:rsid w:val="009F3869"/>
    <w:rsid w:val="009F3CED"/>
    <w:rsid w:val="009F3E86"/>
    <w:rsid w:val="009F4187"/>
    <w:rsid w:val="009F43E6"/>
    <w:rsid w:val="009F4716"/>
    <w:rsid w:val="009F493C"/>
    <w:rsid w:val="009F49E0"/>
    <w:rsid w:val="009F4C22"/>
    <w:rsid w:val="009F502E"/>
    <w:rsid w:val="009F54C2"/>
    <w:rsid w:val="009F5502"/>
    <w:rsid w:val="009F5571"/>
    <w:rsid w:val="009F5A86"/>
    <w:rsid w:val="009F5D52"/>
    <w:rsid w:val="009F6011"/>
    <w:rsid w:val="009F6063"/>
    <w:rsid w:val="009F60B3"/>
    <w:rsid w:val="009F63D7"/>
    <w:rsid w:val="009F6890"/>
    <w:rsid w:val="009F6A90"/>
    <w:rsid w:val="009F6E78"/>
    <w:rsid w:val="009F704A"/>
    <w:rsid w:val="009F72D4"/>
    <w:rsid w:val="009F7319"/>
    <w:rsid w:val="009F74C2"/>
    <w:rsid w:val="009F756F"/>
    <w:rsid w:val="009F75A9"/>
    <w:rsid w:val="009F7B8E"/>
    <w:rsid w:val="009F7D21"/>
    <w:rsid w:val="009F7FF7"/>
    <w:rsid w:val="00A00375"/>
    <w:rsid w:val="00A007D7"/>
    <w:rsid w:val="00A009DC"/>
    <w:rsid w:val="00A00A0E"/>
    <w:rsid w:val="00A00A75"/>
    <w:rsid w:val="00A00BCC"/>
    <w:rsid w:val="00A00CC3"/>
    <w:rsid w:val="00A00DC2"/>
    <w:rsid w:val="00A00F13"/>
    <w:rsid w:val="00A00F32"/>
    <w:rsid w:val="00A010B9"/>
    <w:rsid w:val="00A01446"/>
    <w:rsid w:val="00A017F9"/>
    <w:rsid w:val="00A01BF5"/>
    <w:rsid w:val="00A0228E"/>
    <w:rsid w:val="00A02339"/>
    <w:rsid w:val="00A0270C"/>
    <w:rsid w:val="00A0366A"/>
    <w:rsid w:val="00A036AB"/>
    <w:rsid w:val="00A03E9D"/>
    <w:rsid w:val="00A040A8"/>
    <w:rsid w:val="00A040E5"/>
    <w:rsid w:val="00A0480E"/>
    <w:rsid w:val="00A04A9A"/>
    <w:rsid w:val="00A04B13"/>
    <w:rsid w:val="00A04E61"/>
    <w:rsid w:val="00A05423"/>
    <w:rsid w:val="00A05EC4"/>
    <w:rsid w:val="00A05F71"/>
    <w:rsid w:val="00A06023"/>
    <w:rsid w:val="00A060D3"/>
    <w:rsid w:val="00A0682D"/>
    <w:rsid w:val="00A06B8D"/>
    <w:rsid w:val="00A06BAB"/>
    <w:rsid w:val="00A06C91"/>
    <w:rsid w:val="00A06CA2"/>
    <w:rsid w:val="00A06F17"/>
    <w:rsid w:val="00A070C8"/>
    <w:rsid w:val="00A07332"/>
    <w:rsid w:val="00A07354"/>
    <w:rsid w:val="00A074F3"/>
    <w:rsid w:val="00A07B8E"/>
    <w:rsid w:val="00A07BC2"/>
    <w:rsid w:val="00A07CCE"/>
    <w:rsid w:val="00A10081"/>
    <w:rsid w:val="00A106CB"/>
    <w:rsid w:val="00A107A2"/>
    <w:rsid w:val="00A10C27"/>
    <w:rsid w:val="00A10D45"/>
    <w:rsid w:val="00A10FCC"/>
    <w:rsid w:val="00A117A4"/>
    <w:rsid w:val="00A11B4B"/>
    <w:rsid w:val="00A11D24"/>
    <w:rsid w:val="00A123D4"/>
    <w:rsid w:val="00A12483"/>
    <w:rsid w:val="00A1260D"/>
    <w:rsid w:val="00A126DC"/>
    <w:rsid w:val="00A126F1"/>
    <w:rsid w:val="00A12C09"/>
    <w:rsid w:val="00A130E3"/>
    <w:rsid w:val="00A1337A"/>
    <w:rsid w:val="00A13B0A"/>
    <w:rsid w:val="00A13C4F"/>
    <w:rsid w:val="00A14582"/>
    <w:rsid w:val="00A1596C"/>
    <w:rsid w:val="00A159A7"/>
    <w:rsid w:val="00A15AFF"/>
    <w:rsid w:val="00A15D43"/>
    <w:rsid w:val="00A1610A"/>
    <w:rsid w:val="00A1620F"/>
    <w:rsid w:val="00A164D7"/>
    <w:rsid w:val="00A165C4"/>
    <w:rsid w:val="00A16784"/>
    <w:rsid w:val="00A167B4"/>
    <w:rsid w:val="00A1682B"/>
    <w:rsid w:val="00A16FCA"/>
    <w:rsid w:val="00A173E4"/>
    <w:rsid w:val="00A17710"/>
    <w:rsid w:val="00A17758"/>
    <w:rsid w:val="00A177CF"/>
    <w:rsid w:val="00A17957"/>
    <w:rsid w:val="00A200A6"/>
    <w:rsid w:val="00A20327"/>
    <w:rsid w:val="00A2038A"/>
    <w:rsid w:val="00A207E2"/>
    <w:rsid w:val="00A20F05"/>
    <w:rsid w:val="00A20FBC"/>
    <w:rsid w:val="00A21989"/>
    <w:rsid w:val="00A21FC3"/>
    <w:rsid w:val="00A223D4"/>
    <w:rsid w:val="00A22971"/>
    <w:rsid w:val="00A229E3"/>
    <w:rsid w:val="00A22FD9"/>
    <w:rsid w:val="00A232FB"/>
    <w:rsid w:val="00A233D0"/>
    <w:rsid w:val="00A239AA"/>
    <w:rsid w:val="00A23B14"/>
    <w:rsid w:val="00A23E9B"/>
    <w:rsid w:val="00A23F2A"/>
    <w:rsid w:val="00A24809"/>
    <w:rsid w:val="00A248C0"/>
    <w:rsid w:val="00A24B7C"/>
    <w:rsid w:val="00A25E4B"/>
    <w:rsid w:val="00A26267"/>
    <w:rsid w:val="00A267C0"/>
    <w:rsid w:val="00A26980"/>
    <w:rsid w:val="00A26B72"/>
    <w:rsid w:val="00A27078"/>
    <w:rsid w:val="00A2708A"/>
    <w:rsid w:val="00A275CA"/>
    <w:rsid w:val="00A279E2"/>
    <w:rsid w:val="00A27B03"/>
    <w:rsid w:val="00A27BA2"/>
    <w:rsid w:val="00A27F9F"/>
    <w:rsid w:val="00A30378"/>
    <w:rsid w:val="00A305D7"/>
    <w:rsid w:val="00A306AB"/>
    <w:rsid w:val="00A30755"/>
    <w:rsid w:val="00A309FF"/>
    <w:rsid w:val="00A30A3D"/>
    <w:rsid w:val="00A30C5F"/>
    <w:rsid w:val="00A30C62"/>
    <w:rsid w:val="00A30F5F"/>
    <w:rsid w:val="00A31585"/>
    <w:rsid w:val="00A31840"/>
    <w:rsid w:val="00A31ABB"/>
    <w:rsid w:val="00A31B64"/>
    <w:rsid w:val="00A31EAE"/>
    <w:rsid w:val="00A3276B"/>
    <w:rsid w:val="00A328CC"/>
    <w:rsid w:val="00A328FD"/>
    <w:rsid w:val="00A32DC6"/>
    <w:rsid w:val="00A32E4A"/>
    <w:rsid w:val="00A332B0"/>
    <w:rsid w:val="00A332D9"/>
    <w:rsid w:val="00A33428"/>
    <w:rsid w:val="00A33458"/>
    <w:rsid w:val="00A33A40"/>
    <w:rsid w:val="00A33B3C"/>
    <w:rsid w:val="00A33C04"/>
    <w:rsid w:val="00A33CFA"/>
    <w:rsid w:val="00A34043"/>
    <w:rsid w:val="00A343A3"/>
    <w:rsid w:val="00A345AD"/>
    <w:rsid w:val="00A3484B"/>
    <w:rsid w:val="00A34AE0"/>
    <w:rsid w:val="00A34AE1"/>
    <w:rsid w:val="00A34BBA"/>
    <w:rsid w:val="00A34C36"/>
    <w:rsid w:val="00A352D1"/>
    <w:rsid w:val="00A35548"/>
    <w:rsid w:val="00A357B8"/>
    <w:rsid w:val="00A35B48"/>
    <w:rsid w:val="00A35D2D"/>
    <w:rsid w:val="00A35D5B"/>
    <w:rsid w:val="00A363C6"/>
    <w:rsid w:val="00A365C5"/>
    <w:rsid w:val="00A36730"/>
    <w:rsid w:val="00A36D3C"/>
    <w:rsid w:val="00A3701F"/>
    <w:rsid w:val="00A370E5"/>
    <w:rsid w:val="00A372AC"/>
    <w:rsid w:val="00A3786A"/>
    <w:rsid w:val="00A37DA5"/>
    <w:rsid w:val="00A37EC9"/>
    <w:rsid w:val="00A40156"/>
    <w:rsid w:val="00A408B7"/>
    <w:rsid w:val="00A418C1"/>
    <w:rsid w:val="00A418DD"/>
    <w:rsid w:val="00A41CCA"/>
    <w:rsid w:val="00A4280F"/>
    <w:rsid w:val="00A42918"/>
    <w:rsid w:val="00A42D98"/>
    <w:rsid w:val="00A431A1"/>
    <w:rsid w:val="00A43363"/>
    <w:rsid w:val="00A437A1"/>
    <w:rsid w:val="00A44A64"/>
    <w:rsid w:val="00A44B52"/>
    <w:rsid w:val="00A44FE7"/>
    <w:rsid w:val="00A45108"/>
    <w:rsid w:val="00A4594E"/>
    <w:rsid w:val="00A459FE"/>
    <w:rsid w:val="00A45B01"/>
    <w:rsid w:val="00A45C09"/>
    <w:rsid w:val="00A45C66"/>
    <w:rsid w:val="00A46AA4"/>
    <w:rsid w:val="00A46AAA"/>
    <w:rsid w:val="00A46FC0"/>
    <w:rsid w:val="00A46FF7"/>
    <w:rsid w:val="00A4724D"/>
    <w:rsid w:val="00A4731B"/>
    <w:rsid w:val="00A47693"/>
    <w:rsid w:val="00A476FD"/>
    <w:rsid w:val="00A47803"/>
    <w:rsid w:val="00A479BC"/>
    <w:rsid w:val="00A50198"/>
    <w:rsid w:val="00A503A9"/>
    <w:rsid w:val="00A50AFD"/>
    <w:rsid w:val="00A50B9E"/>
    <w:rsid w:val="00A51092"/>
    <w:rsid w:val="00A51364"/>
    <w:rsid w:val="00A515B4"/>
    <w:rsid w:val="00A5168D"/>
    <w:rsid w:val="00A5194D"/>
    <w:rsid w:val="00A51D7B"/>
    <w:rsid w:val="00A532D4"/>
    <w:rsid w:val="00A534B5"/>
    <w:rsid w:val="00A536AF"/>
    <w:rsid w:val="00A5392B"/>
    <w:rsid w:val="00A53BB1"/>
    <w:rsid w:val="00A53D21"/>
    <w:rsid w:val="00A53D59"/>
    <w:rsid w:val="00A53EB1"/>
    <w:rsid w:val="00A53EB7"/>
    <w:rsid w:val="00A53FB5"/>
    <w:rsid w:val="00A5420C"/>
    <w:rsid w:val="00A542D8"/>
    <w:rsid w:val="00A54354"/>
    <w:rsid w:val="00A54391"/>
    <w:rsid w:val="00A544C3"/>
    <w:rsid w:val="00A54CB8"/>
    <w:rsid w:val="00A54DEE"/>
    <w:rsid w:val="00A554D7"/>
    <w:rsid w:val="00A5575F"/>
    <w:rsid w:val="00A55879"/>
    <w:rsid w:val="00A55A6D"/>
    <w:rsid w:val="00A55A7C"/>
    <w:rsid w:val="00A55AEE"/>
    <w:rsid w:val="00A55CE9"/>
    <w:rsid w:val="00A55D12"/>
    <w:rsid w:val="00A55F49"/>
    <w:rsid w:val="00A56AB8"/>
    <w:rsid w:val="00A56C20"/>
    <w:rsid w:val="00A57009"/>
    <w:rsid w:val="00A5745F"/>
    <w:rsid w:val="00A576BC"/>
    <w:rsid w:val="00A57738"/>
    <w:rsid w:val="00A57AF3"/>
    <w:rsid w:val="00A57CE6"/>
    <w:rsid w:val="00A57DE1"/>
    <w:rsid w:val="00A602F2"/>
    <w:rsid w:val="00A606D9"/>
    <w:rsid w:val="00A60FB8"/>
    <w:rsid w:val="00A6115C"/>
    <w:rsid w:val="00A616EE"/>
    <w:rsid w:val="00A618A0"/>
    <w:rsid w:val="00A61A54"/>
    <w:rsid w:val="00A61C3D"/>
    <w:rsid w:val="00A6229D"/>
    <w:rsid w:val="00A622ED"/>
    <w:rsid w:val="00A627D5"/>
    <w:rsid w:val="00A629B8"/>
    <w:rsid w:val="00A632BD"/>
    <w:rsid w:val="00A633B9"/>
    <w:rsid w:val="00A636DE"/>
    <w:rsid w:val="00A637B7"/>
    <w:rsid w:val="00A63843"/>
    <w:rsid w:val="00A63922"/>
    <w:rsid w:val="00A639EF"/>
    <w:rsid w:val="00A63D21"/>
    <w:rsid w:val="00A63DCA"/>
    <w:rsid w:val="00A63F1E"/>
    <w:rsid w:val="00A6454A"/>
    <w:rsid w:val="00A64C62"/>
    <w:rsid w:val="00A651D0"/>
    <w:rsid w:val="00A653B8"/>
    <w:rsid w:val="00A6544D"/>
    <w:rsid w:val="00A658FD"/>
    <w:rsid w:val="00A65963"/>
    <w:rsid w:val="00A65E73"/>
    <w:rsid w:val="00A65EB8"/>
    <w:rsid w:val="00A65F24"/>
    <w:rsid w:val="00A65FD2"/>
    <w:rsid w:val="00A6618A"/>
    <w:rsid w:val="00A66615"/>
    <w:rsid w:val="00A66626"/>
    <w:rsid w:val="00A66BEA"/>
    <w:rsid w:val="00A66C22"/>
    <w:rsid w:val="00A67840"/>
    <w:rsid w:val="00A6789B"/>
    <w:rsid w:val="00A679DE"/>
    <w:rsid w:val="00A67FD4"/>
    <w:rsid w:val="00A700E5"/>
    <w:rsid w:val="00A70173"/>
    <w:rsid w:val="00A70292"/>
    <w:rsid w:val="00A707C0"/>
    <w:rsid w:val="00A708E2"/>
    <w:rsid w:val="00A70A18"/>
    <w:rsid w:val="00A70A90"/>
    <w:rsid w:val="00A70E49"/>
    <w:rsid w:val="00A70E8D"/>
    <w:rsid w:val="00A710BD"/>
    <w:rsid w:val="00A71415"/>
    <w:rsid w:val="00A7143E"/>
    <w:rsid w:val="00A717EC"/>
    <w:rsid w:val="00A71916"/>
    <w:rsid w:val="00A71A73"/>
    <w:rsid w:val="00A721A4"/>
    <w:rsid w:val="00A7266E"/>
    <w:rsid w:val="00A727FA"/>
    <w:rsid w:val="00A729AA"/>
    <w:rsid w:val="00A73112"/>
    <w:rsid w:val="00A73243"/>
    <w:rsid w:val="00A7331F"/>
    <w:rsid w:val="00A7348E"/>
    <w:rsid w:val="00A73AC1"/>
    <w:rsid w:val="00A73E58"/>
    <w:rsid w:val="00A73E9C"/>
    <w:rsid w:val="00A7455F"/>
    <w:rsid w:val="00A7472B"/>
    <w:rsid w:val="00A7488B"/>
    <w:rsid w:val="00A750BE"/>
    <w:rsid w:val="00A7519B"/>
    <w:rsid w:val="00A75558"/>
    <w:rsid w:val="00A756BE"/>
    <w:rsid w:val="00A75721"/>
    <w:rsid w:val="00A758E0"/>
    <w:rsid w:val="00A759C4"/>
    <w:rsid w:val="00A75B7C"/>
    <w:rsid w:val="00A75BBF"/>
    <w:rsid w:val="00A75E6F"/>
    <w:rsid w:val="00A7616E"/>
    <w:rsid w:val="00A763E2"/>
    <w:rsid w:val="00A76582"/>
    <w:rsid w:val="00A768A6"/>
    <w:rsid w:val="00A7694D"/>
    <w:rsid w:val="00A7743A"/>
    <w:rsid w:val="00A77A2E"/>
    <w:rsid w:val="00A77C13"/>
    <w:rsid w:val="00A77DC4"/>
    <w:rsid w:val="00A80043"/>
    <w:rsid w:val="00A80066"/>
    <w:rsid w:val="00A802E9"/>
    <w:rsid w:val="00A804B9"/>
    <w:rsid w:val="00A8066F"/>
    <w:rsid w:val="00A808CA"/>
    <w:rsid w:val="00A80926"/>
    <w:rsid w:val="00A81581"/>
    <w:rsid w:val="00A81D3F"/>
    <w:rsid w:val="00A826B5"/>
    <w:rsid w:val="00A827B5"/>
    <w:rsid w:val="00A828FE"/>
    <w:rsid w:val="00A829EF"/>
    <w:rsid w:val="00A83AF1"/>
    <w:rsid w:val="00A83B6F"/>
    <w:rsid w:val="00A83F49"/>
    <w:rsid w:val="00A83F5E"/>
    <w:rsid w:val="00A84589"/>
    <w:rsid w:val="00A84DEF"/>
    <w:rsid w:val="00A8574F"/>
    <w:rsid w:val="00A85768"/>
    <w:rsid w:val="00A8582B"/>
    <w:rsid w:val="00A85C9E"/>
    <w:rsid w:val="00A85CC6"/>
    <w:rsid w:val="00A860D5"/>
    <w:rsid w:val="00A861C1"/>
    <w:rsid w:val="00A86212"/>
    <w:rsid w:val="00A8631D"/>
    <w:rsid w:val="00A866B1"/>
    <w:rsid w:val="00A86E59"/>
    <w:rsid w:val="00A86F0A"/>
    <w:rsid w:val="00A87208"/>
    <w:rsid w:val="00A87292"/>
    <w:rsid w:val="00A87395"/>
    <w:rsid w:val="00A87793"/>
    <w:rsid w:val="00A87C6A"/>
    <w:rsid w:val="00A87D50"/>
    <w:rsid w:val="00A87D55"/>
    <w:rsid w:val="00A87F50"/>
    <w:rsid w:val="00A90309"/>
    <w:rsid w:val="00A90B40"/>
    <w:rsid w:val="00A90DA2"/>
    <w:rsid w:val="00A91185"/>
    <w:rsid w:val="00A9142C"/>
    <w:rsid w:val="00A91513"/>
    <w:rsid w:val="00A9152C"/>
    <w:rsid w:val="00A915A5"/>
    <w:rsid w:val="00A9173A"/>
    <w:rsid w:val="00A91DC6"/>
    <w:rsid w:val="00A92357"/>
    <w:rsid w:val="00A92EC1"/>
    <w:rsid w:val="00A92F7A"/>
    <w:rsid w:val="00A93135"/>
    <w:rsid w:val="00A93729"/>
    <w:rsid w:val="00A93962"/>
    <w:rsid w:val="00A94210"/>
    <w:rsid w:val="00A944EF"/>
    <w:rsid w:val="00A946AA"/>
    <w:rsid w:val="00A9489B"/>
    <w:rsid w:val="00A948D7"/>
    <w:rsid w:val="00A94A6E"/>
    <w:rsid w:val="00A94FA9"/>
    <w:rsid w:val="00A95128"/>
    <w:rsid w:val="00A95535"/>
    <w:rsid w:val="00A957F4"/>
    <w:rsid w:val="00A95A0C"/>
    <w:rsid w:val="00A95A19"/>
    <w:rsid w:val="00A95B55"/>
    <w:rsid w:val="00A961B3"/>
    <w:rsid w:val="00A962A5"/>
    <w:rsid w:val="00A9636F"/>
    <w:rsid w:val="00A966D1"/>
    <w:rsid w:val="00A96D5B"/>
    <w:rsid w:val="00A9775F"/>
    <w:rsid w:val="00A9783F"/>
    <w:rsid w:val="00A978F5"/>
    <w:rsid w:val="00A9791D"/>
    <w:rsid w:val="00A979D0"/>
    <w:rsid w:val="00A97C5B"/>
    <w:rsid w:val="00AA05AB"/>
    <w:rsid w:val="00AA060A"/>
    <w:rsid w:val="00AA0A1C"/>
    <w:rsid w:val="00AA0BEA"/>
    <w:rsid w:val="00AA1020"/>
    <w:rsid w:val="00AA1244"/>
    <w:rsid w:val="00AA14AE"/>
    <w:rsid w:val="00AA190B"/>
    <w:rsid w:val="00AA1F92"/>
    <w:rsid w:val="00AA20B4"/>
    <w:rsid w:val="00AA224F"/>
    <w:rsid w:val="00AA2667"/>
    <w:rsid w:val="00AA299C"/>
    <w:rsid w:val="00AA2E4B"/>
    <w:rsid w:val="00AA3F20"/>
    <w:rsid w:val="00AA407C"/>
    <w:rsid w:val="00AA414E"/>
    <w:rsid w:val="00AA46A0"/>
    <w:rsid w:val="00AA4851"/>
    <w:rsid w:val="00AA4A68"/>
    <w:rsid w:val="00AA4C0D"/>
    <w:rsid w:val="00AA4C50"/>
    <w:rsid w:val="00AA5334"/>
    <w:rsid w:val="00AA550B"/>
    <w:rsid w:val="00AA58C9"/>
    <w:rsid w:val="00AA5939"/>
    <w:rsid w:val="00AA5DEB"/>
    <w:rsid w:val="00AA620D"/>
    <w:rsid w:val="00AA6B37"/>
    <w:rsid w:val="00AA6BE1"/>
    <w:rsid w:val="00AA6CBA"/>
    <w:rsid w:val="00AA6DA7"/>
    <w:rsid w:val="00AA72F4"/>
    <w:rsid w:val="00AA742F"/>
    <w:rsid w:val="00AA7C7E"/>
    <w:rsid w:val="00AA7EF9"/>
    <w:rsid w:val="00AB007E"/>
    <w:rsid w:val="00AB05CF"/>
    <w:rsid w:val="00AB0C0C"/>
    <w:rsid w:val="00AB13A6"/>
    <w:rsid w:val="00AB182E"/>
    <w:rsid w:val="00AB204E"/>
    <w:rsid w:val="00AB21B9"/>
    <w:rsid w:val="00AB240C"/>
    <w:rsid w:val="00AB2569"/>
    <w:rsid w:val="00AB27E4"/>
    <w:rsid w:val="00AB2EE5"/>
    <w:rsid w:val="00AB30F1"/>
    <w:rsid w:val="00AB325C"/>
    <w:rsid w:val="00AB3796"/>
    <w:rsid w:val="00AB3916"/>
    <w:rsid w:val="00AB3AAA"/>
    <w:rsid w:val="00AB3CEA"/>
    <w:rsid w:val="00AB47FD"/>
    <w:rsid w:val="00AB4821"/>
    <w:rsid w:val="00AB493A"/>
    <w:rsid w:val="00AB4A4F"/>
    <w:rsid w:val="00AB4ABB"/>
    <w:rsid w:val="00AB4FE7"/>
    <w:rsid w:val="00AB50A2"/>
    <w:rsid w:val="00AB54FD"/>
    <w:rsid w:val="00AB55CD"/>
    <w:rsid w:val="00AB56F1"/>
    <w:rsid w:val="00AB5709"/>
    <w:rsid w:val="00AB5739"/>
    <w:rsid w:val="00AB5909"/>
    <w:rsid w:val="00AB61CE"/>
    <w:rsid w:val="00AB650E"/>
    <w:rsid w:val="00AB679D"/>
    <w:rsid w:val="00AB6C7C"/>
    <w:rsid w:val="00AB6CA3"/>
    <w:rsid w:val="00AB6F0E"/>
    <w:rsid w:val="00AB6F72"/>
    <w:rsid w:val="00AB7122"/>
    <w:rsid w:val="00AB74E2"/>
    <w:rsid w:val="00AB778B"/>
    <w:rsid w:val="00AB7A36"/>
    <w:rsid w:val="00AB7E44"/>
    <w:rsid w:val="00AB7F17"/>
    <w:rsid w:val="00AC0168"/>
    <w:rsid w:val="00AC0975"/>
    <w:rsid w:val="00AC09AF"/>
    <w:rsid w:val="00AC0B63"/>
    <w:rsid w:val="00AC1259"/>
    <w:rsid w:val="00AC1C61"/>
    <w:rsid w:val="00AC1EB8"/>
    <w:rsid w:val="00AC1FBE"/>
    <w:rsid w:val="00AC38F7"/>
    <w:rsid w:val="00AC3D28"/>
    <w:rsid w:val="00AC3ECD"/>
    <w:rsid w:val="00AC3F59"/>
    <w:rsid w:val="00AC40B2"/>
    <w:rsid w:val="00AC43C2"/>
    <w:rsid w:val="00AC43E3"/>
    <w:rsid w:val="00AC45E1"/>
    <w:rsid w:val="00AC4ECA"/>
    <w:rsid w:val="00AC570E"/>
    <w:rsid w:val="00AC58A1"/>
    <w:rsid w:val="00AC5CC4"/>
    <w:rsid w:val="00AC6276"/>
    <w:rsid w:val="00AC6458"/>
    <w:rsid w:val="00AC64D6"/>
    <w:rsid w:val="00AC6CF2"/>
    <w:rsid w:val="00AC6DBD"/>
    <w:rsid w:val="00AC6FAE"/>
    <w:rsid w:val="00AC6FEF"/>
    <w:rsid w:val="00AC71F6"/>
    <w:rsid w:val="00AC7573"/>
    <w:rsid w:val="00AC7587"/>
    <w:rsid w:val="00AC7C0F"/>
    <w:rsid w:val="00AC7C30"/>
    <w:rsid w:val="00AC7DE9"/>
    <w:rsid w:val="00AD06A3"/>
    <w:rsid w:val="00AD0BAA"/>
    <w:rsid w:val="00AD0D39"/>
    <w:rsid w:val="00AD0E31"/>
    <w:rsid w:val="00AD1237"/>
    <w:rsid w:val="00AD12DB"/>
    <w:rsid w:val="00AD1915"/>
    <w:rsid w:val="00AD19F3"/>
    <w:rsid w:val="00AD1AD8"/>
    <w:rsid w:val="00AD1DE7"/>
    <w:rsid w:val="00AD200C"/>
    <w:rsid w:val="00AD20F1"/>
    <w:rsid w:val="00AD22A9"/>
    <w:rsid w:val="00AD2765"/>
    <w:rsid w:val="00AD2EF1"/>
    <w:rsid w:val="00AD31E8"/>
    <w:rsid w:val="00AD3403"/>
    <w:rsid w:val="00AD36B0"/>
    <w:rsid w:val="00AD371E"/>
    <w:rsid w:val="00AD3995"/>
    <w:rsid w:val="00AD39C0"/>
    <w:rsid w:val="00AD39C2"/>
    <w:rsid w:val="00AD4324"/>
    <w:rsid w:val="00AD4728"/>
    <w:rsid w:val="00AD47B6"/>
    <w:rsid w:val="00AD4A8E"/>
    <w:rsid w:val="00AD4D43"/>
    <w:rsid w:val="00AD4D8E"/>
    <w:rsid w:val="00AD4E8B"/>
    <w:rsid w:val="00AD4ECD"/>
    <w:rsid w:val="00AD50F6"/>
    <w:rsid w:val="00AD5155"/>
    <w:rsid w:val="00AD53EC"/>
    <w:rsid w:val="00AD5409"/>
    <w:rsid w:val="00AD54C3"/>
    <w:rsid w:val="00AD5520"/>
    <w:rsid w:val="00AD55A9"/>
    <w:rsid w:val="00AD55CF"/>
    <w:rsid w:val="00AD5610"/>
    <w:rsid w:val="00AD59FD"/>
    <w:rsid w:val="00AD5CBF"/>
    <w:rsid w:val="00AD5D88"/>
    <w:rsid w:val="00AD5DD3"/>
    <w:rsid w:val="00AD6439"/>
    <w:rsid w:val="00AD675E"/>
    <w:rsid w:val="00AD6F39"/>
    <w:rsid w:val="00AD74C7"/>
    <w:rsid w:val="00AD774B"/>
    <w:rsid w:val="00AD7ACE"/>
    <w:rsid w:val="00AD7C2C"/>
    <w:rsid w:val="00AE02D7"/>
    <w:rsid w:val="00AE0FA3"/>
    <w:rsid w:val="00AE143B"/>
    <w:rsid w:val="00AE15CA"/>
    <w:rsid w:val="00AE1F59"/>
    <w:rsid w:val="00AE2016"/>
    <w:rsid w:val="00AE24B5"/>
    <w:rsid w:val="00AE255C"/>
    <w:rsid w:val="00AE29E0"/>
    <w:rsid w:val="00AE2CFF"/>
    <w:rsid w:val="00AE319B"/>
    <w:rsid w:val="00AE323B"/>
    <w:rsid w:val="00AE36C9"/>
    <w:rsid w:val="00AE38D1"/>
    <w:rsid w:val="00AE396A"/>
    <w:rsid w:val="00AE3B2B"/>
    <w:rsid w:val="00AE3FC7"/>
    <w:rsid w:val="00AE413C"/>
    <w:rsid w:val="00AE4523"/>
    <w:rsid w:val="00AE4731"/>
    <w:rsid w:val="00AE479F"/>
    <w:rsid w:val="00AE49A1"/>
    <w:rsid w:val="00AE49B6"/>
    <w:rsid w:val="00AE4B05"/>
    <w:rsid w:val="00AE4C4B"/>
    <w:rsid w:val="00AE4DBE"/>
    <w:rsid w:val="00AE4DFE"/>
    <w:rsid w:val="00AE4ED1"/>
    <w:rsid w:val="00AE509E"/>
    <w:rsid w:val="00AE5189"/>
    <w:rsid w:val="00AE5208"/>
    <w:rsid w:val="00AE543F"/>
    <w:rsid w:val="00AE57EC"/>
    <w:rsid w:val="00AE5AF5"/>
    <w:rsid w:val="00AE6066"/>
    <w:rsid w:val="00AE6330"/>
    <w:rsid w:val="00AE6486"/>
    <w:rsid w:val="00AE655E"/>
    <w:rsid w:val="00AE6635"/>
    <w:rsid w:val="00AE696F"/>
    <w:rsid w:val="00AE6B63"/>
    <w:rsid w:val="00AE6EAA"/>
    <w:rsid w:val="00AE6ED8"/>
    <w:rsid w:val="00AE7298"/>
    <w:rsid w:val="00AE7C0D"/>
    <w:rsid w:val="00AE7F83"/>
    <w:rsid w:val="00AF0081"/>
    <w:rsid w:val="00AF009D"/>
    <w:rsid w:val="00AF011B"/>
    <w:rsid w:val="00AF0811"/>
    <w:rsid w:val="00AF0A74"/>
    <w:rsid w:val="00AF0AF7"/>
    <w:rsid w:val="00AF0E68"/>
    <w:rsid w:val="00AF139C"/>
    <w:rsid w:val="00AF13D5"/>
    <w:rsid w:val="00AF14FC"/>
    <w:rsid w:val="00AF1D39"/>
    <w:rsid w:val="00AF1D61"/>
    <w:rsid w:val="00AF1EE8"/>
    <w:rsid w:val="00AF221D"/>
    <w:rsid w:val="00AF24E9"/>
    <w:rsid w:val="00AF2806"/>
    <w:rsid w:val="00AF285D"/>
    <w:rsid w:val="00AF3037"/>
    <w:rsid w:val="00AF30C0"/>
    <w:rsid w:val="00AF32F6"/>
    <w:rsid w:val="00AF3478"/>
    <w:rsid w:val="00AF34DE"/>
    <w:rsid w:val="00AF3601"/>
    <w:rsid w:val="00AF377D"/>
    <w:rsid w:val="00AF3D94"/>
    <w:rsid w:val="00AF4773"/>
    <w:rsid w:val="00AF48F4"/>
    <w:rsid w:val="00AF499C"/>
    <w:rsid w:val="00AF4C45"/>
    <w:rsid w:val="00AF5503"/>
    <w:rsid w:val="00AF59A6"/>
    <w:rsid w:val="00AF5B91"/>
    <w:rsid w:val="00AF5BD9"/>
    <w:rsid w:val="00AF6236"/>
    <w:rsid w:val="00AF687A"/>
    <w:rsid w:val="00AF6883"/>
    <w:rsid w:val="00AF6A6A"/>
    <w:rsid w:val="00AF6B0C"/>
    <w:rsid w:val="00AF7161"/>
    <w:rsid w:val="00AF71B0"/>
    <w:rsid w:val="00AF7757"/>
    <w:rsid w:val="00AF7AAC"/>
    <w:rsid w:val="00AF7B5B"/>
    <w:rsid w:val="00AF7D8E"/>
    <w:rsid w:val="00AF7EDE"/>
    <w:rsid w:val="00B0008E"/>
    <w:rsid w:val="00B000F5"/>
    <w:rsid w:val="00B0023B"/>
    <w:rsid w:val="00B003CB"/>
    <w:rsid w:val="00B0064A"/>
    <w:rsid w:val="00B006ED"/>
    <w:rsid w:val="00B00865"/>
    <w:rsid w:val="00B0088A"/>
    <w:rsid w:val="00B00933"/>
    <w:rsid w:val="00B0093E"/>
    <w:rsid w:val="00B009ED"/>
    <w:rsid w:val="00B01251"/>
    <w:rsid w:val="00B013DE"/>
    <w:rsid w:val="00B01AE6"/>
    <w:rsid w:val="00B01AF8"/>
    <w:rsid w:val="00B01E24"/>
    <w:rsid w:val="00B01F0E"/>
    <w:rsid w:val="00B01FC3"/>
    <w:rsid w:val="00B02014"/>
    <w:rsid w:val="00B021F4"/>
    <w:rsid w:val="00B025AB"/>
    <w:rsid w:val="00B02B7C"/>
    <w:rsid w:val="00B02D07"/>
    <w:rsid w:val="00B02DCF"/>
    <w:rsid w:val="00B02DDE"/>
    <w:rsid w:val="00B02E0A"/>
    <w:rsid w:val="00B02F91"/>
    <w:rsid w:val="00B03365"/>
    <w:rsid w:val="00B0380F"/>
    <w:rsid w:val="00B03AE3"/>
    <w:rsid w:val="00B03F37"/>
    <w:rsid w:val="00B0406E"/>
    <w:rsid w:val="00B049AE"/>
    <w:rsid w:val="00B049DD"/>
    <w:rsid w:val="00B04B26"/>
    <w:rsid w:val="00B04B2D"/>
    <w:rsid w:val="00B052F4"/>
    <w:rsid w:val="00B053F4"/>
    <w:rsid w:val="00B055B8"/>
    <w:rsid w:val="00B058AF"/>
    <w:rsid w:val="00B05B6B"/>
    <w:rsid w:val="00B05F45"/>
    <w:rsid w:val="00B05F6C"/>
    <w:rsid w:val="00B068D0"/>
    <w:rsid w:val="00B06EF5"/>
    <w:rsid w:val="00B06F2A"/>
    <w:rsid w:val="00B07037"/>
    <w:rsid w:val="00B07073"/>
    <w:rsid w:val="00B07133"/>
    <w:rsid w:val="00B072A5"/>
    <w:rsid w:val="00B07470"/>
    <w:rsid w:val="00B075A1"/>
    <w:rsid w:val="00B07626"/>
    <w:rsid w:val="00B0762D"/>
    <w:rsid w:val="00B07867"/>
    <w:rsid w:val="00B102AF"/>
    <w:rsid w:val="00B10634"/>
    <w:rsid w:val="00B10866"/>
    <w:rsid w:val="00B1101B"/>
    <w:rsid w:val="00B11087"/>
    <w:rsid w:val="00B11190"/>
    <w:rsid w:val="00B11325"/>
    <w:rsid w:val="00B1159E"/>
    <w:rsid w:val="00B11B49"/>
    <w:rsid w:val="00B11D49"/>
    <w:rsid w:val="00B11E7A"/>
    <w:rsid w:val="00B12146"/>
    <w:rsid w:val="00B1226F"/>
    <w:rsid w:val="00B12502"/>
    <w:rsid w:val="00B12536"/>
    <w:rsid w:val="00B1295A"/>
    <w:rsid w:val="00B12E8E"/>
    <w:rsid w:val="00B12F3B"/>
    <w:rsid w:val="00B13874"/>
    <w:rsid w:val="00B13905"/>
    <w:rsid w:val="00B13965"/>
    <w:rsid w:val="00B13B23"/>
    <w:rsid w:val="00B13BF8"/>
    <w:rsid w:val="00B13D30"/>
    <w:rsid w:val="00B14364"/>
    <w:rsid w:val="00B143AC"/>
    <w:rsid w:val="00B14A8B"/>
    <w:rsid w:val="00B14CA0"/>
    <w:rsid w:val="00B14CA2"/>
    <w:rsid w:val="00B14E89"/>
    <w:rsid w:val="00B15D47"/>
    <w:rsid w:val="00B15E0E"/>
    <w:rsid w:val="00B16001"/>
    <w:rsid w:val="00B166D0"/>
    <w:rsid w:val="00B16830"/>
    <w:rsid w:val="00B169DE"/>
    <w:rsid w:val="00B16E12"/>
    <w:rsid w:val="00B17938"/>
    <w:rsid w:val="00B17A94"/>
    <w:rsid w:val="00B17B9A"/>
    <w:rsid w:val="00B17D19"/>
    <w:rsid w:val="00B17DC5"/>
    <w:rsid w:val="00B17FE8"/>
    <w:rsid w:val="00B202FA"/>
    <w:rsid w:val="00B2039F"/>
    <w:rsid w:val="00B205F0"/>
    <w:rsid w:val="00B2081B"/>
    <w:rsid w:val="00B20891"/>
    <w:rsid w:val="00B20968"/>
    <w:rsid w:val="00B20FFA"/>
    <w:rsid w:val="00B2108D"/>
    <w:rsid w:val="00B212C2"/>
    <w:rsid w:val="00B2136C"/>
    <w:rsid w:val="00B21393"/>
    <w:rsid w:val="00B2153A"/>
    <w:rsid w:val="00B21842"/>
    <w:rsid w:val="00B2191F"/>
    <w:rsid w:val="00B21974"/>
    <w:rsid w:val="00B21AAF"/>
    <w:rsid w:val="00B2203A"/>
    <w:rsid w:val="00B2238F"/>
    <w:rsid w:val="00B225A9"/>
    <w:rsid w:val="00B229B0"/>
    <w:rsid w:val="00B22E14"/>
    <w:rsid w:val="00B235DC"/>
    <w:rsid w:val="00B23BAE"/>
    <w:rsid w:val="00B23BCD"/>
    <w:rsid w:val="00B240D6"/>
    <w:rsid w:val="00B24AF0"/>
    <w:rsid w:val="00B252A0"/>
    <w:rsid w:val="00B25C04"/>
    <w:rsid w:val="00B25E70"/>
    <w:rsid w:val="00B260B1"/>
    <w:rsid w:val="00B26325"/>
    <w:rsid w:val="00B26839"/>
    <w:rsid w:val="00B26B05"/>
    <w:rsid w:val="00B26CC7"/>
    <w:rsid w:val="00B26E4F"/>
    <w:rsid w:val="00B27339"/>
    <w:rsid w:val="00B2758E"/>
    <w:rsid w:val="00B276DC"/>
    <w:rsid w:val="00B27700"/>
    <w:rsid w:val="00B27955"/>
    <w:rsid w:val="00B27DA8"/>
    <w:rsid w:val="00B3004D"/>
    <w:rsid w:val="00B30D99"/>
    <w:rsid w:val="00B31150"/>
    <w:rsid w:val="00B3129F"/>
    <w:rsid w:val="00B312EF"/>
    <w:rsid w:val="00B314EF"/>
    <w:rsid w:val="00B315EA"/>
    <w:rsid w:val="00B31919"/>
    <w:rsid w:val="00B31BD6"/>
    <w:rsid w:val="00B320C8"/>
    <w:rsid w:val="00B3222D"/>
    <w:rsid w:val="00B3250D"/>
    <w:rsid w:val="00B32631"/>
    <w:rsid w:val="00B32D37"/>
    <w:rsid w:val="00B32E3A"/>
    <w:rsid w:val="00B33059"/>
    <w:rsid w:val="00B33339"/>
    <w:rsid w:val="00B33879"/>
    <w:rsid w:val="00B33BC0"/>
    <w:rsid w:val="00B33C33"/>
    <w:rsid w:val="00B33F64"/>
    <w:rsid w:val="00B34274"/>
    <w:rsid w:val="00B3439E"/>
    <w:rsid w:val="00B3451A"/>
    <w:rsid w:val="00B34CAD"/>
    <w:rsid w:val="00B34F5D"/>
    <w:rsid w:val="00B350E9"/>
    <w:rsid w:val="00B354C9"/>
    <w:rsid w:val="00B35765"/>
    <w:rsid w:val="00B359E9"/>
    <w:rsid w:val="00B35B0F"/>
    <w:rsid w:val="00B35BB1"/>
    <w:rsid w:val="00B35BED"/>
    <w:rsid w:val="00B35F3A"/>
    <w:rsid w:val="00B361CA"/>
    <w:rsid w:val="00B363AD"/>
    <w:rsid w:val="00B36466"/>
    <w:rsid w:val="00B366F3"/>
    <w:rsid w:val="00B369E0"/>
    <w:rsid w:val="00B37108"/>
    <w:rsid w:val="00B37A2A"/>
    <w:rsid w:val="00B40070"/>
    <w:rsid w:val="00B40128"/>
    <w:rsid w:val="00B4046C"/>
    <w:rsid w:val="00B405D5"/>
    <w:rsid w:val="00B40627"/>
    <w:rsid w:val="00B407F5"/>
    <w:rsid w:val="00B40B85"/>
    <w:rsid w:val="00B40FE4"/>
    <w:rsid w:val="00B41019"/>
    <w:rsid w:val="00B4103A"/>
    <w:rsid w:val="00B4143D"/>
    <w:rsid w:val="00B41822"/>
    <w:rsid w:val="00B41AD7"/>
    <w:rsid w:val="00B42442"/>
    <w:rsid w:val="00B42C53"/>
    <w:rsid w:val="00B4327E"/>
    <w:rsid w:val="00B433CD"/>
    <w:rsid w:val="00B43799"/>
    <w:rsid w:val="00B43FF6"/>
    <w:rsid w:val="00B4413D"/>
    <w:rsid w:val="00B442FC"/>
    <w:rsid w:val="00B44B17"/>
    <w:rsid w:val="00B45070"/>
    <w:rsid w:val="00B4554C"/>
    <w:rsid w:val="00B455D9"/>
    <w:rsid w:val="00B45608"/>
    <w:rsid w:val="00B45855"/>
    <w:rsid w:val="00B45C34"/>
    <w:rsid w:val="00B4619A"/>
    <w:rsid w:val="00B468FB"/>
    <w:rsid w:val="00B46ACD"/>
    <w:rsid w:val="00B46F3E"/>
    <w:rsid w:val="00B4725A"/>
    <w:rsid w:val="00B47604"/>
    <w:rsid w:val="00B478EE"/>
    <w:rsid w:val="00B47B30"/>
    <w:rsid w:val="00B47F8D"/>
    <w:rsid w:val="00B50203"/>
    <w:rsid w:val="00B5020D"/>
    <w:rsid w:val="00B50467"/>
    <w:rsid w:val="00B505CC"/>
    <w:rsid w:val="00B5118D"/>
    <w:rsid w:val="00B514A2"/>
    <w:rsid w:val="00B51B1F"/>
    <w:rsid w:val="00B51FAA"/>
    <w:rsid w:val="00B52277"/>
    <w:rsid w:val="00B5273F"/>
    <w:rsid w:val="00B527BA"/>
    <w:rsid w:val="00B52F5E"/>
    <w:rsid w:val="00B531EF"/>
    <w:rsid w:val="00B5324D"/>
    <w:rsid w:val="00B53CE8"/>
    <w:rsid w:val="00B53D60"/>
    <w:rsid w:val="00B53F5C"/>
    <w:rsid w:val="00B53F5D"/>
    <w:rsid w:val="00B54042"/>
    <w:rsid w:val="00B54126"/>
    <w:rsid w:val="00B54430"/>
    <w:rsid w:val="00B54690"/>
    <w:rsid w:val="00B546D8"/>
    <w:rsid w:val="00B54B2E"/>
    <w:rsid w:val="00B54D86"/>
    <w:rsid w:val="00B550E7"/>
    <w:rsid w:val="00B557C9"/>
    <w:rsid w:val="00B55895"/>
    <w:rsid w:val="00B55B65"/>
    <w:rsid w:val="00B55F0F"/>
    <w:rsid w:val="00B5601C"/>
    <w:rsid w:val="00B560C0"/>
    <w:rsid w:val="00B56143"/>
    <w:rsid w:val="00B5655A"/>
    <w:rsid w:val="00B566F5"/>
    <w:rsid w:val="00B56928"/>
    <w:rsid w:val="00B56BA7"/>
    <w:rsid w:val="00B56C28"/>
    <w:rsid w:val="00B57419"/>
    <w:rsid w:val="00B57A98"/>
    <w:rsid w:val="00B60654"/>
    <w:rsid w:val="00B6065F"/>
    <w:rsid w:val="00B6107D"/>
    <w:rsid w:val="00B61231"/>
    <w:rsid w:val="00B612AE"/>
    <w:rsid w:val="00B615AE"/>
    <w:rsid w:val="00B61623"/>
    <w:rsid w:val="00B61845"/>
    <w:rsid w:val="00B619E2"/>
    <w:rsid w:val="00B61A26"/>
    <w:rsid w:val="00B626A8"/>
    <w:rsid w:val="00B62D81"/>
    <w:rsid w:val="00B634D8"/>
    <w:rsid w:val="00B63561"/>
    <w:rsid w:val="00B635DE"/>
    <w:rsid w:val="00B6388D"/>
    <w:rsid w:val="00B6497F"/>
    <w:rsid w:val="00B64C64"/>
    <w:rsid w:val="00B6574E"/>
    <w:rsid w:val="00B65D65"/>
    <w:rsid w:val="00B65E15"/>
    <w:rsid w:val="00B66158"/>
    <w:rsid w:val="00B66180"/>
    <w:rsid w:val="00B66924"/>
    <w:rsid w:val="00B66A2D"/>
    <w:rsid w:val="00B66B21"/>
    <w:rsid w:val="00B66C83"/>
    <w:rsid w:val="00B67280"/>
    <w:rsid w:val="00B67414"/>
    <w:rsid w:val="00B678AB"/>
    <w:rsid w:val="00B67C5E"/>
    <w:rsid w:val="00B701BA"/>
    <w:rsid w:val="00B704A8"/>
    <w:rsid w:val="00B70850"/>
    <w:rsid w:val="00B7088D"/>
    <w:rsid w:val="00B70DA2"/>
    <w:rsid w:val="00B70FE7"/>
    <w:rsid w:val="00B71530"/>
    <w:rsid w:val="00B71550"/>
    <w:rsid w:val="00B71555"/>
    <w:rsid w:val="00B716E4"/>
    <w:rsid w:val="00B7193E"/>
    <w:rsid w:val="00B719C5"/>
    <w:rsid w:val="00B722DB"/>
    <w:rsid w:val="00B72466"/>
    <w:rsid w:val="00B724AE"/>
    <w:rsid w:val="00B724B3"/>
    <w:rsid w:val="00B72514"/>
    <w:rsid w:val="00B72A47"/>
    <w:rsid w:val="00B72BBA"/>
    <w:rsid w:val="00B72CDB"/>
    <w:rsid w:val="00B72E4F"/>
    <w:rsid w:val="00B73128"/>
    <w:rsid w:val="00B7361E"/>
    <w:rsid w:val="00B73AFE"/>
    <w:rsid w:val="00B744C4"/>
    <w:rsid w:val="00B74540"/>
    <w:rsid w:val="00B74A45"/>
    <w:rsid w:val="00B74DD8"/>
    <w:rsid w:val="00B74EF7"/>
    <w:rsid w:val="00B759BB"/>
    <w:rsid w:val="00B759CD"/>
    <w:rsid w:val="00B75E52"/>
    <w:rsid w:val="00B75F69"/>
    <w:rsid w:val="00B75F86"/>
    <w:rsid w:val="00B7604C"/>
    <w:rsid w:val="00B76220"/>
    <w:rsid w:val="00B7626A"/>
    <w:rsid w:val="00B76907"/>
    <w:rsid w:val="00B76B61"/>
    <w:rsid w:val="00B76BFE"/>
    <w:rsid w:val="00B77863"/>
    <w:rsid w:val="00B80162"/>
    <w:rsid w:val="00B80725"/>
    <w:rsid w:val="00B80798"/>
    <w:rsid w:val="00B8082B"/>
    <w:rsid w:val="00B80E86"/>
    <w:rsid w:val="00B80E9B"/>
    <w:rsid w:val="00B80ECD"/>
    <w:rsid w:val="00B80FF5"/>
    <w:rsid w:val="00B814F5"/>
    <w:rsid w:val="00B820C2"/>
    <w:rsid w:val="00B820F2"/>
    <w:rsid w:val="00B8248A"/>
    <w:rsid w:val="00B827A6"/>
    <w:rsid w:val="00B82A17"/>
    <w:rsid w:val="00B83D53"/>
    <w:rsid w:val="00B83FD9"/>
    <w:rsid w:val="00B844D1"/>
    <w:rsid w:val="00B84C0D"/>
    <w:rsid w:val="00B8507D"/>
    <w:rsid w:val="00B85106"/>
    <w:rsid w:val="00B85635"/>
    <w:rsid w:val="00B85C0E"/>
    <w:rsid w:val="00B85E91"/>
    <w:rsid w:val="00B85FA5"/>
    <w:rsid w:val="00B86026"/>
    <w:rsid w:val="00B86068"/>
    <w:rsid w:val="00B8612C"/>
    <w:rsid w:val="00B863F9"/>
    <w:rsid w:val="00B86790"/>
    <w:rsid w:val="00B86B1C"/>
    <w:rsid w:val="00B86D60"/>
    <w:rsid w:val="00B86E38"/>
    <w:rsid w:val="00B86FD8"/>
    <w:rsid w:val="00B87337"/>
    <w:rsid w:val="00B90453"/>
    <w:rsid w:val="00B907B3"/>
    <w:rsid w:val="00B9095B"/>
    <w:rsid w:val="00B90BB4"/>
    <w:rsid w:val="00B90DFA"/>
    <w:rsid w:val="00B90FB1"/>
    <w:rsid w:val="00B91219"/>
    <w:rsid w:val="00B912E5"/>
    <w:rsid w:val="00B915EF"/>
    <w:rsid w:val="00B917DB"/>
    <w:rsid w:val="00B91B54"/>
    <w:rsid w:val="00B91B84"/>
    <w:rsid w:val="00B9218C"/>
    <w:rsid w:val="00B923E7"/>
    <w:rsid w:val="00B926E7"/>
    <w:rsid w:val="00B92829"/>
    <w:rsid w:val="00B92CE8"/>
    <w:rsid w:val="00B930B6"/>
    <w:rsid w:val="00B934F7"/>
    <w:rsid w:val="00B936B3"/>
    <w:rsid w:val="00B9374F"/>
    <w:rsid w:val="00B93B62"/>
    <w:rsid w:val="00B93B84"/>
    <w:rsid w:val="00B93C83"/>
    <w:rsid w:val="00B93D5E"/>
    <w:rsid w:val="00B93FCA"/>
    <w:rsid w:val="00B9410C"/>
    <w:rsid w:val="00B94284"/>
    <w:rsid w:val="00B94361"/>
    <w:rsid w:val="00B94AD0"/>
    <w:rsid w:val="00B94DE6"/>
    <w:rsid w:val="00B94EA0"/>
    <w:rsid w:val="00B95DB2"/>
    <w:rsid w:val="00B961A2"/>
    <w:rsid w:val="00B961E0"/>
    <w:rsid w:val="00B962A3"/>
    <w:rsid w:val="00B96480"/>
    <w:rsid w:val="00B96614"/>
    <w:rsid w:val="00B9673B"/>
    <w:rsid w:val="00B968AE"/>
    <w:rsid w:val="00B96B94"/>
    <w:rsid w:val="00B96D79"/>
    <w:rsid w:val="00B96EB7"/>
    <w:rsid w:val="00B96FBF"/>
    <w:rsid w:val="00B9714D"/>
    <w:rsid w:val="00B9715C"/>
    <w:rsid w:val="00B972EA"/>
    <w:rsid w:val="00B97443"/>
    <w:rsid w:val="00B9768F"/>
    <w:rsid w:val="00B976F8"/>
    <w:rsid w:val="00B9778F"/>
    <w:rsid w:val="00B978D7"/>
    <w:rsid w:val="00B97D08"/>
    <w:rsid w:val="00BA0157"/>
    <w:rsid w:val="00BA01CF"/>
    <w:rsid w:val="00BA028C"/>
    <w:rsid w:val="00BA0484"/>
    <w:rsid w:val="00BA06C1"/>
    <w:rsid w:val="00BA0834"/>
    <w:rsid w:val="00BA0A39"/>
    <w:rsid w:val="00BA0B07"/>
    <w:rsid w:val="00BA0CF3"/>
    <w:rsid w:val="00BA0D1E"/>
    <w:rsid w:val="00BA132C"/>
    <w:rsid w:val="00BA18B0"/>
    <w:rsid w:val="00BA1E5C"/>
    <w:rsid w:val="00BA23EE"/>
    <w:rsid w:val="00BA25F7"/>
    <w:rsid w:val="00BA28F3"/>
    <w:rsid w:val="00BA2DA6"/>
    <w:rsid w:val="00BA2E4F"/>
    <w:rsid w:val="00BA2EC9"/>
    <w:rsid w:val="00BA2F4D"/>
    <w:rsid w:val="00BA3868"/>
    <w:rsid w:val="00BA3E25"/>
    <w:rsid w:val="00BA40D1"/>
    <w:rsid w:val="00BA4448"/>
    <w:rsid w:val="00BA464A"/>
    <w:rsid w:val="00BA486F"/>
    <w:rsid w:val="00BA4CCC"/>
    <w:rsid w:val="00BA4D1F"/>
    <w:rsid w:val="00BA4E39"/>
    <w:rsid w:val="00BA4E6D"/>
    <w:rsid w:val="00BA54BE"/>
    <w:rsid w:val="00BA55EB"/>
    <w:rsid w:val="00BA586A"/>
    <w:rsid w:val="00BA6363"/>
    <w:rsid w:val="00BA6663"/>
    <w:rsid w:val="00BA68F6"/>
    <w:rsid w:val="00BA6B71"/>
    <w:rsid w:val="00BA6CE0"/>
    <w:rsid w:val="00BA6DAD"/>
    <w:rsid w:val="00BA6E87"/>
    <w:rsid w:val="00BA6FC7"/>
    <w:rsid w:val="00BA799F"/>
    <w:rsid w:val="00BA7CAB"/>
    <w:rsid w:val="00BB007F"/>
    <w:rsid w:val="00BB0720"/>
    <w:rsid w:val="00BB10ED"/>
    <w:rsid w:val="00BB169E"/>
    <w:rsid w:val="00BB1D35"/>
    <w:rsid w:val="00BB2428"/>
    <w:rsid w:val="00BB2499"/>
    <w:rsid w:val="00BB277B"/>
    <w:rsid w:val="00BB28E1"/>
    <w:rsid w:val="00BB29CC"/>
    <w:rsid w:val="00BB31BA"/>
    <w:rsid w:val="00BB3412"/>
    <w:rsid w:val="00BB38C5"/>
    <w:rsid w:val="00BB3C85"/>
    <w:rsid w:val="00BB3D63"/>
    <w:rsid w:val="00BB3ED2"/>
    <w:rsid w:val="00BB451E"/>
    <w:rsid w:val="00BB4670"/>
    <w:rsid w:val="00BB4830"/>
    <w:rsid w:val="00BB496E"/>
    <w:rsid w:val="00BB49B7"/>
    <w:rsid w:val="00BB4ACB"/>
    <w:rsid w:val="00BB4E80"/>
    <w:rsid w:val="00BB56B1"/>
    <w:rsid w:val="00BB57AF"/>
    <w:rsid w:val="00BB5990"/>
    <w:rsid w:val="00BB5A07"/>
    <w:rsid w:val="00BB5B52"/>
    <w:rsid w:val="00BB60A3"/>
    <w:rsid w:val="00BB62A8"/>
    <w:rsid w:val="00BB659A"/>
    <w:rsid w:val="00BB6612"/>
    <w:rsid w:val="00BB6E4C"/>
    <w:rsid w:val="00BB6F1A"/>
    <w:rsid w:val="00BB70BA"/>
    <w:rsid w:val="00BB72A2"/>
    <w:rsid w:val="00BB7AA0"/>
    <w:rsid w:val="00BB7BCB"/>
    <w:rsid w:val="00BB7D9C"/>
    <w:rsid w:val="00BB7DCF"/>
    <w:rsid w:val="00BC0032"/>
    <w:rsid w:val="00BC0261"/>
    <w:rsid w:val="00BC0AF5"/>
    <w:rsid w:val="00BC0C7D"/>
    <w:rsid w:val="00BC1067"/>
    <w:rsid w:val="00BC11CB"/>
    <w:rsid w:val="00BC1431"/>
    <w:rsid w:val="00BC18BE"/>
    <w:rsid w:val="00BC1A57"/>
    <w:rsid w:val="00BC25B4"/>
    <w:rsid w:val="00BC25E1"/>
    <w:rsid w:val="00BC2775"/>
    <w:rsid w:val="00BC2868"/>
    <w:rsid w:val="00BC28EB"/>
    <w:rsid w:val="00BC3121"/>
    <w:rsid w:val="00BC381F"/>
    <w:rsid w:val="00BC3BAC"/>
    <w:rsid w:val="00BC3DD9"/>
    <w:rsid w:val="00BC3F3D"/>
    <w:rsid w:val="00BC4BC2"/>
    <w:rsid w:val="00BC579C"/>
    <w:rsid w:val="00BC57C0"/>
    <w:rsid w:val="00BC5941"/>
    <w:rsid w:val="00BC5A29"/>
    <w:rsid w:val="00BC5CE3"/>
    <w:rsid w:val="00BC5DF7"/>
    <w:rsid w:val="00BC67E8"/>
    <w:rsid w:val="00BC69C1"/>
    <w:rsid w:val="00BC6CF0"/>
    <w:rsid w:val="00BC721E"/>
    <w:rsid w:val="00BC779D"/>
    <w:rsid w:val="00BC79EA"/>
    <w:rsid w:val="00BC7CC3"/>
    <w:rsid w:val="00BC7E0B"/>
    <w:rsid w:val="00BC7FAC"/>
    <w:rsid w:val="00BD0380"/>
    <w:rsid w:val="00BD0A1C"/>
    <w:rsid w:val="00BD0AF5"/>
    <w:rsid w:val="00BD0BB8"/>
    <w:rsid w:val="00BD0E15"/>
    <w:rsid w:val="00BD1D77"/>
    <w:rsid w:val="00BD1F6B"/>
    <w:rsid w:val="00BD296B"/>
    <w:rsid w:val="00BD2CB8"/>
    <w:rsid w:val="00BD2E87"/>
    <w:rsid w:val="00BD3702"/>
    <w:rsid w:val="00BD378D"/>
    <w:rsid w:val="00BD3B03"/>
    <w:rsid w:val="00BD4012"/>
    <w:rsid w:val="00BD40B9"/>
    <w:rsid w:val="00BD41EA"/>
    <w:rsid w:val="00BD42FA"/>
    <w:rsid w:val="00BD4399"/>
    <w:rsid w:val="00BD43B2"/>
    <w:rsid w:val="00BD4648"/>
    <w:rsid w:val="00BD4BE8"/>
    <w:rsid w:val="00BD5030"/>
    <w:rsid w:val="00BD50DD"/>
    <w:rsid w:val="00BD5201"/>
    <w:rsid w:val="00BD5462"/>
    <w:rsid w:val="00BD5976"/>
    <w:rsid w:val="00BD5EA8"/>
    <w:rsid w:val="00BD624D"/>
    <w:rsid w:val="00BD64CA"/>
    <w:rsid w:val="00BD6625"/>
    <w:rsid w:val="00BD6A44"/>
    <w:rsid w:val="00BD6B88"/>
    <w:rsid w:val="00BD6E6B"/>
    <w:rsid w:val="00BD6EBA"/>
    <w:rsid w:val="00BD7A0E"/>
    <w:rsid w:val="00BD7AE9"/>
    <w:rsid w:val="00BE01A7"/>
    <w:rsid w:val="00BE0484"/>
    <w:rsid w:val="00BE06CD"/>
    <w:rsid w:val="00BE099C"/>
    <w:rsid w:val="00BE0BB2"/>
    <w:rsid w:val="00BE0BFD"/>
    <w:rsid w:val="00BE0DDB"/>
    <w:rsid w:val="00BE10E7"/>
    <w:rsid w:val="00BE11AE"/>
    <w:rsid w:val="00BE185D"/>
    <w:rsid w:val="00BE19B7"/>
    <w:rsid w:val="00BE1D13"/>
    <w:rsid w:val="00BE1E42"/>
    <w:rsid w:val="00BE1F31"/>
    <w:rsid w:val="00BE20F3"/>
    <w:rsid w:val="00BE22E7"/>
    <w:rsid w:val="00BE246F"/>
    <w:rsid w:val="00BE27E0"/>
    <w:rsid w:val="00BE28B9"/>
    <w:rsid w:val="00BE2987"/>
    <w:rsid w:val="00BE30D2"/>
    <w:rsid w:val="00BE3C27"/>
    <w:rsid w:val="00BE3D4B"/>
    <w:rsid w:val="00BE3F36"/>
    <w:rsid w:val="00BE40AF"/>
    <w:rsid w:val="00BE42F6"/>
    <w:rsid w:val="00BE460D"/>
    <w:rsid w:val="00BE4747"/>
    <w:rsid w:val="00BE4F10"/>
    <w:rsid w:val="00BE5111"/>
    <w:rsid w:val="00BE5298"/>
    <w:rsid w:val="00BE5320"/>
    <w:rsid w:val="00BE5360"/>
    <w:rsid w:val="00BE53CD"/>
    <w:rsid w:val="00BE546D"/>
    <w:rsid w:val="00BE584A"/>
    <w:rsid w:val="00BE5A94"/>
    <w:rsid w:val="00BE5E92"/>
    <w:rsid w:val="00BE6041"/>
    <w:rsid w:val="00BE6396"/>
    <w:rsid w:val="00BE64B9"/>
    <w:rsid w:val="00BE6CD0"/>
    <w:rsid w:val="00BE7018"/>
    <w:rsid w:val="00BE754E"/>
    <w:rsid w:val="00BE7592"/>
    <w:rsid w:val="00BE7DB2"/>
    <w:rsid w:val="00BE7F4B"/>
    <w:rsid w:val="00BF0334"/>
    <w:rsid w:val="00BF048C"/>
    <w:rsid w:val="00BF0B04"/>
    <w:rsid w:val="00BF0B4F"/>
    <w:rsid w:val="00BF0C46"/>
    <w:rsid w:val="00BF17C8"/>
    <w:rsid w:val="00BF1A46"/>
    <w:rsid w:val="00BF1C49"/>
    <w:rsid w:val="00BF1D7D"/>
    <w:rsid w:val="00BF21DE"/>
    <w:rsid w:val="00BF2417"/>
    <w:rsid w:val="00BF241F"/>
    <w:rsid w:val="00BF2721"/>
    <w:rsid w:val="00BF27F5"/>
    <w:rsid w:val="00BF2DD9"/>
    <w:rsid w:val="00BF2F20"/>
    <w:rsid w:val="00BF362F"/>
    <w:rsid w:val="00BF371B"/>
    <w:rsid w:val="00BF38CA"/>
    <w:rsid w:val="00BF4263"/>
    <w:rsid w:val="00BF45DA"/>
    <w:rsid w:val="00BF4B52"/>
    <w:rsid w:val="00BF53CC"/>
    <w:rsid w:val="00BF634A"/>
    <w:rsid w:val="00BF6528"/>
    <w:rsid w:val="00BF750D"/>
    <w:rsid w:val="00BF75A3"/>
    <w:rsid w:val="00BF79D8"/>
    <w:rsid w:val="00BF7E09"/>
    <w:rsid w:val="00C0079F"/>
    <w:rsid w:val="00C00856"/>
    <w:rsid w:val="00C00908"/>
    <w:rsid w:val="00C009F1"/>
    <w:rsid w:val="00C00A6B"/>
    <w:rsid w:val="00C016FC"/>
    <w:rsid w:val="00C0191C"/>
    <w:rsid w:val="00C01B55"/>
    <w:rsid w:val="00C02B5C"/>
    <w:rsid w:val="00C030E8"/>
    <w:rsid w:val="00C03431"/>
    <w:rsid w:val="00C03763"/>
    <w:rsid w:val="00C03A7D"/>
    <w:rsid w:val="00C03BE1"/>
    <w:rsid w:val="00C03CB8"/>
    <w:rsid w:val="00C03DDC"/>
    <w:rsid w:val="00C04487"/>
    <w:rsid w:val="00C0479B"/>
    <w:rsid w:val="00C04951"/>
    <w:rsid w:val="00C04ECF"/>
    <w:rsid w:val="00C04FE3"/>
    <w:rsid w:val="00C05929"/>
    <w:rsid w:val="00C05953"/>
    <w:rsid w:val="00C05F0F"/>
    <w:rsid w:val="00C06094"/>
    <w:rsid w:val="00C0647F"/>
    <w:rsid w:val="00C0663B"/>
    <w:rsid w:val="00C0709C"/>
    <w:rsid w:val="00C07139"/>
    <w:rsid w:val="00C07217"/>
    <w:rsid w:val="00C0727C"/>
    <w:rsid w:val="00C072EC"/>
    <w:rsid w:val="00C07507"/>
    <w:rsid w:val="00C0794B"/>
    <w:rsid w:val="00C07A54"/>
    <w:rsid w:val="00C07CFB"/>
    <w:rsid w:val="00C1055A"/>
    <w:rsid w:val="00C107A4"/>
    <w:rsid w:val="00C10FC7"/>
    <w:rsid w:val="00C110C0"/>
    <w:rsid w:val="00C11108"/>
    <w:rsid w:val="00C11432"/>
    <w:rsid w:val="00C1300C"/>
    <w:rsid w:val="00C13121"/>
    <w:rsid w:val="00C13335"/>
    <w:rsid w:val="00C13496"/>
    <w:rsid w:val="00C13624"/>
    <w:rsid w:val="00C138A2"/>
    <w:rsid w:val="00C13A75"/>
    <w:rsid w:val="00C13DC2"/>
    <w:rsid w:val="00C14023"/>
    <w:rsid w:val="00C146EA"/>
    <w:rsid w:val="00C147F1"/>
    <w:rsid w:val="00C14907"/>
    <w:rsid w:val="00C14978"/>
    <w:rsid w:val="00C14E17"/>
    <w:rsid w:val="00C14F16"/>
    <w:rsid w:val="00C155DB"/>
    <w:rsid w:val="00C158D4"/>
    <w:rsid w:val="00C15973"/>
    <w:rsid w:val="00C159B5"/>
    <w:rsid w:val="00C15AEB"/>
    <w:rsid w:val="00C1613A"/>
    <w:rsid w:val="00C162B7"/>
    <w:rsid w:val="00C166FB"/>
    <w:rsid w:val="00C16CDC"/>
    <w:rsid w:val="00C179C6"/>
    <w:rsid w:val="00C20553"/>
    <w:rsid w:val="00C210AD"/>
    <w:rsid w:val="00C212CA"/>
    <w:rsid w:val="00C21698"/>
    <w:rsid w:val="00C217CC"/>
    <w:rsid w:val="00C21C37"/>
    <w:rsid w:val="00C228AD"/>
    <w:rsid w:val="00C229C9"/>
    <w:rsid w:val="00C22B03"/>
    <w:rsid w:val="00C22CB8"/>
    <w:rsid w:val="00C22D25"/>
    <w:rsid w:val="00C238E2"/>
    <w:rsid w:val="00C23B05"/>
    <w:rsid w:val="00C23B69"/>
    <w:rsid w:val="00C23B8C"/>
    <w:rsid w:val="00C23C9A"/>
    <w:rsid w:val="00C23F4D"/>
    <w:rsid w:val="00C243BF"/>
    <w:rsid w:val="00C246E7"/>
    <w:rsid w:val="00C24BE9"/>
    <w:rsid w:val="00C24E14"/>
    <w:rsid w:val="00C24FF0"/>
    <w:rsid w:val="00C25128"/>
    <w:rsid w:val="00C2556C"/>
    <w:rsid w:val="00C2585C"/>
    <w:rsid w:val="00C25B30"/>
    <w:rsid w:val="00C2600C"/>
    <w:rsid w:val="00C26275"/>
    <w:rsid w:val="00C26390"/>
    <w:rsid w:val="00C26791"/>
    <w:rsid w:val="00C26CEF"/>
    <w:rsid w:val="00C26D78"/>
    <w:rsid w:val="00C2732E"/>
    <w:rsid w:val="00C27A19"/>
    <w:rsid w:val="00C27CB6"/>
    <w:rsid w:val="00C27E39"/>
    <w:rsid w:val="00C30486"/>
    <w:rsid w:val="00C308CD"/>
    <w:rsid w:val="00C30973"/>
    <w:rsid w:val="00C30EA5"/>
    <w:rsid w:val="00C31005"/>
    <w:rsid w:val="00C312BD"/>
    <w:rsid w:val="00C31398"/>
    <w:rsid w:val="00C3151E"/>
    <w:rsid w:val="00C31528"/>
    <w:rsid w:val="00C3166A"/>
    <w:rsid w:val="00C316E1"/>
    <w:rsid w:val="00C3196F"/>
    <w:rsid w:val="00C31CA5"/>
    <w:rsid w:val="00C31EF7"/>
    <w:rsid w:val="00C32271"/>
    <w:rsid w:val="00C3260B"/>
    <w:rsid w:val="00C33142"/>
    <w:rsid w:val="00C33441"/>
    <w:rsid w:val="00C33B28"/>
    <w:rsid w:val="00C34425"/>
    <w:rsid w:val="00C347D6"/>
    <w:rsid w:val="00C34CE7"/>
    <w:rsid w:val="00C34EAF"/>
    <w:rsid w:val="00C35271"/>
    <w:rsid w:val="00C352A8"/>
    <w:rsid w:val="00C3626D"/>
    <w:rsid w:val="00C362F2"/>
    <w:rsid w:val="00C36709"/>
    <w:rsid w:val="00C367BA"/>
    <w:rsid w:val="00C36DD9"/>
    <w:rsid w:val="00C37BB4"/>
    <w:rsid w:val="00C37C70"/>
    <w:rsid w:val="00C37E9C"/>
    <w:rsid w:val="00C37EB7"/>
    <w:rsid w:val="00C40213"/>
    <w:rsid w:val="00C409CA"/>
    <w:rsid w:val="00C40B3C"/>
    <w:rsid w:val="00C40BB8"/>
    <w:rsid w:val="00C40C46"/>
    <w:rsid w:val="00C40C91"/>
    <w:rsid w:val="00C40CE4"/>
    <w:rsid w:val="00C40E74"/>
    <w:rsid w:val="00C410C4"/>
    <w:rsid w:val="00C411E6"/>
    <w:rsid w:val="00C4135B"/>
    <w:rsid w:val="00C41546"/>
    <w:rsid w:val="00C4165F"/>
    <w:rsid w:val="00C41875"/>
    <w:rsid w:val="00C41B1C"/>
    <w:rsid w:val="00C41FE2"/>
    <w:rsid w:val="00C42524"/>
    <w:rsid w:val="00C425BE"/>
    <w:rsid w:val="00C42812"/>
    <w:rsid w:val="00C42887"/>
    <w:rsid w:val="00C4293C"/>
    <w:rsid w:val="00C4303E"/>
    <w:rsid w:val="00C43A17"/>
    <w:rsid w:val="00C43AD7"/>
    <w:rsid w:val="00C442FD"/>
    <w:rsid w:val="00C44799"/>
    <w:rsid w:val="00C44842"/>
    <w:rsid w:val="00C449E9"/>
    <w:rsid w:val="00C44AD7"/>
    <w:rsid w:val="00C45199"/>
    <w:rsid w:val="00C452AD"/>
    <w:rsid w:val="00C4534A"/>
    <w:rsid w:val="00C456D7"/>
    <w:rsid w:val="00C459FC"/>
    <w:rsid w:val="00C45BF0"/>
    <w:rsid w:val="00C460D7"/>
    <w:rsid w:val="00C4632B"/>
    <w:rsid w:val="00C466CF"/>
    <w:rsid w:val="00C467B4"/>
    <w:rsid w:val="00C4691C"/>
    <w:rsid w:val="00C473B5"/>
    <w:rsid w:val="00C4742E"/>
    <w:rsid w:val="00C4779A"/>
    <w:rsid w:val="00C47910"/>
    <w:rsid w:val="00C47A12"/>
    <w:rsid w:val="00C47A90"/>
    <w:rsid w:val="00C47D26"/>
    <w:rsid w:val="00C47F7B"/>
    <w:rsid w:val="00C50081"/>
    <w:rsid w:val="00C50683"/>
    <w:rsid w:val="00C5117F"/>
    <w:rsid w:val="00C5154A"/>
    <w:rsid w:val="00C51C7F"/>
    <w:rsid w:val="00C51EF5"/>
    <w:rsid w:val="00C5227B"/>
    <w:rsid w:val="00C5228C"/>
    <w:rsid w:val="00C52383"/>
    <w:rsid w:val="00C523FF"/>
    <w:rsid w:val="00C52481"/>
    <w:rsid w:val="00C52529"/>
    <w:rsid w:val="00C5254F"/>
    <w:rsid w:val="00C52C9A"/>
    <w:rsid w:val="00C53EF4"/>
    <w:rsid w:val="00C54437"/>
    <w:rsid w:val="00C544BB"/>
    <w:rsid w:val="00C54666"/>
    <w:rsid w:val="00C547D4"/>
    <w:rsid w:val="00C548FB"/>
    <w:rsid w:val="00C54C5E"/>
    <w:rsid w:val="00C54CCB"/>
    <w:rsid w:val="00C54F40"/>
    <w:rsid w:val="00C54F47"/>
    <w:rsid w:val="00C55178"/>
    <w:rsid w:val="00C55746"/>
    <w:rsid w:val="00C557A7"/>
    <w:rsid w:val="00C55ADE"/>
    <w:rsid w:val="00C55D5B"/>
    <w:rsid w:val="00C55FA3"/>
    <w:rsid w:val="00C5622B"/>
    <w:rsid w:val="00C56245"/>
    <w:rsid w:val="00C56322"/>
    <w:rsid w:val="00C56481"/>
    <w:rsid w:val="00C56555"/>
    <w:rsid w:val="00C56848"/>
    <w:rsid w:val="00C56EB7"/>
    <w:rsid w:val="00C56FEF"/>
    <w:rsid w:val="00C57343"/>
    <w:rsid w:val="00C578E6"/>
    <w:rsid w:val="00C579AA"/>
    <w:rsid w:val="00C57C73"/>
    <w:rsid w:val="00C57F3C"/>
    <w:rsid w:val="00C6021B"/>
    <w:rsid w:val="00C60682"/>
    <w:rsid w:val="00C60AB7"/>
    <w:rsid w:val="00C60D2A"/>
    <w:rsid w:val="00C60F1E"/>
    <w:rsid w:val="00C60F51"/>
    <w:rsid w:val="00C6111A"/>
    <w:rsid w:val="00C61127"/>
    <w:rsid w:val="00C61165"/>
    <w:rsid w:val="00C611F3"/>
    <w:rsid w:val="00C61245"/>
    <w:rsid w:val="00C6131B"/>
    <w:rsid w:val="00C618DC"/>
    <w:rsid w:val="00C626F0"/>
    <w:rsid w:val="00C62B0B"/>
    <w:rsid w:val="00C62C18"/>
    <w:rsid w:val="00C63004"/>
    <w:rsid w:val="00C63043"/>
    <w:rsid w:val="00C63C5E"/>
    <w:rsid w:val="00C63EC9"/>
    <w:rsid w:val="00C63FB5"/>
    <w:rsid w:val="00C6407A"/>
    <w:rsid w:val="00C64480"/>
    <w:rsid w:val="00C644B2"/>
    <w:rsid w:val="00C64566"/>
    <w:rsid w:val="00C65798"/>
    <w:rsid w:val="00C65912"/>
    <w:rsid w:val="00C66035"/>
    <w:rsid w:val="00C66759"/>
    <w:rsid w:val="00C66F10"/>
    <w:rsid w:val="00C67422"/>
    <w:rsid w:val="00C67426"/>
    <w:rsid w:val="00C67637"/>
    <w:rsid w:val="00C677F6"/>
    <w:rsid w:val="00C70645"/>
    <w:rsid w:val="00C709BD"/>
    <w:rsid w:val="00C70A8C"/>
    <w:rsid w:val="00C714CC"/>
    <w:rsid w:val="00C715F8"/>
    <w:rsid w:val="00C71D5F"/>
    <w:rsid w:val="00C7200D"/>
    <w:rsid w:val="00C720EB"/>
    <w:rsid w:val="00C7227A"/>
    <w:rsid w:val="00C722A8"/>
    <w:rsid w:val="00C7258E"/>
    <w:rsid w:val="00C72685"/>
    <w:rsid w:val="00C72A32"/>
    <w:rsid w:val="00C72C1E"/>
    <w:rsid w:val="00C72D1D"/>
    <w:rsid w:val="00C73E05"/>
    <w:rsid w:val="00C74282"/>
    <w:rsid w:val="00C7465E"/>
    <w:rsid w:val="00C746B2"/>
    <w:rsid w:val="00C747D6"/>
    <w:rsid w:val="00C74CC2"/>
    <w:rsid w:val="00C74EEE"/>
    <w:rsid w:val="00C74F1A"/>
    <w:rsid w:val="00C74F1B"/>
    <w:rsid w:val="00C75309"/>
    <w:rsid w:val="00C753D2"/>
    <w:rsid w:val="00C75D74"/>
    <w:rsid w:val="00C761BE"/>
    <w:rsid w:val="00C76EC5"/>
    <w:rsid w:val="00C77370"/>
    <w:rsid w:val="00C77420"/>
    <w:rsid w:val="00C7748F"/>
    <w:rsid w:val="00C77BC8"/>
    <w:rsid w:val="00C8009B"/>
    <w:rsid w:val="00C803B5"/>
    <w:rsid w:val="00C80482"/>
    <w:rsid w:val="00C804E7"/>
    <w:rsid w:val="00C80E0B"/>
    <w:rsid w:val="00C80E87"/>
    <w:rsid w:val="00C81361"/>
    <w:rsid w:val="00C813D9"/>
    <w:rsid w:val="00C81697"/>
    <w:rsid w:val="00C82372"/>
    <w:rsid w:val="00C823FF"/>
    <w:rsid w:val="00C8265A"/>
    <w:rsid w:val="00C829C7"/>
    <w:rsid w:val="00C82B35"/>
    <w:rsid w:val="00C82C1C"/>
    <w:rsid w:val="00C833A0"/>
    <w:rsid w:val="00C83D01"/>
    <w:rsid w:val="00C83EBE"/>
    <w:rsid w:val="00C844F2"/>
    <w:rsid w:val="00C847C8"/>
    <w:rsid w:val="00C847D4"/>
    <w:rsid w:val="00C851B9"/>
    <w:rsid w:val="00C8551D"/>
    <w:rsid w:val="00C8562B"/>
    <w:rsid w:val="00C85668"/>
    <w:rsid w:val="00C8589A"/>
    <w:rsid w:val="00C85AB6"/>
    <w:rsid w:val="00C85D2C"/>
    <w:rsid w:val="00C861A8"/>
    <w:rsid w:val="00C8623C"/>
    <w:rsid w:val="00C8681E"/>
    <w:rsid w:val="00C86AE0"/>
    <w:rsid w:val="00C86DF2"/>
    <w:rsid w:val="00C86E63"/>
    <w:rsid w:val="00C86E66"/>
    <w:rsid w:val="00C902D2"/>
    <w:rsid w:val="00C908BD"/>
    <w:rsid w:val="00C90919"/>
    <w:rsid w:val="00C90A68"/>
    <w:rsid w:val="00C9164E"/>
    <w:rsid w:val="00C91B40"/>
    <w:rsid w:val="00C92021"/>
    <w:rsid w:val="00C92274"/>
    <w:rsid w:val="00C9230E"/>
    <w:rsid w:val="00C9286D"/>
    <w:rsid w:val="00C928BD"/>
    <w:rsid w:val="00C92D48"/>
    <w:rsid w:val="00C92DB7"/>
    <w:rsid w:val="00C939E0"/>
    <w:rsid w:val="00C93D2D"/>
    <w:rsid w:val="00C93F4F"/>
    <w:rsid w:val="00C93FD7"/>
    <w:rsid w:val="00C94318"/>
    <w:rsid w:val="00C94510"/>
    <w:rsid w:val="00C9456E"/>
    <w:rsid w:val="00C94625"/>
    <w:rsid w:val="00C9520F"/>
    <w:rsid w:val="00C9531A"/>
    <w:rsid w:val="00C954E1"/>
    <w:rsid w:val="00C955FA"/>
    <w:rsid w:val="00C95BB7"/>
    <w:rsid w:val="00C96418"/>
    <w:rsid w:val="00C96B34"/>
    <w:rsid w:val="00C977AE"/>
    <w:rsid w:val="00C978F5"/>
    <w:rsid w:val="00C9790A"/>
    <w:rsid w:val="00C97B88"/>
    <w:rsid w:val="00C97BF4"/>
    <w:rsid w:val="00C97C61"/>
    <w:rsid w:val="00CA006D"/>
    <w:rsid w:val="00CA0141"/>
    <w:rsid w:val="00CA0316"/>
    <w:rsid w:val="00CA036A"/>
    <w:rsid w:val="00CA06B3"/>
    <w:rsid w:val="00CA0723"/>
    <w:rsid w:val="00CA07FA"/>
    <w:rsid w:val="00CA0B45"/>
    <w:rsid w:val="00CA0DC5"/>
    <w:rsid w:val="00CA12ED"/>
    <w:rsid w:val="00CA18E2"/>
    <w:rsid w:val="00CA1D40"/>
    <w:rsid w:val="00CA1F51"/>
    <w:rsid w:val="00CA2A32"/>
    <w:rsid w:val="00CA2B35"/>
    <w:rsid w:val="00CA2E78"/>
    <w:rsid w:val="00CA2F45"/>
    <w:rsid w:val="00CA31AD"/>
    <w:rsid w:val="00CA37BB"/>
    <w:rsid w:val="00CA3996"/>
    <w:rsid w:val="00CA3ABD"/>
    <w:rsid w:val="00CA3BA2"/>
    <w:rsid w:val="00CA4B9D"/>
    <w:rsid w:val="00CA4BFC"/>
    <w:rsid w:val="00CA50BD"/>
    <w:rsid w:val="00CA50D8"/>
    <w:rsid w:val="00CA53CC"/>
    <w:rsid w:val="00CA5444"/>
    <w:rsid w:val="00CA5F4B"/>
    <w:rsid w:val="00CA657C"/>
    <w:rsid w:val="00CA68E7"/>
    <w:rsid w:val="00CA6B15"/>
    <w:rsid w:val="00CA70F8"/>
    <w:rsid w:val="00CA758A"/>
    <w:rsid w:val="00CA7DDC"/>
    <w:rsid w:val="00CA7F1F"/>
    <w:rsid w:val="00CB032A"/>
    <w:rsid w:val="00CB049D"/>
    <w:rsid w:val="00CB0758"/>
    <w:rsid w:val="00CB0D09"/>
    <w:rsid w:val="00CB0E43"/>
    <w:rsid w:val="00CB0F2C"/>
    <w:rsid w:val="00CB12DD"/>
    <w:rsid w:val="00CB130D"/>
    <w:rsid w:val="00CB134A"/>
    <w:rsid w:val="00CB14B5"/>
    <w:rsid w:val="00CB15B3"/>
    <w:rsid w:val="00CB1B1D"/>
    <w:rsid w:val="00CB1E9E"/>
    <w:rsid w:val="00CB250E"/>
    <w:rsid w:val="00CB2ADA"/>
    <w:rsid w:val="00CB2F33"/>
    <w:rsid w:val="00CB2FB2"/>
    <w:rsid w:val="00CB385B"/>
    <w:rsid w:val="00CB3D65"/>
    <w:rsid w:val="00CB3E5E"/>
    <w:rsid w:val="00CB485D"/>
    <w:rsid w:val="00CB4A48"/>
    <w:rsid w:val="00CB4A5E"/>
    <w:rsid w:val="00CB4C60"/>
    <w:rsid w:val="00CB4E43"/>
    <w:rsid w:val="00CB5222"/>
    <w:rsid w:val="00CB568B"/>
    <w:rsid w:val="00CB5890"/>
    <w:rsid w:val="00CB5A4D"/>
    <w:rsid w:val="00CB5A83"/>
    <w:rsid w:val="00CB5C51"/>
    <w:rsid w:val="00CB5CD5"/>
    <w:rsid w:val="00CB5EE9"/>
    <w:rsid w:val="00CB638A"/>
    <w:rsid w:val="00CB6959"/>
    <w:rsid w:val="00CB752E"/>
    <w:rsid w:val="00CB76BF"/>
    <w:rsid w:val="00CB986A"/>
    <w:rsid w:val="00CC035A"/>
    <w:rsid w:val="00CC0A2F"/>
    <w:rsid w:val="00CC0C45"/>
    <w:rsid w:val="00CC0D67"/>
    <w:rsid w:val="00CC14D0"/>
    <w:rsid w:val="00CC1826"/>
    <w:rsid w:val="00CC1F4F"/>
    <w:rsid w:val="00CC23A8"/>
    <w:rsid w:val="00CC271E"/>
    <w:rsid w:val="00CC2993"/>
    <w:rsid w:val="00CC32D5"/>
    <w:rsid w:val="00CC3432"/>
    <w:rsid w:val="00CC36D3"/>
    <w:rsid w:val="00CC3AAC"/>
    <w:rsid w:val="00CC4028"/>
    <w:rsid w:val="00CC4076"/>
    <w:rsid w:val="00CC4205"/>
    <w:rsid w:val="00CC42FA"/>
    <w:rsid w:val="00CC4955"/>
    <w:rsid w:val="00CC4BBF"/>
    <w:rsid w:val="00CC58D7"/>
    <w:rsid w:val="00CC5A63"/>
    <w:rsid w:val="00CC62CE"/>
    <w:rsid w:val="00CC6511"/>
    <w:rsid w:val="00CC659E"/>
    <w:rsid w:val="00CC6A79"/>
    <w:rsid w:val="00CC6CAB"/>
    <w:rsid w:val="00CC6FF8"/>
    <w:rsid w:val="00CC72A7"/>
    <w:rsid w:val="00CC72E9"/>
    <w:rsid w:val="00CC7706"/>
    <w:rsid w:val="00CC788E"/>
    <w:rsid w:val="00CC78B0"/>
    <w:rsid w:val="00CC7974"/>
    <w:rsid w:val="00CC7A32"/>
    <w:rsid w:val="00CC7BE3"/>
    <w:rsid w:val="00CD016D"/>
    <w:rsid w:val="00CD0354"/>
    <w:rsid w:val="00CD0560"/>
    <w:rsid w:val="00CD0697"/>
    <w:rsid w:val="00CD0698"/>
    <w:rsid w:val="00CD0A31"/>
    <w:rsid w:val="00CD0CE3"/>
    <w:rsid w:val="00CD1183"/>
    <w:rsid w:val="00CD12E3"/>
    <w:rsid w:val="00CD1423"/>
    <w:rsid w:val="00CD1672"/>
    <w:rsid w:val="00CD2043"/>
    <w:rsid w:val="00CD20BE"/>
    <w:rsid w:val="00CD2273"/>
    <w:rsid w:val="00CD22F3"/>
    <w:rsid w:val="00CD2BEE"/>
    <w:rsid w:val="00CD32B3"/>
    <w:rsid w:val="00CD359C"/>
    <w:rsid w:val="00CD3A84"/>
    <w:rsid w:val="00CD3DFA"/>
    <w:rsid w:val="00CD40BA"/>
    <w:rsid w:val="00CD41A3"/>
    <w:rsid w:val="00CD422E"/>
    <w:rsid w:val="00CD4441"/>
    <w:rsid w:val="00CD4A42"/>
    <w:rsid w:val="00CD5822"/>
    <w:rsid w:val="00CD5E37"/>
    <w:rsid w:val="00CD5F49"/>
    <w:rsid w:val="00CD6181"/>
    <w:rsid w:val="00CD6269"/>
    <w:rsid w:val="00CD68E1"/>
    <w:rsid w:val="00CD7005"/>
    <w:rsid w:val="00CD73EE"/>
    <w:rsid w:val="00CD7685"/>
    <w:rsid w:val="00CD7C25"/>
    <w:rsid w:val="00CD7D3F"/>
    <w:rsid w:val="00CE0198"/>
    <w:rsid w:val="00CE01C9"/>
    <w:rsid w:val="00CE04F5"/>
    <w:rsid w:val="00CE0660"/>
    <w:rsid w:val="00CE0B7C"/>
    <w:rsid w:val="00CE0D0B"/>
    <w:rsid w:val="00CE0ECA"/>
    <w:rsid w:val="00CE1791"/>
    <w:rsid w:val="00CE18FC"/>
    <w:rsid w:val="00CE1A59"/>
    <w:rsid w:val="00CE1A78"/>
    <w:rsid w:val="00CE1DB0"/>
    <w:rsid w:val="00CE2140"/>
    <w:rsid w:val="00CE23E4"/>
    <w:rsid w:val="00CE260D"/>
    <w:rsid w:val="00CE2A86"/>
    <w:rsid w:val="00CE2C90"/>
    <w:rsid w:val="00CE2EB0"/>
    <w:rsid w:val="00CE390D"/>
    <w:rsid w:val="00CE393B"/>
    <w:rsid w:val="00CE4108"/>
    <w:rsid w:val="00CE4410"/>
    <w:rsid w:val="00CE51E0"/>
    <w:rsid w:val="00CE52B7"/>
    <w:rsid w:val="00CE52FA"/>
    <w:rsid w:val="00CE5367"/>
    <w:rsid w:val="00CE5D63"/>
    <w:rsid w:val="00CE5E7C"/>
    <w:rsid w:val="00CE6655"/>
    <w:rsid w:val="00CE6798"/>
    <w:rsid w:val="00CE68CA"/>
    <w:rsid w:val="00CE6C1C"/>
    <w:rsid w:val="00CE724B"/>
    <w:rsid w:val="00CE734C"/>
    <w:rsid w:val="00CE768A"/>
    <w:rsid w:val="00CF006C"/>
    <w:rsid w:val="00CF00B5"/>
    <w:rsid w:val="00CF0529"/>
    <w:rsid w:val="00CF0BC1"/>
    <w:rsid w:val="00CF0D5F"/>
    <w:rsid w:val="00CF0E27"/>
    <w:rsid w:val="00CF0FAF"/>
    <w:rsid w:val="00CF140B"/>
    <w:rsid w:val="00CF1844"/>
    <w:rsid w:val="00CF1924"/>
    <w:rsid w:val="00CF1959"/>
    <w:rsid w:val="00CF1B33"/>
    <w:rsid w:val="00CF1E01"/>
    <w:rsid w:val="00CF1F9C"/>
    <w:rsid w:val="00CF22C5"/>
    <w:rsid w:val="00CF2661"/>
    <w:rsid w:val="00CF273C"/>
    <w:rsid w:val="00CF27DA"/>
    <w:rsid w:val="00CF29AC"/>
    <w:rsid w:val="00CF2C60"/>
    <w:rsid w:val="00CF2E66"/>
    <w:rsid w:val="00CF30D4"/>
    <w:rsid w:val="00CF3264"/>
    <w:rsid w:val="00CF327A"/>
    <w:rsid w:val="00CF3329"/>
    <w:rsid w:val="00CF3422"/>
    <w:rsid w:val="00CF3763"/>
    <w:rsid w:val="00CF3B33"/>
    <w:rsid w:val="00CF3CF2"/>
    <w:rsid w:val="00CF3DA2"/>
    <w:rsid w:val="00CF3E04"/>
    <w:rsid w:val="00CF4126"/>
    <w:rsid w:val="00CF416E"/>
    <w:rsid w:val="00CF4902"/>
    <w:rsid w:val="00CF49B4"/>
    <w:rsid w:val="00CF4C86"/>
    <w:rsid w:val="00CF4C8B"/>
    <w:rsid w:val="00CF4F4C"/>
    <w:rsid w:val="00CF5174"/>
    <w:rsid w:val="00CF5180"/>
    <w:rsid w:val="00CF58E4"/>
    <w:rsid w:val="00CF5C09"/>
    <w:rsid w:val="00CF63CF"/>
    <w:rsid w:val="00CF665C"/>
    <w:rsid w:val="00CF66DC"/>
    <w:rsid w:val="00CF68A5"/>
    <w:rsid w:val="00CF69AB"/>
    <w:rsid w:val="00CF6B3A"/>
    <w:rsid w:val="00CF6DBC"/>
    <w:rsid w:val="00CF6FCD"/>
    <w:rsid w:val="00CF701C"/>
    <w:rsid w:val="00CF712C"/>
    <w:rsid w:val="00CF71E9"/>
    <w:rsid w:val="00CF73EC"/>
    <w:rsid w:val="00CF767B"/>
    <w:rsid w:val="00CF78E1"/>
    <w:rsid w:val="00CF7D18"/>
    <w:rsid w:val="00CF7DF7"/>
    <w:rsid w:val="00D00565"/>
    <w:rsid w:val="00D00986"/>
    <w:rsid w:val="00D00DE8"/>
    <w:rsid w:val="00D00DFF"/>
    <w:rsid w:val="00D00EA2"/>
    <w:rsid w:val="00D00F07"/>
    <w:rsid w:val="00D010CE"/>
    <w:rsid w:val="00D01619"/>
    <w:rsid w:val="00D018F4"/>
    <w:rsid w:val="00D01FD0"/>
    <w:rsid w:val="00D02A07"/>
    <w:rsid w:val="00D02E40"/>
    <w:rsid w:val="00D03080"/>
    <w:rsid w:val="00D03458"/>
    <w:rsid w:val="00D03836"/>
    <w:rsid w:val="00D03BAE"/>
    <w:rsid w:val="00D03D6D"/>
    <w:rsid w:val="00D03DB9"/>
    <w:rsid w:val="00D0426C"/>
    <w:rsid w:val="00D0463A"/>
    <w:rsid w:val="00D046AE"/>
    <w:rsid w:val="00D04873"/>
    <w:rsid w:val="00D04E2F"/>
    <w:rsid w:val="00D052C8"/>
    <w:rsid w:val="00D05468"/>
    <w:rsid w:val="00D0558D"/>
    <w:rsid w:val="00D05641"/>
    <w:rsid w:val="00D0567A"/>
    <w:rsid w:val="00D060D5"/>
    <w:rsid w:val="00D06115"/>
    <w:rsid w:val="00D06430"/>
    <w:rsid w:val="00D06868"/>
    <w:rsid w:val="00D07344"/>
    <w:rsid w:val="00D076A6"/>
    <w:rsid w:val="00D07D79"/>
    <w:rsid w:val="00D07F4A"/>
    <w:rsid w:val="00D1030F"/>
    <w:rsid w:val="00D1078A"/>
    <w:rsid w:val="00D10807"/>
    <w:rsid w:val="00D10EB7"/>
    <w:rsid w:val="00D11359"/>
    <w:rsid w:val="00D11999"/>
    <w:rsid w:val="00D11B32"/>
    <w:rsid w:val="00D11B56"/>
    <w:rsid w:val="00D11CDE"/>
    <w:rsid w:val="00D11D51"/>
    <w:rsid w:val="00D12083"/>
    <w:rsid w:val="00D1216B"/>
    <w:rsid w:val="00D125E9"/>
    <w:rsid w:val="00D131E8"/>
    <w:rsid w:val="00D133A6"/>
    <w:rsid w:val="00D135D2"/>
    <w:rsid w:val="00D138A4"/>
    <w:rsid w:val="00D13A71"/>
    <w:rsid w:val="00D13A96"/>
    <w:rsid w:val="00D13CCA"/>
    <w:rsid w:val="00D13D3E"/>
    <w:rsid w:val="00D13F4A"/>
    <w:rsid w:val="00D14100"/>
    <w:rsid w:val="00D14109"/>
    <w:rsid w:val="00D1448E"/>
    <w:rsid w:val="00D144C3"/>
    <w:rsid w:val="00D146FB"/>
    <w:rsid w:val="00D147D6"/>
    <w:rsid w:val="00D14934"/>
    <w:rsid w:val="00D149A7"/>
    <w:rsid w:val="00D14B54"/>
    <w:rsid w:val="00D14B79"/>
    <w:rsid w:val="00D14CF6"/>
    <w:rsid w:val="00D14F2D"/>
    <w:rsid w:val="00D150B5"/>
    <w:rsid w:val="00D150E4"/>
    <w:rsid w:val="00D1529F"/>
    <w:rsid w:val="00D1531D"/>
    <w:rsid w:val="00D15331"/>
    <w:rsid w:val="00D15468"/>
    <w:rsid w:val="00D15885"/>
    <w:rsid w:val="00D15B41"/>
    <w:rsid w:val="00D15B5E"/>
    <w:rsid w:val="00D15BBB"/>
    <w:rsid w:val="00D15D4D"/>
    <w:rsid w:val="00D15F62"/>
    <w:rsid w:val="00D161CA"/>
    <w:rsid w:val="00D164DF"/>
    <w:rsid w:val="00D16FB6"/>
    <w:rsid w:val="00D1730E"/>
    <w:rsid w:val="00D17BE2"/>
    <w:rsid w:val="00D200EA"/>
    <w:rsid w:val="00D204EC"/>
    <w:rsid w:val="00D2069B"/>
    <w:rsid w:val="00D20A86"/>
    <w:rsid w:val="00D20C2E"/>
    <w:rsid w:val="00D214C6"/>
    <w:rsid w:val="00D21655"/>
    <w:rsid w:val="00D21809"/>
    <w:rsid w:val="00D2191D"/>
    <w:rsid w:val="00D21ACD"/>
    <w:rsid w:val="00D2269F"/>
    <w:rsid w:val="00D228C8"/>
    <w:rsid w:val="00D22A18"/>
    <w:rsid w:val="00D22A69"/>
    <w:rsid w:val="00D22DEE"/>
    <w:rsid w:val="00D22E6A"/>
    <w:rsid w:val="00D231C5"/>
    <w:rsid w:val="00D23603"/>
    <w:rsid w:val="00D237C6"/>
    <w:rsid w:val="00D23D22"/>
    <w:rsid w:val="00D23FBC"/>
    <w:rsid w:val="00D24577"/>
    <w:rsid w:val="00D24FC9"/>
    <w:rsid w:val="00D2633A"/>
    <w:rsid w:val="00D2633D"/>
    <w:rsid w:val="00D2693F"/>
    <w:rsid w:val="00D26973"/>
    <w:rsid w:val="00D26980"/>
    <w:rsid w:val="00D269E0"/>
    <w:rsid w:val="00D27506"/>
    <w:rsid w:val="00D2799D"/>
    <w:rsid w:val="00D30162"/>
    <w:rsid w:val="00D30376"/>
    <w:rsid w:val="00D30A83"/>
    <w:rsid w:val="00D3111F"/>
    <w:rsid w:val="00D31227"/>
    <w:rsid w:val="00D314D7"/>
    <w:rsid w:val="00D3178C"/>
    <w:rsid w:val="00D3188B"/>
    <w:rsid w:val="00D31A5C"/>
    <w:rsid w:val="00D32737"/>
    <w:rsid w:val="00D32F05"/>
    <w:rsid w:val="00D3309B"/>
    <w:rsid w:val="00D332D6"/>
    <w:rsid w:val="00D33493"/>
    <w:rsid w:val="00D334AA"/>
    <w:rsid w:val="00D33630"/>
    <w:rsid w:val="00D33902"/>
    <w:rsid w:val="00D33B97"/>
    <w:rsid w:val="00D33DF3"/>
    <w:rsid w:val="00D33E02"/>
    <w:rsid w:val="00D34063"/>
    <w:rsid w:val="00D3434F"/>
    <w:rsid w:val="00D345F3"/>
    <w:rsid w:val="00D3461F"/>
    <w:rsid w:val="00D349FE"/>
    <w:rsid w:val="00D34B57"/>
    <w:rsid w:val="00D34DEA"/>
    <w:rsid w:val="00D34EFD"/>
    <w:rsid w:val="00D35377"/>
    <w:rsid w:val="00D35B2A"/>
    <w:rsid w:val="00D35D9D"/>
    <w:rsid w:val="00D35E94"/>
    <w:rsid w:val="00D35EB2"/>
    <w:rsid w:val="00D362C5"/>
    <w:rsid w:val="00D3658F"/>
    <w:rsid w:val="00D3695A"/>
    <w:rsid w:val="00D36AFC"/>
    <w:rsid w:val="00D36EC9"/>
    <w:rsid w:val="00D3741F"/>
    <w:rsid w:val="00D37B88"/>
    <w:rsid w:val="00D37BAF"/>
    <w:rsid w:val="00D37E82"/>
    <w:rsid w:val="00D3E1F3"/>
    <w:rsid w:val="00D40051"/>
    <w:rsid w:val="00D40294"/>
    <w:rsid w:val="00D402CC"/>
    <w:rsid w:val="00D40944"/>
    <w:rsid w:val="00D40A77"/>
    <w:rsid w:val="00D40F82"/>
    <w:rsid w:val="00D41162"/>
    <w:rsid w:val="00D41940"/>
    <w:rsid w:val="00D41A98"/>
    <w:rsid w:val="00D422C1"/>
    <w:rsid w:val="00D426F8"/>
    <w:rsid w:val="00D42AE1"/>
    <w:rsid w:val="00D42D9D"/>
    <w:rsid w:val="00D42DB3"/>
    <w:rsid w:val="00D4388E"/>
    <w:rsid w:val="00D43961"/>
    <w:rsid w:val="00D43A3C"/>
    <w:rsid w:val="00D43C1B"/>
    <w:rsid w:val="00D4407C"/>
    <w:rsid w:val="00D44154"/>
    <w:rsid w:val="00D44519"/>
    <w:rsid w:val="00D4460D"/>
    <w:rsid w:val="00D4478D"/>
    <w:rsid w:val="00D44828"/>
    <w:rsid w:val="00D44BA8"/>
    <w:rsid w:val="00D44CC6"/>
    <w:rsid w:val="00D44F7D"/>
    <w:rsid w:val="00D45751"/>
    <w:rsid w:val="00D45A50"/>
    <w:rsid w:val="00D45C98"/>
    <w:rsid w:val="00D462C1"/>
    <w:rsid w:val="00D469A1"/>
    <w:rsid w:val="00D46E77"/>
    <w:rsid w:val="00D46EE8"/>
    <w:rsid w:val="00D4739B"/>
    <w:rsid w:val="00D4753A"/>
    <w:rsid w:val="00D477EE"/>
    <w:rsid w:val="00D479D8"/>
    <w:rsid w:val="00D47AA3"/>
    <w:rsid w:val="00D50496"/>
    <w:rsid w:val="00D50556"/>
    <w:rsid w:val="00D5067E"/>
    <w:rsid w:val="00D50E15"/>
    <w:rsid w:val="00D512C1"/>
    <w:rsid w:val="00D516E9"/>
    <w:rsid w:val="00D51846"/>
    <w:rsid w:val="00D51977"/>
    <w:rsid w:val="00D52389"/>
    <w:rsid w:val="00D52562"/>
    <w:rsid w:val="00D5261D"/>
    <w:rsid w:val="00D52C72"/>
    <w:rsid w:val="00D52F54"/>
    <w:rsid w:val="00D530DB"/>
    <w:rsid w:val="00D531CC"/>
    <w:rsid w:val="00D53543"/>
    <w:rsid w:val="00D535BA"/>
    <w:rsid w:val="00D54010"/>
    <w:rsid w:val="00D54487"/>
    <w:rsid w:val="00D544BA"/>
    <w:rsid w:val="00D5480A"/>
    <w:rsid w:val="00D54C04"/>
    <w:rsid w:val="00D54CB0"/>
    <w:rsid w:val="00D54E78"/>
    <w:rsid w:val="00D555A4"/>
    <w:rsid w:val="00D55A1A"/>
    <w:rsid w:val="00D55B8E"/>
    <w:rsid w:val="00D55C57"/>
    <w:rsid w:val="00D55D5C"/>
    <w:rsid w:val="00D55EBD"/>
    <w:rsid w:val="00D56941"/>
    <w:rsid w:val="00D5715B"/>
    <w:rsid w:val="00D5761E"/>
    <w:rsid w:val="00D57A36"/>
    <w:rsid w:val="00D57A80"/>
    <w:rsid w:val="00D6038C"/>
    <w:rsid w:val="00D60614"/>
    <w:rsid w:val="00D61938"/>
    <w:rsid w:val="00D61DD3"/>
    <w:rsid w:val="00D6240F"/>
    <w:rsid w:val="00D62528"/>
    <w:rsid w:val="00D62C80"/>
    <w:rsid w:val="00D62D41"/>
    <w:rsid w:val="00D63051"/>
    <w:rsid w:val="00D633C6"/>
    <w:rsid w:val="00D635DF"/>
    <w:rsid w:val="00D638C2"/>
    <w:rsid w:val="00D63947"/>
    <w:rsid w:val="00D63BB6"/>
    <w:rsid w:val="00D63EF6"/>
    <w:rsid w:val="00D640D6"/>
    <w:rsid w:val="00D6419B"/>
    <w:rsid w:val="00D643D4"/>
    <w:rsid w:val="00D64613"/>
    <w:rsid w:val="00D6499C"/>
    <w:rsid w:val="00D650A1"/>
    <w:rsid w:val="00D650F8"/>
    <w:rsid w:val="00D65478"/>
    <w:rsid w:val="00D65B12"/>
    <w:rsid w:val="00D65B25"/>
    <w:rsid w:val="00D65BB8"/>
    <w:rsid w:val="00D665C1"/>
    <w:rsid w:val="00D66E0B"/>
    <w:rsid w:val="00D66F81"/>
    <w:rsid w:val="00D67300"/>
    <w:rsid w:val="00D674AF"/>
    <w:rsid w:val="00D677FC"/>
    <w:rsid w:val="00D6785B"/>
    <w:rsid w:val="00D67B52"/>
    <w:rsid w:val="00D67FA5"/>
    <w:rsid w:val="00D702DC"/>
    <w:rsid w:val="00D70370"/>
    <w:rsid w:val="00D707BE"/>
    <w:rsid w:val="00D70ABF"/>
    <w:rsid w:val="00D70C2F"/>
    <w:rsid w:val="00D70DCF"/>
    <w:rsid w:val="00D70F9E"/>
    <w:rsid w:val="00D714B0"/>
    <w:rsid w:val="00D71742"/>
    <w:rsid w:val="00D71B7B"/>
    <w:rsid w:val="00D71CAD"/>
    <w:rsid w:val="00D71D6B"/>
    <w:rsid w:val="00D71FA6"/>
    <w:rsid w:val="00D722EE"/>
    <w:rsid w:val="00D72395"/>
    <w:rsid w:val="00D727F7"/>
    <w:rsid w:val="00D72BB1"/>
    <w:rsid w:val="00D72D5E"/>
    <w:rsid w:val="00D72DE6"/>
    <w:rsid w:val="00D72FDB"/>
    <w:rsid w:val="00D7319D"/>
    <w:rsid w:val="00D734DE"/>
    <w:rsid w:val="00D7391C"/>
    <w:rsid w:val="00D73A22"/>
    <w:rsid w:val="00D73B18"/>
    <w:rsid w:val="00D73EF3"/>
    <w:rsid w:val="00D73F12"/>
    <w:rsid w:val="00D7406D"/>
    <w:rsid w:val="00D746E9"/>
    <w:rsid w:val="00D74806"/>
    <w:rsid w:val="00D748AB"/>
    <w:rsid w:val="00D74C94"/>
    <w:rsid w:val="00D74DF9"/>
    <w:rsid w:val="00D750B8"/>
    <w:rsid w:val="00D751E3"/>
    <w:rsid w:val="00D75227"/>
    <w:rsid w:val="00D75252"/>
    <w:rsid w:val="00D75680"/>
    <w:rsid w:val="00D75708"/>
    <w:rsid w:val="00D7582A"/>
    <w:rsid w:val="00D75FA4"/>
    <w:rsid w:val="00D75FD7"/>
    <w:rsid w:val="00D766F0"/>
    <w:rsid w:val="00D76CAA"/>
    <w:rsid w:val="00D772B2"/>
    <w:rsid w:val="00D773C2"/>
    <w:rsid w:val="00D77F4D"/>
    <w:rsid w:val="00D80015"/>
    <w:rsid w:val="00D80133"/>
    <w:rsid w:val="00D80459"/>
    <w:rsid w:val="00D8071F"/>
    <w:rsid w:val="00D8084D"/>
    <w:rsid w:val="00D8093A"/>
    <w:rsid w:val="00D80BE5"/>
    <w:rsid w:val="00D80E30"/>
    <w:rsid w:val="00D80E9F"/>
    <w:rsid w:val="00D814F9"/>
    <w:rsid w:val="00D81500"/>
    <w:rsid w:val="00D81C42"/>
    <w:rsid w:val="00D823BC"/>
    <w:rsid w:val="00D82CC1"/>
    <w:rsid w:val="00D82D6E"/>
    <w:rsid w:val="00D82E0E"/>
    <w:rsid w:val="00D83017"/>
    <w:rsid w:val="00D830A0"/>
    <w:rsid w:val="00D83119"/>
    <w:rsid w:val="00D8316A"/>
    <w:rsid w:val="00D83193"/>
    <w:rsid w:val="00D83372"/>
    <w:rsid w:val="00D83854"/>
    <w:rsid w:val="00D83BA7"/>
    <w:rsid w:val="00D83D34"/>
    <w:rsid w:val="00D83EC2"/>
    <w:rsid w:val="00D842F7"/>
    <w:rsid w:val="00D842FE"/>
    <w:rsid w:val="00D84365"/>
    <w:rsid w:val="00D8456E"/>
    <w:rsid w:val="00D84B92"/>
    <w:rsid w:val="00D84ECC"/>
    <w:rsid w:val="00D84F96"/>
    <w:rsid w:val="00D85308"/>
    <w:rsid w:val="00D85D2E"/>
    <w:rsid w:val="00D85FDE"/>
    <w:rsid w:val="00D8615F"/>
    <w:rsid w:val="00D864FB"/>
    <w:rsid w:val="00D868E6"/>
    <w:rsid w:val="00D86914"/>
    <w:rsid w:val="00D86B4A"/>
    <w:rsid w:val="00D86E27"/>
    <w:rsid w:val="00D90301"/>
    <w:rsid w:val="00D9058F"/>
    <w:rsid w:val="00D9065F"/>
    <w:rsid w:val="00D90750"/>
    <w:rsid w:val="00D90798"/>
    <w:rsid w:val="00D90A00"/>
    <w:rsid w:val="00D90B17"/>
    <w:rsid w:val="00D90D1F"/>
    <w:rsid w:val="00D91050"/>
    <w:rsid w:val="00D915FF"/>
    <w:rsid w:val="00D91679"/>
    <w:rsid w:val="00D91E8F"/>
    <w:rsid w:val="00D91F02"/>
    <w:rsid w:val="00D922AA"/>
    <w:rsid w:val="00D9253F"/>
    <w:rsid w:val="00D92BB2"/>
    <w:rsid w:val="00D92C75"/>
    <w:rsid w:val="00D92DBE"/>
    <w:rsid w:val="00D930CC"/>
    <w:rsid w:val="00D9324B"/>
    <w:rsid w:val="00D936AD"/>
    <w:rsid w:val="00D939B0"/>
    <w:rsid w:val="00D93A27"/>
    <w:rsid w:val="00D93D55"/>
    <w:rsid w:val="00D93DF5"/>
    <w:rsid w:val="00D94335"/>
    <w:rsid w:val="00D949E1"/>
    <w:rsid w:val="00D95363"/>
    <w:rsid w:val="00D953F1"/>
    <w:rsid w:val="00D95654"/>
    <w:rsid w:val="00D95A01"/>
    <w:rsid w:val="00D95C6B"/>
    <w:rsid w:val="00D96211"/>
    <w:rsid w:val="00D96257"/>
    <w:rsid w:val="00D96558"/>
    <w:rsid w:val="00D96767"/>
    <w:rsid w:val="00D96AF8"/>
    <w:rsid w:val="00D96C7A"/>
    <w:rsid w:val="00D96D84"/>
    <w:rsid w:val="00D96E14"/>
    <w:rsid w:val="00D96FE4"/>
    <w:rsid w:val="00D97050"/>
    <w:rsid w:val="00D97879"/>
    <w:rsid w:val="00D97AB8"/>
    <w:rsid w:val="00DA0564"/>
    <w:rsid w:val="00DA077E"/>
    <w:rsid w:val="00DA0EE5"/>
    <w:rsid w:val="00DA14AA"/>
    <w:rsid w:val="00DA1D3C"/>
    <w:rsid w:val="00DA21DE"/>
    <w:rsid w:val="00DA2603"/>
    <w:rsid w:val="00DA2C6C"/>
    <w:rsid w:val="00DA2D61"/>
    <w:rsid w:val="00DA31AA"/>
    <w:rsid w:val="00DA3360"/>
    <w:rsid w:val="00DA38E8"/>
    <w:rsid w:val="00DA4387"/>
    <w:rsid w:val="00DA43A6"/>
    <w:rsid w:val="00DA47F5"/>
    <w:rsid w:val="00DA48D7"/>
    <w:rsid w:val="00DA499E"/>
    <w:rsid w:val="00DA4E80"/>
    <w:rsid w:val="00DA57A6"/>
    <w:rsid w:val="00DA5D95"/>
    <w:rsid w:val="00DA5EF4"/>
    <w:rsid w:val="00DA64BA"/>
    <w:rsid w:val="00DA67DF"/>
    <w:rsid w:val="00DA6A76"/>
    <w:rsid w:val="00DA6C4E"/>
    <w:rsid w:val="00DA6C65"/>
    <w:rsid w:val="00DA6CCC"/>
    <w:rsid w:val="00DA6E47"/>
    <w:rsid w:val="00DA7331"/>
    <w:rsid w:val="00DA76FA"/>
    <w:rsid w:val="00DA77E7"/>
    <w:rsid w:val="00DA7B7F"/>
    <w:rsid w:val="00DB035F"/>
    <w:rsid w:val="00DB044C"/>
    <w:rsid w:val="00DB0803"/>
    <w:rsid w:val="00DB0DE9"/>
    <w:rsid w:val="00DB167E"/>
    <w:rsid w:val="00DB1A0E"/>
    <w:rsid w:val="00DB1B8C"/>
    <w:rsid w:val="00DB1DB0"/>
    <w:rsid w:val="00DB1F7C"/>
    <w:rsid w:val="00DB21BC"/>
    <w:rsid w:val="00DB2839"/>
    <w:rsid w:val="00DB2A0C"/>
    <w:rsid w:val="00DB2EBE"/>
    <w:rsid w:val="00DB357C"/>
    <w:rsid w:val="00DB3ADB"/>
    <w:rsid w:val="00DB3DAB"/>
    <w:rsid w:val="00DB3F32"/>
    <w:rsid w:val="00DB410C"/>
    <w:rsid w:val="00DB44D7"/>
    <w:rsid w:val="00DB44FB"/>
    <w:rsid w:val="00DB496B"/>
    <w:rsid w:val="00DB4E69"/>
    <w:rsid w:val="00DB50D7"/>
    <w:rsid w:val="00DB5685"/>
    <w:rsid w:val="00DB57A9"/>
    <w:rsid w:val="00DB584F"/>
    <w:rsid w:val="00DB5A99"/>
    <w:rsid w:val="00DB5D25"/>
    <w:rsid w:val="00DB6038"/>
    <w:rsid w:val="00DB60DF"/>
    <w:rsid w:val="00DB6372"/>
    <w:rsid w:val="00DB6CE6"/>
    <w:rsid w:val="00DB6F1D"/>
    <w:rsid w:val="00DB75BB"/>
    <w:rsid w:val="00DC000F"/>
    <w:rsid w:val="00DC06D2"/>
    <w:rsid w:val="00DC0A68"/>
    <w:rsid w:val="00DC0AAD"/>
    <w:rsid w:val="00DC0AE4"/>
    <w:rsid w:val="00DC102D"/>
    <w:rsid w:val="00DC1375"/>
    <w:rsid w:val="00DC1565"/>
    <w:rsid w:val="00DC19C4"/>
    <w:rsid w:val="00DC201F"/>
    <w:rsid w:val="00DC2528"/>
    <w:rsid w:val="00DC27EA"/>
    <w:rsid w:val="00DC2A10"/>
    <w:rsid w:val="00DC2ABA"/>
    <w:rsid w:val="00DC2B13"/>
    <w:rsid w:val="00DC2B2F"/>
    <w:rsid w:val="00DC2E8B"/>
    <w:rsid w:val="00DC30EF"/>
    <w:rsid w:val="00DC3257"/>
    <w:rsid w:val="00DC3675"/>
    <w:rsid w:val="00DC46EF"/>
    <w:rsid w:val="00DC48AF"/>
    <w:rsid w:val="00DC490C"/>
    <w:rsid w:val="00DC4CD7"/>
    <w:rsid w:val="00DC4FAC"/>
    <w:rsid w:val="00DC5523"/>
    <w:rsid w:val="00DC558D"/>
    <w:rsid w:val="00DC56D7"/>
    <w:rsid w:val="00DC59DE"/>
    <w:rsid w:val="00DC5B15"/>
    <w:rsid w:val="00DC6228"/>
    <w:rsid w:val="00DC6516"/>
    <w:rsid w:val="00DC6652"/>
    <w:rsid w:val="00DC6913"/>
    <w:rsid w:val="00DC6A57"/>
    <w:rsid w:val="00DC74FD"/>
    <w:rsid w:val="00DC753E"/>
    <w:rsid w:val="00DC763D"/>
    <w:rsid w:val="00DC7798"/>
    <w:rsid w:val="00DC7E0F"/>
    <w:rsid w:val="00DD00F5"/>
    <w:rsid w:val="00DD07A8"/>
    <w:rsid w:val="00DD09EC"/>
    <w:rsid w:val="00DD09F5"/>
    <w:rsid w:val="00DD0B13"/>
    <w:rsid w:val="00DD0D99"/>
    <w:rsid w:val="00DD0FA1"/>
    <w:rsid w:val="00DD11D1"/>
    <w:rsid w:val="00DD1253"/>
    <w:rsid w:val="00DD12FA"/>
    <w:rsid w:val="00DD13A0"/>
    <w:rsid w:val="00DD1641"/>
    <w:rsid w:val="00DD1709"/>
    <w:rsid w:val="00DD1A20"/>
    <w:rsid w:val="00DD1D62"/>
    <w:rsid w:val="00DD2115"/>
    <w:rsid w:val="00DD2ECB"/>
    <w:rsid w:val="00DD3553"/>
    <w:rsid w:val="00DD3857"/>
    <w:rsid w:val="00DD3D83"/>
    <w:rsid w:val="00DD3E3A"/>
    <w:rsid w:val="00DD4154"/>
    <w:rsid w:val="00DD4A9A"/>
    <w:rsid w:val="00DD4C36"/>
    <w:rsid w:val="00DD5130"/>
    <w:rsid w:val="00DD5232"/>
    <w:rsid w:val="00DD531C"/>
    <w:rsid w:val="00DD5628"/>
    <w:rsid w:val="00DD5900"/>
    <w:rsid w:val="00DD5BC9"/>
    <w:rsid w:val="00DD5CDB"/>
    <w:rsid w:val="00DD5EB1"/>
    <w:rsid w:val="00DD5F67"/>
    <w:rsid w:val="00DD608C"/>
    <w:rsid w:val="00DD6155"/>
    <w:rsid w:val="00DD654F"/>
    <w:rsid w:val="00DD65DF"/>
    <w:rsid w:val="00DD6BE1"/>
    <w:rsid w:val="00DD6DA8"/>
    <w:rsid w:val="00DD70CA"/>
    <w:rsid w:val="00DD7325"/>
    <w:rsid w:val="00DD74D0"/>
    <w:rsid w:val="00DD7F8B"/>
    <w:rsid w:val="00DE0338"/>
    <w:rsid w:val="00DE048E"/>
    <w:rsid w:val="00DE06D3"/>
    <w:rsid w:val="00DE075C"/>
    <w:rsid w:val="00DE0C6E"/>
    <w:rsid w:val="00DE0E33"/>
    <w:rsid w:val="00DE107A"/>
    <w:rsid w:val="00DE114A"/>
    <w:rsid w:val="00DE11B2"/>
    <w:rsid w:val="00DE11CC"/>
    <w:rsid w:val="00DE1263"/>
    <w:rsid w:val="00DE1334"/>
    <w:rsid w:val="00DE1BBC"/>
    <w:rsid w:val="00DE2621"/>
    <w:rsid w:val="00DE2647"/>
    <w:rsid w:val="00DE2728"/>
    <w:rsid w:val="00DE2A4A"/>
    <w:rsid w:val="00DE2CA7"/>
    <w:rsid w:val="00DE304F"/>
    <w:rsid w:val="00DE3106"/>
    <w:rsid w:val="00DE311F"/>
    <w:rsid w:val="00DE320B"/>
    <w:rsid w:val="00DE35B9"/>
    <w:rsid w:val="00DE391E"/>
    <w:rsid w:val="00DE3D9D"/>
    <w:rsid w:val="00DE3F42"/>
    <w:rsid w:val="00DE4842"/>
    <w:rsid w:val="00DE48BD"/>
    <w:rsid w:val="00DE4A65"/>
    <w:rsid w:val="00DE5428"/>
    <w:rsid w:val="00DE5498"/>
    <w:rsid w:val="00DE54F0"/>
    <w:rsid w:val="00DE5A94"/>
    <w:rsid w:val="00DE6220"/>
    <w:rsid w:val="00DE6312"/>
    <w:rsid w:val="00DE6415"/>
    <w:rsid w:val="00DE65DA"/>
    <w:rsid w:val="00DE65F6"/>
    <w:rsid w:val="00DE667D"/>
    <w:rsid w:val="00DE6827"/>
    <w:rsid w:val="00DE6DEB"/>
    <w:rsid w:val="00DE7007"/>
    <w:rsid w:val="00DE74BB"/>
    <w:rsid w:val="00DE7525"/>
    <w:rsid w:val="00DE787D"/>
    <w:rsid w:val="00DE79F7"/>
    <w:rsid w:val="00DF02C0"/>
    <w:rsid w:val="00DF0385"/>
    <w:rsid w:val="00DF03FF"/>
    <w:rsid w:val="00DF073A"/>
    <w:rsid w:val="00DF0AF4"/>
    <w:rsid w:val="00DF1090"/>
    <w:rsid w:val="00DF15D8"/>
    <w:rsid w:val="00DF1F04"/>
    <w:rsid w:val="00DF2080"/>
    <w:rsid w:val="00DF2103"/>
    <w:rsid w:val="00DF2209"/>
    <w:rsid w:val="00DF23F1"/>
    <w:rsid w:val="00DF2462"/>
    <w:rsid w:val="00DF28BC"/>
    <w:rsid w:val="00DF29BE"/>
    <w:rsid w:val="00DF2E1C"/>
    <w:rsid w:val="00DF30F2"/>
    <w:rsid w:val="00DF34BE"/>
    <w:rsid w:val="00DF34D5"/>
    <w:rsid w:val="00DF353D"/>
    <w:rsid w:val="00DF3833"/>
    <w:rsid w:val="00DF3AD4"/>
    <w:rsid w:val="00DF3C08"/>
    <w:rsid w:val="00DF3E42"/>
    <w:rsid w:val="00DF44EA"/>
    <w:rsid w:val="00DF493E"/>
    <w:rsid w:val="00DF4C62"/>
    <w:rsid w:val="00DF53B3"/>
    <w:rsid w:val="00DF5663"/>
    <w:rsid w:val="00DF567C"/>
    <w:rsid w:val="00DF57B5"/>
    <w:rsid w:val="00DF5984"/>
    <w:rsid w:val="00DF5B52"/>
    <w:rsid w:val="00DF5B60"/>
    <w:rsid w:val="00DF5CAD"/>
    <w:rsid w:val="00DF5E2F"/>
    <w:rsid w:val="00DF5EFD"/>
    <w:rsid w:val="00DF6023"/>
    <w:rsid w:val="00DF615C"/>
    <w:rsid w:val="00DF622C"/>
    <w:rsid w:val="00DF649E"/>
    <w:rsid w:val="00DF64F8"/>
    <w:rsid w:val="00DF65CD"/>
    <w:rsid w:val="00DF6890"/>
    <w:rsid w:val="00DF6A82"/>
    <w:rsid w:val="00DF6D60"/>
    <w:rsid w:val="00DF6E08"/>
    <w:rsid w:val="00DF70F5"/>
    <w:rsid w:val="00DF7286"/>
    <w:rsid w:val="00DF750D"/>
    <w:rsid w:val="00E004A7"/>
    <w:rsid w:val="00E00DCF"/>
    <w:rsid w:val="00E00FA2"/>
    <w:rsid w:val="00E012EB"/>
    <w:rsid w:val="00E01332"/>
    <w:rsid w:val="00E01980"/>
    <w:rsid w:val="00E01B04"/>
    <w:rsid w:val="00E01D39"/>
    <w:rsid w:val="00E01D46"/>
    <w:rsid w:val="00E01DC4"/>
    <w:rsid w:val="00E01EB3"/>
    <w:rsid w:val="00E021F6"/>
    <w:rsid w:val="00E02379"/>
    <w:rsid w:val="00E023E7"/>
    <w:rsid w:val="00E024ED"/>
    <w:rsid w:val="00E02577"/>
    <w:rsid w:val="00E0299D"/>
    <w:rsid w:val="00E02BDD"/>
    <w:rsid w:val="00E02D01"/>
    <w:rsid w:val="00E02F82"/>
    <w:rsid w:val="00E02FAC"/>
    <w:rsid w:val="00E0346D"/>
    <w:rsid w:val="00E036E3"/>
    <w:rsid w:val="00E03702"/>
    <w:rsid w:val="00E03996"/>
    <w:rsid w:val="00E03DFD"/>
    <w:rsid w:val="00E042A8"/>
    <w:rsid w:val="00E048D9"/>
    <w:rsid w:val="00E04BA3"/>
    <w:rsid w:val="00E04E7E"/>
    <w:rsid w:val="00E04FFF"/>
    <w:rsid w:val="00E0506B"/>
    <w:rsid w:val="00E05190"/>
    <w:rsid w:val="00E05215"/>
    <w:rsid w:val="00E05A29"/>
    <w:rsid w:val="00E05CAF"/>
    <w:rsid w:val="00E063A0"/>
    <w:rsid w:val="00E068E3"/>
    <w:rsid w:val="00E06946"/>
    <w:rsid w:val="00E06A3F"/>
    <w:rsid w:val="00E06F75"/>
    <w:rsid w:val="00E06F8F"/>
    <w:rsid w:val="00E072F7"/>
    <w:rsid w:val="00E072FC"/>
    <w:rsid w:val="00E07911"/>
    <w:rsid w:val="00E079F9"/>
    <w:rsid w:val="00E07C3B"/>
    <w:rsid w:val="00E07EF5"/>
    <w:rsid w:val="00E10164"/>
    <w:rsid w:val="00E101DD"/>
    <w:rsid w:val="00E10511"/>
    <w:rsid w:val="00E10B3F"/>
    <w:rsid w:val="00E10B67"/>
    <w:rsid w:val="00E1105F"/>
    <w:rsid w:val="00E110D4"/>
    <w:rsid w:val="00E111C6"/>
    <w:rsid w:val="00E113FF"/>
    <w:rsid w:val="00E11A24"/>
    <w:rsid w:val="00E11E2C"/>
    <w:rsid w:val="00E11EB5"/>
    <w:rsid w:val="00E11FAA"/>
    <w:rsid w:val="00E12CE9"/>
    <w:rsid w:val="00E12E29"/>
    <w:rsid w:val="00E13328"/>
    <w:rsid w:val="00E1334A"/>
    <w:rsid w:val="00E136C1"/>
    <w:rsid w:val="00E137FF"/>
    <w:rsid w:val="00E13964"/>
    <w:rsid w:val="00E13B3A"/>
    <w:rsid w:val="00E141F7"/>
    <w:rsid w:val="00E142F1"/>
    <w:rsid w:val="00E143C0"/>
    <w:rsid w:val="00E146A1"/>
    <w:rsid w:val="00E147DC"/>
    <w:rsid w:val="00E1481D"/>
    <w:rsid w:val="00E148AB"/>
    <w:rsid w:val="00E14B14"/>
    <w:rsid w:val="00E14BD8"/>
    <w:rsid w:val="00E14EEF"/>
    <w:rsid w:val="00E157A4"/>
    <w:rsid w:val="00E15C15"/>
    <w:rsid w:val="00E15CDD"/>
    <w:rsid w:val="00E15E5B"/>
    <w:rsid w:val="00E15EF6"/>
    <w:rsid w:val="00E1692C"/>
    <w:rsid w:val="00E16DCB"/>
    <w:rsid w:val="00E16E42"/>
    <w:rsid w:val="00E17069"/>
    <w:rsid w:val="00E172B5"/>
    <w:rsid w:val="00E177D7"/>
    <w:rsid w:val="00E17A48"/>
    <w:rsid w:val="00E17AAF"/>
    <w:rsid w:val="00E17CA6"/>
    <w:rsid w:val="00E17EED"/>
    <w:rsid w:val="00E207F3"/>
    <w:rsid w:val="00E20A32"/>
    <w:rsid w:val="00E20A80"/>
    <w:rsid w:val="00E20BC7"/>
    <w:rsid w:val="00E20C17"/>
    <w:rsid w:val="00E20C47"/>
    <w:rsid w:val="00E210A0"/>
    <w:rsid w:val="00E214DA"/>
    <w:rsid w:val="00E21700"/>
    <w:rsid w:val="00E217B4"/>
    <w:rsid w:val="00E2236C"/>
    <w:rsid w:val="00E227EA"/>
    <w:rsid w:val="00E228E7"/>
    <w:rsid w:val="00E22A1C"/>
    <w:rsid w:val="00E22C8A"/>
    <w:rsid w:val="00E22DDA"/>
    <w:rsid w:val="00E23314"/>
    <w:rsid w:val="00E233C8"/>
    <w:rsid w:val="00E24202"/>
    <w:rsid w:val="00E2441B"/>
    <w:rsid w:val="00E2493E"/>
    <w:rsid w:val="00E24B8E"/>
    <w:rsid w:val="00E24EA3"/>
    <w:rsid w:val="00E24FE0"/>
    <w:rsid w:val="00E2558E"/>
    <w:rsid w:val="00E25AAD"/>
    <w:rsid w:val="00E25FBB"/>
    <w:rsid w:val="00E25FC9"/>
    <w:rsid w:val="00E26038"/>
    <w:rsid w:val="00E261E0"/>
    <w:rsid w:val="00E262E9"/>
    <w:rsid w:val="00E26368"/>
    <w:rsid w:val="00E26969"/>
    <w:rsid w:val="00E26A79"/>
    <w:rsid w:val="00E272B3"/>
    <w:rsid w:val="00E27A22"/>
    <w:rsid w:val="00E3010F"/>
    <w:rsid w:val="00E3017C"/>
    <w:rsid w:val="00E305B3"/>
    <w:rsid w:val="00E309CC"/>
    <w:rsid w:val="00E30C13"/>
    <w:rsid w:val="00E30F99"/>
    <w:rsid w:val="00E311D7"/>
    <w:rsid w:val="00E31528"/>
    <w:rsid w:val="00E31A81"/>
    <w:rsid w:val="00E31AB3"/>
    <w:rsid w:val="00E31CD6"/>
    <w:rsid w:val="00E322EC"/>
    <w:rsid w:val="00E32666"/>
    <w:rsid w:val="00E3270C"/>
    <w:rsid w:val="00E32A69"/>
    <w:rsid w:val="00E32BFB"/>
    <w:rsid w:val="00E32D3F"/>
    <w:rsid w:val="00E3359C"/>
    <w:rsid w:val="00E337EE"/>
    <w:rsid w:val="00E339CA"/>
    <w:rsid w:val="00E33FE6"/>
    <w:rsid w:val="00E34422"/>
    <w:rsid w:val="00E34474"/>
    <w:rsid w:val="00E344E6"/>
    <w:rsid w:val="00E346DA"/>
    <w:rsid w:val="00E34CE2"/>
    <w:rsid w:val="00E34E31"/>
    <w:rsid w:val="00E34F7A"/>
    <w:rsid w:val="00E34F94"/>
    <w:rsid w:val="00E34FF6"/>
    <w:rsid w:val="00E3575B"/>
    <w:rsid w:val="00E35A7A"/>
    <w:rsid w:val="00E35FDE"/>
    <w:rsid w:val="00E36864"/>
    <w:rsid w:val="00E369F6"/>
    <w:rsid w:val="00E36DBB"/>
    <w:rsid w:val="00E37197"/>
    <w:rsid w:val="00E37440"/>
    <w:rsid w:val="00E374D8"/>
    <w:rsid w:val="00E378B2"/>
    <w:rsid w:val="00E37912"/>
    <w:rsid w:val="00E37C12"/>
    <w:rsid w:val="00E37C7C"/>
    <w:rsid w:val="00E37EBC"/>
    <w:rsid w:val="00E37F11"/>
    <w:rsid w:val="00E37FF4"/>
    <w:rsid w:val="00E40626"/>
    <w:rsid w:val="00E412AC"/>
    <w:rsid w:val="00E41337"/>
    <w:rsid w:val="00E419C8"/>
    <w:rsid w:val="00E41ADD"/>
    <w:rsid w:val="00E41E22"/>
    <w:rsid w:val="00E4205A"/>
    <w:rsid w:val="00E422D4"/>
    <w:rsid w:val="00E42798"/>
    <w:rsid w:val="00E42C13"/>
    <w:rsid w:val="00E42F50"/>
    <w:rsid w:val="00E43197"/>
    <w:rsid w:val="00E432E5"/>
    <w:rsid w:val="00E43320"/>
    <w:rsid w:val="00E43D00"/>
    <w:rsid w:val="00E43D87"/>
    <w:rsid w:val="00E43D8F"/>
    <w:rsid w:val="00E43E6D"/>
    <w:rsid w:val="00E43E94"/>
    <w:rsid w:val="00E444CA"/>
    <w:rsid w:val="00E44CDB"/>
    <w:rsid w:val="00E45372"/>
    <w:rsid w:val="00E45899"/>
    <w:rsid w:val="00E45A8B"/>
    <w:rsid w:val="00E45AB0"/>
    <w:rsid w:val="00E45B1B"/>
    <w:rsid w:val="00E45B53"/>
    <w:rsid w:val="00E45BF1"/>
    <w:rsid w:val="00E45DF7"/>
    <w:rsid w:val="00E463A2"/>
    <w:rsid w:val="00E468D5"/>
    <w:rsid w:val="00E46E51"/>
    <w:rsid w:val="00E4703A"/>
    <w:rsid w:val="00E4719D"/>
    <w:rsid w:val="00E4769D"/>
    <w:rsid w:val="00E476BF"/>
    <w:rsid w:val="00E47710"/>
    <w:rsid w:val="00E47714"/>
    <w:rsid w:val="00E4782A"/>
    <w:rsid w:val="00E47B54"/>
    <w:rsid w:val="00E47C07"/>
    <w:rsid w:val="00E47CB2"/>
    <w:rsid w:val="00E507C3"/>
    <w:rsid w:val="00E50B29"/>
    <w:rsid w:val="00E50C2B"/>
    <w:rsid w:val="00E50DC8"/>
    <w:rsid w:val="00E51394"/>
    <w:rsid w:val="00E51502"/>
    <w:rsid w:val="00E5158A"/>
    <w:rsid w:val="00E5175F"/>
    <w:rsid w:val="00E51BC8"/>
    <w:rsid w:val="00E51C16"/>
    <w:rsid w:val="00E51E6D"/>
    <w:rsid w:val="00E52040"/>
    <w:rsid w:val="00E52336"/>
    <w:rsid w:val="00E52669"/>
    <w:rsid w:val="00E526F0"/>
    <w:rsid w:val="00E52D1A"/>
    <w:rsid w:val="00E52E19"/>
    <w:rsid w:val="00E52F59"/>
    <w:rsid w:val="00E532C3"/>
    <w:rsid w:val="00E53326"/>
    <w:rsid w:val="00E53394"/>
    <w:rsid w:val="00E53417"/>
    <w:rsid w:val="00E53717"/>
    <w:rsid w:val="00E53785"/>
    <w:rsid w:val="00E53D0D"/>
    <w:rsid w:val="00E54492"/>
    <w:rsid w:val="00E54990"/>
    <w:rsid w:val="00E55023"/>
    <w:rsid w:val="00E55071"/>
    <w:rsid w:val="00E556F5"/>
    <w:rsid w:val="00E5585F"/>
    <w:rsid w:val="00E55958"/>
    <w:rsid w:val="00E55AE5"/>
    <w:rsid w:val="00E56829"/>
    <w:rsid w:val="00E568F9"/>
    <w:rsid w:val="00E572F9"/>
    <w:rsid w:val="00E578FD"/>
    <w:rsid w:val="00E57A07"/>
    <w:rsid w:val="00E57A7A"/>
    <w:rsid w:val="00E60241"/>
    <w:rsid w:val="00E60365"/>
    <w:rsid w:val="00E605A8"/>
    <w:rsid w:val="00E60911"/>
    <w:rsid w:val="00E609EA"/>
    <w:rsid w:val="00E60C30"/>
    <w:rsid w:val="00E60E72"/>
    <w:rsid w:val="00E6190B"/>
    <w:rsid w:val="00E61CBA"/>
    <w:rsid w:val="00E6208A"/>
    <w:rsid w:val="00E622AC"/>
    <w:rsid w:val="00E622B8"/>
    <w:rsid w:val="00E6240E"/>
    <w:rsid w:val="00E62947"/>
    <w:rsid w:val="00E62A0E"/>
    <w:rsid w:val="00E62B67"/>
    <w:rsid w:val="00E63085"/>
    <w:rsid w:val="00E630EB"/>
    <w:rsid w:val="00E63270"/>
    <w:rsid w:val="00E632D5"/>
    <w:rsid w:val="00E634FA"/>
    <w:rsid w:val="00E637C9"/>
    <w:rsid w:val="00E63904"/>
    <w:rsid w:val="00E63A1F"/>
    <w:rsid w:val="00E64274"/>
    <w:rsid w:val="00E647A3"/>
    <w:rsid w:val="00E647DC"/>
    <w:rsid w:val="00E6481F"/>
    <w:rsid w:val="00E649ED"/>
    <w:rsid w:val="00E64AE3"/>
    <w:rsid w:val="00E64E0E"/>
    <w:rsid w:val="00E65BC8"/>
    <w:rsid w:val="00E65D52"/>
    <w:rsid w:val="00E66A8A"/>
    <w:rsid w:val="00E67143"/>
    <w:rsid w:val="00E674E4"/>
    <w:rsid w:val="00E6769A"/>
    <w:rsid w:val="00E67CF0"/>
    <w:rsid w:val="00E67D18"/>
    <w:rsid w:val="00E67F5F"/>
    <w:rsid w:val="00E67F68"/>
    <w:rsid w:val="00E7012F"/>
    <w:rsid w:val="00E702B3"/>
    <w:rsid w:val="00E704E2"/>
    <w:rsid w:val="00E706CF"/>
    <w:rsid w:val="00E707DE"/>
    <w:rsid w:val="00E7086E"/>
    <w:rsid w:val="00E71251"/>
    <w:rsid w:val="00E71F33"/>
    <w:rsid w:val="00E721C4"/>
    <w:rsid w:val="00E72262"/>
    <w:rsid w:val="00E722FF"/>
    <w:rsid w:val="00E7236C"/>
    <w:rsid w:val="00E72928"/>
    <w:rsid w:val="00E7340E"/>
    <w:rsid w:val="00E7352B"/>
    <w:rsid w:val="00E73579"/>
    <w:rsid w:val="00E73C8D"/>
    <w:rsid w:val="00E73E91"/>
    <w:rsid w:val="00E7431E"/>
    <w:rsid w:val="00E74A56"/>
    <w:rsid w:val="00E74ABF"/>
    <w:rsid w:val="00E74DC1"/>
    <w:rsid w:val="00E753A0"/>
    <w:rsid w:val="00E75560"/>
    <w:rsid w:val="00E758F4"/>
    <w:rsid w:val="00E75995"/>
    <w:rsid w:val="00E759A9"/>
    <w:rsid w:val="00E75BFD"/>
    <w:rsid w:val="00E75E9B"/>
    <w:rsid w:val="00E76068"/>
    <w:rsid w:val="00E7668A"/>
    <w:rsid w:val="00E76A62"/>
    <w:rsid w:val="00E77267"/>
    <w:rsid w:val="00E801CD"/>
    <w:rsid w:val="00E80521"/>
    <w:rsid w:val="00E80550"/>
    <w:rsid w:val="00E80825"/>
    <w:rsid w:val="00E808A7"/>
    <w:rsid w:val="00E80C31"/>
    <w:rsid w:val="00E81135"/>
    <w:rsid w:val="00E81982"/>
    <w:rsid w:val="00E81A01"/>
    <w:rsid w:val="00E81A91"/>
    <w:rsid w:val="00E81C9E"/>
    <w:rsid w:val="00E81EFB"/>
    <w:rsid w:val="00E8206F"/>
    <w:rsid w:val="00E829CC"/>
    <w:rsid w:val="00E82C67"/>
    <w:rsid w:val="00E82CB6"/>
    <w:rsid w:val="00E8315A"/>
    <w:rsid w:val="00E832BA"/>
    <w:rsid w:val="00E832C9"/>
    <w:rsid w:val="00E83581"/>
    <w:rsid w:val="00E8368A"/>
    <w:rsid w:val="00E838EB"/>
    <w:rsid w:val="00E83C6A"/>
    <w:rsid w:val="00E83F60"/>
    <w:rsid w:val="00E8459F"/>
    <w:rsid w:val="00E84677"/>
    <w:rsid w:val="00E8494E"/>
    <w:rsid w:val="00E84D64"/>
    <w:rsid w:val="00E84EDC"/>
    <w:rsid w:val="00E8507C"/>
    <w:rsid w:val="00E85403"/>
    <w:rsid w:val="00E854BE"/>
    <w:rsid w:val="00E85B70"/>
    <w:rsid w:val="00E85E53"/>
    <w:rsid w:val="00E8633B"/>
    <w:rsid w:val="00E864AE"/>
    <w:rsid w:val="00E86590"/>
    <w:rsid w:val="00E865EB"/>
    <w:rsid w:val="00E86CC2"/>
    <w:rsid w:val="00E86F75"/>
    <w:rsid w:val="00E870E1"/>
    <w:rsid w:val="00E87D21"/>
    <w:rsid w:val="00E87EAF"/>
    <w:rsid w:val="00E87FC6"/>
    <w:rsid w:val="00E90119"/>
    <w:rsid w:val="00E90541"/>
    <w:rsid w:val="00E90596"/>
    <w:rsid w:val="00E90865"/>
    <w:rsid w:val="00E9088B"/>
    <w:rsid w:val="00E908E3"/>
    <w:rsid w:val="00E90B74"/>
    <w:rsid w:val="00E90CDA"/>
    <w:rsid w:val="00E91104"/>
    <w:rsid w:val="00E9125D"/>
    <w:rsid w:val="00E91895"/>
    <w:rsid w:val="00E91C38"/>
    <w:rsid w:val="00E91D34"/>
    <w:rsid w:val="00E9206D"/>
    <w:rsid w:val="00E920B4"/>
    <w:rsid w:val="00E923CF"/>
    <w:rsid w:val="00E92714"/>
    <w:rsid w:val="00E92B92"/>
    <w:rsid w:val="00E92ECB"/>
    <w:rsid w:val="00E938FA"/>
    <w:rsid w:val="00E93E4B"/>
    <w:rsid w:val="00E9406D"/>
    <w:rsid w:val="00E94B3B"/>
    <w:rsid w:val="00E94D3B"/>
    <w:rsid w:val="00E95171"/>
    <w:rsid w:val="00E95175"/>
    <w:rsid w:val="00E953B9"/>
    <w:rsid w:val="00E95517"/>
    <w:rsid w:val="00E957A8"/>
    <w:rsid w:val="00E95C5A"/>
    <w:rsid w:val="00E95DD9"/>
    <w:rsid w:val="00E9607E"/>
    <w:rsid w:val="00E96464"/>
    <w:rsid w:val="00E96890"/>
    <w:rsid w:val="00E968D5"/>
    <w:rsid w:val="00E96AF0"/>
    <w:rsid w:val="00E96CE6"/>
    <w:rsid w:val="00E96E87"/>
    <w:rsid w:val="00E96F31"/>
    <w:rsid w:val="00E96F7F"/>
    <w:rsid w:val="00E96F8E"/>
    <w:rsid w:val="00E971D1"/>
    <w:rsid w:val="00E97265"/>
    <w:rsid w:val="00E975B4"/>
    <w:rsid w:val="00E9769E"/>
    <w:rsid w:val="00E97929"/>
    <w:rsid w:val="00E979BC"/>
    <w:rsid w:val="00E97B65"/>
    <w:rsid w:val="00E97D06"/>
    <w:rsid w:val="00EA04DF"/>
    <w:rsid w:val="00EA0661"/>
    <w:rsid w:val="00EA0BC2"/>
    <w:rsid w:val="00EA0D16"/>
    <w:rsid w:val="00EA0D62"/>
    <w:rsid w:val="00EA0DCE"/>
    <w:rsid w:val="00EA0FD8"/>
    <w:rsid w:val="00EA13A7"/>
    <w:rsid w:val="00EA1679"/>
    <w:rsid w:val="00EA16FE"/>
    <w:rsid w:val="00EA177E"/>
    <w:rsid w:val="00EA1C13"/>
    <w:rsid w:val="00EA1CE0"/>
    <w:rsid w:val="00EA1D9D"/>
    <w:rsid w:val="00EA1FAD"/>
    <w:rsid w:val="00EA227A"/>
    <w:rsid w:val="00EA2401"/>
    <w:rsid w:val="00EA2734"/>
    <w:rsid w:val="00EA2A7D"/>
    <w:rsid w:val="00EA2C0A"/>
    <w:rsid w:val="00EA2EEB"/>
    <w:rsid w:val="00EA35E8"/>
    <w:rsid w:val="00EA3B21"/>
    <w:rsid w:val="00EA3BA7"/>
    <w:rsid w:val="00EA3BB8"/>
    <w:rsid w:val="00EA405B"/>
    <w:rsid w:val="00EA41A6"/>
    <w:rsid w:val="00EA4570"/>
    <w:rsid w:val="00EA4865"/>
    <w:rsid w:val="00EA4CFF"/>
    <w:rsid w:val="00EA5567"/>
    <w:rsid w:val="00EA56A4"/>
    <w:rsid w:val="00EA583B"/>
    <w:rsid w:val="00EA594A"/>
    <w:rsid w:val="00EA5AA1"/>
    <w:rsid w:val="00EA5DE3"/>
    <w:rsid w:val="00EA5EF3"/>
    <w:rsid w:val="00EA616F"/>
    <w:rsid w:val="00EA625F"/>
    <w:rsid w:val="00EA644F"/>
    <w:rsid w:val="00EA666C"/>
    <w:rsid w:val="00EA66B1"/>
    <w:rsid w:val="00EA66CA"/>
    <w:rsid w:val="00EA6855"/>
    <w:rsid w:val="00EA6987"/>
    <w:rsid w:val="00EA6B2D"/>
    <w:rsid w:val="00EA7258"/>
    <w:rsid w:val="00EA7339"/>
    <w:rsid w:val="00EA7834"/>
    <w:rsid w:val="00EA787D"/>
    <w:rsid w:val="00EA7FA1"/>
    <w:rsid w:val="00EB019F"/>
    <w:rsid w:val="00EB057C"/>
    <w:rsid w:val="00EB0ED7"/>
    <w:rsid w:val="00EB0F31"/>
    <w:rsid w:val="00EB0F63"/>
    <w:rsid w:val="00EB0F8A"/>
    <w:rsid w:val="00EB11F5"/>
    <w:rsid w:val="00EB1220"/>
    <w:rsid w:val="00EB1669"/>
    <w:rsid w:val="00EB1B75"/>
    <w:rsid w:val="00EB1BFD"/>
    <w:rsid w:val="00EB1CC0"/>
    <w:rsid w:val="00EB1D44"/>
    <w:rsid w:val="00EB2481"/>
    <w:rsid w:val="00EB2B52"/>
    <w:rsid w:val="00EB2E43"/>
    <w:rsid w:val="00EB31AA"/>
    <w:rsid w:val="00EB3609"/>
    <w:rsid w:val="00EB363D"/>
    <w:rsid w:val="00EB3694"/>
    <w:rsid w:val="00EB38C5"/>
    <w:rsid w:val="00EB3C13"/>
    <w:rsid w:val="00EB4026"/>
    <w:rsid w:val="00EB4455"/>
    <w:rsid w:val="00EB45D6"/>
    <w:rsid w:val="00EB466B"/>
    <w:rsid w:val="00EB4A94"/>
    <w:rsid w:val="00EB4CAC"/>
    <w:rsid w:val="00EB5143"/>
    <w:rsid w:val="00EB525C"/>
    <w:rsid w:val="00EB55AC"/>
    <w:rsid w:val="00EB567E"/>
    <w:rsid w:val="00EB586F"/>
    <w:rsid w:val="00EB5AD7"/>
    <w:rsid w:val="00EB5B50"/>
    <w:rsid w:val="00EB602A"/>
    <w:rsid w:val="00EB646E"/>
    <w:rsid w:val="00EB64FC"/>
    <w:rsid w:val="00EB6671"/>
    <w:rsid w:val="00EB683D"/>
    <w:rsid w:val="00EB6B5D"/>
    <w:rsid w:val="00EB711C"/>
    <w:rsid w:val="00EB7420"/>
    <w:rsid w:val="00EB79B8"/>
    <w:rsid w:val="00EB7A3D"/>
    <w:rsid w:val="00EB7BD1"/>
    <w:rsid w:val="00EB7DCF"/>
    <w:rsid w:val="00EC065C"/>
    <w:rsid w:val="00EC07BA"/>
    <w:rsid w:val="00EC0A2A"/>
    <w:rsid w:val="00EC0A7E"/>
    <w:rsid w:val="00EC10EC"/>
    <w:rsid w:val="00EC147D"/>
    <w:rsid w:val="00EC15C7"/>
    <w:rsid w:val="00EC19AF"/>
    <w:rsid w:val="00EC1A88"/>
    <w:rsid w:val="00EC1A8E"/>
    <w:rsid w:val="00EC1BDF"/>
    <w:rsid w:val="00EC1CE7"/>
    <w:rsid w:val="00EC1EC8"/>
    <w:rsid w:val="00EC1F37"/>
    <w:rsid w:val="00EC202D"/>
    <w:rsid w:val="00EC2085"/>
    <w:rsid w:val="00EC2244"/>
    <w:rsid w:val="00EC29A1"/>
    <w:rsid w:val="00EC2EAC"/>
    <w:rsid w:val="00EC2FF0"/>
    <w:rsid w:val="00EC31BD"/>
    <w:rsid w:val="00EC3357"/>
    <w:rsid w:val="00EC353E"/>
    <w:rsid w:val="00EC35BC"/>
    <w:rsid w:val="00EC36DD"/>
    <w:rsid w:val="00EC3A64"/>
    <w:rsid w:val="00EC3A68"/>
    <w:rsid w:val="00EC3D7C"/>
    <w:rsid w:val="00EC433D"/>
    <w:rsid w:val="00EC4817"/>
    <w:rsid w:val="00EC49F5"/>
    <w:rsid w:val="00EC4C5A"/>
    <w:rsid w:val="00EC5081"/>
    <w:rsid w:val="00EC52C9"/>
    <w:rsid w:val="00EC5933"/>
    <w:rsid w:val="00EC5E77"/>
    <w:rsid w:val="00EC6338"/>
    <w:rsid w:val="00EC65C2"/>
    <w:rsid w:val="00EC65DD"/>
    <w:rsid w:val="00EC6D28"/>
    <w:rsid w:val="00EC7489"/>
    <w:rsid w:val="00ED00CB"/>
    <w:rsid w:val="00ED015A"/>
    <w:rsid w:val="00ED01D2"/>
    <w:rsid w:val="00ED0370"/>
    <w:rsid w:val="00ED04DA"/>
    <w:rsid w:val="00ED04F6"/>
    <w:rsid w:val="00ED0734"/>
    <w:rsid w:val="00ED09BE"/>
    <w:rsid w:val="00ED0A9E"/>
    <w:rsid w:val="00ED0EC9"/>
    <w:rsid w:val="00ED1073"/>
    <w:rsid w:val="00ED1367"/>
    <w:rsid w:val="00ED1B96"/>
    <w:rsid w:val="00ED1E28"/>
    <w:rsid w:val="00ED2403"/>
    <w:rsid w:val="00ED25F0"/>
    <w:rsid w:val="00ED273A"/>
    <w:rsid w:val="00ED2881"/>
    <w:rsid w:val="00ED288D"/>
    <w:rsid w:val="00ED2E9B"/>
    <w:rsid w:val="00ED3066"/>
    <w:rsid w:val="00ED3512"/>
    <w:rsid w:val="00ED37FC"/>
    <w:rsid w:val="00ED3AE6"/>
    <w:rsid w:val="00ED3BA9"/>
    <w:rsid w:val="00ED3F0D"/>
    <w:rsid w:val="00ED40DE"/>
    <w:rsid w:val="00ED45CD"/>
    <w:rsid w:val="00ED4E28"/>
    <w:rsid w:val="00ED5973"/>
    <w:rsid w:val="00ED5EDE"/>
    <w:rsid w:val="00ED625F"/>
    <w:rsid w:val="00ED6A51"/>
    <w:rsid w:val="00ED6B9A"/>
    <w:rsid w:val="00ED6BFF"/>
    <w:rsid w:val="00ED6D85"/>
    <w:rsid w:val="00ED6F7E"/>
    <w:rsid w:val="00ED7181"/>
    <w:rsid w:val="00ED7444"/>
    <w:rsid w:val="00ED7455"/>
    <w:rsid w:val="00ED7653"/>
    <w:rsid w:val="00ED7E31"/>
    <w:rsid w:val="00ED7EAB"/>
    <w:rsid w:val="00ED7F28"/>
    <w:rsid w:val="00EE088F"/>
    <w:rsid w:val="00EE08E6"/>
    <w:rsid w:val="00EE0A5A"/>
    <w:rsid w:val="00EE0D23"/>
    <w:rsid w:val="00EE0EB1"/>
    <w:rsid w:val="00EE1153"/>
    <w:rsid w:val="00EE1453"/>
    <w:rsid w:val="00EE1520"/>
    <w:rsid w:val="00EE2242"/>
    <w:rsid w:val="00EE2289"/>
    <w:rsid w:val="00EE236F"/>
    <w:rsid w:val="00EE2512"/>
    <w:rsid w:val="00EE2518"/>
    <w:rsid w:val="00EE2787"/>
    <w:rsid w:val="00EE2C6E"/>
    <w:rsid w:val="00EE2E26"/>
    <w:rsid w:val="00EE2E33"/>
    <w:rsid w:val="00EE2EA6"/>
    <w:rsid w:val="00EE3282"/>
    <w:rsid w:val="00EE353E"/>
    <w:rsid w:val="00EE3574"/>
    <w:rsid w:val="00EE35B5"/>
    <w:rsid w:val="00EE374A"/>
    <w:rsid w:val="00EE3EDC"/>
    <w:rsid w:val="00EE40C2"/>
    <w:rsid w:val="00EE4C8D"/>
    <w:rsid w:val="00EE4EE5"/>
    <w:rsid w:val="00EE509E"/>
    <w:rsid w:val="00EE587D"/>
    <w:rsid w:val="00EE5975"/>
    <w:rsid w:val="00EE59E1"/>
    <w:rsid w:val="00EE5B21"/>
    <w:rsid w:val="00EE5FA4"/>
    <w:rsid w:val="00EE69C6"/>
    <w:rsid w:val="00EE6C9A"/>
    <w:rsid w:val="00EE6F9A"/>
    <w:rsid w:val="00EE703A"/>
    <w:rsid w:val="00EE7051"/>
    <w:rsid w:val="00EE70DA"/>
    <w:rsid w:val="00EE76B5"/>
    <w:rsid w:val="00EE79C0"/>
    <w:rsid w:val="00EE7D49"/>
    <w:rsid w:val="00EE7EA4"/>
    <w:rsid w:val="00EE7ED0"/>
    <w:rsid w:val="00EE7FAF"/>
    <w:rsid w:val="00EF016B"/>
    <w:rsid w:val="00EF01CA"/>
    <w:rsid w:val="00EF04C7"/>
    <w:rsid w:val="00EF0644"/>
    <w:rsid w:val="00EF0A13"/>
    <w:rsid w:val="00EF0E2E"/>
    <w:rsid w:val="00EF0E95"/>
    <w:rsid w:val="00EF10F3"/>
    <w:rsid w:val="00EF1854"/>
    <w:rsid w:val="00EF1BF6"/>
    <w:rsid w:val="00EF1C38"/>
    <w:rsid w:val="00EF1DAE"/>
    <w:rsid w:val="00EF2050"/>
    <w:rsid w:val="00EF35DE"/>
    <w:rsid w:val="00EF3C1A"/>
    <w:rsid w:val="00EF404E"/>
    <w:rsid w:val="00EF4054"/>
    <w:rsid w:val="00EF40B7"/>
    <w:rsid w:val="00EF41B1"/>
    <w:rsid w:val="00EF44B7"/>
    <w:rsid w:val="00EF4B67"/>
    <w:rsid w:val="00EF4E64"/>
    <w:rsid w:val="00EF4EE2"/>
    <w:rsid w:val="00EF515F"/>
    <w:rsid w:val="00EF532D"/>
    <w:rsid w:val="00EF553E"/>
    <w:rsid w:val="00EF5B69"/>
    <w:rsid w:val="00EF5BDD"/>
    <w:rsid w:val="00EF5EEF"/>
    <w:rsid w:val="00EF62F7"/>
    <w:rsid w:val="00EF6381"/>
    <w:rsid w:val="00EF67FD"/>
    <w:rsid w:val="00EF6ED3"/>
    <w:rsid w:val="00EF6F7B"/>
    <w:rsid w:val="00EF723C"/>
    <w:rsid w:val="00EF72B2"/>
    <w:rsid w:val="00EF75E4"/>
    <w:rsid w:val="00EF7B13"/>
    <w:rsid w:val="00EF7CFE"/>
    <w:rsid w:val="00EF7E15"/>
    <w:rsid w:val="00EF7E52"/>
    <w:rsid w:val="00F002F7"/>
    <w:rsid w:val="00F00508"/>
    <w:rsid w:val="00F008B7"/>
    <w:rsid w:val="00F00C86"/>
    <w:rsid w:val="00F01037"/>
    <w:rsid w:val="00F014AC"/>
    <w:rsid w:val="00F01781"/>
    <w:rsid w:val="00F01791"/>
    <w:rsid w:val="00F01AE5"/>
    <w:rsid w:val="00F01BA3"/>
    <w:rsid w:val="00F02090"/>
    <w:rsid w:val="00F022BF"/>
    <w:rsid w:val="00F0266F"/>
    <w:rsid w:val="00F02DD7"/>
    <w:rsid w:val="00F036B2"/>
    <w:rsid w:val="00F049A1"/>
    <w:rsid w:val="00F04A0D"/>
    <w:rsid w:val="00F04C89"/>
    <w:rsid w:val="00F050BE"/>
    <w:rsid w:val="00F0513A"/>
    <w:rsid w:val="00F051C6"/>
    <w:rsid w:val="00F05459"/>
    <w:rsid w:val="00F05A91"/>
    <w:rsid w:val="00F05B21"/>
    <w:rsid w:val="00F05E4E"/>
    <w:rsid w:val="00F05EE1"/>
    <w:rsid w:val="00F06182"/>
    <w:rsid w:val="00F061DA"/>
    <w:rsid w:val="00F06274"/>
    <w:rsid w:val="00F0640F"/>
    <w:rsid w:val="00F069DC"/>
    <w:rsid w:val="00F070CB"/>
    <w:rsid w:val="00F07959"/>
    <w:rsid w:val="00F07E49"/>
    <w:rsid w:val="00F1016C"/>
    <w:rsid w:val="00F1048C"/>
    <w:rsid w:val="00F107C8"/>
    <w:rsid w:val="00F10826"/>
    <w:rsid w:val="00F10969"/>
    <w:rsid w:val="00F10F25"/>
    <w:rsid w:val="00F114B5"/>
    <w:rsid w:val="00F11BA2"/>
    <w:rsid w:val="00F12011"/>
    <w:rsid w:val="00F121D1"/>
    <w:rsid w:val="00F1244E"/>
    <w:rsid w:val="00F12957"/>
    <w:rsid w:val="00F12BFE"/>
    <w:rsid w:val="00F12F8C"/>
    <w:rsid w:val="00F13046"/>
    <w:rsid w:val="00F13755"/>
    <w:rsid w:val="00F137A5"/>
    <w:rsid w:val="00F139E6"/>
    <w:rsid w:val="00F13D18"/>
    <w:rsid w:val="00F13F98"/>
    <w:rsid w:val="00F14842"/>
    <w:rsid w:val="00F14A9F"/>
    <w:rsid w:val="00F154F0"/>
    <w:rsid w:val="00F15548"/>
    <w:rsid w:val="00F159A2"/>
    <w:rsid w:val="00F15B84"/>
    <w:rsid w:val="00F15DCB"/>
    <w:rsid w:val="00F15DD6"/>
    <w:rsid w:val="00F15FE5"/>
    <w:rsid w:val="00F161E5"/>
    <w:rsid w:val="00F1622E"/>
    <w:rsid w:val="00F162B9"/>
    <w:rsid w:val="00F16768"/>
    <w:rsid w:val="00F1678A"/>
    <w:rsid w:val="00F169E9"/>
    <w:rsid w:val="00F16D6A"/>
    <w:rsid w:val="00F17035"/>
    <w:rsid w:val="00F170BC"/>
    <w:rsid w:val="00F17127"/>
    <w:rsid w:val="00F17A1F"/>
    <w:rsid w:val="00F17A91"/>
    <w:rsid w:val="00F2003B"/>
    <w:rsid w:val="00F203E0"/>
    <w:rsid w:val="00F20511"/>
    <w:rsid w:val="00F20578"/>
    <w:rsid w:val="00F205DF"/>
    <w:rsid w:val="00F20A7A"/>
    <w:rsid w:val="00F21159"/>
    <w:rsid w:val="00F21367"/>
    <w:rsid w:val="00F21452"/>
    <w:rsid w:val="00F21721"/>
    <w:rsid w:val="00F21C87"/>
    <w:rsid w:val="00F21DD1"/>
    <w:rsid w:val="00F21E06"/>
    <w:rsid w:val="00F22085"/>
    <w:rsid w:val="00F22220"/>
    <w:rsid w:val="00F224C4"/>
    <w:rsid w:val="00F22770"/>
    <w:rsid w:val="00F22ADC"/>
    <w:rsid w:val="00F22AF7"/>
    <w:rsid w:val="00F22C67"/>
    <w:rsid w:val="00F22DE3"/>
    <w:rsid w:val="00F23033"/>
    <w:rsid w:val="00F23367"/>
    <w:rsid w:val="00F238C5"/>
    <w:rsid w:val="00F2393F"/>
    <w:rsid w:val="00F23D44"/>
    <w:rsid w:val="00F23F64"/>
    <w:rsid w:val="00F24523"/>
    <w:rsid w:val="00F249BF"/>
    <w:rsid w:val="00F249CC"/>
    <w:rsid w:val="00F24BAA"/>
    <w:rsid w:val="00F250FD"/>
    <w:rsid w:val="00F255CE"/>
    <w:rsid w:val="00F256EB"/>
    <w:rsid w:val="00F257F1"/>
    <w:rsid w:val="00F258CF"/>
    <w:rsid w:val="00F25FF1"/>
    <w:rsid w:val="00F26288"/>
    <w:rsid w:val="00F26999"/>
    <w:rsid w:val="00F26BC6"/>
    <w:rsid w:val="00F26CB2"/>
    <w:rsid w:val="00F26FF4"/>
    <w:rsid w:val="00F2715D"/>
    <w:rsid w:val="00F274AA"/>
    <w:rsid w:val="00F27A10"/>
    <w:rsid w:val="00F27D78"/>
    <w:rsid w:val="00F306A9"/>
    <w:rsid w:val="00F30932"/>
    <w:rsid w:val="00F30A62"/>
    <w:rsid w:val="00F30B5E"/>
    <w:rsid w:val="00F30CD3"/>
    <w:rsid w:val="00F30CDB"/>
    <w:rsid w:val="00F30D06"/>
    <w:rsid w:val="00F316DA"/>
    <w:rsid w:val="00F31861"/>
    <w:rsid w:val="00F31948"/>
    <w:rsid w:val="00F31ADB"/>
    <w:rsid w:val="00F31C0A"/>
    <w:rsid w:val="00F31F8D"/>
    <w:rsid w:val="00F32019"/>
    <w:rsid w:val="00F3217A"/>
    <w:rsid w:val="00F32252"/>
    <w:rsid w:val="00F3246B"/>
    <w:rsid w:val="00F3293D"/>
    <w:rsid w:val="00F32AD4"/>
    <w:rsid w:val="00F32C52"/>
    <w:rsid w:val="00F32CB4"/>
    <w:rsid w:val="00F33109"/>
    <w:rsid w:val="00F33529"/>
    <w:rsid w:val="00F3368F"/>
    <w:rsid w:val="00F33884"/>
    <w:rsid w:val="00F3461D"/>
    <w:rsid w:val="00F347E7"/>
    <w:rsid w:val="00F35023"/>
    <w:rsid w:val="00F353BB"/>
    <w:rsid w:val="00F359E8"/>
    <w:rsid w:val="00F35CE7"/>
    <w:rsid w:val="00F37034"/>
    <w:rsid w:val="00F3716E"/>
    <w:rsid w:val="00F3746A"/>
    <w:rsid w:val="00F374EA"/>
    <w:rsid w:val="00F37B58"/>
    <w:rsid w:val="00F37B85"/>
    <w:rsid w:val="00F37C9E"/>
    <w:rsid w:val="00F401DA"/>
    <w:rsid w:val="00F40637"/>
    <w:rsid w:val="00F4063F"/>
    <w:rsid w:val="00F40737"/>
    <w:rsid w:val="00F40854"/>
    <w:rsid w:val="00F40D35"/>
    <w:rsid w:val="00F40FC2"/>
    <w:rsid w:val="00F41096"/>
    <w:rsid w:val="00F412DF"/>
    <w:rsid w:val="00F417AE"/>
    <w:rsid w:val="00F41824"/>
    <w:rsid w:val="00F4217D"/>
    <w:rsid w:val="00F427C3"/>
    <w:rsid w:val="00F429EF"/>
    <w:rsid w:val="00F42C8D"/>
    <w:rsid w:val="00F4341E"/>
    <w:rsid w:val="00F43765"/>
    <w:rsid w:val="00F437AA"/>
    <w:rsid w:val="00F437ED"/>
    <w:rsid w:val="00F4391E"/>
    <w:rsid w:val="00F43B93"/>
    <w:rsid w:val="00F43EFC"/>
    <w:rsid w:val="00F4479C"/>
    <w:rsid w:val="00F449BC"/>
    <w:rsid w:val="00F44C41"/>
    <w:rsid w:val="00F44C71"/>
    <w:rsid w:val="00F451EB"/>
    <w:rsid w:val="00F458B1"/>
    <w:rsid w:val="00F45A18"/>
    <w:rsid w:val="00F45A1F"/>
    <w:rsid w:val="00F45F34"/>
    <w:rsid w:val="00F4641E"/>
    <w:rsid w:val="00F467A4"/>
    <w:rsid w:val="00F468EC"/>
    <w:rsid w:val="00F46D3B"/>
    <w:rsid w:val="00F47BE6"/>
    <w:rsid w:val="00F47D90"/>
    <w:rsid w:val="00F47EF5"/>
    <w:rsid w:val="00F47EF9"/>
    <w:rsid w:val="00F507C0"/>
    <w:rsid w:val="00F509A6"/>
    <w:rsid w:val="00F509EF"/>
    <w:rsid w:val="00F51080"/>
    <w:rsid w:val="00F517F7"/>
    <w:rsid w:val="00F51DDE"/>
    <w:rsid w:val="00F51FB0"/>
    <w:rsid w:val="00F521DD"/>
    <w:rsid w:val="00F524F6"/>
    <w:rsid w:val="00F52978"/>
    <w:rsid w:val="00F52EB7"/>
    <w:rsid w:val="00F534C3"/>
    <w:rsid w:val="00F538A9"/>
    <w:rsid w:val="00F53ACD"/>
    <w:rsid w:val="00F53BB5"/>
    <w:rsid w:val="00F5435B"/>
    <w:rsid w:val="00F54408"/>
    <w:rsid w:val="00F5458B"/>
    <w:rsid w:val="00F545A2"/>
    <w:rsid w:val="00F54683"/>
    <w:rsid w:val="00F54829"/>
    <w:rsid w:val="00F549CB"/>
    <w:rsid w:val="00F54B1C"/>
    <w:rsid w:val="00F54B82"/>
    <w:rsid w:val="00F54DFB"/>
    <w:rsid w:val="00F54F11"/>
    <w:rsid w:val="00F54F57"/>
    <w:rsid w:val="00F5514F"/>
    <w:rsid w:val="00F55885"/>
    <w:rsid w:val="00F55A67"/>
    <w:rsid w:val="00F55D0F"/>
    <w:rsid w:val="00F55F22"/>
    <w:rsid w:val="00F55FA8"/>
    <w:rsid w:val="00F566A4"/>
    <w:rsid w:val="00F56725"/>
    <w:rsid w:val="00F56827"/>
    <w:rsid w:val="00F56ACA"/>
    <w:rsid w:val="00F56C3D"/>
    <w:rsid w:val="00F57067"/>
    <w:rsid w:val="00F575B5"/>
    <w:rsid w:val="00F57C9A"/>
    <w:rsid w:val="00F60042"/>
    <w:rsid w:val="00F600FB"/>
    <w:rsid w:val="00F60529"/>
    <w:rsid w:val="00F605E3"/>
    <w:rsid w:val="00F6133E"/>
    <w:rsid w:val="00F61684"/>
    <w:rsid w:val="00F616F5"/>
    <w:rsid w:val="00F61755"/>
    <w:rsid w:val="00F61836"/>
    <w:rsid w:val="00F61919"/>
    <w:rsid w:val="00F619FC"/>
    <w:rsid w:val="00F623DD"/>
    <w:rsid w:val="00F6286A"/>
    <w:rsid w:val="00F62C3D"/>
    <w:rsid w:val="00F63301"/>
    <w:rsid w:val="00F63986"/>
    <w:rsid w:val="00F639A5"/>
    <w:rsid w:val="00F63A44"/>
    <w:rsid w:val="00F64302"/>
    <w:rsid w:val="00F64474"/>
    <w:rsid w:val="00F645E4"/>
    <w:rsid w:val="00F6460F"/>
    <w:rsid w:val="00F64853"/>
    <w:rsid w:val="00F64909"/>
    <w:rsid w:val="00F64B35"/>
    <w:rsid w:val="00F64B40"/>
    <w:rsid w:val="00F64E5B"/>
    <w:rsid w:val="00F64F67"/>
    <w:rsid w:val="00F65089"/>
    <w:rsid w:val="00F651FB"/>
    <w:rsid w:val="00F6525D"/>
    <w:rsid w:val="00F6577D"/>
    <w:rsid w:val="00F657A1"/>
    <w:rsid w:val="00F65C18"/>
    <w:rsid w:val="00F65C77"/>
    <w:rsid w:val="00F65D19"/>
    <w:rsid w:val="00F65E75"/>
    <w:rsid w:val="00F6611E"/>
    <w:rsid w:val="00F66595"/>
    <w:rsid w:val="00F665A5"/>
    <w:rsid w:val="00F66960"/>
    <w:rsid w:val="00F66CA7"/>
    <w:rsid w:val="00F6703F"/>
    <w:rsid w:val="00F672AB"/>
    <w:rsid w:val="00F674CA"/>
    <w:rsid w:val="00F677DC"/>
    <w:rsid w:val="00F67FEB"/>
    <w:rsid w:val="00F70829"/>
    <w:rsid w:val="00F708F1"/>
    <w:rsid w:val="00F70B89"/>
    <w:rsid w:val="00F70FC8"/>
    <w:rsid w:val="00F711E9"/>
    <w:rsid w:val="00F711FF"/>
    <w:rsid w:val="00F71351"/>
    <w:rsid w:val="00F714F3"/>
    <w:rsid w:val="00F7169E"/>
    <w:rsid w:val="00F71F98"/>
    <w:rsid w:val="00F7204E"/>
    <w:rsid w:val="00F7257E"/>
    <w:rsid w:val="00F72BCA"/>
    <w:rsid w:val="00F72E95"/>
    <w:rsid w:val="00F73022"/>
    <w:rsid w:val="00F732C3"/>
    <w:rsid w:val="00F73F39"/>
    <w:rsid w:val="00F740FD"/>
    <w:rsid w:val="00F74620"/>
    <w:rsid w:val="00F74DBE"/>
    <w:rsid w:val="00F75554"/>
    <w:rsid w:val="00F75598"/>
    <w:rsid w:val="00F75779"/>
    <w:rsid w:val="00F75B6A"/>
    <w:rsid w:val="00F75C21"/>
    <w:rsid w:val="00F75C65"/>
    <w:rsid w:val="00F75E12"/>
    <w:rsid w:val="00F76138"/>
    <w:rsid w:val="00F761F6"/>
    <w:rsid w:val="00F76572"/>
    <w:rsid w:val="00F76822"/>
    <w:rsid w:val="00F76CC8"/>
    <w:rsid w:val="00F76D27"/>
    <w:rsid w:val="00F76D4B"/>
    <w:rsid w:val="00F76F30"/>
    <w:rsid w:val="00F76F31"/>
    <w:rsid w:val="00F76F9F"/>
    <w:rsid w:val="00F77083"/>
    <w:rsid w:val="00F771E6"/>
    <w:rsid w:val="00F77553"/>
    <w:rsid w:val="00F77C6E"/>
    <w:rsid w:val="00F8072D"/>
    <w:rsid w:val="00F80C34"/>
    <w:rsid w:val="00F81157"/>
    <w:rsid w:val="00F8116C"/>
    <w:rsid w:val="00F811D3"/>
    <w:rsid w:val="00F819CF"/>
    <w:rsid w:val="00F81BFF"/>
    <w:rsid w:val="00F822F5"/>
    <w:rsid w:val="00F82536"/>
    <w:rsid w:val="00F82B69"/>
    <w:rsid w:val="00F83349"/>
    <w:rsid w:val="00F83717"/>
    <w:rsid w:val="00F8386C"/>
    <w:rsid w:val="00F8389A"/>
    <w:rsid w:val="00F84048"/>
    <w:rsid w:val="00F84557"/>
    <w:rsid w:val="00F84853"/>
    <w:rsid w:val="00F849C2"/>
    <w:rsid w:val="00F84A1A"/>
    <w:rsid w:val="00F85038"/>
    <w:rsid w:val="00F85248"/>
    <w:rsid w:val="00F854B5"/>
    <w:rsid w:val="00F85711"/>
    <w:rsid w:val="00F857E7"/>
    <w:rsid w:val="00F85B2C"/>
    <w:rsid w:val="00F85CD0"/>
    <w:rsid w:val="00F85D00"/>
    <w:rsid w:val="00F8617A"/>
    <w:rsid w:val="00F861AF"/>
    <w:rsid w:val="00F866C6"/>
    <w:rsid w:val="00F86AC0"/>
    <w:rsid w:val="00F86BB7"/>
    <w:rsid w:val="00F86D8A"/>
    <w:rsid w:val="00F87001"/>
    <w:rsid w:val="00F87229"/>
    <w:rsid w:val="00F8734A"/>
    <w:rsid w:val="00F873AF"/>
    <w:rsid w:val="00F874ED"/>
    <w:rsid w:val="00F8751E"/>
    <w:rsid w:val="00F87963"/>
    <w:rsid w:val="00F87AF0"/>
    <w:rsid w:val="00F87ED6"/>
    <w:rsid w:val="00F903E9"/>
    <w:rsid w:val="00F90763"/>
    <w:rsid w:val="00F90951"/>
    <w:rsid w:val="00F909E1"/>
    <w:rsid w:val="00F909F3"/>
    <w:rsid w:val="00F90CBF"/>
    <w:rsid w:val="00F90EB2"/>
    <w:rsid w:val="00F90F80"/>
    <w:rsid w:val="00F9143E"/>
    <w:rsid w:val="00F9175B"/>
    <w:rsid w:val="00F91A00"/>
    <w:rsid w:val="00F91E9A"/>
    <w:rsid w:val="00F9225D"/>
    <w:rsid w:val="00F923DF"/>
    <w:rsid w:val="00F9248B"/>
    <w:rsid w:val="00F927E0"/>
    <w:rsid w:val="00F927F7"/>
    <w:rsid w:val="00F928B5"/>
    <w:rsid w:val="00F929FA"/>
    <w:rsid w:val="00F92F15"/>
    <w:rsid w:val="00F93113"/>
    <w:rsid w:val="00F931F6"/>
    <w:rsid w:val="00F934AB"/>
    <w:rsid w:val="00F93544"/>
    <w:rsid w:val="00F935BF"/>
    <w:rsid w:val="00F935C7"/>
    <w:rsid w:val="00F935F7"/>
    <w:rsid w:val="00F93865"/>
    <w:rsid w:val="00F93DA8"/>
    <w:rsid w:val="00F941C7"/>
    <w:rsid w:val="00F9454C"/>
    <w:rsid w:val="00F94579"/>
    <w:rsid w:val="00F945CB"/>
    <w:rsid w:val="00F94C46"/>
    <w:rsid w:val="00F94D59"/>
    <w:rsid w:val="00F94E20"/>
    <w:rsid w:val="00F95249"/>
    <w:rsid w:val="00F9574E"/>
    <w:rsid w:val="00F95758"/>
    <w:rsid w:val="00F958EC"/>
    <w:rsid w:val="00F9594F"/>
    <w:rsid w:val="00F96354"/>
    <w:rsid w:val="00F963AF"/>
    <w:rsid w:val="00F971F2"/>
    <w:rsid w:val="00F975C2"/>
    <w:rsid w:val="00F9788E"/>
    <w:rsid w:val="00F97B3A"/>
    <w:rsid w:val="00F97C39"/>
    <w:rsid w:val="00FA0F9B"/>
    <w:rsid w:val="00FA16CE"/>
    <w:rsid w:val="00FA1848"/>
    <w:rsid w:val="00FA1AA6"/>
    <w:rsid w:val="00FA1D56"/>
    <w:rsid w:val="00FA1D97"/>
    <w:rsid w:val="00FA2509"/>
    <w:rsid w:val="00FA2601"/>
    <w:rsid w:val="00FA26CD"/>
    <w:rsid w:val="00FA2E7E"/>
    <w:rsid w:val="00FA3289"/>
    <w:rsid w:val="00FA32C0"/>
    <w:rsid w:val="00FA35B6"/>
    <w:rsid w:val="00FA3A01"/>
    <w:rsid w:val="00FA4EEF"/>
    <w:rsid w:val="00FA561B"/>
    <w:rsid w:val="00FA57B8"/>
    <w:rsid w:val="00FA5981"/>
    <w:rsid w:val="00FA5A1F"/>
    <w:rsid w:val="00FA5AC0"/>
    <w:rsid w:val="00FA5B50"/>
    <w:rsid w:val="00FA5B52"/>
    <w:rsid w:val="00FA5E0C"/>
    <w:rsid w:val="00FA5FED"/>
    <w:rsid w:val="00FA65E7"/>
    <w:rsid w:val="00FA6697"/>
    <w:rsid w:val="00FA679D"/>
    <w:rsid w:val="00FA6822"/>
    <w:rsid w:val="00FA6D7B"/>
    <w:rsid w:val="00FA72D5"/>
    <w:rsid w:val="00FA7302"/>
    <w:rsid w:val="00FA7698"/>
    <w:rsid w:val="00FA77E0"/>
    <w:rsid w:val="00FA78C4"/>
    <w:rsid w:val="00FB0328"/>
    <w:rsid w:val="00FB0443"/>
    <w:rsid w:val="00FB04F3"/>
    <w:rsid w:val="00FB09C3"/>
    <w:rsid w:val="00FB0A9A"/>
    <w:rsid w:val="00FB1410"/>
    <w:rsid w:val="00FB2468"/>
    <w:rsid w:val="00FB297C"/>
    <w:rsid w:val="00FB2C33"/>
    <w:rsid w:val="00FB3070"/>
    <w:rsid w:val="00FB3232"/>
    <w:rsid w:val="00FB3375"/>
    <w:rsid w:val="00FB3968"/>
    <w:rsid w:val="00FB3BB3"/>
    <w:rsid w:val="00FB3DE0"/>
    <w:rsid w:val="00FB3FCB"/>
    <w:rsid w:val="00FB419D"/>
    <w:rsid w:val="00FB43B5"/>
    <w:rsid w:val="00FB45DD"/>
    <w:rsid w:val="00FB4BB7"/>
    <w:rsid w:val="00FB4BFC"/>
    <w:rsid w:val="00FB4EB0"/>
    <w:rsid w:val="00FB5362"/>
    <w:rsid w:val="00FB537D"/>
    <w:rsid w:val="00FB5633"/>
    <w:rsid w:val="00FB5A62"/>
    <w:rsid w:val="00FB62AA"/>
    <w:rsid w:val="00FB65D8"/>
    <w:rsid w:val="00FB6AC9"/>
    <w:rsid w:val="00FB6B44"/>
    <w:rsid w:val="00FB74B4"/>
    <w:rsid w:val="00FB7785"/>
    <w:rsid w:val="00FB7873"/>
    <w:rsid w:val="00FB7DF5"/>
    <w:rsid w:val="00FB7F2B"/>
    <w:rsid w:val="00FC0032"/>
    <w:rsid w:val="00FC0160"/>
    <w:rsid w:val="00FC09DF"/>
    <w:rsid w:val="00FC0A88"/>
    <w:rsid w:val="00FC0D17"/>
    <w:rsid w:val="00FC0FD4"/>
    <w:rsid w:val="00FC14BE"/>
    <w:rsid w:val="00FC194F"/>
    <w:rsid w:val="00FC2660"/>
    <w:rsid w:val="00FC2BB4"/>
    <w:rsid w:val="00FC2C25"/>
    <w:rsid w:val="00FC2DEA"/>
    <w:rsid w:val="00FC2FE7"/>
    <w:rsid w:val="00FC33AB"/>
    <w:rsid w:val="00FC3544"/>
    <w:rsid w:val="00FC376D"/>
    <w:rsid w:val="00FC3963"/>
    <w:rsid w:val="00FC3FE0"/>
    <w:rsid w:val="00FC4148"/>
    <w:rsid w:val="00FC47B3"/>
    <w:rsid w:val="00FC4E4C"/>
    <w:rsid w:val="00FC4FA7"/>
    <w:rsid w:val="00FC5427"/>
    <w:rsid w:val="00FC54AC"/>
    <w:rsid w:val="00FC5509"/>
    <w:rsid w:val="00FC57EC"/>
    <w:rsid w:val="00FC59EE"/>
    <w:rsid w:val="00FC5ECC"/>
    <w:rsid w:val="00FC62AE"/>
    <w:rsid w:val="00FC6D16"/>
    <w:rsid w:val="00FC6D61"/>
    <w:rsid w:val="00FC6F24"/>
    <w:rsid w:val="00FC72AE"/>
    <w:rsid w:val="00FC7557"/>
    <w:rsid w:val="00FC7CCE"/>
    <w:rsid w:val="00FD02DA"/>
    <w:rsid w:val="00FD02FF"/>
    <w:rsid w:val="00FD058E"/>
    <w:rsid w:val="00FD07EF"/>
    <w:rsid w:val="00FD0A6D"/>
    <w:rsid w:val="00FD0EEA"/>
    <w:rsid w:val="00FD1051"/>
    <w:rsid w:val="00FD1306"/>
    <w:rsid w:val="00FD14AC"/>
    <w:rsid w:val="00FD15D1"/>
    <w:rsid w:val="00FD17C9"/>
    <w:rsid w:val="00FD17D6"/>
    <w:rsid w:val="00FD18B3"/>
    <w:rsid w:val="00FD1ED1"/>
    <w:rsid w:val="00FD2569"/>
    <w:rsid w:val="00FD2652"/>
    <w:rsid w:val="00FD27E9"/>
    <w:rsid w:val="00FD2ABD"/>
    <w:rsid w:val="00FD34DD"/>
    <w:rsid w:val="00FD378A"/>
    <w:rsid w:val="00FD3DBC"/>
    <w:rsid w:val="00FD51FF"/>
    <w:rsid w:val="00FD5221"/>
    <w:rsid w:val="00FD58DE"/>
    <w:rsid w:val="00FD5D27"/>
    <w:rsid w:val="00FD5F25"/>
    <w:rsid w:val="00FD604F"/>
    <w:rsid w:val="00FD60A8"/>
    <w:rsid w:val="00FD6181"/>
    <w:rsid w:val="00FD6230"/>
    <w:rsid w:val="00FD648A"/>
    <w:rsid w:val="00FD652F"/>
    <w:rsid w:val="00FD66C1"/>
    <w:rsid w:val="00FD6A82"/>
    <w:rsid w:val="00FD6D78"/>
    <w:rsid w:val="00FD725D"/>
    <w:rsid w:val="00FD7C67"/>
    <w:rsid w:val="00FD7CD2"/>
    <w:rsid w:val="00FD7E64"/>
    <w:rsid w:val="00FD7F18"/>
    <w:rsid w:val="00FE07F5"/>
    <w:rsid w:val="00FE0A2C"/>
    <w:rsid w:val="00FE0BF1"/>
    <w:rsid w:val="00FE0C3F"/>
    <w:rsid w:val="00FE0CE6"/>
    <w:rsid w:val="00FE1A42"/>
    <w:rsid w:val="00FE222A"/>
    <w:rsid w:val="00FE2281"/>
    <w:rsid w:val="00FE2444"/>
    <w:rsid w:val="00FE26CB"/>
    <w:rsid w:val="00FE2756"/>
    <w:rsid w:val="00FE27B5"/>
    <w:rsid w:val="00FE2EFD"/>
    <w:rsid w:val="00FE2F1B"/>
    <w:rsid w:val="00FE2F30"/>
    <w:rsid w:val="00FE31C4"/>
    <w:rsid w:val="00FE3353"/>
    <w:rsid w:val="00FE34F8"/>
    <w:rsid w:val="00FE40EF"/>
    <w:rsid w:val="00FE467E"/>
    <w:rsid w:val="00FE4791"/>
    <w:rsid w:val="00FE49BB"/>
    <w:rsid w:val="00FE4AA8"/>
    <w:rsid w:val="00FE4C5E"/>
    <w:rsid w:val="00FE5382"/>
    <w:rsid w:val="00FE56C6"/>
    <w:rsid w:val="00FE5957"/>
    <w:rsid w:val="00FE5A24"/>
    <w:rsid w:val="00FE5E75"/>
    <w:rsid w:val="00FE5F08"/>
    <w:rsid w:val="00FE62D0"/>
    <w:rsid w:val="00FE69F3"/>
    <w:rsid w:val="00FE6B41"/>
    <w:rsid w:val="00FE7068"/>
    <w:rsid w:val="00FE7092"/>
    <w:rsid w:val="00FE7AAC"/>
    <w:rsid w:val="00FE7D83"/>
    <w:rsid w:val="00FE7EB1"/>
    <w:rsid w:val="00FE7F64"/>
    <w:rsid w:val="00FE7FDC"/>
    <w:rsid w:val="00FF060C"/>
    <w:rsid w:val="00FF07EE"/>
    <w:rsid w:val="00FF09FD"/>
    <w:rsid w:val="00FF0B5C"/>
    <w:rsid w:val="00FF0BE9"/>
    <w:rsid w:val="00FF0D12"/>
    <w:rsid w:val="00FF0E1F"/>
    <w:rsid w:val="00FF0E92"/>
    <w:rsid w:val="00FF1B5F"/>
    <w:rsid w:val="00FF2197"/>
    <w:rsid w:val="00FF253D"/>
    <w:rsid w:val="00FF25BD"/>
    <w:rsid w:val="00FF2660"/>
    <w:rsid w:val="00FF2A31"/>
    <w:rsid w:val="00FF2E1C"/>
    <w:rsid w:val="00FF3021"/>
    <w:rsid w:val="00FF34E6"/>
    <w:rsid w:val="00FF3862"/>
    <w:rsid w:val="00FF3CF8"/>
    <w:rsid w:val="00FF3E16"/>
    <w:rsid w:val="00FF41BC"/>
    <w:rsid w:val="00FF42F9"/>
    <w:rsid w:val="00FF4844"/>
    <w:rsid w:val="00FF5184"/>
    <w:rsid w:val="00FF524F"/>
    <w:rsid w:val="00FF57AE"/>
    <w:rsid w:val="00FF5CAD"/>
    <w:rsid w:val="00FF5D68"/>
    <w:rsid w:val="00FF5FB6"/>
    <w:rsid w:val="00FF68A0"/>
    <w:rsid w:val="00FF68DE"/>
    <w:rsid w:val="00FF7225"/>
    <w:rsid w:val="00FF7470"/>
    <w:rsid w:val="00FF7700"/>
    <w:rsid w:val="00FF785B"/>
    <w:rsid w:val="00FF7B27"/>
    <w:rsid w:val="00FF7C03"/>
    <w:rsid w:val="00FF7D0F"/>
    <w:rsid w:val="00FF7DE8"/>
    <w:rsid w:val="010A294E"/>
    <w:rsid w:val="0130AA71"/>
    <w:rsid w:val="013A5271"/>
    <w:rsid w:val="013CAA83"/>
    <w:rsid w:val="0145EF46"/>
    <w:rsid w:val="0168EE04"/>
    <w:rsid w:val="016E975D"/>
    <w:rsid w:val="0194050D"/>
    <w:rsid w:val="019AB421"/>
    <w:rsid w:val="01C41089"/>
    <w:rsid w:val="01D13C38"/>
    <w:rsid w:val="01D38DDB"/>
    <w:rsid w:val="01EA3145"/>
    <w:rsid w:val="01FF4521"/>
    <w:rsid w:val="0210ED34"/>
    <w:rsid w:val="0214A802"/>
    <w:rsid w:val="021D0E32"/>
    <w:rsid w:val="022A361E"/>
    <w:rsid w:val="023105FF"/>
    <w:rsid w:val="0247A4F0"/>
    <w:rsid w:val="0250C0A9"/>
    <w:rsid w:val="02586984"/>
    <w:rsid w:val="0259D35B"/>
    <w:rsid w:val="025C6087"/>
    <w:rsid w:val="02B505B9"/>
    <w:rsid w:val="02E284B8"/>
    <w:rsid w:val="02E57BBC"/>
    <w:rsid w:val="02E9E5DA"/>
    <w:rsid w:val="02FE2CFE"/>
    <w:rsid w:val="030C2106"/>
    <w:rsid w:val="03355A23"/>
    <w:rsid w:val="035956EC"/>
    <w:rsid w:val="03661DB0"/>
    <w:rsid w:val="03722077"/>
    <w:rsid w:val="039D6AE2"/>
    <w:rsid w:val="03A9FB05"/>
    <w:rsid w:val="03B0CFD2"/>
    <w:rsid w:val="03B1FA6B"/>
    <w:rsid w:val="03C2F4AA"/>
    <w:rsid w:val="03DC73C7"/>
    <w:rsid w:val="03ED8590"/>
    <w:rsid w:val="03F7C70F"/>
    <w:rsid w:val="040CFEC3"/>
    <w:rsid w:val="04299593"/>
    <w:rsid w:val="04396748"/>
    <w:rsid w:val="045A66A4"/>
    <w:rsid w:val="045E5DFF"/>
    <w:rsid w:val="04748FCB"/>
    <w:rsid w:val="04837CE2"/>
    <w:rsid w:val="0495F1A5"/>
    <w:rsid w:val="04A8D10C"/>
    <w:rsid w:val="04B57ABE"/>
    <w:rsid w:val="04F7C919"/>
    <w:rsid w:val="051DB607"/>
    <w:rsid w:val="0537DD82"/>
    <w:rsid w:val="0548C3B8"/>
    <w:rsid w:val="0550314A"/>
    <w:rsid w:val="056AA263"/>
    <w:rsid w:val="05713F1B"/>
    <w:rsid w:val="058955F1"/>
    <w:rsid w:val="0594C7A5"/>
    <w:rsid w:val="059B661B"/>
    <w:rsid w:val="05D3BA1B"/>
    <w:rsid w:val="05D66E38"/>
    <w:rsid w:val="0600380C"/>
    <w:rsid w:val="0602E6FA"/>
    <w:rsid w:val="060C387E"/>
    <w:rsid w:val="06561BD4"/>
    <w:rsid w:val="065953F2"/>
    <w:rsid w:val="065BAD5D"/>
    <w:rsid w:val="066E0881"/>
    <w:rsid w:val="0685DA64"/>
    <w:rsid w:val="06926CD9"/>
    <w:rsid w:val="06946A5D"/>
    <w:rsid w:val="069AC8F0"/>
    <w:rsid w:val="06A4BA07"/>
    <w:rsid w:val="06B61A9C"/>
    <w:rsid w:val="06CF8DB1"/>
    <w:rsid w:val="0700A52C"/>
    <w:rsid w:val="070D388C"/>
    <w:rsid w:val="07208DC0"/>
    <w:rsid w:val="0725E5E8"/>
    <w:rsid w:val="0730A8BC"/>
    <w:rsid w:val="07390E65"/>
    <w:rsid w:val="07432377"/>
    <w:rsid w:val="074EFDB5"/>
    <w:rsid w:val="07683035"/>
    <w:rsid w:val="079371BE"/>
    <w:rsid w:val="0798FD1B"/>
    <w:rsid w:val="07B3D98D"/>
    <w:rsid w:val="08144C06"/>
    <w:rsid w:val="0821AAC5"/>
    <w:rsid w:val="0828D7C6"/>
    <w:rsid w:val="08871F2F"/>
    <w:rsid w:val="088D5401"/>
    <w:rsid w:val="08956A2F"/>
    <w:rsid w:val="08A32CD1"/>
    <w:rsid w:val="08E0ABAE"/>
    <w:rsid w:val="08E9B05A"/>
    <w:rsid w:val="090FB290"/>
    <w:rsid w:val="09203FA8"/>
    <w:rsid w:val="0932B6F0"/>
    <w:rsid w:val="093C0651"/>
    <w:rsid w:val="0940FE51"/>
    <w:rsid w:val="0970B65B"/>
    <w:rsid w:val="097726DA"/>
    <w:rsid w:val="097C7D2A"/>
    <w:rsid w:val="0988753A"/>
    <w:rsid w:val="09940210"/>
    <w:rsid w:val="09B1F09F"/>
    <w:rsid w:val="09CB8104"/>
    <w:rsid w:val="09FE13AF"/>
    <w:rsid w:val="0A08F6D1"/>
    <w:rsid w:val="0A1B4029"/>
    <w:rsid w:val="0A23A26D"/>
    <w:rsid w:val="0A3259D3"/>
    <w:rsid w:val="0A44D94E"/>
    <w:rsid w:val="0A5A5DE5"/>
    <w:rsid w:val="0A632499"/>
    <w:rsid w:val="0A97560D"/>
    <w:rsid w:val="0AD459F9"/>
    <w:rsid w:val="0AD7E62A"/>
    <w:rsid w:val="0AEA0577"/>
    <w:rsid w:val="0AEAB4CE"/>
    <w:rsid w:val="0AF7507D"/>
    <w:rsid w:val="0B257A56"/>
    <w:rsid w:val="0B33AD1B"/>
    <w:rsid w:val="0B590A59"/>
    <w:rsid w:val="0B7DA07E"/>
    <w:rsid w:val="0B80D0C6"/>
    <w:rsid w:val="0B852705"/>
    <w:rsid w:val="0B8B3EF6"/>
    <w:rsid w:val="0B8FA5A2"/>
    <w:rsid w:val="0BBF18E6"/>
    <w:rsid w:val="0BCAB68C"/>
    <w:rsid w:val="0BCBF836"/>
    <w:rsid w:val="0C192A04"/>
    <w:rsid w:val="0C1D3F3D"/>
    <w:rsid w:val="0C57E06A"/>
    <w:rsid w:val="0C69ED62"/>
    <w:rsid w:val="0C7E1641"/>
    <w:rsid w:val="0C7ED687"/>
    <w:rsid w:val="0C82FA07"/>
    <w:rsid w:val="0C8CA86F"/>
    <w:rsid w:val="0C9E822A"/>
    <w:rsid w:val="0CA30233"/>
    <w:rsid w:val="0CB3A833"/>
    <w:rsid w:val="0CBCC495"/>
    <w:rsid w:val="0CE77F65"/>
    <w:rsid w:val="0CF4CF8F"/>
    <w:rsid w:val="0D241B5C"/>
    <w:rsid w:val="0D466194"/>
    <w:rsid w:val="0D508F61"/>
    <w:rsid w:val="0D975208"/>
    <w:rsid w:val="0DA61A0E"/>
    <w:rsid w:val="0DBA8DE1"/>
    <w:rsid w:val="0DBD60F2"/>
    <w:rsid w:val="0DCE2737"/>
    <w:rsid w:val="0DE76068"/>
    <w:rsid w:val="0E01FF8D"/>
    <w:rsid w:val="0E0BA6C3"/>
    <w:rsid w:val="0E11244F"/>
    <w:rsid w:val="0E3355E1"/>
    <w:rsid w:val="0EA17583"/>
    <w:rsid w:val="0EA8929F"/>
    <w:rsid w:val="0EAC89BC"/>
    <w:rsid w:val="0ED16501"/>
    <w:rsid w:val="0ED45574"/>
    <w:rsid w:val="0EFDEC43"/>
    <w:rsid w:val="0F335F65"/>
    <w:rsid w:val="0F350C24"/>
    <w:rsid w:val="0F48842D"/>
    <w:rsid w:val="0F547030"/>
    <w:rsid w:val="0F673A85"/>
    <w:rsid w:val="0F86D001"/>
    <w:rsid w:val="0F8970D4"/>
    <w:rsid w:val="0F96A9D9"/>
    <w:rsid w:val="0FA542E8"/>
    <w:rsid w:val="0FC22935"/>
    <w:rsid w:val="0FE439F5"/>
    <w:rsid w:val="0FF24AA2"/>
    <w:rsid w:val="0FF2851F"/>
    <w:rsid w:val="0FFBDBB1"/>
    <w:rsid w:val="1006377A"/>
    <w:rsid w:val="101596A1"/>
    <w:rsid w:val="101C1DA9"/>
    <w:rsid w:val="10429894"/>
    <w:rsid w:val="10510B9A"/>
    <w:rsid w:val="10601899"/>
    <w:rsid w:val="1066F0F0"/>
    <w:rsid w:val="106A8702"/>
    <w:rsid w:val="1080A3F3"/>
    <w:rsid w:val="108322F6"/>
    <w:rsid w:val="10865EE2"/>
    <w:rsid w:val="1091D365"/>
    <w:rsid w:val="109CE652"/>
    <w:rsid w:val="10A89063"/>
    <w:rsid w:val="10AA9CC8"/>
    <w:rsid w:val="10ADCF41"/>
    <w:rsid w:val="10B59B90"/>
    <w:rsid w:val="10D8E2B2"/>
    <w:rsid w:val="10DCDDCD"/>
    <w:rsid w:val="10E9C5E0"/>
    <w:rsid w:val="110410B9"/>
    <w:rsid w:val="1107D879"/>
    <w:rsid w:val="110A4FBD"/>
    <w:rsid w:val="111AE438"/>
    <w:rsid w:val="114315D7"/>
    <w:rsid w:val="1162842D"/>
    <w:rsid w:val="117F0390"/>
    <w:rsid w:val="1195D372"/>
    <w:rsid w:val="11ADBDE3"/>
    <w:rsid w:val="11D6355F"/>
    <w:rsid w:val="11FD0BFC"/>
    <w:rsid w:val="12088580"/>
    <w:rsid w:val="1219D01C"/>
    <w:rsid w:val="121A4CDA"/>
    <w:rsid w:val="1226646B"/>
    <w:rsid w:val="122A6296"/>
    <w:rsid w:val="122F475A"/>
    <w:rsid w:val="1230B677"/>
    <w:rsid w:val="123ECA09"/>
    <w:rsid w:val="12441917"/>
    <w:rsid w:val="124BCF2D"/>
    <w:rsid w:val="125F3A64"/>
    <w:rsid w:val="126012B1"/>
    <w:rsid w:val="12718504"/>
    <w:rsid w:val="127FC068"/>
    <w:rsid w:val="128D85F6"/>
    <w:rsid w:val="12A8248E"/>
    <w:rsid w:val="12B45A2C"/>
    <w:rsid w:val="12BD1B15"/>
    <w:rsid w:val="12E4E0DA"/>
    <w:rsid w:val="12EE9183"/>
    <w:rsid w:val="12F68C34"/>
    <w:rsid w:val="130743CF"/>
    <w:rsid w:val="131C1E2D"/>
    <w:rsid w:val="131EE1DF"/>
    <w:rsid w:val="1324A054"/>
    <w:rsid w:val="132A25E1"/>
    <w:rsid w:val="1335E6E2"/>
    <w:rsid w:val="133C49F3"/>
    <w:rsid w:val="1347EBE8"/>
    <w:rsid w:val="13565259"/>
    <w:rsid w:val="136F7CA3"/>
    <w:rsid w:val="13A5BCF6"/>
    <w:rsid w:val="13BC4CAF"/>
    <w:rsid w:val="13C03B16"/>
    <w:rsid w:val="13C34B89"/>
    <w:rsid w:val="13CEC2C1"/>
    <w:rsid w:val="13D1AD3B"/>
    <w:rsid w:val="13D30F47"/>
    <w:rsid w:val="13E02A5B"/>
    <w:rsid w:val="13EC87DE"/>
    <w:rsid w:val="13EFAF52"/>
    <w:rsid w:val="13F49A33"/>
    <w:rsid w:val="13F7E6DC"/>
    <w:rsid w:val="140B6DA9"/>
    <w:rsid w:val="14157107"/>
    <w:rsid w:val="141EF213"/>
    <w:rsid w:val="141F5813"/>
    <w:rsid w:val="141FCEDF"/>
    <w:rsid w:val="1423F756"/>
    <w:rsid w:val="1430D257"/>
    <w:rsid w:val="1438AC25"/>
    <w:rsid w:val="14516EA8"/>
    <w:rsid w:val="14605163"/>
    <w:rsid w:val="1467B602"/>
    <w:rsid w:val="149812DA"/>
    <w:rsid w:val="14A82978"/>
    <w:rsid w:val="14B812D1"/>
    <w:rsid w:val="14B97DBF"/>
    <w:rsid w:val="14CF1311"/>
    <w:rsid w:val="14F4D2D8"/>
    <w:rsid w:val="1512B8A2"/>
    <w:rsid w:val="15174263"/>
    <w:rsid w:val="152C022C"/>
    <w:rsid w:val="156E4E68"/>
    <w:rsid w:val="1570F083"/>
    <w:rsid w:val="158BB414"/>
    <w:rsid w:val="1591F7CA"/>
    <w:rsid w:val="1593B73D"/>
    <w:rsid w:val="159D7F5F"/>
    <w:rsid w:val="15AEF330"/>
    <w:rsid w:val="15BB49A4"/>
    <w:rsid w:val="15CE406E"/>
    <w:rsid w:val="15DAD5F1"/>
    <w:rsid w:val="15E9DF34"/>
    <w:rsid w:val="15F1D42B"/>
    <w:rsid w:val="16215B2B"/>
    <w:rsid w:val="162B0DA2"/>
    <w:rsid w:val="163B7BCD"/>
    <w:rsid w:val="164F74A6"/>
    <w:rsid w:val="166049E4"/>
    <w:rsid w:val="168A3C3C"/>
    <w:rsid w:val="16C87C8B"/>
    <w:rsid w:val="16D1BB1A"/>
    <w:rsid w:val="16D87AB7"/>
    <w:rsid w:val="170583D0"/>
    <w:rsid w:val="170F94F0"/>
    <w:rsid w:val="17129A84"/>
    <w:rsid w:val="172F879E"/>
    <w:rsid w:val="1732CFFF"/>
    <w:rsid w:val="174F07ED"/>
    <w:rsid w:val="1765D5DB"/>
    <w:rsid w:val="1794335F"/>
    <w:rsid w:val="17B9BE97"/>
    <w:rsid w:val="17C425A8"/>
    <w:rsid w:val="17D4581D"/>
    <w:rsid w:val="180D198E"/>
    <w:rsid w:val="1835FB1F"/>
    <w:rsid w:val="1840A47C"/>
    <w:rsid w:val="187D514F"/>
    <w:rsid w:val="1881E7EE"/>
    <w:rsid w:val="189030D4"/>
    <w:rsid w:val="1895DB5D"/>
    <w:rsid w:val="189B22A3"/>
    <w:rsid w:val="18C50AD6"/>
    <w:rsid w:val="18DC5DD3"/>
    <w:rsid w:val="18F95767"/>
    <w:rsid w:val="18FA8C4A"/>
    <w:rsid w:val="19070496"/>
    <w:rsid w:val="192E568D"/>
    <w:rsid w:val="195EAE9B"/>
    <w:rsid w:val="1980D7CF"/>
    <w:rsid w:val="198D2744"/>
    <w:rsid w:val="199088A6"/>
    <w:rsid w:val="199A4A93"/>
    <w:rsid w:val="19ABD85C"/>
    <w:rsid w:val="19BA575A"/>
    <w:rsid w:val="19C39333"/>
    <w:rsid w:val="19E28D71"/>
    <w:rsid w:val="19F2B222"/>
    <w:rsid w:val="1A0A8BA5"/>
    <w:rsid w:val="1A289F37"/>
    <w:rsid w:val="1A3DB8B5"/>
    <w:rsid w:val="1A540039"/>
    <w:rsid w:val="1A565E66"/>
    <w:rsid w:val="1A614E45"/>
    <w:rsid w:val="1A689835"/>
    <w:rsid w:val="1A6D32DC"/>
    <w:rsid w:val="1A8071AB"/>
    <w:rsid w:val="1A859E59"/>
    <w:rsid w:val="1A93F5B4"/>
    <w:rsid w:val="1AAA84EF"/>
    <w:rsid w:val="1AB8A7B1"/>
    <w:rsid w:val="1AF7A759"/>
    <w:rsid w:val="1B1226A1"/>
    <w:rsid w:val="1B1DC625"/>
    <w:rsid w:val="1B2099A0"/>
    <w:rsid w:val="1B25FFC5"/>
    <w:rsid w:val="1B28F7A5"/>
    <w:rsid w:val="1B34AB81"/>
    <w:rsid w:val="1B3C192D"/>
    <w:rsid w:val="1B4343C8"/>
    <w:rsid w:val="1B749EE7"/>
    <w:rsid w:val="1B8167C8"/>
    <w:rsid w:val="1B85B027"/>
    <w:rsid w:val="1B94DDEE"/>
    <w:rsid w:val="1B9A9030"/>
    <w:rsid w:val="1B9C3AF4"/>
    <w:rsid w:val="1BA9415F"/>
    <w:rsid w:val="1BB941C7"/>
    <w:rsid w:val="1BCF2277"/>
    <w:rsid w:val="1BE30613"/>
    <w:rsid w:val="1C00266E"/>
    <w:rsid w:val="1C26E7AE"/>
    <w:rsid w:val="1C38A61F"/>
    <w:rsid w:val="1C41FA5F"/>
    <w:rsid w:val="1C5BA37D"/>
    <w:rsid w:val="1C5CA552"/>
    <w:rsid w:val="1C668639"/>
    <w:rsid w:val="1C67FFE3"/>
    <w:rsid w:val="1C7084FB"/>
    <w:rsid w:val="1C72EA2A"/>
    <w:rsid w:val="1C76B5C6"/>
    <w:rsid w:val="1C89EFEC"/>
    <w:rsid w:val="1C8D2C18"/>
    <w:rsid w:val="1C9764C9"/>
    <w:rsid w:val="1CAD76E4"/>
    <w:rsid w:val="1CDD432E"/>
    <w:rsid w:val="1D00106C"/>
    <w:rsid w:val="1D08D3B8"/>
    <w:rsid w:val="1D6B4783"/>
    <w:rsid w:val="1D73E01A"/>
    <w:rsid w:val="1D780910"/>
    <w:rsid w:val="1D9B9F25"/>
    <w:rsid w:val="1DA563B0"/>
    <w:rsid w:val="1DB22ABE"/>
    <w:rsid w:val="1DC1E09D"/>
    <w:rsid w:val="1DCAD6B4"/>
    <w:rsid w:val="1DCECF67"/>
    <w:rsid w:val="1DD996BF"/>
    <w:rsid w:val="1DF0A125"/>
    <w:rsid w:val="1E04CE00"/>
    <w:rsid w:val="1E052E82"/>
    <w:rsid w:val="1E106915"/>
    <w:rsid w:val="1E165A5D"/>
    <w:rsid w:val="1E361055"/>
    <w:rsid w:val="1E487078"/>
    <w:rsid w:val="1E4E1801"/>
    <w:rsid w:val="1E51A16D"/>
    <w:rsid w:val="1E620D62"/>
    <w:rsid w:val="1E6DA1A5"/>
    <w:rsid w:val="1E6DF3D3"/>
    <w:rsid w:val="1E8F8EFF"/>
    <w:rsid w:val="1EAEFD99"/>
    <w:rsid w:val="1ED79CD1"/>
    <w:rsid w:val="1EDBE17C"/>
    <w:rsid w:val="1EF0695F"/>
    <w:rsid w:val="1F087E03"/>
    <w:rsid w:val="1F2AEDE8"/>
    <w:rsid w:val="1F3999CD"/>
    <w:rsid w:val="1F5E8A53"/>
    <w:rsid w:val="1F5F8AAD"/>
    <w:rsid w:val="1F6A8C2B"/>
    <w:rsid w:val="1F84C2CA"/>
    <w:rsid w:val="1F8BC887"/>
    <w:rsid w:val="1FAC0345"/>
    <w:rsid w:val="1FAC1C70"/>
    <w:rsid w:val="1FAD927C"/>
    <w:rsid w:val="1FB1A2AA"/>
    <w:rsid w:val="1FBFF7D0"/>
    <w:rsid w:val="1FC725D7"/>
    <w:rsid w:val="1FD52A3A"/>
    <w:rsid w:val="1FD84A62"/>
    <w:rsid w:val="2014C2CD"/>
    <w:rsid w:val="2024B5B2"/>
    <w:rsid w:val="20371FE5"/>
    <w:rsid w:val="20488D8C"/>
    <w:rsid w:val="206FA70D"/>
    <w:rsid w:val="20760EBC"/>
    <w:rsid w:val="207CEAAC"/>
    <w:rsid w:val="208697CD"/>
    <w:rsid w:val="2098DA6B"/>
    <w:rsid w:val="20990E4B"/>
    <w:rsid w:val="20A87FCB"/>
    <w:rsid w:val="20EA2176"/>
    <w:rsid w:val="20F5F6C3"/>
    <w:rsid w:val="212F128F"/>
    <w:rsid w:val="2133305C"/>
    <w:rsid w:val="213D5BA6"/>
    <w:rsid w:val="219FFC22"/>
    <w:rsid w:val="21A134CF"/>
    <w:rsid w:val="21A2FC8B"/>
    <w:rsid w:val="21AC2E5E"/>
    <w:rsid w:val="21B42C48"/>
    <w:rsid w:val="21BF0618"/>
    <w:rsid w:val="21C18412"/>
    <w:rsid w:val="21C38143"/>
    <w:rsid w:val="21CC8E46"/>
    <w:rsid w:val="21D4D281"/>
    <w:rsid w:val="21DF8480"/>
    <w:rsid w:val="21F7E483"/>
    <w:rsid w:val="21FBE4C9"/>
    <w:rsid w:val="22135E12"/>
    <w:rsid w:val="22253B9E"/>
    <w:rsid w:val="2258F699"/>
    <w:rsid w:val="225A9636"/>
    <w:rsid w:val="226DB4DE"/>
    <w:rsid w:val="227EFFAA"/>
    <w:rsid w:val="229EB21F"/>
    <w:rsid w:val="22C70818"/>
    <w:rsid w:val="22D52FF0"/>
    <w:rsid w:val="22E0A52F"/>
    <w:rsid w:val="22E9DF03"/>
    <w:rsid w:val="23108BBB"/>
    <w:rsid w:val="2326F675"/>
    <w:rsid w:val="23274387"/>
    <w:rsid w:val="2330A75D"/>
    <w:rsid w:val="233ACA74"/>
    <w:rsid w:val="233ECCEC"/>
    <w:rsid w:val="2347F694"/>
    <w:rsid w:val="2361346D"/>
    <w:rsid w:val="238F1149"/>
    <w:rsid w:val="2394AFF0"/>
    <w:rsid w:val="23B66B7A"/>
    <w:rsid w:val="23C10BFF"/>
    <w:rsid w:val="23C8F985"/>
    <w:rsid w:val="23CEF37C"/>
    <w:rsid w:val="23CF7974"/>
    <w:rsid w:val="23E159CD"/>
    <w:rsid w:val="23FE0D24"/>
    <w:rsid w:val="240B2BDB"/>
    <w:rsid w:val="2413557A"/>
    <w:rsid w:val="24275342"/>
    <w:rsid w:val="24310F16"/>
    <w:rsid w:val="243B1D37"/>
    <w:rsid w:val="243E2760"/>
    <w:rsid w:val="24610115"/>
    <w:rsid w:val="248B8144"/>
    <w:rsid w:val="24915F23"/>
    <w:rsid w:val="24A50249"/>
    <w:rsid w:val="24A64A4A"/>
    <w:rsid w:val="24B9BD0D"/>
    <w:rsid w:val="24BC1E44"/>
    <w:rsid w:val="24D0F5CE"/>
    <w:rsid w:val="24D35BEF"/>
    <w:rsid w:val="24DA9D4D"/>
    <w:rsid w:val="25060831"/>
    <w:rsid w:val="25120287"/>
    <w:rsid w:val="2520D43D"/>
    <w:rsid w:val="254E2496"/>
    <w:rsid w:val="25551E03"/>
    <w:rsid w:val="255769E9"/>
    <w:rsid w:val="255CDC60"/>
    <w:rsid w:val="25630825"/>
    <w:rsid w:val="2565F7ED"/>
    <w:rsid w:val="256AA78B"/>
    <w:rsid w:val="256FC12F"/>
    <w:rsid w:val="2591F5D4"/>
    <w:rsid w:val="259782E3"/>
    <w:rsid w:val="259F8696"/>
    <w:rsid w:val="25A53DB6"/>
    <w:rsid w:val="25B5B280"/>
    <w:rsid w:val="25BCACB5"/>
    <w:rsid w:val="25BE63C4"/>
    <w:rsid w:val="25DDFFF5"/>
    <w:rsid w:val="262884D4"/>
    <w:rsid w:val="264DCD89"/>
    <w:rsid w:val="266D1432"/>
    <w:rsid w:val="2683D7B9"/>
    <w:rsid w:val="26AC4D37"/>
    <w:rsid w:val="26B9B50D"/>
    <w:rsid w:val="26F42CF1"/>
    <w:rsid w:val="26F9F7DD"/>
    <w:rsid w:val="26FF9E40"/>
    <w:rsid w:val="27009A47"/>
    <w:rsid w:val="270E26DB"/>
    <w:rsid w:val="271BF2A6"/>
    <w:rsid w:val="272A2F49"/>
    <w:rsid w:val="273106F5"/>
    <w:rsid w:val="275407DF"/>
    <w:rsid w:val="27648ABF"/>
    <w:rsid w:val="27772659"/>
    <w:rsid w:val="278826C5"/>
    <w:rsid w:val="2793132C"/>
    <w:rsid w:val="279F48A9"/>
    <w:rsid w:val="27A7837A"/>
    <w:rsid w:val="27ABE8E8"/>
    <w:rsid w:val="27EE5250"/>
    <w:rsid w:val="27F67BE4"/>
    <w:rsid w:val="280477F1"/>
    <w:rsid w:val="280FD927"/>
    <w:rsid w:val="282955A8"/>
    <w:rsid w:val="28296E72"/>
    <w:rsid w:val="284A0386"/>
    <w:rsid w:val="284FE4FE"/>
    <w:rsid w:val="2871F8D1"/>
    <w:rsid w:val="2874B41A"/>
    <w:rsid w:val="287DC41A"/>
    <w:rsid w:val="2886E13B"/>
    <w:rsid w:val="2889B66C"/>
    <w:rsid w:val="289E2625"/>
    <w:rsid w:val="28BC3C3B"/>
    <w:rsid w:val="28C0F7A8"/>
    <w:rsid w:val="28D5B073"/>
    <w:rsid w:val="28D93A00"/>
    <w:rsid w:val="28DCC306"/>
    <w:rsid w:val="28DD187B"/>
    <w:rsid w:val="2902907C"/>
    <w:rsid w:val="290D5B98"/>
    <w:rsid w:val="291AF2C3"/>
    <w:rsid w:val="2925552C"/>
    <w:rsid w:val="2934FEBD"/>
    <w:rsid w:val="2971228D"/>
    <w:rsid w:val="29933F3E"/>
    <w:rsid w:val="29BBC171"/>
    <w:rsid w:val="29C62F33"/>
    <w:rsid w:val="29E29DBC"/>
    <w:rsid w:val="29F75720"/>
    <w:rsid w:val="2A2F1C21"/>
    <w:rsid w:val="2A3579C5"/>
    <w:rsid w:val="2A35EBBF"/>
    <w:rsid w:val="2A383B09"/>
    <w:rsid w:val="2A3EF542"/>
    <w:rsid w:val="2A52A9AA"/>
    <w:rsid w:val="2A567A2F"/>
    <w:rsid w:val="2A568C18"/>
    <w:rsid w:val="2A5ACAEE"/>
    <w:rsid w:val="2A631889"/>
    <w:rsid w:val="2A706337"/>
    <w:rsid w:val="2A71ADC2"/>
    <w:rsid w:val="2A81F9C3"/>
    <w:rsid w:val="2AE115D6"/>
    <w:rsid w:val="2B179BFE"/>
    <w:rsid w:val="2B2D3B5E"/>
    <w:rsid w:val="2B581999"/>
    <w:rsid w:val="2B5BD368"/>
    <w:rsid w:val="2B5D5B8D"/>
    <w:rsid w:val="2B6090DE"/>
    <w:rsid w:val="2B764814"/>
    <w:rsid w:val="2B803A24"/>
    <w:rsid w:val="2B80DB53"/>
    <w:rsid w:val="2B9FD439"/>
    <w:rsid w:val="2BA17F80"/>
    <w:rsid w:val="2BCD2190"/>
    <w:rsid w:val="2BE75A35"/>
    <w:rsid w:val="2C058B1B"/>
    <w:rsid w:val="2C10DCB7"/>
    <w:rsid w:val="2C1B6DC1"/>
    <w:rsid w:val="2C3E7785"/>
    <w:rsid w:val="2C524377"/>
    <w:rsid w:val="2C6EC044"/>
    <w:rsid w:val="2C8AC790"/>
    <w:rsid w:val="2C8C0A9E"/>
    <w:rsid w:val="2CAD0ABF"/>
    <w:rsid w:val="2CC4731F"/>
    <w:rsid w:val="2CCC55AE"/>
    <w:rsid w:val="2CD78DF4"/>
    <w:rsid w:val="2CE40699"/>
    <w:rsid w:val="2CE5274A"/>
    <w:rsid w:val="2CE65142"/>
    <w:rsid w:val="2D0A1CF7"/>
    <w:rsid w:val="2D429132"/>
    <w:rsid w:val="2D501C39"/>
    <w:rsid w:val="2D5866D3"/>
    <w:rsid w:val="2D6FDBCB"/>
    <w:rsid w:val="2D7F51E1"/>
    <w:rsid w:val="2D8D68F6"/>
    <w:rsid w:val="2D8E2CDA"/>
    <w:rsid w:val="2D965D24"/>
    <w:rsid w:val="2DA07D3D"/>
    <w:rsid w:val="2DBDBB21"/>
    <w:rsid w:val="2DC10856"/>
    <w:rsid w:val="2DE92C53"/>
    <w:rsid w:val="2DF4F551"/>
    <w:rsid w:val="2E342322"/>
    <w:rsid w:val="2E61820C"/>
    <w:rsid w:val="2E626F8B"/>
    <w:rsid w:val="2E8B6A36"/>
    <w:rsid w:val="2E8EF12C"/>
    <w:rsid w:val="2E8F63AC"/>
    <w:rsid w:val="2E92849D"/>
    <w:rsid w:val="2E92BC92"/>
    <w:rsid w:val="2EA4B27D"/>
    <w:rsid w:val="2EC60648"/>
    <w:rsid w:val="2ED719E1"/>
    <w:rsid w:val="2EF26C2B"/>
    <w:rsid w:val="2EF8F7F0"/>
    <w:rsid w:val="2EFF3662"/>
    <w:rsid w:val="2F1C2B31"/>
    <w:rsid w:val="2F2A1839"/>
    <w:rsid w:val="2F328237"/>
    <w:rsid w:val="2F598B82"/>
    <w:rsid w:val="2F7E2809"/>
    <w:rsid w:val="2F82FA2D"/>
    <w:rsid w:val="2F84FCB4"/>
    <w:rsid w:val="2F99FA1F"/>
    <w:rsid w:val="2FAFA5AE"/>
    <w:rsid w:val="2FE55B14"/>
    <w:rsid w:val="2FE70D07"/>
    <w:rsid w:val="2FF34317"/>
    <w:rsid w:val="2FFFFB04"/>
    <w:rsid w:val="303DEFCD"/>
    <w:rsid w:val="3050E1BB"/>
    <w:rsid w:val="305C89CD"/>
    <w:rsid w:val="306EEF37"/>
    <w:rsid w:val="3073A6D1"/>
    <w:rsid w:val="307A67BE"/>
    <w:rsid w:val="308E3C8C"/>
    <w:rsid w:val="30A0B35F"/>
    <w:rsid w:val="30C3758A"/>
    <w:rsid w:val="30EA9C29"/>
    <w:rsid w:val="310AA7F9"/>
    <w:rsid w:val="310EF3C2"/>
    <w:rsid w:val="31329328"/>
    <w:rsid w:val="314DC173"/>
    <w:rsid w:val="315C1E9E"/>
    <w:rsid w:val="3168277A"/>
    <w:rsid w:val="316962CD"/>
    <w:rsid w:val="317150C5"/>
    <w:rsid w:val="3175C760"/>
    <w:rsid w:val="31794B9B"/>
    <w:rsid w:val="3187D2C4"/>
    <w:rsid w:val="319AC89D"/>
    <w:rsid w:val="319D7609"/>
    <w:rsid w:val="31A55618"/>
    <w:rsid w:val="31A97F0F"/>
    <w:rsid w:val="31A9A22E"/>
    <w:rsid w:val="31B9EADC"/>
    <w:rsid w:val="31BCE993"/>
    <w:rsid w:val="31DD844B"/>
    <w:rsid w:val="31E71FCC"/>
    <w:rsid w:val="31E80C9F"/>
    <w:rsid w:val="31F17C5F"/>
    <w:rsid w:val="320B0272"/>
    <w:rsid w:val="3227F850"/>
    <w:rsid w:val="323CB9AA"/>
    <w:rsid w:val="3249FF40"/>
    <w:rsid w:val="325C2549"/>
    <w:rsid w:val="325F45EB"/>
    <w:rsid w:val="32796592"/>
    <w:rsid w:val="327A9C40"/>
    <w:rsid w:val="329743CF"/>
    <w:rsid w:val="32BB786F"/>
    <w:rsid w:val="32EA7975"/>
    <w:rsid w:val="331C8697"/>
    <w:rsid w:val="332B1050"/>
    <w:rsid w:val="33431B55"/>
    <w:rsid w:val="334DFB99"/>
    <w:rsid w:val="337E49A6"/>
    <w:rsid w:val="338FC8DA"/>
    <w:rsid w:val="33AEFCC2"/>
    <w:rsid w:val="33B04B2A"/>
    <w:rsid w:val="33B06069"/>
    <w:rsid w:val="33C97E75"/>
    <w:rsid w:val="33CAB737"/>
    <w:rsid w:val="33DF1D4F"/>
    <w:rsid w:val="33EAF023"/>
    <w:rsid w:val="33FADB7C"/>
    <w:rsid w:val="3421EAF3"/>
    <w:rsid w:val="3435DED7"/>
    <w:rsid w:val="3439334B"/>
    <w:rsid w:val="343BB4FD"/>
    <w:rsid w:val="343DF019"/>
    <w:rsid w:val="3476FECA"/>
    <w:rsid w:val="349A1545"/>
    <w:rsid w:val="34A2279A"/>
    <w:rsid w:val="34AF4843"/>
    <w:rsid w:val="34C37C84"/>
    <w:rsid w:val="34E45F86"/>
    <w:rsid w:val="34EDF37D"/>
    <w:rsid w:val="350BD997"/>
    <w:rsid w:val="351503F4"/>
    <w:rsid w:val="353A941F"/>
    <w:rsid w:val="3555D17D"/>
    <w:rsid w:val="356C863A"/>
    <w:rsid w:val="358FA4CF"/>
    <w:rsid w:val="3596E6AD"/>
    <w:rsid w:val="35B074F6"/>
    <w:rsid w:val="35BBDF44"/>
    <w:rsid w:val="35DC2224"/>
    <w:rsid w:val="35E30935"/>
    <w:rsid w:val="35E57AFE"/>
    <w:rsid w:val="36083009"/>
    <w:rsid w:val="36207DD1"/>
    <w:rsid w:val="3637F57B"/>
    <w:rsid w:val="3638A255"/>
    <w:rsid w:val="363A71CD"/>
    <w:rsid w:val="363DE61E"/>
    <w:rsid w:val="3665B0AF"/>
    <w:rsid w:val="3670186D"/>
    <w:rsid w:val="36735DA9"/>
    <w:rsid w:val="36965BA5"/>
    <w:rsid w:val="36BF28F7"/>
    <w:rsid w:val="36DBA50A"/>
    <w:rsid w:val="36E111EF"/>
    <w:rsid w:val="36FB49CB"/>
    <w:rsid w:val="37141378"/>
    <w:rsid w:val="3739EFA0"/>
    <w:rsid w:val="3749B833"/>
    <w:rsid w:val="374DAC2C"/>
    <w:rsid w:val="375EE6C5"/>
    <w:rsid w:val="37772F38"/>
    <w:rsid w:val="378947E3"/>
    <w:rsid w:val="378DDF09"/>
    <w:rsid w:val="37907F11"/>
    <w:rsid w:val="37A71546"/>
    <w:rsid w:val="37A8DE68"/>
    <w:rsid w:val="37C53C73"/>
    <w:rsid w:val="37C8F5F8"/>
    <w:rsid w:val="37D1B5FA"/>
    <w:rsid w:val="37E52512"/>
    <w:rsid w:val="382760F9"/>
    <w:rsid w:val="382CB168"/>
    <w:rsid w:val="3843FB2A"/>
    <w:rsid w:val="3853131E"/>
    <w:rsid w:val="385BBA43"/>
    <w:rsid w:val="3869C3C3"/>
    <w:rsid w:val="3881E584"/>
    <w:rsid w:val="38A10E46"/>
    <w:rsid w:val="38B23D55"/>
    <w:rsid w:val="38E9A0EA"/>
    <w:rsid w:val="38FAD456"/>
    <w:rsid w:val="390FD5D1"/>
    <w:rsid w:val="391A05A7"/>
    <w:rsid w:val="3925837D"/>
    <w:rsid w:val="394043AF"/>
    <w:rsid w:val="39436555"/>
    <w:rsid w:val="394FD52A"/>
    <w:rsid w:val="396F95E9"/>
    <w:rsid w:val="39742326"/>
    <w:rsid w:val="399B4C09"/>
    <w:rsid w:val="399BD7FD"/>
    <w:rsid w:val="39A27F3F"/>
    <w:rsid w:val="39A4B606"/>
    <w:rsid w:val="39B491FD"/>
    <w:rsid w:val="39DA42FA"/>
    <w:rsid w:val="3A0218D6"/>
    <w:rsid w:val="3A0A364B"/>
    <w:rsid w:val="3A1E727E"/>
    <w:rsid w:val="3A23A9AA"/>
    <w:rsid w:val="3A2E6D48"/>
    <w:rsid w:val="3A3B7FBF"/>
    <w:rsid w:val="3A43A3EB"/>
    <w:rsid w:val="3A6B2A67"/>
    <w:rsid w:val="3A6D10B2"/>
    <w:rsid w:val="3A800DAE"/>
    <w:rsid w:val="3A83F49A"/>
    <w:rsid w:val="3A930651"/>
    <w:rsid w:val="3AB24023"/>
    <w:rsid w:val="3AC9F952"/>
    <w:rsid w:val="3ADB2DEA"/>
    <w:rsid w:val="3AEA2759"/>
    <w:rsid w:val="3AEBA58B"/>
    <w:rsid w:val="3AED0651"/>
    <w:rsid w:val="3AF76836"/>
    <w:rsid w:val="3B05CBC8"/>
    <w:rsid w:val="3B1B1E9A"/>
    <w:rsid w:val="3B222002"/>
    <w:rsid w:val="3B238E3A"/>
    <w:rsid w:val="3B3DD854"/>
    <w:rsid w:val="3B44089E"/>
    <w:rsid w:val="3B483BFF"/>
    <w:rsid w:val="3B4E7B74"/>
    <w:rsid w:val="3B51D83C"/>
    <w:rsid w:val="3B5DBF58"/>
    <w:rsid w:val="3B5F9A5F"/>
    <w:rsid w:val="3B65442A"/>
    <w:rsid w:val="3B69CCC8"/>
    <w:rsid w:val="3BAB01FA"/>
    <w:rsid w:val="3BB27835"/>
    <w:rsid w:val="3BC9AF61"/>
    <w:rsid w:val="3BCE8312"/>
    <w:rsid w:val="3BDC3BD2"/>
    <w:rsid w:val="3BDF744C"/>
    <w:rsid w:val="3BFD00E1"/>
    <w:rsid w:val="3C007F68"/>
    <w:rsid w:val="3C093990"/>
    <w:rsid w:val="3C34116C"/>
    <w:rsid w:val="3C4B4F3F"/>
    <w:rsid w:val="3C4C8283"/>
    <w:rsid w:val="3C58D578"/>
    <w:rsid w:val="3C618645"/>
    <w:rsid w:val="3C99CC3C"/>
    <w:rsid w:val="3CB8A31C"/>
    <w:rsid w:val="3CF3C98B"/>
    <w:rsid w:val="3D106FD9"/>
    <w:rsid w:val="3D15E503"/>
    <w:rsid w:val="3D2BF67A"/>
    <w:rsid w:val="3D438D52"/>
    <w:rsid w:val="3D4553A3"/>
    <w:rsid w:val="3D4C01A1"/>
    <w:rsid w:val="3D812126"/>
    <w:rsid w:val="3D814E81"/>
    <w:rsid w:val="3D9BC1F7"/>
    <w:rsid w:val="3DA5535F"/>
    <w:rsid w:val="3DB2C087"/>
    <w:rsid w:val="3DC071C4"/>
    <w:rsid w:val="3DC0C4B9"/>
    <w:rsid w:val="3DCC1D7A"/>
    <w:rsid w:val="3DCC6C72"/>
    <w:rsid w:val="3E03EAC6"/>
    <w:rsid w:val="3E0C8047"/>
    <w:rsid w:val="3E1C2919"/>
    <w:rsid w:val="3E1C6354"/>
    <w:rsid w:val="3E23464D"/>
    <w:rsid w:val="3E39B74C"/>
    <w:rsid w:val="3E4F09CB"/>
    <w:rsid w:val="3E609A2B"/>
    <w:rsid w:val="3E63A5E1"/>
    <w:rsid w:val="3E7EEB3A"/>
    <w:rsid w:val="3E9515B5"/>
    <w:rsid w:val="3E9788CA"/>
    <w:rsid w:val="3EAF5153"/>
    <w:rsid w:val="3EB57F5E"/>
    <w:rsid w:val="3EBAE24A"/>
    <w:rsid w:val="3ECD5C1D"/>
    <w:rsid w:val="3EDA9178"/>
    <w:rsid w:val="3EE3BEDF"/>
    <w:rsid w:val="3EEA2ABA"/>
    <w:rsid w:val="3EF08EC5"/>
    <w:rsid w:val="3EF1BBA9"/>
    <w:rsid w:val="3F099C09"/>
    <w:rsid w:val="3F0B1955"/>
    <w:rsid w:val="3F102EAF"/>
    <w:rsid w:val="3F10E762"/>
    <w:rsid w:val="3F3B5CA6"/>
    <w:rsid w:val="3F3EFE38"/>
    <w:rsid w:val="3F748363"/>
    <w:rsid w:val="3F74B786"/>
    <w:rsid w:val="3F783B87"/>
    <w:rsid w:val="3F8DE1B6"/>
    <w:rsid w:val="3F9385ED"/>
    <w:rsid w:val="3F93CCEB"/>
    <w:rsid w:val="3FCAE558"/>
    <w:rsid w:val="3FE3827C"/>
    <w:rsid w:val="3FE4CCE5"/>
    <w:rsid w:val="3FED7F5F"/>
    <w:rsid w:val="3FF82D22"/>
    <w:rsid w:val="401153D0"/>
    <w:rsid w:val="40291220"/>
    <w:rsid w:val="404DF475"/>
    <w:rsid w:val="405B2EEE"/>
    <w:rsid w:val="405E5DF6"/>
    <w:rsid w:val="405EA323"/>
    <w:rsid w:val="406FDCF2"/>
    <w:rsid w:val="4076E7E4"/>
    <w:rsid w:val="4090FB92"/>
    <w:rsid w:val="40CC055E"/>
    <w:rsid w:val="40D5EB30"/>
    <w:rsid w:val="40E737F0"/>
    <w:rsid w:val="40E96AA4"/>
    <w:rsid w:val="40EA4633"/>
    <w:rsid w:val="40F9D4DF"/>
    <w:rsid w:val="410BCBAD"/>
    <w:rsid w:val="4113A6F6"/>
    <w:rsid w:val="412A954A"/>
    <w:rsid w:val="41340EC9"/>
    <w:rsid w:val="413BAA31"/>
    <w:rsid w:val="414119B8"/>
    <w:rsid w:val="41476D43"/>
    <w:rsid w:val="415AE70F"/>
    <w:rsid w:val="416BE653"/>
    <w:rsid w:val="4183726B"/>
    <w:rsid w:val="41926DB3"/>
    <w:rsid w:val="41AE83B1"/>
    <w:rsid w:val="41B0BF10"/>
    <w:rsid w:val="41B810B7"/>
    <w:rsid w:val="41C4DCD8"/>
    <w:rsid w:val="41C6B882"/>
    <w:rsid w:val="41CE6E27"/>
    <w:rsid w:val="42009AD2"/>
    <w:rsid w:val="420FCF00"/>
    <w:rsid w:val="422CCBF3"/>
    <w:rsid w:val="422EFA48"/>
    <w:rsid w:val="422F4DD1"/>
    <w:rsid w:val="422FE830"/>
    <w:rsid w:val="42317EED"/>
    <w:rsid w:val="424AC9F0"/>
    <w:rsid w:val="426034C5"/>
    <w:rsid w:val="4262675E"/>
    <w:rsid w:val="428CFEB0"/>
    <w:rsid w:val="42A352F0"/>
    <w:rsid w:val="42DF47BD"/>
    <w:rsid w:val="42E070B5"/>
    <w:rsid w:val="42F29789"/>
    <w:rsid w:val="42FF8941"/>
    <w:rsid w:val="43097CA8"/>
    <w:rsid w:val="430D876A"/>
    <w:rsid w:val="431616A3"/>
    <w:rsid w:val="43215712"/>
    <w:rsid w:val="43B31FCE"/>
    <w:rsid w:val="43B4AAE0"/>
    <w:rsid w:val="43BBFC9A"/>
    <w:rsid w:val="43D15206"/>
    <w:rsid w:val="43D5A5D0"/>
    <w:rsid w:val="43D5DD9D"/>
    <w:rsid w:val="43D92B7D"/>
    <w:rsid w:val="43DFA5F2"/>
    <w:rsid w:val="43FDDFEE"/>
    <w:rsid w:val="43FE7FB3"/>
    <w:rsid w:val="44092291"/>
    <w:rsid w:val="441048D4"/>
    <w:rsid w:val="4465B6E8"/>
    <w:rsid w:val="44815C98"/>
    <w:rsid w:val="4485CCA9"/>
    <w:rsid w:val="44AEE581"/>
    <w:rsid w:val="44EF3007"/>
    <w:rsid w:val="44F081F8"/>
    <w:rsid w:val="44F7EDC0"/>
    <w:rsid w:val="44FE0635"/>
    <w:rsid w:val="4507333B"/>
    <w:rsid w:val="4548FAE2"/>
    <w:rsid w:val="4551C9BC"/>
    <w:rsid w:val="4553E258"/>
    <w:rsid w:val="4566E14A"/>
    <w:rsid w:val="456F618C"/>
    <w:rsid w:val="45A9118B"/>
    <w:rsid w:val="45AD594F"/>
    <w:rsid w:val="45B9890E"/>
    <w:rsid w:val="45D5A0D5"/>
    <w:rsid w:val="45E04922"/>
    <w:rsid w:val="45F9449F"/>
    <w:rsid w:val="45FA1D41"/>
    <w:rsid w:val="4603ACA5"/>
    <w:rsid w:val="460CEF60"/>
    <w:rsid w:val="4619A528"/>
    <w:rsid w:val="46203AF8"/>
    <w:rsid w:val="462AA7A1"/>
    <w:rsid w:val="4638F3A1"/>
    <w:rsid w:val="46628958"/>
    <w:rsid w:val="468F3B0C"/>
    <w:rsid w:val="469ABBBA"/>
    <w:rsid w:val="46C18242"/>
    <w:rsid w:val="46EA3419"/>
    <w:rsid w:val="46FF6915"/>
    <w:rsid w:val="47402B33"/>
    <w:rsid w:val="4744FBC1"/>
    <w:rsid w:val="4745EA52"/>
    <w:rsid w:val="474929B0"/>
    <w:rsid w:val="47511A95"/>
    <w:rsid w:val="47620B9B"/>
    <w:rsid w:val="47631DDE"/>
    <w:rsid w:val="47724DF6"/>
    <w:rsid w:val="47772E21"/>
    <w:rsid w:val="477D6C1A"/>
    <w:rsid w:val="4791E090"/>
    <w:rsid w:val="479C88CF"/>
    <w:rsid w:val="479D6D96"/>
    <w:rsid w:val="47CFFCD4"/>
    <w:rsid w:val="47D0493C"/>
    <w:rsid w:val="48077C71"/>
    <w:rsid w:val="480D1E90"/>
    <w:rsid w:val="481E4712"/>
    <w:rsid w:val="482B5062"/>
    <w:rsid w:val="4855C802"/>
    <w:rsid w:val="485A86C6"/>
    <w:rsid w:val="485C600D"/>
    <w:rsid w:val="4867247F"/>
    <w:rsid w:val="4868095B"/>
    <w:rsid w:val="487534C5"/>
    <w:rsid w:val="489B8C3E"/>
    <w:rsid w:val="48A0D426"/>
    <w:rsid w:val="48A1CD41"/>
    <w:rsid w:val="48A8E5E2"/>
    <w:rsid w:val="48B0DF06"/>
    <w:rsid w:val="48B2439A"/>
    <w:rsid w:val="48B4B49B"/>
    <w:rsid w:val="48C0D2D5"/>
    <w:rsid w:val="48C6CB29"/>
    <w:rsid w:val="48F56493"/>
    <w:rsid w:val="49198643"/>
    <w:rsid w:val="49210DBF"/>
    <w:rsid w:val="49289BE3"/>
    <w:rsid w:val="495F6BB9"/>
    <w:rsid w:val="4969C9A2"/>
    <w:rsid w:val="49786841"/>
    <w:rsid w:val="497D7F27"/>
    <w:rsid w:val="49880B95"/>
    <w:rsid w:val="49A83C7E"/>
    <w:rsid w:val="49BA6654"/>
    <w:rsid w:val="49D94BCD"/>
    <w:rsid w:val="49EEDE51"/>
    <w:rsid w:val="49EFA936"/>
    <w:rsid w:val="49F97C31"/>
    <w:rsid w:val="49FA591B"/>
    <w:rsid w:val="4A0237F1"/>
    <w:rsid w:val="4A263EB1"/>
    <w:rsid w:val="4A375EF3"/>
    <w:rsid w:val="4A565243"/>
    <w:rsid w:val="4A64C70A"/>
    <w:rsid w:val="4A64F811"/>
    <w:rsid w:val="4A67E200"/>
    <w:rsid w:val="4A80CA72"/>
    <w:rsid w:val="4A84892C"/>
    <w:rsid w:val="4AA4379F"/>
    <w:rsid w:val="4AB17479"/>
    <w:rsid w:val="4ABCDE20"/>
    <w:rsid w:val="4AD3DEC1"/>
    <w:rsid w:val="4AF09184"/>
    <w:rsid w:val="4AF45935"/>
    <w:rsid w:val="4AF4A5B2"/>
    <w:rsid w:val="4B15208F"/>
    <w:rsid w:val="4B227F0E"/>
    <w:rsid w:val="4B2AB193"/>
    <w:rsid w:val="4B3F1D33"/>
    <w:rsid w:val="4B4C7DA9"/>
    <w:rsid w:val="4B502CC3"/>
    <w:rsid w:val="4B5D8940"/>
    <w:rsid w:val="4B703EC9"/>
    <w:rsid w:val="4B76F008"/>
    <w:rsid w:val="4B7ECCF1"/>
    <w:rsid w:val="4B8D5496"/>
    <w:rsid w:val="4B975B2A"/>
    <w:rsid w:val="4B9847B8"/>
    <w:rsid w:val="4B9CE87C"/>
    <w:rsid w:val="4BA69468"/>
    <w:rsid w:val="4BABD6ED"/>
    <w:rsid w:val="4BB3D247"/>
    <w:rsid w:val="4BBCDA8E"/>
    <w:rsid w:val="4BD36FAE"/>
    <w:rsid w:val="4BDF9DAA"/>
    <w:rsid w:val="4BE5182E"/>
    <w:rsid w:val="4BF7E269"/>
    <w:rsid w:val="4BFE8CFA"/>
    <w:rsid w:val="4C0027B3"/>
    <w:rsid w:val="4C10666E"/>
    <w:rsid w:val="4C13E620"/>
    <w:rsid w:val="4C1C9AD3"/>
    <w:rsid w:val="4C485949"/>
    <w:rsid w:val="4C5EEF69"/>
    <w:rsid w:val="4C627A78"/>
    <w:rsid w:val="4C70CE11"/>
    <w:rsid w:val="4C760934"/>
    <w:rsid w:val="4C842586"/>
    <w:rsid w:val="4C907613"/>
    <w:rsid w:val="4CA22BFD"/>
    <w:rsid w:val="4CC52E4A"/>
    <w:rsid w:val="4CDF6B79"/>
    <w:rsid w:val="4D32E107"/>
    <w:rsid w:val="4D3C5ADA"/>
    <w:rsid w:val="4D446FDD"/>
    <w:rsid w:val="4D8C4CC5"/>
    <w:rsid w:val="4D94318D"/>
    <w:rsid w:val="4D98C099"/>
    <w:rsid w:val="4DA2B565"/>
    <w:rsid w:val="4DAB5B7F"/>
    <w:rsid w:val="4DAEBEFC"/>
    <w:rsid w:val="4DB86B34"/>
    <w:rsid w:val="4DD7F7F5"/>
    <w:rsid w:val="4DD818D4"/>
    <w:rsid w:val="4DEB11C4"/>
    <w:rsid w:val="4DF47EE2"/>
    <w:rsid w:val="4DFA24C8"/>
    <w:rsid w:val="4E013FDA"/>
    <w:rsid w:val="4E044319"/>
    <w:rsid w:val="4E06BC7B"/>
    <w:rsid w:val="4E642112"/>
    <w:rsid w:val="4E69BF16"/>
    <w:rsid w:val="4E725E23"/>
    <w:rsid w:val="4E76CD33"/>
    <w:rsid w:val="4E888F88"/>
    <w:rsid w:val="4E913EE3"/>
    <w:rsid w:val="4EB84BA4"/>
    <w:rsid w:val="4EE2DB48"/>
    <w:rsid w:val="4F1A0949"/>
    <w:rsid w:val="4F7100D7"/>
    <w:rsid w:val="4F82805E"/>
    <w:rsid w:val="4F89C37E"/>
    <w:rsid w:val="4F9BF3F0"/>
    <w:rsid w:val="4FA5EF74"/>
    <w:rsid w:val="4FAB4212"/>
    <w:rsid w:val="4FB076C3"/>
    <w:rsid w:val="4FCEE0EB"/>
    <w:rsid w:val="4FDA67AB"/>
    <w:rsid w:val="4FE6C6B0"/>
    <w:rsid w:val="4FFF1179"/>
    <w:rsid w:val="4FFF7B87"/>
    <w:rsid w:val="50136EBE"/>
    <w:rsid w:val="5020FBCB"/>
    <w:rsid w:val="5027CE60"/>
    <w:rsid w:val="5030FA63"/>
    <w:rsid w:val="50475D75"/>
    <w:rsid w:val="5056C4C2"/>
    <w:rsid w:val="505CB682"/>
    <w:rsid w:val="50655C09"/>
    <w:rsid w:val="507A058B"/>
    <w:rsid w:val="5089A35C"/>
    <w:rsid w:val="50A39EFB"/>
    <w:rsid w:val="50A3C303"/>
    <w:rsid w:val="50AE575B"/>
    <w:rsid w:val="50C53D1A"/>
    <w:rsid w:val="50CEEC95"/>
    <w:rsid w:val="50D1CAF6"/>
    <w:rsid w:val="50D7B7A9"/>
    <w:rsid w:val="50FA1DB4"/>
    <w:rsid w:val="51156752"/>
    <w:rsid w:val="511B3A8D"/>
    <w:rsid w:val="511D4403"/>
    <w:rsid w:val="512BCF12"/>
    <w:rsid w:val="512C99E7"/>
    <w:rsid w:val="51320FD0"/>
    <w:rsid w:val="515D5C94"/>
    <w:rsid w:val="516D6877"/>
    <w:rsid w:val="517FCF1B"/>
    <w:rsid w:val="518AA16A"/>
    <w:rsid w:val="518C2EF3"/>
    <w:rsid w:val="518F2646"/>
    <w:rsid w:val="519618F8"/>
    <w:rsid w:val="51976DBE"/>
    <w:rsid w:val="51B92141"/>
    <w:rsid w:val="51CCB614"/>
    <w:rsid w:val="51CFB387"/>
    <w:rsid w:val="51D49D4C"/>
    <w:rsid w:val="51DFC4BC"/>
    <w:rsid w:val="5203CE6C"/>
    <w:rsid w:val="5216DB59"/>
    <w:rsid w:val="5218B3C7"/>
    <w:rsid w:val="521EBD41"/>
    <w:rsid w:val="5230491B"/>
    <w:rsid w:val="5237C580"/>
    <w:rsid w:val="523A6560"/>
    <w:rsid w:val="52404F43"/>
    <w:rsid w:val="5246059E"/>
    <w:rsid w:val="5246F2AB"/>
    <w:rsid w:val="52514987"/>
    <w:rsid w:val="5278D7C4"/>
    <w:rsid w:val="527A43FF"/>
    <w:rsid w:val="527B9BB8"/>
    <w:rsid w:val="52997F64"/>
    <w:rsid w:val="52A329D7"/>
    <w:rsid w:val="52AB5632"/>
    <w:rsid w:val="52B16808"/>
    <w:rsid w:val="52C46A47"/>
    <w:rsid w:val="52C9CCAC"/>
    <w:rsid w:val="52F26978"/>
    <w:rsid w:val="52F42A08"/>
    <w:rsid w:val="53349AFB"/>
    <w:rsid w:val="533B2E64"/>
    <w:rsid w:val="534AFA72"/>
    <w:rsid w:val="534B887C"/>
    <w:rsid w:val="5350AA0E"/>
    <w:rsid w:val="5350FCC2"/>
    <w:rsid w:val="5358E8F5"/>
    <w:rsid w:val="53689B25"/>
    <w:rsid w:val="537A4AD8"/>
    <w:rsid w:val="53814CA4"/>
    <w:rsid w:val="53A3B592"/>
    <w:rsid w:val="53B1FC93"/>
    <w:rsid w:val="53BA2334"/>
    <w:rsid w:val="53DA9952"/>
    <w:rsid w:val="53FCF9A9"/>
    <w:rsid w:val="5427ACB8"/>
    <w:rsid w:val="5474BBE0"/>
    <w:rsid w:val="548F2B4A"/>
    <w:rsid w:val="54B682A4"/>
    <w:rsid w:val="54D6FEC5"/>
    <w:rsid w:val="54D89A95"/>
    <w:rsid w:val="54E4CB12"/>
    <w:rsid w:val="5504B505"/>
    <w:rsid w:val="5507267F"/>
    <w:rsid w:val="55119C35"/>
    <w:rsid w:val="553DE28E"/>
    <w:rsid w:val="554448B2"/>
    <w:rsid w:val="55452430"/>
    <w:rsid w:val="556A9E9B"/>
    <w:rsid w:val="557F1224"/>
    <w:rsid w:val="55933C7E"/>
    <w:rsid w:val="55DBA47E"/>
    <w:rsid w:val="55E84C31"/>
    <w:rsid w:val="56075DA7"/>
    <w:rsid w:val="56294E6C"/>
    <w:rsid w:val="563273AF"/>
    <w:rsid w:val="5664405B"/>
    <w:rsid w:val="5668359C"/>
    <w:rsid w:val="56727D3C"/>
    <w:rsid w:val="567714F2"/>
    <w:rsid w:val="568704D5"/>
    <w:rsid w:val="56BB8D22"/>
    <w:rsid w:val="56DAF69F"/>
    <w:rsid w:val="56DB52AA"/>
    <w:rsid w:val="56E26070"/>
    <w:rsid w:val="56E316F5"/>
    <w:rsid w:val="57013F01"/>
    <w:rsid w:val="570E04F1"/>
    <w:rsid w:val="57409457"/>
    <w:rsid w:val="5746680D"/>
    <w:rsid w:val="574E8C7D"/>
    <w:rsid w:val="576EB3FD"/>
    <w:rsid w:val="5774714F"/>
    <w:rsid w:val="57774FCE"/>
    <w:rsid w:val="57841572"/>
    <w:rsid w:val="578A32C8"/>
    <w:rsid w:val="5796589B"/>
    <w:rsid w:val="57D5D4E0"/>
    <w:rsid w:val="58015AC6"/>
    <w:rsid w:val="5801A34E"/>
    <w:rsid w:val="580272E7"/>
    <w:rsid w:val="580CF03A"/>
    <w:rsid w:val="58163D95"/>
    <w:rsid w:val="5824F92D"/>
    <w:rsid w:val="583183D7"/>
    <w:rsid w:val="5843667B"/>
    <w:rsid w:val="5854AA1D"/>
    <w:rsid w:val="587F927A"/>
    <w:rsid w:val="58854868"/>
    <w:rsid w:val="588DAD7C"/>
    <w:rsid w:val="58955188"/>
    <w:rsid w:val="5896CB1B"/>
    <w:rsid w:val="589DA0EE"/>
    <w:rsid w:val="589DE6ED"/>
    <w:rsid w:val="589EDE49"/>
    <w:rsid w:val="589F540B"/>
    <w:rsid w:val="58DE2B64"/>
    <w:rsid w:val="591833D7"/>
    <w:rsid w:val="593B91DB"/>
    <w:rsid w:val="59641709"/>
    <w:rsid w:val="597901A1"/>
    <w:rsid w:val="598DEEE7"/>
    <w:rsid w:val="5996EF04"/>
    <w:rsid w:val="599ADCF2"/>
    <w:rsid w:val="59A0483F"/>
    <w:rsid w:val="59AA9324"/>
    <w:rsid w:val="59B3630B"/>
    <w:rsid w:val="59B5C461"/>
    <w:rsid w:val="59DFCA2F"/>
    <w:rsid w:val="5A3CC59C"/>
    <w:rsid w:val="5A4A181A"/>
    <w:rsid w:val="5A4F6746"/>
    <w:rsid w:val="5A63A644"/>
    <w:rsid w:val="5A6E5892"/>
    <w:rsid w:val="5A92172E"/>
    <w:rsid w:val="5AA48A37"/>
    <w:rsid w:val="5AAF7261"/>
    <w:rsid w:val="5AD5065C"/>
    <w:rsid w:val="5AFDFB25"/>
    <w:rsid w:val="5B00A3EC"/>
    <w:rsid w:val="5B17E7FD"/>
    <w:rsid w:val="5B46B13F"/>
    <w:rsid w:val="5B50F10F"/>
    <w:rsid w:val="5B625735"/>
    <w:rsid w:val="5B6A4D65"/>
    <w:rsid w:val="5B6BCFDB"/>
    <w:rsid w:val="5B77A880"/>
    <w:rsid w:val="5BA87513"/>
    <w:rsid w:val="5BB03444"/>
    <w:rsid w:val="5BBF6DFE"/>
    <w:rsid w:val="5BF3284C"/>
    <w:rsid w:val="5BF83CC6"/>
    <w:rsid w:val="5C043D10"/>
    <w:rsid w:val="5C0FA290"/>
    <w:rsid w:val="5C1AF1A3"/>
    <w:rsid w:val="5C21AE03"/>
    <w:rsid w:val="5C2ED38A"/>
    <w:rsid w:val="5C586CD9"/>
    <w:rsid w:val="5C802361"/>
    <w:rsid w:val="5C80D670"/>
    <w:rsid w:val="5C95C011"/>
    <w:rsid w:val="5CBC1A6C"/>
    <w:rsid w:val="5CC6EE77"/>
    <w:rsid w:val="5CE22ECD"/>
    <w:rsid w:val="5CE312C3"/>
    <w:rsid w:val="5D263EC0"/>
    <w:rsid w:val="5D607619"/>
    <w:rsid w:val="5D78465B"/>
    <w:rsid w:val="5D784F20"/>
    <w:rsid w:val="5D8439F2"/>
    <w:rsid w:val="5D8FE532"/>
    <w:rsid w:val="5DA646B9"/>
    <w:rsid w:val="5DC9440C"/>
    <w:rsid w:val="5DCAA3EB"/>
    <w:rsid w:val="5DD317D0"/>
    <w:rsid w:val="5E0DA0C3"/>
    <w:rsid w:val="5E0F5D71"/>
    <w:rsid w:val="5E1A6111"/>
    <w:rsid w:val="5E3A9446"/>
    <w:rsid w:val="5E416E2F"/>
    <w:rsid w:val="5E62BED8"/>
    <w:rsid w:val="5E6D478E"/>
    <w:rsid w:val="5E8E989E"/>
    <w:rsid w:val="5EB519A1"/>
    <w:rsid w:val="5EB63332"/>
    <w:rsid w:val="5F1763DD"/>
    <w:rsid w:val="5F3E6E30"/>
    <w:rsid w:val="5F3FAD53"/>
    <w:rsid w:val="5F43AF2E"/>
    <w:rsid w:val="5F51156B"/>
    <w:rsid w:val="5F5706A9"/>
    <w:rsid w:val="5F876335"/>
    <w:rsid w:val="5F983AB2"/>
    <w:rsid w:val="5FC2E16D"/>
    <w:rsid w:val="5FE7B8B0"/>
    <w:rsid w:val="5FFAA3A7"/>
    <w:rsid w:val="602CDADE"/>
    <w:rsid w:val="60342EFA"/>
    <w:rsid w:val="60504ABC"/>
    <w:rsid w:val="6050EA02"/>
    <w:rsid w:val="60524BA4"/>
    <w:rsid w:val="6060A67F"/>
    <w:rsid w:val="608A73FC"/>
    <w:rsid w:val="60AFA6D7"/>
    <w:rsid w:val="60C12A04"/>
    <w:rsid w:val="60D48264"/>
    <w:rsid w:val="60E7ED7F"/>
    <w:rsid w:val="60E9A80B"/>
    <w:rsid w:val="60EDB97C"/>
    <w:rsid w:val="60EEA46F"/>
    <w:rsid w:val="60F4405E"/>
    <w:rsid w:val="6145346B"/>
    <w:rsid w:val="6153F943"/>
    <w:rsid w:val="61837897"/>
    <w:rsid w:val="6189A6F0"/>
    <w:rsid w:val="619A5F9A"/>
    <w:rsid w:val="61AC1EFD"/>
    <w:rsid w:val="61C98779"/>
    <w:rsid w:val="61DBD010"/>
    <w:rsid w:val="61E73EA3"/>
    <w:rsid w:val="61EADC14"/>
    <w:rsid w:val="6209B4A8"/>
    <w:rsid w:val="620AA355"/>
    <w:rsid w:val="6233147D"/>
    <w:rsid w:val="6254D1B0"/>
    <w:rsid w:val="62695951"/>
    <w:rsid w:val="629FB07F"/>
    <w:rsid w:val="62C0A4A1"/>
    <w:rsid w:val="62D4EFA0"/>
    <w:rsid w:val="63072245"/>
    <w:rsid w:val="63224543"/>
    <w:rsid w:val="632964AE"/>
    <w:rsid w:val="632EE322"/>
    <w:rsid w:val="6337445A"/>
    <w:rsid w:val="6340AD2C"/>
    <w:rsid w:val="63425B98"/>
    <w:rsid w:val="634877EA"/>
    <w:rsid w:val="635872C1"/>
    <w:rsid w:val="63699827"/>
    <w:rsid w:val="6386AC75"/>
    <w:rsid w:val="63A102C7"/>
    <w:rsid w:val="63ADBD0D"/>
    <w:rsid w:val="63BF01F0"/>
    <w:rsid w:val="63C62E43"/>
    <w:rsid w:val="63DCC11A"/>
    <w:rsid w:val="63F063C8"/>
    <w:rsid w:val="63F9F771"/>
    <w:rsid w:val="640B4944"/>
    <w:rsid w:val="643BBFFD"/>
    <w:rsid w:val="643DFE5A"/>
    <w:rsid w:val="644B7B26"/>
    <w:rsid w:val="646B4BDA"/>
    <w:rsid w:val="6477043D"/>
    <w:rsid w:val="6479AD59"/>
    <w:rsid w:val="647DA3B6"/>
    <w:rsid w:val="647F958D"/>
    <w:rsid w:val="648EDBDC"/>
    <w:rsid w:val="649002E5"/>
    <w:rsid w:val="64BFF36B"/>
    <w:rsid w:val="64CEEE16"/>
    <w:rsid w:val="64D5C46A"/>
    <w:rsid w:val="64E61542"/>
    <w:rsid w:val="64FC7733"/>
    <w:rsid w:val="65186ABF"/>
    <w:rsid w:val="651BFC2F"/>
    <w:rsid w:val="652A389F"/>
    <w:rsid w:val="652EDC54"/>
    <w:rsid w:val="654CD3A4"/>
    <w:rsid w:val="654DF301"/>
    <w:rsid w:val="6551D451"/>
    <w:rsid w:val="65547EC6"/>
    <w:rsid w:val="6561BD8E"/>
    <w:rsid w:val="656A6BBE"/>
    <w:rsid w:val="658296E8"/>
    <w:rsid w:val="65A3D0D0"/>
    <w:rsid w:val="65BDBB76"/>
    <w:rsid w:val="65D2B0F1"/>
    <w:rsid w:val="65DD7C2C"/>
    <w:rsid w:val="65DEA764"/>
    <w:rsid w:val="65F6AF7A"/>
    <w:rsid w:val="65FA4CD5"/>
    <w:rsid w:val="65FF5723"/>
    <w:rsid w:val="661074C2"/>
    <w:rsid w:val="661A6830"/>
    <w:rsid w:val="661F04DA"/>
    <w:rsid w:val="663F07EB"/>
    <w:rsid w:val="6681644B"/>
    <w:rsid w:val="668FAA49"/>
    <w:rsid w:val="66C1E1A0"/>
    <w:rsid w:val="66E9C362"/>
    <w:rsid w:val="66EFE3D1"/>
    <w:rsid w:val="67050D16"/>
    <w:rsid w:val="67051AE1"/>
    <w:rsid w:val="6721F131"/>
    <w:rsid w:val="672D6F48"/>
    <w:rsid w:val="67354148"/>
    <w:rsid w:val="6737A491"/>
    <w:rsid w:val="67452EFF"/>
    <w:rsid w:val="6752050E"/>
    <w:rsid w:val="675CCEF0"/>
    <w:rsid w:val="67669B08"/>
    <w:rsid w:val="67907CEA"/>
    <w:rsid w:val="67B7F0D0"/>
    <w:rsid w:val="67D598CF"/>
    <w:rsid w:val="67DD13E3"/>
    <w:rsid w:val="68144E7E"/>
    <w:rsid w:val="681A2256"/>
    <w:rsid w:val="682C4CAB"/>
    <w:rsid w:val="683E48B7"/>
    <w:rsid w:val="687C3E9A"/>
    <w:rsid w:val="687C8774"/>
    <w:rsid w:val="6893714A"/>
    <w:rsid w:val="68993C3C"/>
    <w:rsid w:val="68B8889E"/>
    <w:rsid w:val="68D80C62"/>
    <w:rsid w:val="68E998DD"/>
    <w:rsid w:val="68FF5DE7"/>
    <w:rsid w:val="69139FCF"/>
    <w:rsid w:val="694C498A"/>
    <w:rsid w:val="695A1548"/>
    <w:rsid w:val="69904531"/>
    <w:rsid w:val="69AF5CE1"/>
    <w:rsid w:val="69B98522"/>
    <w:rsid w:val="69B9D598"/>
    <w:rsid w:val="69E3A4E5"/>
    <w:rsid w:val="69EBDC3B"/>
    <w:rsid w:val="6A251F55"/>
    <w:rsid w:val="6A37AA17"/>
    <w:rsid w:val="6A58A7CB"/>
    <w:rsid w:val="6A794D15"/>
    <w:rsid w:val="6A802DDA"/>
    <w:rsid w:val="6A93C1DE"/>
    <w:rsid w:val="6A946FB2"/>
    <w:rsid w:val="6ABE1298"/>
    <w:rsid w:val="6AC91455"/>
    <w:rsid w:val="6AD4D65C"/>
    <w:rsid w:val="6ADE0546"/>
    <w:rsid w:val="6AE27A1C"/>
    <w:rsid w:val="6AF2588F"/>
    <w:rsid w:val="6AF6196E"/>
    <w:rsid w:val="6B1169BF"/>
    <w:rsid w:val="6B11B4A8"/>
    <w:rsid w:val="6B2542E2"/>
    <w:rsid w:val="6B2AE0DA"/>
    <w:rsid w:val="6B2B7A14"/>
    <w:rsid w:val="6B374AA0"/>
    <w:rsid w:val="6B6314FA"/>
    <w:rsid w:val="6BA04C7F"/>
    <w:rsid w:val="6BA95AB8"/>
    <w:rsid w:val="6BAE70F4"/>
    <w:rsid w:val="6BB28F29"/>
    <w:rsid w:val="6BB7A2DB"/>
    <w:rsid w:val="6BBD3485"/>
    <w:rsid w:val="6BC7C925"/>
    <w:rsid w:val="6BD1491F"/>
    <w:rsid w:val="6BDEBDAA"/>
    <w:rsid w:val="6BE75651"/>
    <w:rsid w:val="6BF949A0"/>
    <w:rsid w:val="6C25C12B"/>
    <w:rsid w:val="6C3749A4"/>
    <w:rsid w:val="6C3B3354"/>
    <w:rsid w:val="6C44162B"/>
    <w:rsid w:val="6C59E2F9"/>
    <w:rsid w:val="6C64ACF7"/>
    <w:rsid w:val="6C8BFD30"/>
    <w:rsid w:val="6C92A595"/>
    <w:rsid w:val="6C99DA82"/>
    <w:rsid w:val="6CAA95EB"/>
    <w:rsid w:val="6CF9B396"/>
    <w:rsid w:val="6D06F91B"/>
    <w:rsid w:val="6D0A2F58"/>
    <w:rsid w:val="6D5904E6"/>
    <w:rsid w:val="6D6032BB"/>
    <w:rsid w:val="6D6C4995"/>
    <w:rsid w:val="6D99A06B"/>
    <w:rsid w:val="6DA12767"/>
    <w:rsid w:val="6DC5C09B"/>
    <w:rsid w:val="6DD2672B"/>
    <w:rsid w:val="6DF03D33"/>
    <w:rsid w:val="6DF1FD44"/>
    <w:rsid w:val="6E02B7A8"/>
    <w:rsid w:val="6E16A291"/>
    <w:rsid w:val="6E30BCA3"/>
    <w:rsid w:val="6E3A0512"/>
    <w:rsid w:val="6E4E2EEE"/>
    <w:rsid w:val="6E61017E"/>
    <w:rsid w:val="6E994213"/>
    <w:rsid w:val="6E9CEECE"/>
    <w:rsid w:val="6ECD194A"/>
    <w:rsid w:val="6ECF01C4"/>
    <w:rsid w:val="6EDBACEA"/>
    <w:rsid w:val="6F029329"/>
    <w:rsid w:val="6F26F9DF"/>
    <w:rsid w:val="6F37CBC4"/>
    <w:rsid w:val="6F5274CF"/>
    <w:rsid w:val="6F557F8C"/>
    <w:rsid w:val="6F7A779D"/>
    <w:rsid w:val="6F7EA319"/>
    <w:rsid w:val="6F982123"/>
    <w:rsid w:val="6FD36B5A"/>
    <w:rsid w:val="7009AE02"/>
    <w:rsid w:val="7015F345"/>
    <w:rsid w:val="701E1BE9"/>
    <w:rsid w:val="70218721"/>
    <w:rsid w:val="7022E788"/>
    <w:rsid w:val="7025F1FA"/>
    <w:rsid w:val="708C04FD"/>
    <w:rsid w:val="70C30C94"/>
    <w:rsid w:val="70C73D0D"/>
    <w:rsid w:val="70C772B2"/>
    <w:rsid w:val="70EB43E6"/>
    <w:rsid w:val="7107731E"/>
    <w:rsid w:val="711855BC"/>
    <w:rsid w:val="711BC106"/>
    <w:rsid w:val="712686B8"/>
    <w:rsid w:val="7143F4D9"/>
    <w:rsid w:val="7149F163"/>
    <w:rsid w:val="71512C62"/>
    <w:rsid w:val="71566F1E"/>
    <w:rsid w:val="717CF48D"/>
    <w:rsid w:val="71847ECD"/>
    <w:rsid w:val="71BB0F21"/>
    <w:rsid w:val="71D2FAB1"/>
    <w:rsid w:val="71EF8CC5"/>
    <w:rsid w:val="72037D42"/>
    <w:rsid w:val="7233A3DE"/>
    <w:rsid w:val="7235584C"/>
    <w:rsid w:val="72357CF8"/>
    <w:rsid w:val="7239BC5A"/>
    <w:rsid w:val="725332FF"/>
    <w:rsid w:val="7263BFE1"/>
    <w:rsid w:val="726510F4"/>
    <w:rsid w:val="7271F873"/>
    <w:rsid w:val="72770902"/>
    <w:rsid w:val="7293CB03"/>
    <w:rsid w:val="72AA7A2B"/>
    <w:rsid w:val="72C9B360"/>
    <w:rsid w:val="72DEF19E"/>
    <w:rsid w:val="73324E61"/>
    <w:rsid w:val="733A6D09"/>
    <w:rsid w:val="733DE4FE"/>
    <w:rsid w:val="7355C476"/>
    <w:rsid w:val="735A1AAB"/>
    <w:rsid w:val="735C5A96"/>
    <w:rsid w:val="7367B61B"/>
    <w:rsid w:val="738FDB77"/>
    <w:rsid w:val="739B6AEE"/>
    <w:rsid w:val="73A05F6D"/>
    <w:rsid w:val="73B0CA52"/>
    <w:rsid w:val="73B5C89C"/>
    <w:rsid w:val="73C40E8F"/>
    <w:rsid w:val="73CB8B3C"/>
    <w:rsid w:val="73DC25CD"/>
    <w:rsid w:val="73FE1941"/>
    <w:rsid w:val="740263EC"/>
    <w:rsid w:val="74067F84"/>
    <w:rsid w:val="7408FF9B"/>
    <w:rsid w:val="7416A309"/>
    <w:rsid w:val="74464A8C"/>
    <w:rsid w:val="745B7410"/>
    <w:rsid w:val="746A7E0C"/>
    <w:rsid w:val="74749B0F"/>
    <w:rsid w:val="7476E4C8"/>
    <w:rsid w:val="748D1984"/>
    <w:rsid w:val="74B44E3A"/>
    <w:rsid w:val="74BA2250"/>
    <w:rsid w:val="74BC1F50"/>
    <w:rsid w:val="74EA5B2B"/>
    <w:rsid w:val="74EE1520"/>
    <w:rsid w:val="74FFAA1E"/>
    <w:rsid w:val="7507354B"/>
    <w:rsid w:val="752C18C5"/>
    <w:rsid w:val="75342784"/>
    <w:rsid w:val="753B388F"/>
    <w:rsid w:val="754929E6"/>
    <w:rsid w:val="757B72C8"/>
    <w:rsid w:val="7581BD64"/>
    <w:rsid w:val="75824A44"/>
    <w:rsid w:val="7584ABD7"/>
    <w:rsid w:val="75928A4B"/>
    <w:rsid w:val="759FB3B4"/>
    <w:rsid w:val="75A26E3C"/>
    <w:rsid w:val="75B5842B"/>
    <w:rsid w:val="75B787F7"/>
    <w:rsid w:val="75C4B892"/>
    <w:rsid w:val="75D590B3"/>
    <w:rsid w:val="75D5AB9E"/>
    <w:rsid w:val="75E3F82C"/>
    <w:rsid w:val="762743DC"/>
    <w:rsid w:val="76290429"/>
    <w:rsid w:val="7638683C"/>
    <w:rsid w:val="764268E8"/>
    <w:rsid w:val="767A442C"/>
    <w:rsid w:val="767DF88F"/>
    <w:rsid w:val="76809C13"/>
    <w:rsid w:val="768A439E"/>
    <w:rsid w:val="76B5A1E6"/>
    <w:rsid w:val="76B7BE7B"/>
    <w:rsid w:val="76B84F45"/>
    <w:rsid w:val="76CA85AD"/>
    <w:rsid w:val="76D26EC2"/>
    <w:rsid w:val="76E9539D"/>
    <w:rsid w:val="76F4C102"/>
    <w:rsid w:val="76F7A13D"/>
    <w:rsid w:val="772E002C"/>
    <w:rsid w:val="772E5AAC"/>
    <w:rsid w:val="77462809"/>
    <w:rsid w:val="77523932"/>
    <w:rsid w:val="776755A4"/>
    <w:rsid w:val="7789D50A"/>
    <w:rsid w:val="77909F8A"/>
    <w:rsid w:val="7794137B"/>
    <w:rsid w:val="77DDBFEE"/>
    <w:rsid w:val="78208F98"/>
    <w:rsid w:val="7827B26E"/>
    <w:rsid w:val="7830E93E"/>
    <w:rsid w:val="78506C61"/>
    <w:rsid w:val="7877F513"/>
    <w:rsid w:val="7879FC28"/>
    <w:rsid w:val="788F5990"/>
    <w:rsid w:val="78B0004E"/>
    <w:rsid w:val="78B98E26"/>
    <w:rsid w:val="78CBD701"/>
    <w:rsid w:val="78EC85F7"/>
    <w:rsid w:val="78F054EC"/>
    <w:rsid w:val="790EA96F"/>
    <w:rsid w:val="7911F5E3"/>
    <w:rsid w:val="7931989D"/>
    <w:rsid w:val="79555533"/>
    <w:rsid w:val="795CDDD2"/>
    <w:rsid w:val="797CDDE8"/>
    <w:rsid w:val="797D3249"/>
    <w:rsid w:val="798340DB"/>
    <w:rsid w:val="79944021"/>
    <w:rsid w:val="79A672D1"/>
    <w:rsid w:val="79D2286D"/>
    <w:rsid w:val="79DAA9DC"/>
    <w:rsid w:val="7A098218"/>
    <w:rsid w:val="7A1E1737"/>
    <w:rsid w:val="7A26EAFE"/>
    <w:rsid w:val="7A2F07C7"/>
    <w:rsid w:val="7A34BBDD"/>
    <w:rsid w:val="7A57E8DF"/>
    <w:rsid w:val="7A608FBF"/>
    <w:rsid w:val="7A921D83"/>
    <w:rsid w:val="7ACD68FE"/>
    <w:rsid w:val="7AE88AA8"/>
    <w:rsid w:val="7AEC495C"/>
    <w:rsid w:val="7B01E978"/>
    <w:rsid w:val="7B1B549A"/>
    <w:rsid w:val="7B1D968A"/>
    <w:rsid w:val="7B22B5B4"/>
    <w:rsid w:val="7B2FB781"/>
    <w:rsid w:val="7B56885B"/>
    <w:rsid w:val="7B806842"/>
    <w:rsid w:val="7B96A74D"/>
    <w:rsid w:val="7B98AEBC"/>
    <w:rsid w:val="7BC0CEDD"/>
    <w:rsid w:val="7BC7143F"/>
    <w:rsid w:val="7BCA6F9A"/>
    <w:rsid w:val="7BDC0BFC"/>
    <w:rsid w:val="7BE7EC03"/>
    <w:rsid w:val="7C014354"/>
    <w:rsid w:val="7C4B8A8F"/>
    <w:rsid w:val="7C5AE4FC"/>
    <w:rsid w:val="7C5B6755"/>
    <w:rsid w:val="7C9F9981"/>
    <w:rsid w:val="7CCF1ABB"/>
    <w:rsid w:val="7CD8026D"/>
    <w:rsid w:val="7CED7EA4"/>
    <w:rsid w:val="7D09905F"/>
    <w:rsid w:val="7D16B967"/>
    <w:rsid w:val="7D228E46"/>
    <w:rsid w:val="7D2B2523"/>
    <w:rsid w:val="7D3AA79E"/>
    <w:rsid w:val="7D3C3279"/>
    <w:rsid w:val="7D400F7E"/>
    <w:rsid w:val="7D418E4D"/>
    <w:rsid w:val="7D4C6AE2"/>
    <w:rsid w:val="7D5FF4E5"/>
    <w:rsid w:val="7D75EAEF"/>
    <w:rsid w:val="7D7CF94B"/>
    <w:rsid w:val="7DA10DBA"/>
    <w:rsid w:val="7DA7AF68"/>
    <w:rsid w:val="7DC2FF2E"/>
    <w:rsid w:val="7DCDD0A1"/>
    <w:rsid w:val="7DD3CC27"/>
    <w:rsid w:val="7DE6B8B1"/>
    <w:rsid w:val="7DF5CC48"/>
    <w:rsid w:val="7E07796F"/>
    <w:rsid w:val="7E104B2F"/>
    <w:rsid w:val="7E319C57"/>
    <w:rsid w:val="7E3F5D05"/>
    <w:rsid w:val="7E52CF09"/>
    <w:rsid w:val="7E6A361E"/>
    <w:rsid w:val="7E6C2EB0"/>
    <w:rsid w:val="7E885058"/>
    <w:rsid w:val="7E8F63FE"/>
    <w:rsid w:val="7E907E8C"/>
    <w:rsid w:val="7E90DBBE"/>
    <w:rsid w:val="7EA359A6"/>
    <w:rsid w:val="7EA37F25"/>
    <w:rsid w:val="7EA59718"/>
    <w:rsid w:val="7EBE61EC"/>
    <w:rsid w:val="7EC51711"/>
    <w:rsid w:val="7ED32733"/>
    <w:rsid w:val="7ED5C07D"/>
    <w:rsid w:val="7EEC3703"/>
    <w:rsid w:val="7F0F443E"/>
    <w:rsid w:val="7F15373C"/>
    <w:rsid w:val="7F2E0AE2"/>
    <w:rsid w:val="7F3FAB3D"/>
    <w:rsid w:val="7F6AA895"/>
    <w:rsid w:val="7F72905F"/>
    <w:rsid w:val="7F788C47"/>
    <w:rsid w:val="7F7CEBAE"/>
    <w:rsid w:val="7F8266C8"/>
    <w:rsid w:val="7F8739C8"/>
    <w:rsid w:val="7F87F51C"/>
    <w:rsid w:val="7F930817"/>
    <w:rsid w:val="7FACEF83"/>
    <w:rsid w:val="7FB41B71"/>
    <w:rsid w:val="7FC394A1"/>
    <w:rsid w:val="7FD8CC7B"/>
    <w:rsid w:val="7FDB2153"/>
    <w:rsid w:val="7FE8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B62EF"/>
  <w15:chartTrackingRefBased/>
  <w15:docId w15:val="{8E137F1C-EA9F-49F4-B724-FBA82B8CA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0B4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A231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5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0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8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8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82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453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53D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f0">
    <w:name w:val="pf0"/>
    <w:basedOn w:val="Normal"/>
    <w:rsid w:val="003C60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C603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9517A"/>
  </w:style>
  <w:style w:type="paragraph" w:styleId="Revision">
    <w:name w:val="Revision"/>
    <w:hidden/>
    <w:uiPriority w:val="99"/>
    <w:semiHidden/>
    <w:rsid w:val="0059517A"/>
    <w:pPr>
      <w:spacing w:after="0" w:line="240" w:lineRule="auto"/>
    </w:pPr>
  </w:style>
  <w:style w:type="table" w:styleId="TableGrid">
    <w:name w:val="Table Grid"/>
    <w:basedOn w:val="TableNormal"/>
    <w:uiPriority w:val="39"/>
    <w:rsid w:val="005951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90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58F"/>
  </w:style>
  <w:style w:type="paragraph" w:styleId="Footer">
    <w:name w:val="footer"/>
    <w:basedOn w:val="Normal"/>
    <w:link w:val="FooterChar"/>
    <w:uiPriority w:val="99"/>
    <w:unhideWhenUsed/>
    <w:rsid w:val="00D90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58F"/>
  </w:style>
  <w:style w:type="paragraph" w:styleId="Bibliography">
    <w:name w:val="Bibliography"/>
    <w:basedOn w:val="Normal"/>
    <w:next w:val="Normal"/>
    <w:uiPriority w:val="37"/>
    <w:unhideWhenUsed/>
    <w:rsid w:val="00166B52"/>
    <w:pPr>
      <w:spacing w:after="240" w:line="24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FE34F8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12E8E"/>
    <w:rPr>
      <w:color w:val="954F72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sid w:val="00177DCE"/>
    <w:rPr>
      <w:color w:val="2B579A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95EFF"/>
    <w:rPr>
      <w:b/>
      <w:bCs/>
    </w:rPr>
  </w:style>
  <w:style w:type="paragraph" w:customStyle="1" w:styleId="paragraph">
    <w:name w:val="paragraph"/>
    <w:basedOn w:val="Normal"/>
    <w:rsid w:val="003955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395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6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6672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668848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2597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0730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343816332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  <w:div w:id="7465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9788D-0E0D-4B61-8BBD-C017CAA06FD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Links>
    <vt:vector size="6" baseType="variant">
      <vt:variant>
        <vt:i4>3735585</vt:i4>
      </vt:variant>
      <vt:variant>
        <vt:i4>78</vt:i4>
      </vt:variant>
      <vt:variant>
        <vt:i4>0</vt:i4>
      </vt:variant>
      <vt:variant>
        <vt:i4>5</vt:i4>
      </vt:variant>
      <vt:variant>
        <vt:lpwstr>https://scrivlnk//71368024-2A23-4C40-8C3E-5F65AABB9C4B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anderWeide</dc:creator>
  <cp:keywords/>
  <dc:description/>
  <cp:lastModifiedBy>Kim Final Deliverables</cp:lastModifiedBy>
  <cp:revision>4</cp:revision>
  <dcterms:created xsi:type="dcterms:W3CDTF">2025-08-14T16:55:00Z</dcterms:created>
  <dcterms:modified xsi:type="dcterms:W3CDTF">2025-08-1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90283c-70e6-38c0-b82c-6a14b85fb838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ZOTERO_PREF_2">
    <vt:lpwstr>ticJournalAbbreviations" value="true"/&gt;&lt;pref name="dontAskDelayCitationUpdates" value="true"/&gt;&lt;/prefs&gt;&lt;/data&gt;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/7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journal-of-experimental-botany</vt:lpwstr>
  </property>
  <property fmtid="{D5CDD505-2E9C-101B-9397-08002B2CF9AE}" pid="21" name="Mendeley Recent Style Name 7_1">
    <vt:lpwstr>Journal of Experimental Botany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4th edition (note with bibliography)</vt:lpwstr>
  </property>
  <property fmtid="{D5CDD505-2E9C-101B-9397-08002B2CF9AE}" pid="24" name="Mendeley Recent Style Id 9_1">
    <vt:lpwstr>http://www.zotero.org/styles/plant-physiology</vt:lpwstr>
  </property>
  <property fmtid="{D5CDD505-2E9C-101B-9397-08002B2CF9AE}" pid="25" name="Mendeley Recent Style Name 9_1">
    <vt:lpwstr>Plant Physiology</vt:lpwstr>
  </property>
  <property fmtid="{D5CDD505-2E9C-101B-9397-08002B2CF9AE}" pid="26" name="ZOTERO_PREF_1">
    <vt:lpwstr>&lt;data data-version="3" zotero-version="7.0.20"&gt;&lt;session id="tE8bo9lL"/&gt;&lt;style id="http://www.zotero.org/styles/frontiers-in-plant-science" hasBibliography="1" bibliographyStyleHasBeenSet="1"/&gt;&lt;prefs&gt;&lt;pref name="fieldType" value="Field"/&gt;&lt;pref name="automa</vt:lpwstr>
  </property>
</Properties>
</file>